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5459" w:rsidRPr="00BA5459" w:rsidRDefault="00BA5459" w:rsidP="00BD028A">
      <w:pPr>
        <w:spacing w:after="0" w:line="480" w:lineRule="auto"/>
        <w:ind w:firstLine="720"/>
        <w:rPr>
          <w:rFonts w:ascii="Times New Roman" w:hAnsi="Times New Roman" w:cs="Times New Roman"/>
          <w:b/>
          <w:sz w:val="24"/>
          <w:szCs w:val="24"/>
        </w:rPr>
      </w:pPr>
      <w:proofErr w:type="spellStart"/>
      <w:proofErr w:type="gramStart"/>
      <w:r w:rsidRPr="00BA5459">
        <w:rPr>
          <w:rFonts w:ascii="Times New Roman" w:hAnsi="Times New Roman" w:cs="Times New Roman"/>
          <w:b/>
          <w:sz w:val="24"/>
          <w:szCs w:val="24"/>
        </w:rPr>
        <w:t>Scalation</w:t>
      </w:r>
      <w:proofErr w:type="spellEnd"/>
      <w:r w:rsidRPr="00BA5459">
        <w:rPr>
          <w:rFonts w:ascii="Times New Roman" w:hAnsi="Times New Roman" w:cs="Times New Roman"/>
          <w:b/>
          <w:sz w:val="24"/>
          <w:szCs w:val="24"/>
        </w:rPr>
        <w:t>.</w:t>
      </w:r>
      <w:proofErr w:type="gramEnd"/>
    </w:p>
    <w:p w:rsidR="00BA5459" w:rsidRDefault="00BA5459" w:rsidP="00BD028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n insufficient number of species met the criteria for inclusion for the </w:t>
      </w:r>
      <w:proofErr w:type="spellStart"/>
      <w:r>
        <w:rPr>
          <w:rFonts w:ascii="Times New Roman" w:hAnsi="Times New Roman" w:cs="Times New Roman"/>
          <w:sz w:val="24"/>
          <w:szCs w:val="24"/>
        </w:rPr>
        <w:t>scalation</w:t>
      </w:r>
      <w:proofErr w:type="spellEnd"/>
      <w:r>
        <w:rPr>
          <w:rFonts w:ascii="Times New Roman" w:hAnsi="Times New Roman" w:cs="Times New Roman"/>
          <w:sz w:val="24"/>
          <w:szCs w:val="24"/>
        </w:rPr>
        <w:t xml:space="preserve"> traits (ventral and dorsal scales). Consequently, the sample sizes were too low for site means to be employed and these traits were excluded from this set of analyses. </w:t>
      </w:r>
      <w:proofErr w:type="spellStart"/>
      <w:r>
        <w:rPr>
          <w:rFonts w:ascii="Times New Roman" w:hAnsi="Times New Roman" w:cs="Times New Roman"/>
          <w:sz w:val="24"/>
          <w:szCs w:val="24"/>
        </w:rPr>
        <w:t>Scalation</w:t>
      </w:r>
      <w:proofErr w:type="spellEnd"/>
      <w:r>
        <w:rPr>
          <w:rFonts w:ascii="Times New Roman" w:hAnsi="Times New Roman" w:cs="Times New Roman"/>
          <w:sz w:val="24"/>
          <w:szCs w:val="24"/>
        </w:rPr>
        <w:t xml:space="preserve"> has been the focus of attention in lizard, including anole, studies so these traits are analysed in this supporting information for exploratory purposes, using individuals instead of site means. All other procedures are as for the hue and pattern traits, for example, the regression lines are computed in the same way excluding the Bonaire site means.</w:t>
      </w:r>
    </w:p>
    <w:p w:rsidR="00BA5459" w:rsidRDefault="00BA5459" w:rsidP="00BA545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re is no significant correlation between dorsal scale number and climate using the individuals from selected LA species (Table below)</w:t>
      </w:r>
      <w:r>
        <w:rPr>
          <w:rFonts w:ascii="Times New Roman" w:hAnsi="Times New Roman" w:cs="Times New Roman"/>
          <w:sz w:val="24"/>
          <w:szCs w:val="24"/>
        </w:rPr>
        <w:t xml:space="preserve"> and this trait is excluded from further analysis</w:t>
      </w:r>
      <w:r>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649"/>
        <w:gridCol w:w="576"/>
        <w:gridCol w:w="636"/>
        <w:gridCol w:w="892"/>
        <w:gridCol w:w="756"/>
        <w:gridCol w:w="636"/>
        <w:gridCol w:w="636"/>
        <w:gridCol w:w="636"/>
        <w:gridCol w:w="636"/>
        <w:gridCol w:w="636"/>
        <w:gridCol w:w="636"/>
      </w:tblGrid>
      <w:tr w:rsidR="00BA5459" w:rsidRPr="00BA5459" w:rsidTr="00995CC3">
        <w:tc>
          <w:tcPr>
            <w:tcW w:w="0" w:type="auto"/>
          </w:tcPr>
          <w:p w:rsidR="00BA5459" w:rsidRPr="00BA5459" w:rsidRDefault="00BA5459" w:rsidP="00995CC3">
            <w:pPr>
              <w:spacing w:line="480" w:lineRule="auto"/>
              <w:rPr>
                <w:rFonts w:ascii="Times New Roman" w:hAnsi="Times New Roman" w:cs="Times New Roman"/>
                <w:b/>
              </w:rPr>
            </w:pPr>
            <w:r w:rsidRPr="00BA5459">
              <w:rPr>
                <w:rFonts w:ascii="Times New Roman" w:hAnsi="Times New Roman" w:cs="Times New Roman"/>
                <w:b/>
                <w:sz w:val="24"/>
                <w:szCs w:val="24"/>
              </w:rPr>
              <w:t>Trait</w:t>
            </w:r>
          </w:p>
        </w:tc>
        <w:tc>
          <w:tcPr>
            <w:tcW w:w="0" w:type="auto"/>
          </w:tcPr>
          <w:p w:rsidR="00BA5459" w:rsidRPr="00BA5459" w:rsidRDefault="00BA5459" w:rsidP="00995CC3">
            <w:pPr>
              <w:spacing w:line="480" w:lineRule="auto"/>
              <w:rPr>
                <w:rFonts w:ascii="Times New Roman" w:hAnsi="Times New Roman" w:cs="Times New Roman"/>
                <w:b/>
                <w:sz w:val="24"/>
                <w:szCs w:val="24"/>
              </w:rPr>
            </w:pPr>
            <w:r w:rsidRPr="00BA5459">
              <w:rPr>
                <w:rFonts w:ascii="Times New Roman" w:hAnsi="Times New Roman" w:cs="Times New Roman"/>
                <w:b/>
                <w:sz w:val="24"/>
                <w:szCs w:val="24"/>
              </w:rPr>
              <w:t>N</w:t>
            </w:r>
            <w:r w:rsidRPr="00BA5459">
              <w:rPr>
                <w:rFonts w:ascii="Times New Roman" w:hAnsi="Times New Roman" w:cs="Times New Roman"/>
                <w:b/>
                <w:sz w:val="24"/>
                <w:szCs w:val="24"/>
                <w:vertAlign w:val="superscript"/>
              </w:rPr>
              <w:t>a</w:t>
            </w:r>
          </w:p>
        </w:tc>
        <w:tc>
          <w:tcPr>
            <w:tcW w:w="0" w:type="auto"/>
          </w:tcPr>
          <w:p w:rsidR="00BA5459" w:rsidRPr="00BA5459" w:rsidRDefault="00BA5459" w:rsidP="00995CC3">
            <w:pPr>
              <w:spacing w:line="480" w:lineRule="auto"/>
              <w:rPr>
                <w:rFonts w:ascii="Times New Roman" w:hAnsi="Times New Roman" w:cs="Times New Roman"/>
                <w:b/>
                <w:sz w:val="24"/>
                <w:szCs w:val="24"/>
              </w:rPr>
            </w:pPr>
            <w:proofErr w:type="spellStart"/>
            <w:r w:rsidRPr="00BA5459">
              <w:rPr>
                <w:rFonts w:ascii="Times New Roman" w:hAnsi="Times New Roman" w:cs="Times New Roman"/>
                <w:b/>
                <w:sz w:val="24"/>
                <w:szCs w:val="24"/>
              </w:rPr>
              <w:t>r</w:t>
            </w:r>
            <w:r w:rsidRPr="00BA5459">
              <w:rPr>
                <w:rFonts w:ascii="Times New Roman" w:hAnsi="Times New Roman" w:cs="Times New Roman"/>
                <w:b/>
                <w:sz w:val="24"/>
                <w:szCs w:val="24"/>
                <w:vertAlign w:val="superscript"/>
              </w:rPr>
              <w:t>b</w:t>
            </w:r>
            <w:proofErr w:type="spellEnd"/>
          </w:p>
        </w:tc>
        <w:tc>
          <w:tcPr>
            <w:tcW w:w="0" w:type="auto"/>
          </w:tcPr>
          <w:p w:rsidR="00BA5459" w:rsidRPr="00BA5459" w:rsidRDefault="00BA5459" w:rsidP="00995CC3">
            <w:pPr>
              <w:spacing w:line="480" w:lineRule="auto"/>
              <w:rPr>
                <w:rFonts w:ascii="Times New Roman" w:hAnsi="Times New Roman" w:cs="Times New Roman"/>
                <w:b/>
                <w:sz w:val="24"/>
                <w:szCs w:val="24"/>
              </w:rPr>
            </w:pPr>
            <w:r w:rsidRPr="00BA5459">
              <w:rPr>
                <w:rFonts w:ascii="Times New Roman" w:hAnsi="Times New Roman" w:cs="Times New Roman"/>
                <w:b/>
                <w:sz w:val="24"/>
                <w:szCs w:val="24"/>
              </w:rPr>
              <w:t>p</w:t>
            </w:r>
            <w:r w:rsidRPr="00BA5459">
              <w:rPr>
                <w:rFonts w:ascii="Times New Roman" w:hAnsi="Times New Roman" w:cs="Times New Roman"/>
                <w:b/>
                <w:sz w:val="24"/>
                <w:szCs w:val="24"/>
                <w:vertAlign w:val="superscript"/>
              </w:rPr>
              <w:t>c</w:t>
            </w:r>
          </w:p>
        </w:tc>
        <w:tc>
          <w:tcPr>
            <w:tcW w:w="0" w:type="auto"/>
          </w:tcPr>
          <w:p w:rsidR="00BA5459" w:rsidRPr="00BA5459" w:rsidRDefault="00BA5459" w:rsidP="00995CC3">
            <w:pPr>
              <w:spacing w:line="480" w:lineRule="auto"/>
              <w:rPr>
                <w:rFonts w:ascii="Times New Roman" w:hAnsi="Times New Roman" w:cs="Times New Roman"/>
                <w:b/>
                <w:sz w:val="24"/>
                <w:szCs w:val="24"/>
              </w:rPr>
            </w:pPr>
            <w:r w:rsidRPr="00BA5459">
              <w:rPr>
                <w:rFonts w:ascii="Times New Roman" w:hAnsi="Times New Roman" w:cs="Times New Roman"/>
                <w:b/>
                <w:sz w:val="24"/>
                <w:szCs w:val="24"/>
              </w:rPr>
              <w:t>a</w:t>
            </w:r>
            <w:r w:rsidRPr="00BA5459">
              <w:rPr>
                <w:rFonts w:ascii="Times New Roman" w:hAnsi="Times New Roman" w:cs="Times New Roman"/>
                <w:b/>
                <w:sz w:val="24"/>
                <w:szCs w:val="24"/>
                <w:vertAlign w:val="superscript"/>
              </w:rPr>
              <w:t>d</w:t>
            </w:r>
          </w:p>
        </w:tc>
        <w:tc>
          <w:tcPr>
            <w:tcW w:w="0" w:type="auto"/>
          </w:tcPr>
          <w:p w:rsidR="00BA5459" w:rsidRPr="00BA5459" w:rsidRDefault="00BA5459" w:rsidP="00995CC3">
            <w:pPr>
              <w:spacing w:line="480" w:lineRule="auto"/>
              <w:rPr>
                <w:rFonts w:ascii="Times New Roman" w:hAnsi="Times New Roman" w:cs="Times New Roman"/>
                <w:b/>
                <w:sz w:val="24"/>
                <w:szCs w:val="24"/>
              </w:rPr>
            </w:pPr>
            <w:r w:rsidRPr="00BA5459">
              <w:rPr>
                <w:rFonts w:ascii="Times New Roman" w:hAnsi="Times New Roman" w:cs="Times New Roman"/>
                <w:b/>
                <w:sz w:val="24"/>
                <w:szCs w:val="24"/>
              </w:rPr>
              <w:t>b</w:t>
            </w:r>
            <w:r w:rsidRPr="00BA5459">
              <w:rPr>
                <w:rFonts w:ascii="Times New Roman" w:hAnsi="Times New Roman" w:cs="Times New Roman"/>
                <w:b/>
                <w:sz w:val="24"/>
                <w:szCs w:val="24"/>
                <w:vertAlign w:val="superscript"/>
              </w:rPr>
              <w:t>e</w:t>
            </w:r>
          </w:p>
        </w:tc>
        <w:tc>
          <w:tcPr>
            <w:tcW w:w="0" w:type="auto"/>
          </w:tcPr>
          <w:p w:rsidR="00BA5459" w:rsidRPr="00BA5459" w:rsidRDefault="00BA5459" w:rsidP="00995CC3">
            <w:pPr>
              <w:spacing w:line="480" w:lineRule="auto"/>
              <w:rPr>
                <w:rFonts w:ascii="Times New Roman" w:hAnsi="Times New Roman" w:cs="Times New Roman"/>
                <w:b/>
                <w:sz w:val="24"/>
                <w:szCs w:val="24"/>
              </w:rPr>
            </w:pPr>
            <w:proofErr w:type="spellStart"/>
            <w:r w:rsidRPr="00BA5459">
              <w:rPr>
                <w:rFonts w:ascii="Times New Roman" w:hAnsi="Times New Roman" w:cs="Times New Roman"/>
                <w:b/>
                <w:sz w:val="24"/>
                <w:szCs w:val="24"/>
              </w:rPr>
              <w:t>ucl</w:t>
            </w:r>
            <w:proofErr w:type="spellEnd"/>
          </w:p>
        </w:tc>
        <w:tc>
          <w:tcPr>
            <w:tcW w:w="0" w:type="auto"/>
          </w:tcPr>
          <w:p w:rsidR="00BA5459" w:rsidRPr="00BA5459" w:rsidRDefault="00BA5459" w:rsidP="00995CC3">
            <w:pPr>
              <w:spacing w:line="480" w:lineRule="auto"/>
              <w:rPr>
                <w:rFonts w:ascii="Times New Roman" w:hAnsi="Times New Roman" w:cs="Times New Roman"/>
                <w:b/>
                <w:sz w:val="24"/>
                <w:szCs w:val="24"/>
              </w:rPr>
            </w:pPr>
            <w:proofErr w:type="spellStart"/>
            <w:r w:rsidRPr="00BA5459">
              <w:rPr>
                <w:rFonts w:ascii="Times New Roman" w:hAnsi="Times New Roman" w:cs="Times New Roman"/>
                <w:b/>
                <w:sz w:val="24"/>
                <w:szCs w:val="24"/>
              </w:rPr>
              <w:t>lcl</w:t>
            </w:r>
            <w:proofErr w:type="spellEnd"/>
          </w:p>
        </w:tc>
        <w:tc>
          <w:tcPr>
            <w:tcW w:w="0" w:type="auto"/>
          </w:tcPr>
          <w:p w:rsidR="00BA5459" w:rsidRPr="00BA5459" w:rsidRDefault="00BA5459" w:rsidP="00995CC3">
            <w:pPr>
              <w:spacing w:line="480" w:lineRule="auto"/>
              <w:rPr>
                <w:rFonts w:ascii="Times New Roman" w:hAnsi="Times New Roman" w:cs="Times New Roman"/>
                <w:b/>
                <w:sz w:val="24"/>
                <w:szCs w:val="24"/>
              </w:rPr>
            </w:pPr>
            <w:proofErr w:type="spellStart"/>
            <w:r w:rsidRPr="00BA5459">
              <w:rPr>
                <w:rFonts w:ascii="Times New Roman" w:hAnsi="Times New Roman" w:cs="Times New Roman"/>
                <w:b/>
                <w:sz w:val="24"/>
                <w:szCs w:val="24"/>
              </w:rPr>
              <w:t>b</w:t>
            </w:r>
            <w:r w:rsidRPr="00BA5459">
              <w:rPr>
                <w:rFonts w:ascii="Times New Roman" w:hAnsi="Times New Roman" w:cs="Times New Roman"/>
                <w:b/>
                <w:sz w:val="24"/>
                <w:szCs w:val="24"/>
                <w:vertAlign w:val="subscript"/>
              </w:rPr>
              <w:t>P</w:t>
            </w:r>
            <w:proofErr w:type="spellEnd"/>
          </w:p>
        </w:tc>
        <w:tc>
          <w:tcPr>
            <w:tcW w:w="0" w:type="auto"/>
          </w:tcPr>
          <w:p w:rsidR="00BA5459" w:rsidRPr="00BA5459" w:rsidRDefault="00BA5459" w:rsidP="00995CC3">
            <w:pPr>
              <w:spacing w:line="480" w:lineRule="auto"/>
              <w:rPr>
                <w:rFonts w:ascii="Times New Roman" w:hAnsi="Times New Roman" w:cs="Times New Roman"/>
                <w:b/>
                <w:sz w:val="24"/>
                <w:szCs w:val="24"/>
              </w:rPr>
            </w:pPr>
            <w:proofErr w:type="spellStart"/>
            <w:r w:rsidRPr="00BA5459">
              <w:rPr>
                <w:rFonts w:ascii="Times New Roman" w:hAnsi="Times New Roman" w:cs="Times New Roman"/>
                <w:b/>
                <w:sz w:val="24"/>
                <w:szCs w:val="24"/>
              </w:rPr>
              <w:t>ucl</w:t>
            </w:r>
            <w:proofErr w:type="spellEnd"/>
          </w:p>
        </w:tc>
        <w:tc>
          <w:tcPr>
            <w:tcW w:w="0" w:type="auto"/>
          </w:tcPr>
          <w:p w:rsidR="00BA5459" w:rsidRPr="00BA5459" w:rsidRDefault="00BA5459" w:rsidP="00995CC3">
            <w:pPr>
              <w:spacing w:line="480" w:lineRule="auto"/>
              <w:rPr>
                <w:rFonts w:ascii="Times New Roman" w:hAnsi="Times New Roman" w:cs="Times New Roman"/>
                <w:b/>
                <w:sz w:val="24"/>
                <w:szCs w:val="24"/>
              </w:rPr>
            </w:pPr>
            <w:proofErr w:type="spellStart"/>
            <w:r w:rsidRPr="00BA5459">
              <w:rPr>
                <w:rFonts w:ascii="Times New Roman" w:hAnsi="Times New Roman" w:cs="Times New Roman"/>
                <w:b/>
                <w:sz w:val="24"/>
                <w:szCs w:val="24"/>
              </w:rPr>
              <w:t>lcl</w:t>
            </w:r>
            <w:proofErr w:type="spellEnd"/>
          </w:p>
        </w:tc>
      </w:tr>
      <w:tr w:rsidR="00BA5459" w:rsidRPr="00BA5459" w:rsidTr="00995CC3">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Ventral scales</w:t>
            </w:r>
            <w:r w:rsidRPr="00B34DF0">
              <w:rPr>
                <w:rFonts w:ascii="Times New Roman" w:hAnsi="Times New Roman" w:cs="Times New Roman"/>
                <w:b/>
                <w:sz w:val="24"/>
                <w:szCs w:val="24"/>
                <w:vertAlign w:val="superscript"/>
              </w:rPr>
              <w:t>1</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156</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0.36</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lt;0.001</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75.24</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3.57</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5.05</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2.09</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5.27</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4.23</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6.30</w:t>
            </w:r>
          </w:p>
        </w:tc>
      </w:tr>
      <w:tr w:rsidR="00BA5459" w:rsidRPr="00BA5459" w:rsidTr="00995CC3">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Dorsal scales</w:t>
            </w:r>
            <w:r w:rsidRPr="00B34DF0">
              <w:rPr>
                <w:rFonts w:ascii="Times New Roman" w:hAnsi="Times New Roman" w:cs="Times New Roman"/>
                <w:b/>
                <w:sz w:val="24"/>
                <w:szCs w:val="24"/>
                <w:vertAlign w:val="superscript"/>
              </w:rPr>
              <w:t>2</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61</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0.14</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gt;0.05</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82.22</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2.39</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w:t>
            </w:r>
          </w:p>
        </w:tc>
        <w:tc>
          <w:tcPr>
            <w:tcW w:w="0" w:type="auto"/>
          </w:tcPr>
          <w:p w:rsidR="00BA5459" w:rsidRPr="00BA5459" w:rsidRDefault="00BA5459" w:rsidP="00995CC3">
            <w:pPr>
              <w:spacing w:line="480" w:lineRule="auto"/>
              <w:rPr>
                <w:rFonts w:ascii="Times New Roman" w:hAnsi="Times New Roman" w:cs="Times New Roman"/>
                <w:sz w:val="24"/>
                <w:szCs w:val="24"/>
              </w:rPr>
            </w:pPr>
            <w:r w:rsidRPr="00BA5459">
              <w:rPr>
                <w:rFonts w:ascii="Times New Roman" w:hAnsi="Times New Roman" w:cs="Times New Roman"/>
                <w:sz w:val="24"/>
                <w:szCs w:val="24"/>
              </w:rPr>
              <w:t>-</w:t>
            </w:r>
          </w:p>
        </w:tc>
      </w:tr>
    </w:tbl>
    <w:p w:rsidR="00BA5459" w:rsidRPr="00B34DF0" w:rsidRDefault="00B34DF0" w:rsidP="00B34DF0">
      <w:pPr>
        <w:spacing w:after="0" w:line="480" w:lineRule="auto"/>
        <w:rPr>
          <w:rFonts w:ascii="Times New Roman" w:hAnsi="Times New Roman" w:cs="Times New Roman"/>
          <w:sz w:val="24"/>
          <w:szCs w:val="24"/>
        </w:rPr>
      </w:pPr>
      <w:proofErr w:type="gramStart"/>
      <w:r w:rsidRPr="00B34DF0">
        <w:rPr>
          <w:rFonts w:ascii="Times New Roman" w:hAnsi="Times New Roman" w:cs="Times New Roman"/>
          <w:b/>
          <w:sz w:val="24"/>
          <w:szCs w:val="24"/>
        </w:rPr>
        <w:t>Table legend.</w:t>
      </w:r>
      <w:proofErr w:type="gramEnd"/>
      <w:r>
        <w:rPr>
          <w:rFonts w:ascii="Times New Roman" w:hAnsi="Times New Roman" w:cs="Times New Roman"/>
          <w:b/>
          <w:sz w:val="24"/>
          <w:szCs w:val="24"/>
        </w:rPr>
        <w:t xml:space="preserve"> </w:t>
      </w:r>
      <w:proofErr w:type="gramStart"/>
      <w:r w:rsidR="00BA5459" w:rsidRPr="00BA5459">
        <w:rPr>
          <w:rFonts w:ascii="Times New Roman" w:hAnsi="Times New Roman" w:cs="Times New Roman"/>
          <w:b/>
          <w:sz w:val="24"/>
          <w:szCs w:val="24"/>
          <w:vertAlign w:val="superscript"/>
        </w:rPr>
        <w:t>a</w:t>
      </w:r>
      <w:proofErr w:type="gramEnd"/>
      <w:r w:rsidR="00BA5459" w:rsidRPr="00BA5459">
        <w:rPr>
          <w:rFonts w:ascii="Times New Roman" w:hAnsi="Times New Roman" w:cs="Times New Roman"/>
          <w:b/>
          <w:sz w:val="24"/>
          <w:szCs w:val="24"/>
          <w:vertAlign w:val="superscript"/>
        </w:rPr>
        <w:t xml:space="preserve"> </w:t>
      </w:r>
      <w:r w:rsidR="00BA5459" w:rsidRPr="00BA5459">
        <w:rPr>
          <w:rFonts w:ascii="Times New Roman" w:hAnsi="Times New Roman" w:cs="Times New Roman"/>
          <w:sz w:val="24"/>
          <w:szCs w:val="24"/>
        </w:rPr>
        <w:t>Sample size</w:t>
      </w:r>
      <w:r w:rsidR="00BA5459">
        <w:rPr>
          <w:rFonts w:ascii="Times New Roman" w:hAnsi="Times New Roman" w:cs="Times New Roman"/>
          <w:sz w:val="24"/>
          <w:szCs w:val="24"/>
        </w:rPr>
        <w:t xml:space="preserve">. </w:t>
      </w:r>
      <w:proofErr w:type="gramStart"/>
      <w:r w:rsidR="00BA5459" w:rsidRPr="00BA5459">
        <w:rPr>
          <w:rFonts w:ascii="Times New Roman" w:hAnsi="Times New Roman" w:cs="Times New Roman"/>
          <w:b/>
          <w:sz w:val="24"/>
          <w:szCs w:val="24"/>
          <w:vertAlign w:val="superscript"/>
        </w:rPr>
        <w:t>b</w:t>
      </w:r>
      <w:proofErr w:type="gramEnd"/>
      <w:r w:rsidR="00BA5459" w:rsidRPr="00BA5459">
        <w:rPr>
          <w:rFonts w:ascii="Times New Roman" w:hAnsi="Times New Roman" w:cs="Times New Roman"/>
          <w:sz w:val="24"/>
          <w:szCs w:val="24"/>
        </w:rPr>
        <w:t xml:space="preserve"> Correlation of QT and climate.</w:t>
      </w:r>
      <w:r w:rsidR="00BA5459">
        <w:rPr>
          <w:rFonts w:ascii="Times New Roman" w:hAnsi="Times New Roman" w:cs="Times New Roman"/>
          <w:sz w:val="24"/>
          <w:szCs w:val="24"/>
        </w:rPr>
        <w:t xml:space="preserve"> </w:t>
      </w:r>
      <w:proofErr w:type="gramStart"/>
      <w:r w:rsidR="00BA5459" w:rsidRPr="00BA5459">
        <w:rPr>
          <w:rFonts w:ascii="Times New Roman" w:hAnsi="Times New Roman" w:cs="Times New Roman"/>
          <w:b/>
          <w:sz w:val="24"/>
          <w:szCs w:val="24"/>
          <w:vertAlign w:val="superscript"/>
        </w:rPr>
        <w:t>c</w:t>
      </w:r>
      <w:proofErr w:type="gramEnd"/>
      <w:r w:rsidR="00BA5459" w:rsidRPr="00BA5459">
        <w:rPr>
          <w:rFonts w:ascii="Times New Roman" w:hAnsi="Times New Roman" w:cs="Times New Roman"/>
          <w:b/>
          <w:sz w:val="24"/>
          <w:szCs w:val="24"/>
          <w:vertAlign w:val="superscript"/>
        </w:rPr>
        <w:t>, d, e</w:t>
      </w:r>
      <w:r w:rsidR="00BA5459" w:rsidRPr="00BA5459">
        <w:rPr>
          <w:rFonts w:ascii="Times New Roman" w:hAnsi="Times New Roman" w:cs="Times New Roman"/>
          <w:sz w:val="24"/>
          <w:szCs w:val="24"/>
        </w:rPr>
        <w:t xml:space="preserve"> null hypothesis probability, intercept and slope of regression of QT against climate. Regression slope </w:t>
      </w:r>
      <w:proofErr w:type="gramStart"/>
      <w:r w:rsidR="00BA5459" w:rsidRPr="00BA5459">
        <w:rPr>
          <w:rFonts w:ascii="Times New Roman" w:hAnsi="Times New Roman" w:cs="Times New Roman"/>
          <w:sz w:val="24"/>
          <w:szCs w:val="24"/>
        </w:rPr>
        <w:t>b,</w:t>
      </w:r>
      <w:proofErr w:type="gramEnd"/>
      <w:r w:rsidR="00BA5459" w:rsidRPr="00BA5459">
        <w:rPr>
          <w:rFonts w:ascii="Times New Roman" w:hAnsi="Times New Roman" w:cs="Times New Roman"/>
          <w:sz w:val="24"/>
          <w:szCs w:val="24"/>
        </w:rPr>
        <w:t xml:space="preserve"> and pooled within-group (within-species) slope </w:t>
      </w:r>
      <w:proofErr w:type="spellStart"/>
      <w:r w:rsidR="00BA5459" w:rsidRPr="00BA5459">
        <w:rPr>
          <w:rFonts w:ascii="Times New Roman" w:hAnsi="Times New Roman" w:cs="Times New Roman"/>
          <w:sz w:val="24"/>
          <w:szCs w:val="24"/>
        </w:rPr>
        <w:t>b</w:t>
      </w:r>
      <w:r w:rsidR="00BA5459" w:rsidRPr="00BA5459">
        <w:rPr>
          <w:rFonts w:ascii="Times New Roman" w:hAnsi="Times New Roman" w:cs="Times New Roman"/>
          <w:sz w:val="24"/>
          <w:szCs w:val="24"/>
          <w:vertAlign w:val="subscript"/>
        </w:rPr>
        <w:t>P</w:t>
      </w:r>
      <w:proofErr w:type="spellEnd"/>
      <w:r w:rsidR="00BA5459" w:rsidRPr="00BA5459">
        <w:rPr>
          <w:rFonts w:ascii="Times New Roman" w:hAnsi="Times New Roman" w:cs="Times New Roman"/>
          <w:sz w:val="24"/>
          <w:szCs w:val="24"/>
        </w:rPr>
        <w:t xml:space="preserve"> with their 95% upper (</w:t>
      </w:r>
      <w:proofErr w:type="spellStart"/>
      <w:r w:rsidR="00BA5459" w:rsidRPr="00BA5459">
        <w:rPr>
          <w:rFonts w:ascii="Times New Roman" w:hAnsi="Times New Roman" w:cs="Times New Roman"/>
          <w:sz w:val="24"/>
          <w:szCs w:val="24"/>
        </w:rPr>
        <w:t>ucl</w:t>
      </w:r>
      <w:proofErr w:type="spellEnd"/>
      <w:r w:rsidR="00BA5459" w:rsidRPr="00BA5459">
        <w:rPr>
          <w:rFonts w:ascii="Times New Roman" w:hAnsi="Times New Roman" w:cs="Times New Roman"/>
          <w:sz w:val="24"/>
          <w:szCs w:val="24"/>
        </w:rPr>
        <w:t>) and lower (</w:t>
      </w:r>
      <w:proofErr w:type="spellStart"/>
      <w:r w:rsidR="00BA5459" w:rsidRPr="00BA5459">
        <w:rPr>
          <w:rFonts w:ascii="Times New Roman" w:hAnsi="Times New Roman" w:cs="Times New Roman"/>
          <w:sz w:val="24"/>
          <w:szCs w:val="24"/>
        </w:rPr>
        <w:t>lcl</w:t>
      </w:r>
      <w:proofErr w:type="spellEnd"/>
      <w:r w:rsidR="00BA5459" w:rsidRPr="00BA5459">
        <w:rPr>
          <w:rFonts w:ascii="Times New Roman" w:hAnsi="Times New Roman" w:cs="Times New Roman"/>
          <w:sz w:val="24"/>
          <w:szCs w:val="24"/>
        </w:rPr>
        <w:t xml:space="preserve">) confidence limits. </w:t>
      </w:r>
      <w:r w:rsidR="00BA5459" w:rsidRPr="00B34DF0">
        <w:rPr>
          <w:rFonts w:ascii="Times New Roman" w:hAnsi="Times New Roman" w:cs="Times New Roman"/>
          <w:b/>
          <w:sz w:val="24"/>
          <w:szCs w:val="24"/>
          <w:vertAlign w:val="superscript"/>
        </w:rPr>
        <w:t>1</w:t>
      </w:r>
      <w:r w:rsidR="00BA5459" w:rsidRPr="00BA5459">
        <w:rPr>
          <w:rFonts w:ascii="Times New Roman" w:hAnsi="Times New Roman" w:cs="Times New Roman"/>
          <w:sz w:val="24"/>
          <w:szCs w:val="24"/>
          <w:vertAlign w:val="superscript"/>
        </w:rPr>
        <w:t xml:space="preserve"> </w:t>
      </w:r>
      <w:r w:rsidR="00BA5459" w:rsidRPr="00BA5459">
        <w:rPr>
          <w:rFonts w:ascii="Times New Roman" w:hAnsi="Times New Roman" w:cs="Times New Roman"/>
          <w:sz w:val="24"/>
          <w:szCs w:val="24"/>
        </w:rPr>
        <w:t xml:space="preserve">Individual values from </w:t>
      </w:r>
      <w:r w:rsidR="00BA5459" w:rsidRPr="00BA5459">
        <w:rPr>
          <w:rFonts w:ascii="Times New Roman" w:hAnsi="Times New Roman" w:cs="Times New Roman"/>
          <w:i/>
          <w:sz w:val="24"/>
          <w:szCs w:val="24"/>
        </w:rPr>
        <w:t xml:space="preserve">A. </w:t>
      </w:r>
      <w:proofErr w:type="spellStart"/>
      <w:r w:rsidR="00BA5459" w:rsidRPr="00BA5459">
        <w:rPr>
          <w:rFonts w:ascii="Times New Roman" w:hAnsi="Times New Roman" w:cs="Times New Roman"/>
          <w:i/>
          <w:sz w:val="24"/>
          <w:szCs w:val="24"/>
        </w:rPr>
        <w:t>richardii</w:t>
      </w:r>
      <w:proofErr w:type="spellEnd"/>
      <w:r w:rsidR="00BA5459" w:rsidRPr="00BA5459">
        <w:rPr>
          <w:rFonts w:ascii="Times New Roman" w:hAnsi="Times New Roman" w:cs="Times New Roman"/>
          <w:sz w:val="24"/>
          <w:szCs w:val="24"/>
        </w:rPr>
        <w:t xml:space="preserve"> (Grenada) and </w:t>
      </w:r>
      <w:proofErr w:type="spellStart"/>
      <w:r w:rsidR="00BA5459" w:rsidRPr="00BA5459">
        <w:rPr>
          <w:rFonts w:ascii="Times New Roman" w:hAnsi="Times New Roman" w:cs="Times New Roman"/>
          <w:i/>
          <w:sz w:val="24"/>
          <w:szCs w:val="24"/>
        </w:rPr>
        <w:t>A.roquet</w:t>
      </w:r>
      <w:proofErr w:type="spellEnd"/>
      <w:r w:rsidR="00BA5459" w:rsidRPr="00BA5459">
        <w:rPr>
          <w:rFonts w:ascii="Times New Roman" w:hAnsi="Times New Roman" w:cs="Times New Roman"/>
          <w:sz w:val="24"/>
          <w:szCs w:val="24"/>
        </w:rPr>
        <w:t xml:space="preserve"> from northwest and central Martinique.</w:t>
      </w:r>
      <w:r w:rsidR="00BA5459">
        <w:rPr>
          <w:rFonts w:ascii="Times New Roman" w:hAnsi="Times New Roman" w:cs="Times New Roman"/>
          <w:sz w:val="24"/>
          <w:szCs w:val="24"/>
        </w:rPr>
        <w:t xml:space="preserve"> </w:t>
      </w:r>
      <w:r w:rsidR="00BA5459" w:rsidRPr="00B34DF0">
        <w:rPr>
          <w:rFonts w:ascii="Times New Roman" w:hAnsi="Times New Roman" w:cs="Times New Roman"/>
          <w:b/>
          <w:sz w:val="24"/>
          <w:szCs w:val="24"/>
          <w:vertAlign w:val="superscript"/>
        </w:rPr>
        <w:t>2</w:t>
      </w:r>
      <w:r w:rsidR="00BA5459" w:rsidRPr="00BA5459">
        <w:rPr>
          <w:rFonts w:ascii="Times New Roman" w:hAnsi="Times New Roman" w:cs="Times New Roman"/>
          <w:sz w:val="24"/>
          <w:szCs w:val="24"/>
          <w:vertAlign w:val="superscript"/>
        </w:rPr>
        <w:t xml:space="preserve"> </w:t>
      </w:r>
      <w:r w:rsidR="00BA5459" w:rsidRPr="00B34DF0">
        <w:rPr>
          <w:rFonts w:ascii="Times New Roman" w:hAnsi="Times New Roman" w:cs="Times New Roman"/>
          <w:sz w:val="24"/>
          <w:szCs w:val="24"/>
        </w:rPr>
        <w:t>Individual values from</w:t>
      </w:r>
      <w:r w:rsidR="00BA5459" w:rsidRPr="00BA5459">
        <w:rPr>
          <w:rFonts w:ascii="Times New Roman" w:hAnsi="Times New Roman" w:cs="Times New Roman"/>
          <w:i/>
          <w:sz w:val="24"/>
          <w:szCs w:val="24"/>
        </w:rPr>
        <w:t xml:space="preserve"> </w:t>
      </w:r>
      <w:r w:rsidRPr="00BA5459">
        <w:rPr>
          <w:rFonts w:ascii="Times New Roman" w:hAnsi="Times New Roman" w:cs="Times New Roman"/>
          <w:i/>
          <w:sz w:val="24"/>
          <w:szCs w:val="24"/>
        </w:rPr>
        <w:t xml:space="preserve">A. </w:t>
      </w:r>
      <w:proofErr w:type="spellStart"/>
      <w:proofErr w:type="gramStart"/>
      <w:r w:rsidRPr="00BA5459">
        <w:rPr>
          <w:rFonts w:ascii="Times New Roman" w:hAnsi="Times New Roman" w:cs="Times New Roman"/>
          <w:i/>
          <w:sz w:val="24"/>
          <w:szCs w:val="24"/>
        </w:rPr>
        <w:t>richardii</w:t>
      </w:r>
      <w:proofErr w:type="spellEnd"/>
      <w:r w:rsidRPr="00BA5459">
        <w:rPr>
          <w:rFonts w:ascii="Times New Roman" w:hAnsi="Times New Roman" w:cs="Times New Roman"/>
          <w:sz w:val="24"/>
          <w:szCs w:val="24"/>
        </w:rPr>
        <w:t xml:space="preserve"> </w:t>
      </w:r>
      <w:r>
        <w:rPr>
          <w:rFonts w:ascii="Times New Roman" w:hAnsi="Times New Roman" w:cs="Times New Roman"/>
          <w:sz w:val="24"/>
          <w:szCs w:val="24"/>
        </w:rPr>
        <w:t xml:space="preserve"> and</w:t>
      </w:r>
      <w:proofErr w:type="gramEnd"/>
      <w:r>
        <w:rPr>
          <w:rFonts w:ascii="Times New Roman" w:hAnsi="Times New Roman" w:cs="Times New Roman"/>
          <w:sz w:val="24"/>
          <w:szCs w:val="24"/>
        </w:rPr>
        <w:t xml:space="preserve"> </w:t>
      </w:r>
      <w:r w:rsidR="00BA5459" w:rsidRPr="00BA5459">
        <w:rPr>
          <w:rFonts w:ascii="Times New Roman" w:hAnsi="Times New Roman" w:cs="Times New Roman"/>
          <w:i/>
          <w:sz w:val="24"/>
          <w:szCs w:val="24"/>
        </w:rPr>
        <w:t xml:space="preserve">A. </w:t>
      </w:r>
      <w:proofErr w:type="spellStart"/>
      <w:r>
        <w:rPr>
          <w:rFonts w:ascii="Times New Roman" w:hAnsi="Times New Roman" w:cs="Times New Roman"/>
          <w:i/>
          <w:sz w:val="24"/>
          <w:szCs w:val="24"/>
        </w:rPr>
        <w:t>aeneus</w:t>
      </w:r>
      <w:proofErr w:type="spellEnd"/>
      <w:r>
        <w:rPr>
          <w:rFonts w:ascii="Times New Roman" w:hAnsi="Times New Roman" w:cs="Times New Roman"/>
          <w:i/>
          <w:sz w:val="24"/>
          <w:szCs w:val="24"/>
        </w:rPr>
        <w:t xml:space="preserve"> </w:t>
      </w:r>
      <w:r w:rsidRPr="00B34DF0">
        <w:rPr>
          <w:rFonts w:ascii="Times New Roman" w:hAnsi="Times New Roman" w:cs="Times New Roman"/>
          <w:sz w:val="24"/>
          <w:szCs w:val="24"/>
        </w:rPr>
        <w:t>(Grenada)</w:t>
      </w:r>
      <w:r w:rsidR="00BA5459" w:rsidRPr="00B34DF0">
        <w:rPr>
          <w:rFonts w:ascii="Times New Roman" w:hAnsi="Times New Roman" w:cs="Times New Roman"/>
          <w:sz w:val="24"/>
          <w:szCs w:val="24"/>
        </w:rPr>
        <w:t xml:space="preserve"> </w:t>
      </w:r>
      <w:r w:rsidRPr="00B34DF0">
        <w:rPr>
          <w:rFonts w:ascii="Times New Roman" w:hAnsi="Times New Roman" w:cs="Times New Roman"/>
          <w:sz w:val="24"/>
          <w:szCs w:val="24"/>
        </w:rPr>
        <w:t>.</w:t>
      </w:r>
    </w:p>
    <w:p w:rsidR="00BA5459" w:rsidRDefault="00BA5459" w:rsidP="00BA5459">
      <w:pPr>
        <w:spacing w:after="0" w:line="480" w:lineRule="auto"/>
        <w:ind w:firstLine="720"/>
        <w:rPr>
          <w:rFonts w:ascii="Times New Roman" w:hAnsi="Times New Roman" w:cs="Times New Roman"/>
          <w:sz w:val="24"/>
          <w:szCs w:val="24"/>
        </w:rPr>
      </w:pPr>
    </w:p>
    <w:p w:rsidR="00BA5459" w:rsidRDefault="00BD028A" w:rsidP="00BA5459">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re is a significant positive correlation/regression between the number of ventral scales and climate in some LA anoles.  The</w:t>
      </w:r>
      <w:r w:rsidRPr="008C1F32">
        <w:rPr>
          <w:rFonts w:ascii="Times New Roman" w:hAnsi="Times New Roman" w:cs="Times New Roman"/>
          <w:sz w:val="24"/>
          <w:szCs w:val="24"/>
        </w:rPr>
        <w:t xml:space="preserve"> </w:t>
      </w:r>
      <w:r>
        <w:rPr>
          <w:rFonts w:ascii="Times New Roman" w:hAnsi="Times New Roman" w:cs="Times New Roman"/>
          <w:sz w:val="24"/>
          <w:szCs w:val="24"/>
        </w:rPr>
        <w:t xml:space="preserve">Bonaire anole has few ventral scales as predicted by the situation in xeric LA anoles, with the means falling between the prediction intervals (Fig </w:t>
      </w:r>
      <w:r w:rsidR="00BA5459">
        <w:rPr>
          <w:rFonts w:ascii="Times New Roman" w:hAnsi="Times New Roman" w:cs="Times New Roman"/>
          <w:sz w:val="24"/>
          <w:szCs w:val="24"/>
        </w:rPr>
        <w:t>below)</w:t>
      </w:r>
      <w:r>
        <w:rPr>
          <w:rFonts w:ascii="Times New Roman" w:hAnsi="Times New Roman" w:cs="Times New Roman"/>
          <w:sz w:val="24"/>
          <w:szCs w:val="24"/>
        </w:rPr>
        <w:t xml:space="preserve">. </w:t>
      </w:r>
      <w:r w:rsidR="00BA5459">
        <w:rPr>
          <w:rFonts w:ascii="Times New Roman" w:hAnsi="Times New Roman" w:cs="Times New Roman"/>
          <w:sz w:val="24"/>
          <w:szCs w:val="24"/>
        </w:rPr>
        <w:t xml:space="preserve"> </w:t>
      </w:r>
      <w:r w:rsidR="00B34DF0">
        <w:rPr>
          <w:rFonts w:ascii="Times New Roman" w:hAnsi="Times New Roman" w:cs="Times New Roman"/>
          <w:sz w:val="24"/>
          <w:szCs w:val="24"/>
        </w:rPr>
        <w:t>See Discussion in the main text.</w:t>
      </w:r>
      <w:bookmarkStart w:id="0" w:name="_GoBack"/>
      <w:bookmarkEnd w:id="0"/>
    </w:p>
    <w:p w:rsidR="00BA5459" w:rsidRDefault="00BA5459" w:rsidP="00BA5459">
      <w:pPr>
        <w:spacing w:after="0" w:line="480" w:lineRule="auto"/>
        <w:ind w:firstLine="720"/>
        <w:rPr>
          <w:rFonts w:ascii="Times New Roman" w:hAnsi="Times New Roman" w:cs="Times New Roman"/>
          <w:sz w:val="24"/>
          <w:szCs w:val="24"/>
        </w:rPr>
      </w:pPr>
    </w:p>
    <w:p w:rsidR="00BA5459" w:rsidRDefault="00BA5459" w:rsidP="00BA5459">
      <w:pPr>
        <w:spacing w:after="0" w:line="480" w:lineRule="auto"/>
        <w:ind w:firstLine="720"/>
        <w:rPr>
          <w:rFonts w:ascii="Times New Roman" w:hAnsi="Times New Roman" w:cs="Times New Roman"/>
          <w:sz w:val="24"/>
          <w:szCs w:val="24"/>
        </w:rPr>
      </w:pPr>
      <w:r w:rsidRPr="003040E2">
        <mc:AlternateContent>
          <mc:Choice Requires="wpg">
            <w:drawing>
              <wp:anchor distT="0" distB="0" distL="114300" distR="114300" simplePos="0" relativeHeight="251659264" behindDoc="0" locked="0" layoutInCell="1" allowOverlap="1" wp14:anchorId="7656697E" wp14:editId="6C1A0C85">
                <wp:simplePos x="0" y="0"/>
                <wp:positionH relativeFrom="column">
                  <wp:posOffset>611505</wp:posOffset>
                </wp:positionH>
                <wp:positionV relativeFrom="paragraph">
                  <wp:posOffset>404495</wp:posOffset>
                </wp:positionV>
                <wp:extent cx="2658572" cy="2405252"/>
                <wp:effectExtent l="0" t="0" r="27940" b="0"/>
                <wp:wrapNone/>
                <wp:docPr id="296" name="Group 295"/>
                <wp:cNvGraphicFramePr/>
                <a:graphic xmlns:a="http://schemas.openxmlformats.org/drawingml/2006/main">
                  <a:graphicData uri="http://schemas.microsoft.com/office/word/2010/wordprocessingGroup">
                    <wpg:wgp>
                      <wpg:cNvGrpSpPr/>
                      <wpg:grpSpPr>
                        <a:xfrm>
                          <a:off x="0" y="0"/>
                          <a:ext cx="2658572" cy="2405252"/>
                          <a:chOff x="-19598" y="0"/>
                          <a:chExt cx="2658572" cy="2405252"/>
                        </a:xfrm>
                      </wpg:grpSpPr>
                      <wpg:grpSp>
                        <wpg:cNvPr id="2" name="Group 2"/>
                        <wpg:cNvGrpSpPr/>
                        <wpg:grpSpPr>
                          <a:xfrm>
                            <a:off x="348934" y="0"/>
                            <a:ext cx="2290040" cy="2089597"/>
                            <a:chOff x="348934" y="0"/>
                            <a:chExt cx="2290040" cy="2089597"/>
                          </a:xfrm>
                        </wpg:grpSpPr>
                        <wps:wsp>
                          <wps:cNvPr id="5" name="Rectangle 5"/>
                          <wps:cNvSpPr>
                            <a:spLocks noChangeArrowheads="1"/>
                          </wps:cNvSpPr>
                          <wps:spPr bwMode="auto">
                            <a:xfrm>
                              <a:off x="348934" y="1793894"/>
                              <a:ext cx="15303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40</w:t>
                                </w:r>
                              </w:p>
                            </w:txbxContent>
                          </wps:txbx>
                          <wps:bodyPr vert="horz" wrap="none" lIns="0" tIns="0" rIns="0" bIns="0" numCol="1" anchor="t" anchorCtr="0" compatLnSpc="1">
                            <a:prstTxWarp prst="textNoShape">
                              <a:avLst/>
                            </a:prstTxWarp>
                            <a:spAutoFit/>
                          </wps:bodyPr>
                        </wps:wsp>
                        <wps:wsp>
                          <wps:cNvPr id="6" name="Rectangle 6"/>
                          <wps:cNvSpPr>
                            <a:spLocks noChangeArrowheads="1"/>
                          </wps:cNvSpPr>
                          <wps:spPr bwMode="auto">
                            <a:xfrm>
                              <a:off x="348934" y="1261412"/>
                              <a:ext cx="15303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60</w:t>
                                </w:r>
                              </w:p>
                            </w:txbxContent>
                          </wps:txbx>
                          <wps:bodyPr vert="horz" wrap="none" lIns="0" tIns="0" rIns="0" bIns="0" numCol="1" anchor="t" anchorCtr="0" compatLnSpc="1">
                            <a:prstTxWarp prst="textNoShape">
                              <a:avLst/>
                            </a:prstTxWarp>
                            <a:spAutoFit/>
                          </wps:bodyPr>
                        </wps:wsp>
                        <wps:wsp>
                          <wps:cNvPr id="7" name="Rectangle 7"/>
                          <wps:cNvSpPr>
                            <a:spLocks noChangeArrowheads="1"/>
                          </wps:cNvSpPr>
                          <wps:spPr bwMode="auto">
                            <a:xfrm>
                              <a:off x="348934" y="728931"/>
                              <a:ext cx="15303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80</w:t>
                                </w:r>
                              </w:p>
                            </w:txbxContent>
                          </wps:txbx>
                          <wps:bodyPr vert="horz" wrap="none" lIns="0" tIns="0" rIns="0" bIns="0" numCol="1" anchor="t" anchorCtr="0" compatLnSpc="1">
                            <a:prstTxWarp prst="textNoShape">
                              <a:avLst/>
                            </a:prstTxWarp>
                            <a:spAutoFit/>
                          </wps:bodyPr>
                        </wps:wsp>
                        <wps:wsp>
                          <wps:cNvPr id="8" name="Rectangle 8"/>
                          <wps:cNvSpPr>
                            <a:spLocks noChangeArrowheads="1"/>
                          </wps:cNvSpPr>
                          <wps:spPr bwMode="auto">
                            <a:xfrm>
                              <a:off x="348934" y="196450"/>
                              <a:ext cx="22923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100</w:t>
                                </w:r>
                              </w:p>
                            </w:txbxContent>
                          </wps:txbx>
                          <wps:bodyPr vert="horz" wrap="none" lIns="0" tIns="0" rIns="0" bIns="0" numCol="1" anchor="t" anchorCtr="0" compatLnSpc="1">
                            <a:prstTxWarp prst="textNoShape">
                              <a:avLst/>
                            </a:prstTxWarp>
                            <a:spAutoFit/>
                          </wps:bodyPr>
                        </wps:wsp>
                        <wps:wsp>
                          <wps:cNvPr id="9" name="Rectangle 9"/>
                          <wps:cNvSpPr>
                            <a:spLocks noChangeArrowheads="1"/>
                          </wps:cNvSpPr>
                          <wps:spPr bwMode="auto">
                            <a:xfrm>
                              <a:off x="546430" y="1928307"/>
                              <a:ext cx="11493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5</w:t>
                                </w:r>
                              </w:p>
                            </w:txbxContent>
                          </wps:txbx>
                          <wps:bodyPr vert="horz" wrap="none" lIns="0" tIns="0" rIns="0" bIns="0" numCol="1" anchor="t" anchorCtr="0" compatLnSpc="1">
                            <a:prstTxWarp prst="textNoShape">
                              <a:avLst/>
                            </a:prstTxWarp>
                            <a:spAutoFit/>
                          </wps:bodyPr>
                        </wps:wsp>
                        <wps:wsp>
                          <wps:cNvPr id="10" name="Rectangle 10"/>
                          <wps:cNvSpPr>
                            <a:spLocks noChangeArrowheads="1"/>
                          </wps:cNvSpPr>
                          <wps:spPr bwMode="auto">
                            <a:xfrm>
                              <a:off x="994742" y="1928307"/>
                              <a:ext cx="11493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3</w:t>
                                </w:r>
                              </w:p>
                            </w:txbxContent>
                          </wps:txbx>
                          <wps:bodyPr vert="horz" wrap="none" lIns="0" tIns="0" rIns="0" bIns="0" numCol="1" anchor="t" anchorCtr="0" compatLnSpc="1">
                            <a:prstTxWarp prst="textNoShape">
                              <a:avLst/>
                            </a:prstTxWarp>
                            <a:spAutoFit/>
                          </wps:bodyPr>
                        </wps:wsp>
                        <wps:wsp>
                          <wps:cNvPr id="11" name="Rectangle 11"/>
                          <wps:cNvSpPr>
                            <a:spLocks noChangeArrowheads="1"/>
                          </wps:cNvSpPr>
                          <wps:spPr bwMode="auto">
                            <a:xfrm>
                              <a:off x="1443895" y="1928307"/>
                              <a:ext cx="11493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1</w:t>
                                </w:r>
                              </w:p>
                            </w:txbxContent>
                          </wps:txbx>
                          <wps:bodyPr vert="horz" wrap="none" lIns="0" tIns="0" rIns="0" bIns="0" numCol="1" anchor="t" anchorCtr="0" compatLnSpc="1">
                            <a:prstTxWarp prst="textNoShape">
                              <a:avLst/>
                            </a:prstTxWarp>
                            <a:spAutoFit/>
                          </wps:bodyPr>
                        </wps:wsp>
                        <wps:wsp>
                          <wps:cNvPr id="12" name="Rectangle 12"/>
                          <wps:cNvSpPr>
                            <a:spLocks noChangeArrowheads="1"/>
                          </wps:cNvSpPr>
                          <wps:spPr bwMode="auto">
                            <a:xfrm>
                              <a:off x="1902299" y="1928307"/>
                              <a:ext cx="7683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1</w:t>
                                </w:r>
                              </w:p>
                            </w:txbxContent>
                          </wps:txbx>
                          <wps:bodyPr vert="horz" wrap="none" lIns="0" tIns="0" rIns="0" bIns="0" numCol="1" anchor="t" anchorCtr="0" compatLnSpc="1">
                            <a:prstTxWarp prst="textNoShape">
                              <a:avLst/>
                            </a:prstTxWarp>
                            <a:spAutoFit/>
                          </wps:bodyPr>
                        </wps:wsp>
                        <wps:wsp>
                          <wps:cNvPr id="13" name="Rectangle 13"/>
                          <wps:cNvSpPr>
                            <a:spLocks noChangeArrowheads="1"/>
                          </wps:cNvSpPr>
                          <wps:spPr bwMode="auto">
                            <a:xfrm>
                              <a:off x="2351452" y="1928307"/>
                              <a:ext cx="76835" cy="1612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3</w:t>
                                </w:r>
                              </w:p>
                            </w:txbxContent>
                          </wps:txbx>
                          <wps:bodyPr vert="horz" wrap="none" lIns="0" tIns="0" rIns="0" bIns="0" numCol="1" anchor="t" anchorCtr="0" compatLnSpc="1">
                            <a:prstTxWarp prst="textNoShape">
                              <a:avLst/>
                            </a:prstTxWarp>
                            <a:spAutoFit/>
                          </wps:bodyPr>
                        </wps:wsp>
                        <wpg:grpSp>
                          <wpg:cNvPr id="14" name="Group 14"/>
                          <wpg:cNvGrpSpPr/>
                          <wpg:grpSpPr>
                            <a:xfrm>
                              <a:off x="601718" y="0"/>
                              <a:ext cx="2037256" cy="1896071"/>
                              <a:chOff x="601718" y="0"/>
                              <a:chExt cx="2037256" cy="1896071"/>
                            </a:xfrm>
                          </wpg:grpSpPr>
                          <wps:wsp>
                            <wps:cNvPr id="15" name="Freeform 15"/>
                            <wps:cNvSpPr>
                              <a:spLocks noEditPoints="1"/>
                            </wps:cNvSpPr>
                            <wps:spPr bwMode="auto">
                              <a:xfrm>
                                <a:off x="601718" y="261081"/>
                                <a:ext cx="21032" cy="1605262"/>
                              </a:xfrm>
                              <a:custGeom>
                                <a:avLst/>
                                <a:gdLst>
                                  <a:gd name="T0" fmla="*/ 0 w 25"/>
                                  <a:gd name="T1" fmla="*/ 1236 h 1242"/>
                                  <a:gd name="T2" fmla="*/ 25 w 25"/>
                                  <a:gd name="T3" fmla="*/ 1236 h 1242"/>
                                  <a:gd name="T4" fmla="*/ 25 w 25"/>
                                  <a:gd name="T5" fmla="*/ 1242 h 1242"/>
                                  <a:gd name="T6" fmla="*/ 0 w 25"/>
                                  <a:gd name="T7" fmla="*/ 1242 h 1242"/>
                                  <a:gd name="T8" fmla="*/ 0 w 25"/>
                                  <a:gd name="T9" fmla="*/ 1236 h 1242"/>
                                  <a:gd name="T10" fmla="*/ 0 w 25"/>
                                  <a:gd name="T11" fmla="*/ 824 h 1242"/>
                                  <a:gd name="T12" fmla="*/ 25 w 25"/>
                                  <a:gd name="T13" fmla="*/ 824 h 1242"/>
                                  <a:gd name="T14" fmla="*/ 25 w 25"/>
                                  <a:gd name="T15" fmla="*/ 830 h 1242"/>
                                  <a:gd name="T16" fmla="*/ 0 w 25"/>
                                  <a:gd name="T17" fmla="*/ 830 h 1242"/>
                                  <a:gd name="T18" fmla="*/ 0 w 25"/>
                                  <a:gd name="T19" fmla="*/ 824 h 1242"/>
                                  <a:gd name="T20" fmla="*/ 0 w 25"/>
                                  <a:gd name="T21" fmla="*/ 412 h 1242"/>
                                  <a:gd name="T22" fmla="*/ 25 w 25"/>
                                  <a:gd name="T23" fmla="*/ 412 h 1242"/>
                                  <a:gd name="T24" fmla="*/ 25 w 25"/>
                                  <a:gd name="T25" fmla="*/ 418 h 1242"/>
                                  <a:gd name="T26" fmla="*/ 0 w 25"/>
                                  <a:gd name="T27" fmla="*/ 418 h 1242"/>
                                  <a:gd name="T28" fmla="*/ 0 w 25"/>
                                  <a:gd name="T29" fmla="*/ 412 h 1242"/>
                                  <a:gd name="T30" fmla="*/ 0 w 25"/>
                                  <a:gd name="T31" fmla="*/ 0 h 1242"/>
                                  <a:gd name="T32" fmla="*/ 25 w 25"/>
                                  <a:gd name="T33" fmla="*/ 0 h 1242"/>
                                  <a:gd name="T34" fmla="*/ 25 w 25"/>
                                  <a:gd name="T35" fmla="*/ 6 h 1242"/>
                                  <a:gd name="T36" fmla="*/ 0 w 25"/>
                                  <a:gd name="T37" fmla="*/ 6 h 1242"/>
                                  <a:gd name="T38" fmla="*/ 0 w 25"/>
                                  <a:gd name="T39" fmla="*/ 0 h 124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Lst>
                                <a:rect l="0" t="0" r="r" b="b"/>
                                <a:pathLst>
                                  <a:path w="25" h="1242">
                                    <a:moveTo>
                                      <a:pt x="0" y="1236"/>
                                    </a:moveTo>
                                    <a:lnTo>
                                      <a:pt x="25" y="1236"/>
                                    </a:lnTo>
                                    <a:lnTo>
                                      <a:pt x="25" y="1242"/>
                                    </a:lnTo>
                                    <a:lnTo>
                                      <a:pt x="0" y="1242"/>
                                    </a:lnTo>
                                    <a:lnTo>
                                      <a:pt x="0" y="1236"/>
                                    </a:lnTo>
                                    <a:close/>
                                    <a:moveTo>
                                      <a:pt x="0" y="824"/>
                                    </a:moveTo>
                                    <a:lnTo>
                                      <a:pt x="25" y="824"/>
                                    </a:lnTo>
                                    <a:lnTo>
                                      <a:pt x="25" y="830"/>
                                    </a:lnTo>
                                    <a:lnTo>
                                      <a:pt x="0" y="830"/>
                                    </a:lnTo>
                                    <a:lnTo>
                                      <a:pt x="0" y="824"/>
                                    </a:lnTo>
                                    <a:close/>
                                    <a:moveTo>
                                      <a:pt x="0" y="412"/>
                                    </a:moveTo>
                                    <a:lnTo>
                                      <a:pt x="25" y="412"/>
                                    </a:lnTo>
                                    <a:lnTo>
                                      <a:pt x="25" y="418"/>
                                    </a:lnTo>
                                    <a:lnTo>
                                      <a:pt x="0" y="418"/>
                                    </a:lnTo>
                                    <a:lnTo>
                                      <a:pt x="0" y="412"/>
                                    </a:lnTo>
                                    <a:close/>
                                    <a:moveTo>
                                      <a:pt x="0" y="0"/>
                                    </a:moveTo>
                                    <a:lnTo>
                                      <a:pt x="25" y="0"/>
                                    </a:lnTo>
                                    <a:lnTo>
                                      <a:pt x="25" y="6"/>
                                    </a:lnTo>
                                    <a:lnTo>
                                      <a:pt x="0" y="6"/>
                                    </a:lnTo>
                                    <a:lnTo>
                                      <a:pt x="0" y="0"/>
                                    </a:lnTo>
                                    <a:close/>
                                  </a:path>
                                </a:pathLst>
                              </a:custGeom>
                              <a:solidFill>
                                <a:srgbClr val="868686"/>
                              </a:solidFill>
                              <a:ln w="1588" cap="flat">
                                <a:solidFill>
                                  <a:srgbClr val="868686"/>
                                </a:solidFill>
                                <a:prstDash val="solid"/>
                                <a:bevel/>
                                <a:headEnd/>
                                <a:tailEnd/>
                              </a:ln>
                            </wps:spPr>
                            <wps:bodyPr vert="horz" wrap="square" lIns="91440" tIns="45720" rIns="91440" bIns="45720" numCol="1" anchor="t" anchorCtr="0" compatLnSpc="1">
                              <a:prstTxWarp prst="textNoShape">
                                <a:avLst/>
                              </a:prstTxWarp>
                            </wps:bodyPr>
                          </wps:wsp>
                          <wps:wsp>
                            <wps:cNvPr id="16" name="Freeform 16"/>
                            <wps:cNvSpPr>
                              <a:spLocks noEditPoints="1"/>
                            </wps:cNvSpPr>
                            <wps:spPr bwMode="auto">
                              <a:xfrm>
                                <a:off x="614689" y="1862467"/>
                                <a:ext cx="1798666" cy="33604"/>
                              </a:xfrm>
                              <a:custGeom>
                                <a:avLst/>
                                <a:gdLst>
                                  <a:gd name="T0" fmla="*/ 5 w 2138"/>
                                  <a:gd name="T1" fmla="*/ 0 h 26"/>
                                  <a:gd name="T2" fmla="*/ 5 w 2138"/>
                                  <a:gd name="T3" fmla="*/ 26 h 26"/>
                                  <a:gd name="T4" fmla="*/ 0 w 2138"/>
                                  <a:gd name="T5" fmla="*/ 26 h 26"/>
                                  <a:gd name="T6" fmla="*/ 0 w 2138"/>
                                  <a:gd name="T7" fmla="*/ 0 h 26"/>
                                  <a:gd name="T8" fmla="*/ 5 w 2138"/>
                                  <a:gd name="T9" fmla="*/ 0 h 26"/>
                                  <a:gd name="T10" fmla="*/ 538 w 2138"/>
                                  <a:gd name="T11" fmla="*/ 0 h 26"/>
                                  <a:gd name="T12" fmla="*/ 538 w 2138"/>
                                  <a:gd name="T13" fmla="*/ 26 h 26"/>
                                  <a:gd name="T14" fmla="*/ 532 w 2138"/>
                                  <a:gd name="T15" fmla="*/ 26 h 26"/>
                                  <a:gd name="T16" fmla="*/ 532 w 2138"/>
                                  <a:gd name="T17" fmla="*/ 0 h 26"/>
                                  <a:gd name="T18" fmla="*/ 538 w 2138"/>
                                  <a:gd name="T19" fmla="*/ 0 h 26"/>
                                  <a:gd name="T20" fmla="*/ 1072 w 2138"/>
                                  <a:gd name="T21" fmla="*/ 0 h 26"/>
                                  <a:gd name="T22" fmla="*/ 1072 w 2138"/>
                                  <a:gd name="T23" fmla="*/ 26 h 26"/>
                                  <a:gd name="T24" fmla="*/ 1066 w 2138"/>
                                  <a:gd name="T25" fmla="*/ 26 h 26"/>
                                  <a:gd name="T26" fmla="*/ 1066 w 2138"/>
                                  <a:gd name="T27" fmla="*/ 0 h 26"/>
                                  <a:gd name="T28" fmla="*/ 1072 w 2138"/>
                                  <a:gd name="T29" fmla="*/ 0 h 26"/>
                                  <a:gd name="T30" fmla="*/ 1605 w 2138"/>
                                  <a:gd name="T31" fmla="*/ 0 h 26"/>
                                  <a:gd name="T32" fmla="*/ 1605 w 2138"/>
                                  <a:gd name="T33" fmla="*/ 26 h 26"/>
                                  <a:gd name="T34" fmla="*/ 1599 w 2138"/>
                                  <a:gd name="T35" fmla="*/ 26 h 26"/>
                                  <a:gd name="T36" fmla="*/ 1599 w 2138"/>
                                  <a:gd name="T37" fmla="*/ 0 h 26"/>
                                  <a:gd name="T38" fmla="*/ 1605 w 2138"/>
                                  <a:gd name="T39" fmla="*/ 0 h 26"/>
                                  <a:gd name="T40" fmla="*/ 2138 w 2138"/>
                                  <a:gd name="T41" fmla="*/ 0 h 26"/>
                                  <a:gd name="T42" fmla="*/ 2138 w 2138"/>
                                  <a:gd name="T43" fmla="*/ 26 h 26"/>
                                  <a:gd name="T44" fmla="*/ 2132 w 2138"/>
                                  <a:gd name="T45" fmla="*/ 26 h 26"/>
                                  <a:gd name="T46" fmla="*/ 2132 w 2138"/>
                                  <a:gd name="T47" fmla="*/ 0 h 26"/>
                                  <a:gd name="T48" fmla="*/ 2138 w 2138"/>
                                  <a:gd name="T49" fmla="*/ 0 h 2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Lst>
                                <a:rect l="0" t="0" r="r" b="b"/>
                                <a:pathLst>
                                  <a:path w="2138" h="26">
                                    <a:moveTo>
                                      <a:pt x="5" y="0"/>
                                    </a:moveTo>
                                    <a:lnTo>
                                      <a:pt x="5" y="26"/>
                                    </a:lnTo>
                                    <a:lnTo>
                                      <a:pt x="0" y="26"/>
                                    </a:lnTo>
                                    <a:lnTo>
                                      <a:pt x="0" y="0"/>
                                    </a:lnTo>
                                    <a:lnTo>
                                      <a:pt x="5" y="0"/>
                                    </a:lnTo>
                                    <a:close/>
                                    <a:moveTo>
                                      <a:pt x="538" y="0"/>
                                    </a:moveTo>
                                    <a:lnTo>
                                      <a:pt x="538" y="26"/>
                                    </a:lnTo>
                                    <a:lnTo>
                                      <a:pt x="532" y="26"/>
                                    </a:lnTo>
                                    <a:lnTo>
                                      <a:pt x="532" y="0"/>
                                    </a:lnTo>
                                    <a:lnTo>
                                      <a:pt x="538" y="0"/>
                                    </a:lnTo>
                                    <a:close/>
                                    <a:moveTo>
                                      <a:pt x="1072" y="0"/>
                                    </a:moveTo>
                                    <a:lnTo>
                                      <a:pt x="1072" y="26"/>
                                    </a:lnTo>
                                    <a:lnTo>
                                      <a:pt x="1066" y="26"/>
                                    </a:lnTo>
                                    <a:lnTo>
                                      <a:pt x="1066" y="0"/>
                                    </a:lnTo>
                                    <a:lnTo>
                                      <a:pt x="1072" y="0"/>
                                    </a:lnTo>
                                    <a:close/>
                                    <a:moveTo>
                                      <a:pt x="1605" y="0"/>
                                    </a:moveTo>
                                    <a:lnTo>
                                      <a:pt x="1605" y="26"/>
                                    </a:lnTo>
                                    <a:lnTo>
                                      <a:pt x="1599" y="26"/>
                                    </a:lnTo>
                                    <a:lnTo>
                                      <a:pt x="1599" y="0"/>
                                    </a:lnTo>
                                    <a:lnTo>
                                      <a:pt x="1605" y="0"/>
                                    </a:lnTo>
                                    <a:close/>
                                    <a:moveTo>
                                      <a:pt x="2138" y="0"/>
                                    </a:moveTo>
                                    <a:lnTo>
                                      <a:pt x="2138" y="26"/>
                                    </a:lnTo>
                                    <a:lnTo>
                                      <a:pt x="2132" y="26"/>
                                    </a:lnTo>
                                    <a:lnTo>
                                      <a:pt x="2132" y="0"/>
                                    </a:lnTo>
                                    <a:lnTo>
                                      <a:pt x="2138" y="0"/>
                                    </a:lnTo>
                                    <a:close/>
                                  </a:path>
                                </a:pathLst>
                              </a:custGeom>
                              <a:solidFill>
                                <a:srgbClr val="868686"/>
                              </a:solidFill>
                              <a:ln w="1588" cap="flat">
                                <a:solidFill>
                                  <a:srgbClr val="868686"/>
                                </a:solidFill>
                                <a:prstDash val="solid"/>
                                <a:bevel/>
                                <a:headEnd/>
                                <a:tailEnd/>
                              </a:ln>
                            </wps:spPr>
                            <wps:bodyPr vert="horz" wrap="square" lIns="91440" tIns="45720" rIns="91440" bIns="45720" numCol="1" anchor="t" anchorCtr="0" compatLnSpc="1">
                              <a:prstTxWarp prst="textNoShape">
                                <a:avLst/>
                              </a:prstTxWarp>
                            </wps:bodyPr>
                          </wps:wsp>
                          <wps:wsp>
                            <wps:cNvPr id="17" name="Freeform 17"/>
                            <wps:cNvSpPr>
                              <a:spLocks/>
                            </wps:cNvSpPr>
                            <wps:spPr bwMode="auto">
                              <a:xfrm>
                                <a:off x="1598992" y="1187791"/>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8" name="Freeform 18"/>
                            <wps:cNvSpPr>
                              <a:spLocks/>
                            </wps:cNvSpPr>
                            <wps:spPr bwMode="auto">
                              <a:xfrm>
                                <a:off x="1598992" y="1187791"/>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9" name="Freeform 19"/>
                            <wps:cNvSpPr>
                              <a:spLocks/>
                            </wps:cNvSpPr>
                            <wps:spPr bwMode="auto">
                              <a:xfrm>
                                <a:off x="1598992" y="1240783"/>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20" name="Freeform 20"/>
                            <wps:cNvSpPr>
                              <a:spLocks/>
                            </wps:cNvSpPr>
                            <wps:spPr bwMode="auto">
                              <a:xfrm>
                                <a:off x="1598992" y="1240783"/>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1" name="Freeform 21"/>
                            <wps:cNvSpPr>
                              <a:spLocks/>
                            </wps:cNvSpPr>
                            <wps:spPr bwMode="auto">
                              <a:xfrm>
                                <a:off x="1598992" y="1159357"/>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22" name="Freeform 22"/>
                            <wps:cNvSpPr>
                              <a:spLocks/>
                            </wps:cNvSpPr>
                            <wps:spPr bwMode="auto">
                              <a:xfrm>
                                <a:off x="1598992" y="1159357"/>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3" name="Freeform 23"/>
                            <wps:cNvSpPr>
                              <a:spLocks/>
                            </wps:cNvSpPr>
                            <wps:spPr bwMode="auto">
                              <a:xfrm>
                                <a:off x="1598992" y="1240783"/>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24" name="Freeform 24"/>
                            <wps:cNvSpPr>
                              <a:spLocks/>
                            </wps:cNvSpPr>
                            <wps:spPr bwMode="auto">
                              <a:xfrm>
                                <a:off x="1598992" y="1240783"/>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5" name="Freeform 25"/>
                            <wps:cNvSpPr>
                              <a:spLocks/>
                            </wps:cNvSpPr>
                            <wps:spPr bwMode="auto">
                              <a:xfrm>
                                <a:off x="1578801" y="894398"/>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26" name="Freeform 26"/>
                            <wps:cNvSpPr>
                              <a:spLocks/>
                            </wps:cNvSpPr>
                            <wps:spPr bwMode="auto">
                              <a:xfrm>
                                <a:off x="1578801" y="894398"/>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7" name="Freeform 27"/>
                            <wps:cNvSpPr>
                              <a:spLocks/>
                            </wps:cNvSpPr>
                            <wps:spPr bwMode="auto">
                              <a:xfrm>
                                <a:off x="1578801" y="947390"/>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28" name="Freeform 28"/>
                            <wps:cNvSpPr>
                              <a:spLocks/>
                            </wps:cNvSpPr>
                            <wps:spPr bwMode="auto">
                              <a:xfrm>
                                <a:off x="1578801" y="947390"/>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29" name="Freeform 29"/>
                            <wps:cNvSpPr>
                              <a:spLocks/>
                            </wps:cNvSpPr>
                            <wps:spPr bwMode="auto">
                              <a:xfrm>
                                <a:off x="1578801" y="920247"/>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30" name="Freeform 30"/>
                            <wps:cNvSpPr>
                              <a:spLocks/>
                            </wps:cNvSpPr>
                            <wps:spPr bwMode="auto">
                              <a:xfrm>
                                <a:off x="1578801" y="920247"/>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1" name="Freeform 31"/>
                            <wps:cNvSpPr>
                              <a:spLocks/>
                            </wps:cNvSpPr>
                            <wps:spPr bwMode="auto">
                              <a:xfrm>
                                <a:off x="1578801" y="1213641"/>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32" name="Freeform 32"/>
                            <wps:cNvSpPr>
                              <a:spLocks/>
                            </wps:cNvSpPr>
                            <wps:spPr bwMode="auto">
                              <a:xfrm>
                                <a:off x="1578801" y="1213641"/>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3" name="Freeform 33"/>
                            <wps:cNvSpPr>
                              <a:spLocks/>
                            </wps:cNvSpPr>
                            <wps:spPr bwMode="auto">
                              <a:xfrm>
                                <a:off x="1578801" y="100167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34" name="Freeform 34"/>
                            <wps:cNvSpPr>
                              <a:spLocks/>
                            </wps:cNvSpPr>
                            <wps:spPr bwMode="auto">
                              <a:xfrm>
                                <a:off x="1578801" y="100167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5" name="Freeform 35"/>
                            <wps:cNvSpPr>
                              <a:spLocks/>
                            </wps:cNvSpPr>
                            <wps:spPr bwMode="auto">
                              <a:xfrm>
                                <a:off x="1578801" y="973239"/>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36" name="Freeform 36"/>
                            <wps:cNvSpPr>
                              <a:spLocks/>
                            </wps:cNvSpPr>
                            <wps:spPr bwMode="auto">
                              <a:xfrm>
                                <a:off x="1578801" y="973239"/>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7" name="Freeform 37"/>
                            <wps:cNvSpPr>
                              <a:spLocks/>
                            </wps:cNvSpPr>
                            <wps:spPr bwMode="auto">
                              <a:xfrm>
                                <a:off x="1578801" y="920247"/>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38" name="Freeform 38"/>
                            <wps:cNvSpPr>
                              <a:spLocks/>
                            </wps:cNvSpPr>
                            <wps:spPr bwMode="auto">
                              <a:xfrm>
                                <a:off x="1578801" y="920247"/>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9" name="Freeform 39"/>
                            <wps:cNvSpPr>
                              <a:spLocks/>
                            </wps:cNvSpPr>
                            <wps:spPr bwMode="auto">
                              <a:xfrm>
                                <a:off x="1561134" y="105466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40" name="Freeform 40"/>
                            <wps:cNvSpPr>
                              <a:spLocks/>
                            </wps:cNvSpPr>
                            <wps:spPr bwMode="auto">
                              <a:xfrm>
                                <a:off x="1561134" y="105466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1" name="Freeform 41"/>
                            <wps:cNvSpPr>
                              <a:spLocks/>
                            </wps:cNvSpPr>
                            <wps:spPr bwMode="auto">
                              <a:xfrm>
                                <a:off x="1561134" y="1080515"/>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42" name="Freeform 42"/>
                            <wps:cNvSpPr>
                              <a:spLocks/>
                            </wps:cNvSpPr>
                            <wps:spPr bwMode="auto">
                              <a:xfrm>
                                <a:off x="1561134" y="1080515"/>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3" name="Freeform 43"/>
                            <wps:cNvSpPr>
                              <a:spLocks/>
                            </wps:cNvSpPr>
                            <wps:spPr bwMode="auto">
                              <a:xfrm>
                                <a:off x="1561134" y="102752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44" name="Freeform 44"/>
                            <wps:cNvSpPr>
                              <a:spLocks/>
                            </wps:cNvSpPr>
                            <wps:spPr bwMode="auto">
                              <a:xfrm>
                                <a:off x="1561134" y="102752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5" name="Freeform 45"/>
                            <wps:cNvSpPr>
                              <a:spLocks/>
                            </wps:cNvSpPr>
                            <wps:spPr bwMode="auto">
                              <a:xfrm>
                                <a:off x="1561134" y="973239"/>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46" name="Freeform 46"/>
                            <wps:cNvSpPr>
                              <a:spLocks/>
                            </wps:cNvSpPr>
                            <wps:spPr bwMode="auto">
                              <a:xfrm>
                                <a:off x="1561134" y="973239"/>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7" name="Freeform 47"/>
                            <wps:cNvSpPr>
                              <a:spLocks/>
                            </wps:cNvSpPr>
                            <wps:spPr bwMode="auto">
                              <a:xfrm>
                                <a:off x="1561134" y="105466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48" name="Freeform 48"/>
                            <wps:cNvSpPr>
                              <a:spLocks/>
                            </wps:cNvSpPr>
                            <wps:spPr bwMode="auto">
                              <a:xfrm>
                                <a:off x="1561134" y="105466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9" name="Freeform 49"/>
                            <wps:cNvSpPr>
                              <a:spLocks/>
                            </wps:cNvSpPr>
                            <wps:spPr bwMode="auto">
                              <a:xfrm>
                                <a:off x="1561134" y="1080515"/>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50" name="Freeform 50"/>
                            <wps:cNvSpPr>
                              <a:spLocks/>
                            </wps:cNvSpPr>
                            <wps:spPr bwMode="auto">
                              <a:xfrm>
                                <a:off x="1561134" y="1080515"/>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1" name="Freeform 51"/>
                            <wps:cNvSpPr>
                              <a:spLocks/>
                            </wps:cNvSpPr>
                            <wps:spPr bwMode="auto">
                              <a:xfrm>
                                <a:off x="2021317" y="105466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52" name="Freeform 52"/>
                            <wps:cNvSpPr>
                              <a:spLocks/>
                            </wps:cNvSpPr>
                            <wps:spPr bwMode="auto">
                              <a:xfrm>
                                <a:off x="2021317" y="105466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3" name="Freeform 53"/>
                            <wps:cNvSpPr>
                              <a:spLocks/>
                            </wps:cNvSpPr>
                            <wps:spPr bwMode="auto">
                              <a:xfrm>
                                <a:off x="2021317" y="973239"/>
                                <a:ext cx="46271" cy="72379"/>
                              </a:xfrm>
                              <a:custGeom>
                                <a:avLst/>
                                <a:gdLst>
                                  <a:gd name="T0" fmla="*/ 28 w 55"/>
                                  <a:gd name="T1" fmla="*/ 0 h 56"/>
                                  <a:gd name="T2" fmla="*/ 55 w 55"/>
                                  <a:gd name="T3" fmla="*/ 29 h 56"/>
                                  <a:gd name="T4" fmla="*/ 28 w 55"/>
                                  <a:gd name="T5" fmla="*/ 56 h 56"/>
                                  <a:gd name="T6" fmla="*/ 0 w 55"/>
                                  <a:gd name="T7" fmla="*/ 29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9"/>
                                    </a:lnTo>
                                    <a:lnTo>
                                      <a:pt x="28" y="56"/>
                                    </a:lnTo>
                                    <a:lnTo>
                                      <a:pt x="0" y="29"/>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54" name="Freeform 54"/>
                            <wps:cNvSpPr>
                              <a:spLocks/>
                            </wps:cNvSpPr>
                            <wps:spPr bwMode="auto">
                              <a:xfrm>
                                <a:off x="2021317" y="973239"/>
                                <a:ext cx="46271" cy="72379"/>
                              </a:xfrm>
                              <a:custGeom>
                                <a:avLst/>
                                <a:gdLst>
                                  <a:gd name="T0" fmla="*/ 28 w 55"/>
                                  <a:gd name="T1" fmla="*/ 0 h 56"/>
                                  <a:gd name="T2" fmla="*/ 55 w 55"/>
                                  <a:gd name="T3" fmla="*/ 29 h 56"/>
                                  <a:gd name="T4" fmla="*/ 28 w 55"/>
                                  <a:gd name="T5" fmla="*/ 56 h 56"/>
                                  <a:gd name="T6" fmla="*/ 0 w 55"/>
                                  <a:gd name="T7" fmla="*/ 29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9"/>
                                    </a:lnTo>
                                    <a:lnTo>
                                      <a:pt x="28" y="56"/>
                                    </a:lnTo>
                                    <a:lnTo>
                                      <a:pt x="0" y="29"/>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5" name="Freeform 55"/>
                            <wps:cNvSpPr>
                              <a:spLocks/>
                            </wps:cNvSpPr>
                            <wps:spPr bwMode="auto">
                              <a:xfrm>
                                <a:off x="2021317" y="102752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56" name="Freeform 56"/>
                            <wps:cNvSpPr>
                              <a:spLocks/>
                            </wps:cNvSpPr>
                            <wps:spPr bwMode="auto">
                              <a:xfrm>
                                <a:off x="2021317" y="102752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7" name="Freeform 57"/>
                            <wps:cNvSpPr>
                              <a:spLocks/>
                            </wps:cNvSpPr>
                            <wps:spPr bwMode="auto">
                              <a:xfrm>
                                <a:off x="2021317" y="947390"/>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58" name="Freeform 58"/>
                            <wps:cNvSpPr>
                              <a:spLocks/>
                            </wps:cNvSpPr>
                            <wps:spPr bwMode="auto">
                              <a:xfrm>
                                <a:off x="2021317" y="947390"/>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59" name="Freeform 59"/>
                            <wps:cNvSpPr>
                              <a:spLocks/>
                            </wps:cNvSpPr>
                            <wps:spPr bwMode="auto">
                              <a:xfrm>
                                <a:off x="2021317" y="841406"/>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60" name="Freeform 60"/>
                            <wps:cNvSpPr>
                              <a:spLocks/>
                            </wps:cNvSpPr>
                            <wps:spPr bwMode="auto">
                              <a:xfrm>
                                <a:off x="2021317" y="841406"/>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1" name="Freeform 61"/>
                            <wps:cNvSpPr>
                              <a:spLocks/>
                            </wps:cNvSpPr>
                            <wps:spPr bwMode="auto">
                              <a:xfrm>
                                <a:off x="2021317" y="86725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62" name="Freeform 62"/>
                            <wps:cNvSpPr>
                              <a:spLocks/>
                            </wps:cNvSpPr>
                            <wps:spPr bwMode="auto">
                              <a:xfrm>
                                <a:off x="2021317" y="86725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3" name="Freeform 63"/>
                            <wps:cNvSpPr>
                              <a:spLocks/>
                            </wps:cNvSpPr>
                            <wps:spPr bwMode="auto">
                              <a:xfrm>
                                <a:off x="2021317" y="100167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64" name="Freeform 64"/>
                            <wps:cNvSpPr>
                              <a:spLocks/>
                            </wps:cNvSpPr>
                            <wps:spPr bwMode="auto">
                              <a:xfrm>
                                <a:off x="2021317" y="100167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5" name="Freeform 65"/>
                            <wps:cNvSpPr>
                              <a:spLocks/>
                            </wps:cNvSpPr>
                            <wps:spPr bwMode="auto">
                              <a:xfrm>
                                <a:off x="2021317" y="102752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66" name="Freeform 66"/>
                            <wps:cNvSpPr>
                              <a:spLocks/>
                            </wps:cNvSpPr>
                            <wps:spPr bwMode="auto">
                              <a:xfrm>
                                <a:off x="2021317" y="1027524"/>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7" name="Freeform 67"/>
                            <wps:cNvSpPr>
                              <a:spLocks/>
                            </wps:cNvSpPr>
                            <wps:spPr bwMode="auto">
                              <a:xfrm>
                                <a:off x="2021317" y="841406"/>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68" name="Freeform 68"/>
                            <wps:cNvSpPr>
                              <a:spLocks/>
                            </wps:cNvSpPr>
                            <wps:spPr bwMode="auto">
                              <a:xfrm>
                                <a:off x="2021317" y="841406"/>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69" name="Freeform 69"/>
                            <wps:cNvSpPr>
                              <a:spLocks/>
                            </wps:cNvSpPr>
                            <wps:spPr bwMode="auto">
                              <a:xfrm>
                                <a:off x="2113016" y="841406"/>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70" name="Freeform 70"/>
                            <wps:cNvSpPr>
                              <a:spLocks/>
                            </wps:cNvSpPr>
                            <wps:spPr bwMode="auto">
                              <a:xfrm>
                                <a:off x="2113016" y="841406"/>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71" name="Freeform 71"/>
                            <wps:cNvSpPr>
                              <a:spLocks/>
                            </wps:cNvSpPr>
                            <wps:spPr bwMode="auto">
                              <a:xfrm>
                                <a:off x="2113016" y="78712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72" name="Freeform 72"/>
                            <wps:cNvSpPr>
                              <a:spLocks/>
                            </wps:cNvSpPr>
                            <wps:spPr bwMode="auto">
                              <a:xfrm>
                                <a:off x="2113016" y="78712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73" name="Freeform 73"/>
                            <wps:cNvSpPr>
                              <a:spLocks/>
                            </wps:cNvSpPr>
                            <wps:spPr bwMode="auto">
                              <a:xfrm>
                                <a:off x="2113016" y="841406"/>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74" name="Freeform 74"/>
                            <wps:cNvSpPr>
                              <a:spLocks/>
                            </wps:cNvSpPr>
                            <wps:spPr bwMode="auto">
                              <a:xfrm>
                                <a:off x="2113016" y="841406"/>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75" name="Freeform 75"/>
                            <wps:cNvSpPr>
                              <a:spLocks/>
                            </wps:cNvSpPr>
                            <wps:spPr bwMode="auto">
                              <a:xfrm>
                                <a:off x="2113016" y="70828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76" name="Freeform 76"/>
                            <wps:cNvSpPr>
                              <a:spLocks/>
                            </wps:cNvSpPr>
                            <wps:spPr bwMode="auto">
                              <a:xfrm>
                                <a:off x="2113016" y="70828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77" name="Freeform 77"/>
                            <wps:cNvSpPr>
                              <a:spLocks/>
                            </wps:cNvSpPr>
                            <wps:spPr bwMode="auto">
                              <a:xfrm>
                                <a:off x="2113016"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78" name="Freeform 78"/>
                            <wps:cNvSpPr>
                              <a:spLocks/>
                            </wps:cNvSpPr>
                            <wps:spPr bwMode="auto">
                              <a:xfrm>
                                <a:off x="2113016"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79" name="Freeform 79"/>
                            <wps:cNvSpPr>
                              <a:spLocks/>
                            </wps:cNvSpPr>
                            <wps:spPr bwMode="auto">
                              <a:xfrm>
                                <a:off x="2113016" y="681139"/>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80" name="Freeform 80"/>
                            <wps:cNvSpPr>
                              <a:spLocks/>
                            </wps:cNvSpPr>
                            <wps:spPr bwMode="auto">
                              <a:xfrm>
                                <a:off x="2113016" y="681139"/>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81" name="Freeform 81"/>
                            <wps:cNvSpPr>
                              <a:spLocks/>
                            </wps:cNvSpPr>
                            <wps:spPr bwMode="auto">
                              <a:xfrm>
                                <a:off x="2113016" y="681139"/>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82" name="Freeform 82"/>
                            <wps:cNvSpPr>
                              <a:spLocks/>
                            </wps:cNvSpPr>
                            <wps:spPr bwMode="auto">
                              <a:xfrm>
                                <a:off x="2113016" y="681139"/>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83" name="Freeform 83"/>
                            <wps:cNvSpPr>
                              <a:spLocks/>
                            </wps:cNvSpPr>
                            <wps:spPr bwMode="auto">
                              <a:xfrm>
                                <a:off x="2113016"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84" name="Freeform 84"/>
                            <wps:cNvSpPr>
                              <a:spLocks/>
                            </wps:cNvSpPr>
                            <wps:spPr bwMode="auto">
                              <a:xfrm>
                                <a:off x="2113016"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85" name="Freeform 85"/>
                            <wps:cNvSpPr>
                              <a:spLocks/>
                            </wps:cNvSpPr>
                            <wps:spPr bwMode="auto">
                              <a:xfrm>
                                <a:off x="1960744" y="708280"/>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86" name="Freeform 86"/>
                            <wps:cNvSpPr>
                              <a:spLocks/>
                            </wps:cNvSpPr>
                            <wps:spPr bwMode="auto">
                              <a:xfrm>
                                <a:off x="1960744" y="708280"/>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87" name="Freeform 87"/>
                            <wps:cNvSpPr>
                              <a:spLocks/>
                            </wps:cNvSpPr>
                            <wps:spPr bwMode="auto">
                              <a:xfrm>
                                <a:off x="1960744" y="681139"/>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88" name="Freeform 88"/>
                            <wps:cNvSpPr>
                              <a:spLocks/>
                            </wps:cNvSpPr>
                            <wps:spPr bwMode="auto">
                              <a:xfrm>
                                <a:off x="1960744" y="681139"/>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89" name="Freeform 89"/>
                            <wps:cNvSpPr>
                              <a:spLocks/>
                            </wps:cNvSpPr>
                            <wps:spPr bwMode="auto">
                              <a:xfrm>
                                <a:off x="1960744" y="76127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90" name="Freeform 90"/>
                            <wps:cNvSpPr>
                              <a:spLocks/>
                            </wps:cNvSpPr>
                            <wps:spPr bwMode="auto">
                              <a:xfrm>
                                <a:off x="1960744" y="76127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91" name="Freeform 91"/>
                            <wps:cNvSpPr>
                              <a:spLocks/>
                            </wps:cNvSpPr>
                            <wps:spPr bwMode="auto">
                              <a:xfrm>
                                <a:off x="1960744" y="655289"/>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92" name="Freeform 92"/>
                            <wps:cNvSpPr>
                              <a:spLocks/>
                            </wps:cNvSpPr>
                            <wps:spPr bwMode="auto">
                              <a:xfrm>
                                <a:off x="1960744" y="655289"/>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93" name="Freeform 93"/>
                            <wps:cNvSpPr>
                              <a:spLocks/>
                            </wps:cNvSpPr>
                            <wps:spPr bwMode="auto">
                              <a:xfrm>
                                <a:off x="1960744" y="78712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94" name="Freeform 94"/>
                            <wps:cNvSpPr>
                              <a:spLocks/>
                            </wps:cNvSpPr>
                            <wps:spPr bwMode="auto">
                              <a:xfrm>
                                <a:off x="1960744" y="78712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95" name="Freeform 95"/>
                            <wps:cNvSpPr>
                              <a:spLocks/>
                            </wps:cNvSpPr>
                            <wps:spPr bwMode="auto">
                              <a:xfrm>
                                <a:off x="1960744" y="78712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96" name="Freeform 96"/>
                            <wps:cNvSpPr>
                              <a:spLocks/>
                            </wps:cNvSpPr>
                            <wps:spPr bwMode="auto">
                              <a:xfrm>
                                <a:off x="1960744" y="78712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97" name="Freeform 97"/>
                            <wps:cNvSpPr>
                              <a:spLocks/>
                            </wps:cNvSpPr>
                            <wps:spPr bwMode="auto">
                              <a:xfrm>
                                <a:off x="1960744" y="681139"/>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98" name="Freeform 98"/>
                            <wps:cNvSpPr>
                              <a:spLocks/>
                            </wps:cNvSpPr>
                            <wps:spPr bwMode="auto">
                              <a:xfrm>
                                <a:off x="1960744" y="681139"/>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99" name="Freeform 99"/>
                            <wps:cNvSpPr>
                              <a:spLocks/>
                            </wps:cNvSpPr>
                            <wps:spPr bwMode="auto">
                              <a:xfrm>
                                <a:off x="2142462" y="86725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100" name="Freeform 100"/>
                            <wps:cNvSpPr>
                              <a:spLocks/>
                            </wps:cNvSpPr>
                            <wps:spPr bwMode="auto">
                              <a:xfrm>
                                <a:off x="2142462" y="78712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101" name="Freeform 101"/>
                            <wps:cNvSpPr>
                              <a:spLocks/>
                            </wps:cNvSpPr>
                            <wps:spPr bwMode="auto">
                              <a:xfrm>
                                <a:off x="2142462" y="78712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102" name="Freeform 102"/>
                            <wps:cNvSpPr>
                              <a:spLocks/>
                            </wps:cNvSpPr>
                            <wps:spPr bwMode="auto">
                              <a:xfrm>
                                <a:off x="2142462" y="867256"/>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103" name="Freeform 103"/>
                            <wps:cNvSpPr>
                              <a:spLocks/>
                            </wps:cNvSpPr>
                            <wps:spPr bwMode="auto">
                              <a:xfrm>
                                <a:off x="2142462" y="815557"/>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104" name="Freeform 104"/>
                            <wps:cNvSpPr>
                              <a:spLocks/>
                            </wps:cNvSpPr>
                            <wps:spPr bwMode="auto">
                              <a:xfrm>
                                <a:off x="2142462" y="815557"/>
                                <a:ext cx="46271" cy="71087"/>
                              </a:xfrm>
                              <a:custGeom>
                                <a:avLst/>
                                <a:gdLst>
                                  <a:gd name="T0" fmla="*/ 28 w 55"/>
                                  <a:gd name="T1" fmla="*/ 0 h 55"/>
                                  <a:gd name="T2" fmla="*/ 55 w 55"/>
                                  <a:gd name="T3" fmla="*/ 28 h 55"/>
                                  <a:gd name="T4" fmla="*/ 28 w 55"/>
                                  <a:gd name="T5" fmla="*/ 55 h 55"/>
                                  <a:gd name="T6" fmla="*/ 0 w 55"/>
                                  <a:gd name="T7" fmla="*/ 28 h 55"/>
                                  <a:gd name="T8" fmla="*/ 28 w 55"/>
                                  <a:gd name="T9" fmla="*/ 0 h 55"/>
                                </a:gdLst>
                                <a:ahLst/>
                                <a:cxnLst>
                                  <a:cxn ang="0">
                                    <a:pos x="T0" y="T1"/>
                                  </a:cxn>
                                  <a:cxn ang="0">
                                    <a:pos x="T2" y="T3"/>
                                  </a:cxn>
                                  <a:cxn ang="0">
                                    <a:pos x="T4" y="T5"/>
                                  </a:cxn>
                                  <a:cxn ang="0">
                                    <a:pos x="T6" y="T7"/>
                                  </a:cxn>
                                  <a:cxn ang="0">
                                    <a:pos x="T8" y="T9"/>
                                  </a:cxn>
                                </a:cxnLst>
                                <a:rect l="0" t="0" r="r" b="b"/>
                                <a:pathLst>
                                  <a:path w="55" h="55">
                                    <a:moveTo>
                                      <a:pt x="28" y="0"/>
                                    </a:moveTo>
                                    <a:lnTo>
                                      <a:pt x="55" y="28"/>
                                    </a:lnTo>
                                    <a:lnTo>
                                      <a:pt x="28" y="55"/>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105" name="Freeform 105"/>
                            <wps:cNvSpPr>
                              <a:spLocks/>
                            </wps:cNvSpPr>
                            <wps:spPr bwMode="auto">
                              <a:xfrm>
                                <a:off x="2142462" y="78712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106" name="Freeform 106"/>
                            <wps:cNvSpPr>
                              <a:spLocks/>
                            </wps:cNvSpPr>
                            <wps:spPr bwMode="auto">
                              <a:xfrm>
                                <a:off x="2142462" y="787122"/>
                                <a:ext cx="46271" cy="72379"/>
                              </a:xfrm>
                              <a:custGeom>
                                <a:avLst/>
                                <a:gdLst>
                                  <a:gd name="T0" fmla="*/ 28 w 55"/>
                                  <a:gd name="T1" fmla="*/ 0 h 56"/>
                                  <a:gd name="T2" fmla="*/ 55 w 55"/>
                                  <a:gd name="T3" fmla="*/ 28 h 56"/>
                                  <a:gd name="T4" fmla="*/ 28 w 55"/>
                                  <a:gd name="T5" fmla="*/ 56 h 56"/>
                                  <a:gd name="T6" fmla="*/ 0 w 55"/>
                                  <a:gd name="T7" fmla="*/ 28 h 56"/>
                                  <a:gd name="T8" fmla="*/ 28 w 55"/>
                                  <a:gd name="T9" fmla="*/ 0 h 56"/>
                                </a:gdLst>
                                <a:ahLst/>
                                <a:cxnLst>
                                  <a:cxn ang="0">
                                    <a:pos x="T0" y="T1"/>
                                  </a:cxn>
                                  <a:cxn ang="0">
                                    <a:pos x="T2" y="T3"/>
                                  </a:cxn>
                                  <a:cxn ang="0">
                                    <a:pos x="T4" y="T5"/>
                                  </a:cxn>
                                  <a:cxn ang="0">
                                    <a:pos x="T6" y="T7"/>
                                  </a:cxn>
                                  <a:cxn ang="0">
                                    <a:pos x="T8" y="T9"/>
                                  </a:cxn>
                                </a:cxnLst>
                                <a:rect l="0" t="0" r="r" b="b"/>
                                <a:pathLst>
                                  <a:path w="55" h="56">
                                    <a:moveTo>
                                      <a:pt x="28" y="0"/>
                                    </a:moveTo>
                                    <a:lnTo>
                                      <a:pt x="55"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107" name="Freeform 107"/>
                            <wps:cNvSpPr>
                              <a:spLocks/>
                            </wps:cNvSpPr>
                            <wps:spPr bwMode="auto">
                              <a:xfrm>
                                <a:off x="1897648" y="70828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08" name="Freeform 108"/>
                            <wps:cNvSpPr>
                              <a:spLocks/>
                            </wps:cNvSpPr>
                            <wps:spPr bwMode="auto">
                              <a:xfrm>
                                <a:off x="1897648" y="70828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09" name="Freeform 109"/>
                            <wps:cNvSpPr>
                              <a:spLocks/>
                            </wps:cNvSpPr>
                            <wps:spPr bwMode="auto">
                              <a:xfrm>
                                <a:off x="1897648" y="867256"/>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10" name="Freeform 110"/>
                            <wps:cNvSpPr>
                              <a:spLocks/>
                            </wps:cNvSpPr>
                            <wps:spPr bwMode="auto">
                              <a:xfrm>
                                <a:off x="1897648" y="867256"/>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11" name="Freeform 111"/>
                            <wps:cNvSpPr>
                              <a:spLocks/>
                            </wps:cNvSpPr>
                            <wps:spPr bwMode="auto">
                              <a:xfrm>
                                <a:off x="1897648" y="920247"/>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12" name="Freeform 112"/>
                            <wps:cNvSpPr>
                              <a:spLocks/>
                            </wps:cNvSpPr>
                            <wps:spPr bwMode="auto">
                              <a:xfrm>
                                <a:off x="1897648" y="920247"/>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113" name="Freeform 113"/>
                            <wps:cNvSpPr>
                              <a:spLocks/>
                            </wps:cNvSpPr>
                            <wps:spPr bwMode="auto">
                              <a:xfrm>
                                <a:off x="1897648"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14" name="Freeform 114"/>
                            <wps:cNvSpPr>
                              <a:spLocks/>
                            </wps:cNvSpPr>
                            <wps:spPr bwMode="auto">
                              <a:xfrm>
                                <a:off x="1897648"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15" name="Freeform 115"/>
                            <wps:cNvSpPr>
                              <a:spLocks/>
                            </wps:cNvSpPr>
                            <wps:spPr bwMode="auto">
                              <a:xfrm>
                                <a:off x="1897648" y="78712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16" name="Freeform 116"/>
                            <wps:cNvSpPr>
                              <a:spLocks/>
                            </wps:cNvSpPr>
                            <wps:spPr bwMode="auto">
                              <a:xfrm>
                                <a:off x="1897648" y="78712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w="9525" cap="flat">
                                <a:solidFill>
                                  <a:srgbClr val="4A7EBB"/>
                                </a:solidFill>
                                <a:prstDash val="solid"/>
                                <a:round/>
                                <a:headEnd/>
                                <a:tailEnd/>
                              </a:ln>
                              <a:extLst/>
                            </wps:spPr>
                            <wps:bodyPr vert="horz" wrap="square" lIns="91440" tIns="45720" rIns="91440" bIns="45720" numCol="1" anchor="t" anchorCtr="0" compatLnSpc="1">
                              <a:prstTxWarp prst="textNoShape">
                                <a:avLst/>
                              </a:prstTxWarp>
                            </wps:bodyPr>
                          </wps:wsp>
                          <wps:wsp>
                            <wps:cNvPr id="117" name="Freeform 117"/>
                            <wps:cNvSpPr>
                              <a:spLocks/>
                            </wps:cNvSpPr>
                            <wps:spPr bwMode="auto">
                              <a:xfrm>
                                <a:off x="1897648" y="76127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18" name="Freeform 118"/>
                            <wps:cNvSpPr>
                              <a:spLocks/>
                            </wps:cNvSpPr>
                            <wps:spPr bwMode="auto">
                              <a:xfrm>
                                <a:off x="1897648" y="76127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19" name="Freeform 119"/>
                            <wps:cNvSpPr>
                              <a:spLocks/>
                            </wps:cNvSpPr>
                            <wps:spPr bwMode="auto">
                              <a:xfrm>
                                <a:off x="1897648" y="76127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20" name="Freeform 120"/>
                            <wps:cNvSpPr>
                              <a:spLocks/>
                            </wps:cNvSpPr>
                            <wps:spPr bwMode="auto">
                              <a:xfrm>
                                <a:off x="1897648" y="76127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21" name="Freeform 121"/>
                            <wps:cNvSpPr>
                              <a:spLocks/>
                            </wps:cNvSpPr>
                            <wps:spPr bwMode="auto">
                              <a:xfrm>
                                <a:off x="1897648" y="815557"/>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122" name="Freeform 122"/>
                            <wps:cNvSpPr>
                              <a:spLocks/>
                            </wps:cNvSpPr>
                            <wps:spPr bwMode="auto">
                              <a:xfrm>
                                <a:off x="1897648" y="815557"/>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23" name="Freeform 123"/>
                            <wps:cNvSpPr>
                              <a:spLocks/>
                            </wps:cNvSpPr>
                            <wps:spPr bwMode="auto">
                              <a:xfrm>
                                <a:off x="2072635" y="78712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24" name="Freeform 124"/>
                            <wps:cNvSpPr>
                              <a:spLocks/>
                            </wps:cNvSpPr>
                            <wps:spPr bwMode="auto">
                              <a:xfrm>
                                <a:off x="2072635" y="787122"/>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25" name="Freeform 125"/>
                            <wps:cNvSpPr>
                              <a:spLocks/>
                            </wps:cNvSpPr>
                            <wps:spPr bwMode="auto">
                              <a:xfrm>
                                <a:off x="2072635"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26" name="Freeform 126"/>
                            <wps:cNvSpPr>
                              <a:spLocks/>
                            </wps:cNvSpPr>
                            <wps:spPr bwMode="auto">
                              <a:xfrm>
                                <a:off x="2072635"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27" name="Freeform 127"/>
                            <wps:cNvSpPr>
                              <a:spLocks/>
                            </wps:cNvSpPr>
                            <wps:spPr bwMode="auto">
                              <a:xfrm>
                                <a:off x="2072635" y="655289"/>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28" name="Freeform 128"/>
                            <wps:cNvSpPr>
                              <a:spLocks/>
                            </wps:cNvSpPr>
                            <wps:spPr bwMode="auto">
                              <a:xfrm>
                                <a:off x="2072635" y="655289"/>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29" name="Freeform 129"/>
                            <wps:cNvSpPr>
                              <a:spLocks/>
                            </wps:cNvSpPr>
                            <wps:spPr bwMode="auto">
                              <a:xfrm>
                                <a:off x="2072635" y="601005"/>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30" name="Freeform 130"/>
                            <wps:cNvSpPr>
                              <a:spLocks/>
                            </wps:cNvSpPr>
                            <wps:spPr bwMode="auto">
                              <a:xfrm>
                                <a:off x="2072635" y="601005"/>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31" name="Freeform 131"/>
                            <wps:cNvSpPr>
                              <a:spLocks/>
                            </wps:cNvSpPr>
                            <wps:spPr bwMode="auto">
                              <a:xfrm>
                                <a:off x="2072635" y="70828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32" name="Freeform 132"/>
                            <wps:cNvSpPr>
                              <a:spLocks/>
                            </wps:cNvSpPr>
                            <wps:spPr bwMode="auto">
                              <a:xfrm>
                                <a:off x="2072635" y="70828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33" name="Freeform 133"/>
                            <wps:cNvSpPr>
                              <a:spLocks/>
                            </wps:cNvSpPr>
                            <wps:spPr bwMode="auto">
                              <a:xfrm>
                                <a:off x="2072635" y="601005"/>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00B050"/>
                              </a:solidFill>
                              <a:ln>
                                <a:noFill/>
                              </a:ln>
                              <a:extLst/>
                            </wps:spPr>
                            <wps:bodyPr vert="horz" wrap="square" lIns="91440" tIns="45720" rIns="91440" bIns="45720" numCol="1" anchor="t" anchorCtr="0" compatLnSpc="1">
                              <a:prstTxWarp prst="textNoShape">
                                <a:avLst/>
                              </a:prstTxWarp>
                            </wps:bodyPr>
                          </wps:wsp>
                          <wps:wsp>
                            <wps:cNvPr id="134" name="Freeform 134"/>
                            <wps:cNvSpPr>
                              <a:spLocks/>
                            </wps:cNvSpPr>
                            <wps:spPr bwMode="auto">
                              <a:xfrm>
                                <a:off x="2072635" y="601005"/>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35" name="Freeform 135"/>
                            <wps:cNvSpPr>
                              <a:spLocks/>
                            </wps:cNvSpPr>
                            <wps:spPr bwMode="auto">
                              <a:xfrm>
                                <a:off x="2072635" y="70828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36" name="Freeform 136"/>
                            <wps:cNvSpPr>
                              <a:spLocks/>
                            </wps:cNvSpPr>
                            <wps:spPr bwMode="auto">
                              <a:xfrm>
                                <a:off x="2072635" y="70828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37" name="Freeform 137"/>
                            <wps:cNvSpPr>
                              <a:spLocks/>
                            </wps:cNvSpPr>
                            <wps:spPr bwMode="auto">
                              <a:xfrm>
                                <a:off x="2072635"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38" name="Freeform 138"/>
                            <wps:cNvSpPr>
                              <a:spLocks/>
                            </wps:cNvSpPr>
                            <wps:spPr bwMode="auto">
                              <a:xfrm>
                                <a:off x="2072635" y="734130"/>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39" name="Freeform 139"/>
                            <wps:cNvSpPr>
                              <a:spLocks/>
                            </wps:cNvSpPr>
                            <wps:spPr bwMode="auto">
                              <a:xfrm>
                                <a:off x="1571230" y="121364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40" name="Freeform 140"/>
                            <wps:cNvSpPr>
                              <a:spLocks/>
                            </wps:cNvSpPr>
                            <wps:spPr bwMode="auto">
                              <a:xfrm>
                                <a:off x="1571230" y="121364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1" name="Freeform 141"/>
                            <wps:cNvSpPr>
                              <a:spLocks/>
                            </wps:cNvSpPr>
                            <wps:spPr bwMode="auto">
                              <a:xfrm>
                                <a:off x="1571230" y="121364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42" name="Freeform 142"/>
                            <wps:cNvSpPr>
                              <a:spLocks/>
                            </wps:cNvSpPr>
                            <wps:spPr bwMode="auto">
                              <a:xfrm>
                                <a:off x="1571230" y="121364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3" name="Freeform 143"/>
                            <wps:cNvSpPr>
                              <a:spLocks/>
                            </wps:cNvSpPr>
                            <wps:spPr bwMode="auto">
                              <a:xfrm>
                                <a:off x="1571230" y="121364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44" name="Freeform 144"/>
                            <wps:cNvSpPr>
                              <a:spLocks/>
                            </wps:cNvSpPr>
                            <wps:spPr bwMode="auto">
                              <a:xfrm>
                                <a:off x="1571230" y="121364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5" name="Freeform 145"/>
                            <wps:cNvSpPr>
                              <a:spLocks/>
                            </wps:cNvSpPr>
                            <wps:spPr bwMode="auto">
                              <a:xfrm>
                                <a:off x="1571230" y="118779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46" name="Freeform 146"/>
                            <wps:cNvSpPr>
                              <a:spLocks/>
                            </wps:cNvSpPr>
                            <wps:spPr bwMode="auto">
                              <a:xfrm>
                                <a:off x="1571230" y="118779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7" name="Freeform 147"/>
                            <wps:cNvSpPr>
                              <a:spLocks/>
                            </wps:cNvSpPr>
                            <wps:spPr bwMode="auto">
                              <a:xfrm>
                                <a:off x="1571230" y="1054666"/>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48" name="Freeform 148"/>
                            <wps:cNvSpPr>
                              <a:spLocks/>
                            </wps:cNvSpPr>
                            <wps:spPr bwMode="auto">
                              <a:xfrm>
                                <a:off x="1571230" y="1054666"/>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49" name="Freeform 149"/>
                            <wps:cNvSpPr>
                              <a:spLocks/>
                            </wps:cNvSpPr>
                            <wps:spPr bwMode="auto">
                              <a:xfrm>
                                <a:off x="1571230" y="1080515"/>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50" name="Freeform 150"/>
                            <wps:cNvSpPr>
                              <a:spLocks/>
                            </wps:cNvSpPr>
                            <wps:spPr bwMode="auto">
                              <a:xfrm>
                                <a:off x="1571230" y="1080515"/>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1" name="Freeform 151"/>
                            <wps:cNvSpPr>
                              <a:spLocks/>
                            </wps:cNvSpPr>
                            <wps:spPr bwMode="auto">
                              <a:xfrm>
                                <a:off x="1571230" y="118779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52" name="Freeform 152"/>
                            <wps:cNvSpPr>
                              <a:spLocks/>
                            </wps:cNvSpPr>
                            <wps:spPr bwMode="auto">
                              <a:xfrm>
                                <a:off x="1571230" y="118779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3" name="Freeform 153"/>
                            <wps:cNvSpPr>
                              <a:spLocks/>
                            </wps:cNvSpPr>
                            <wps:spPr bwMode="auto">
                              <a:xfrm>
                                <a:off x="1571230" y="1107657"/>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4" name="Freeform 154"/>
                            <wps:cNvSpPr>
                              <a:spLocks/>
                            </wps:cNvSpPr>
                            <wps:spPr bwMode="auto">
                              <a:xfrm>
                                <a:off x="1571230" y="1159357"/>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55" name="Freeform 155"/>
                            <wps:cNvSpPr>
                              <a:spLocks/>
                            </wps:cNvSpPr>
                            <wps:spPr bwMode="auto">
                              <a:xfrm>
                                <a:off x="1571230" y="1159357"/>
                                <a:ext cx="47112" cy="72379"/>
                              </a:xfrm>
                              <a:custGeom>
                                <a:avLst/>
                                <a:gdLst>
                                  <a:gd name="T0" fmla="*/ 28 w 56"/>
                                  <a:gd name="T1" fmla="*/ 0 h 56"/>
                                  <a:gd name="T2" fmla="*/ 56 w 56"/>
                                  <a:gd name="T3" fmla="*/ 28 h 56"/>
                                  <a:gd name="T4" fmla="*/ 28 w 56"/>
                                  <a:gd name="T5" fmla="*/ 56 h 56"/>
                                  <a:gd name="T6" fmla="*/ 0 w 56"/>
                                  <a:gd name="T7" fmla="*/ 28 h 56"/>
                                  <a:gd name="T8" fmla="*/ 28 w 56"/>
                                  <a:gd name="T9" fmla="*/ 0 h 56"/>
                                </a:gdLst>
                                <a:ahLst/>
                                <a:cxnLst>
                                  <a:cxn ang="0">
                                    <a:pos x="T0" y="T1"/>
                                  </a:cxn>
                                  <a:cxn ang="0">
                                    <a:pos x="T2" y="T3"/>
                                  </a:cxn>
                                  <a:cxn ang="0">
                                    <a:pos x="T4" y="T5"/>
                                  </a:cxn>
                                  <a:cxn ang="0">
                                    <a:pos x="T6" y="T7"/>
                                  </a:cxn>
                                  <a:cxn ang="0">
                                    <a:pos x="T8" y="T9"/>
                                  </a:cxn>
                                </a:cxnLst>
                                <a:rect l="0" t="0" r="r" b="b"/>
                                <a:pathLst>
                                  <a:path w="56" h="56">
                                    <a:moveTo>
                                      <a:pt x="28" y="0"/>
                                    </a:moveTo>
                                    <a:lnTo>
                                      <a:pt x="56" y="28"/>
                                    </a:lnTo>
                                    <a:lnTo>
                                      <a:pt x="28" y="56"/>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6" name="Freeform 156"/>
                            <wps:cNvSpPr>
                              <a:spLocks/>
                            </wps:cNvSpPr>
                            <wps:spPr bwMode="auto">
                              <a:xfrm>
                                <a:off x="1571230" y="121364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solidFill>
                                <a:srgbClr val="4F81BD"/>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57" name="Freeform 157"/>
                            <wps:cNvSpPr>
                              <a:spLocks/>
                            </wps:cNvSpPr>
                            <wps:spPr bwMode="auto">
                              <a:xfrm>
                                <a:off x="1571230" y="1213641"/>
                                <a:ext cx="47112" cy="71087"/>
                              </a:xfrm>
                              <a:custGeom>
                                <a:avLst/>
                                <a:gdLst>
                                  <a:gd name="T0" fmla="*/ 28 w 56"/>
                                  <a:gd name="T1" fmla="*/ 0 h 55"/>
                                  <a:gd name="T2" fmla="*/ 56 w 56"/>
                                  <a:gd name="T3" fmla="*/ 28 h 55"/>
                                  <a:gd name="T4" fmla="*/ 28 w 56"/>
                                  <a:gd name="T5" fmla="*/ 55 h 55"/>
                                  <a:gd name="T6" fmla="*/ 0 w 56"/>
                                  <a:gd name="T7" fmla="*/ 28 h 55"/>
                                  <a:gd name="T8" fmla="*/ 28 w 56"/>
                                  <a:gd name="T9" fmla="*/ 0 h 55"/>
                                </a:gdLst>
                                <a:ahLst/>
                                <a:cxnLst>
                                  <a:cxn ang="0">
                                    <a:pos x="T0" y="T1"/>
                                  </a:cxn>
                                  <a:cxn ang="0">
                                    <a:pos x="T2" y="T3"/>
                                  </a:cxn>
                                  <a:cxn ang="0">
                                    <a:pos x="T4" y="T5"/>
                                  </a:cxn>
                                  <a:cxn ang="0">
                                    <a:pos x="T6" y="T7"/>
                                  </a:cxn>
                                  <a:cxn ang="0">
                                    <a:pos x="T8" y="T9"/>
                                  </a:cxn>
                                </a:cxnLst>
                                <a:rect l="0" t="0" r="r" b="b"/>
                                <a:pathLst>
                                  <a:path w="56" h="55">
                                    <a:moveTo>
                                      <a:pt x="28" y="0"/>
                                    </a:moveTo>
                                    <a:lnTo>
                                      <a:pt x="56" y="28"/>
                                    </a:lnTo>
                                    <a:lnTo>
                                      <a:pt x="28" y="55"/>
                                    </a:lnTo>
                                    <a:lnTo>
                                      <a:pt x="0" y="28"/>
                                    </a:lnTo>
                                    <a:lnTo>
                                      <a:pt x="28" y="0"/>
                                    </a:lnTo>
                                    <a:close/>
                                  </a:path>
                                </a:pathLst>
                              </a:custGeom>
                              <a:noFill/>
                              <a:ln w="9525" cap="flat">
                                <a:solidFill>
                                  <a:srgbClr val="4A7EBB"/>
                                </a:solidFill>
                                <a:prstDash val="solid"/>
                                <a:round/>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158" name="Freeform 158"/>
                            <wps:cNvSpPr>
                              <a:spLocks noEditPoints="1"/>
                            </wps:cNvSpPr>
                            <wps:spPr bwMode="auto">
                              <a:xfrm>
                                <a:off x="863709" y="1280850"/>
                                <a:ext cx="47112" cy="71087"/>
                              </a:xfrm>
                              <a:custGeom>
                                <a:avLst/>
                                <a:gdLst>
                                  <a:gd name="T0" fmla="*/ 56 w 56"/>
                                  <a:gd name="T1" fmla="*/ 55 h 55"/>
                                  <a:gd name="T2" fmla="*/ 0 w 56"/>
                                  <a:gd name="T3" fmla="*/ 0 h 55"/>
                                  <a:gd name="T4" fmla="*/ 56 w 56"/>
                                  <a:gd name="T5" fmla="*/ 55 h 55"/>
                                  <a:gd name="T6" fmla="*/ 0 w 56"/>
                                  <a:gd name="T7" fmla="*/ 55 h 55"/>
                                  <a:gd name="T8" fmla="*/ 56 w 56"/>
                                  <a:gd name="T9" fmla="*/ 0 h 55"/>
                                  <a:gd name="T10" fmla="*/ 0 w 56"/>
                                  <a:gd name="T11" fmla="*/ 55 h 55"/>
                                </a:gdLst>
                                <a:ahLst/>
                                <a:cxnLst>
                                  <a:cxn ang="0">
                                    <a:pos x="T0" y="T1"/>
                                  </a:cxn>
                                  <a:cxn ang="0">
                                    <a:pos x="T2" y="T3"/>
                                  </a:cxn>
                                  <a:cxn ang="0">
                                    <a:pos x="T4" y="T5"/>
                                  </a:cxn>
                                  <a:cxn ang="0">
                                    <a:pos x="T6" y="T7"/>
                                  </a:cxn>
                                  <a:cxn ang="0">
                                    <a:pos x="T8" y="T9"/>
                                  </a:cxn>
                                  <a:cxn ang="0">
                                    <a:pos x="T10" y="T11"/>
                                  </a:cxn>
                                </a:cxnLst>
                                <a:rect l="0" t="0" r="r" b="b"/>
                                <a:pathLst>
                                  <a:path w="56" h="55">
                                    <a:moveTo>
                                      <a:pt x="56" y="55"/>
                                    </a:moveTo>
                                    <a:lnTo>
                                      <a:pt x="0" y="0"/>
                                    </a:lnTo>
                                    <a:lnTo>
                                      <a:pt x="56" y="55"/>
                                    </a:lnTo>
                                    <a:close/>
                                    <a:moveTo>
                                      <a:pt x="0" y="55"/>
                                    </a:moveTo>
                                    <a:lnTo>
                                      <a:pt x="56" y="0"/>
                                    </a:lnTo>
                                    <a:lnTo>
                                      <a:pt x="0" y="55"/>
                                    </a:lnTo>
                                    <a:close/>
                                  </a:path>
                                </a:pathLst>
                              </a:custGeom>
                              <a:solidFill>
                                <a:srgbClr val="8064A2"/>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59" name="Freeform 159"/>
                            <wps:cNvSpPr>
                              <a:spLocks noEditPoints="1"/>
                            </wps:cNvSpPr>
                            <wps:spPr bwMode="auto">
                              <a:xfrm>
                                <a:off x="939425" y="1410098"/>
                                <a:ext cx="47112" cy="72379"/>
                              </a:xfrm>
                              <a:custGeom>
                                <a:avLst/>
                                <a:gdLst>
                                  <a:gd name="T0" fmla="*/ 56 w 56"/>
                                  <a:gd name="T1" fmla="*/ 56 h 56"/>
                                  <a:gd name="T2" fmla="*/ 0 w 56"/>
                                  <a:gd name="T3" fmla="*/ 0 h 56"/>
                                  <a:gd name="T4" fmla="*/ 56 w 56"/>
                                  <a:gd name="T5" fmla="*/ 56 h 56"/>
                                  <a:gd name="T6" fmla="*/ 0 w 56"/>
                                  <a:gd name="T7" fmla="*/ 56 h 56"/>
                                  <a:gd name="T8" fmla="*/ 56 w 56"/>
                                  <a:gd name="T9" fmla="*/ 0 h 56"/>
                                  <a:gd name="T10" fmla="*/ 0 w 56"/>
                                  <a:gd name="T11" fmla="*/ 56 h 56"/>
                                </a:gdLst>
                                <a:ahLst/>
                                <a:cxnLst>
                                  <a:cxn ang="0">
                                    <a:pos x="T0" y="T1"/>
                                  </a:cxn>
                                  <a:cxn ang="0">
                                    <a:pos x="T2" y="T3"/>
                                  </a:cxn>
                                  <a:cxn ang="0">
                                    <a:pos x="T4" y="T5"/>
                                  </a:cxn>
                                  <a:cxn ang="0">
                                    <a:pos x="T6" y="T7"/>
                                  </a:cxn>
                                  <a:cxn ang="0">
                                    <a:pos x="T8" y="T9"/>
                                  </a:cxn>
                                  <a:cxn ang="0">
                                    <a:pos x="T10" y="T11"/>
                                  </a:cxn>
                                </a:cxnLst>
                                <a:rect l="0" t="0" r="r" b="b"/>
                                <a:pathLst>
                                  <a:path w="56" h="56">
                                    <a:moveTo>
                                      <a:pt x="56" y="56"/>
                                    </a:moveTo>
                                    <a:lnTo>
                                      <a:pt x="0" y="0"/>
                                    </a:lnTo>
                                    <a:lnTo>
                                      <a:pt x="56" y="56"/>
                                    </a:lnTo>
                                    <a:close/>
                                    <a:moveTo>
                                      <a:pt x="0" y="56"/>
                                    </a:moveTo>
                                    <a:lnTo>
                                      <a:pt x="56" y="0"/>
                                    </a:lnTo>
                                    <a:lnTo>
                                      <a:pt x="0" y="56"/>
                                    </a:lnTo>
                                    <a:close/>
                                  </a:path>
                                </a:pathLst>
                              </a:custGeom>
                              <a:solidFill>
                                <a:srgbClr val="8064A2"/>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60" name="Freeform 160"/>
                            <wps:cNvSpPr>
                              <a:spLocks noEditPoints="1"/>
                            </wps:cNvSpPr>
                            <wps:spPr bwMode="auto">
                              <a:xfrm>
                                <a:off x="883058" y="1363569"/>
                                <a:ext cx="47112" cy="72379"/>
                              </a:xfrm>
                              <a:custGeom>
                                <a:avLst/>
                                <a:gdLst>
                                  <a:gd name="T0" fmla="*/ 56 w 56"/>
                                  <a:gd name="T1" fmla="*/ 56 h 56"/>
                                  <a:gd name="T2" fmla="*/ 0 w 56"/>
                                  <a:gd name="T3" fmla="*/ 0 h 56"/>
                                  <a:gd name="T4" fmla="*/ 56 w 56"/>
                                  <a:gd name="T5" fmla="*/ 56 h 56"/>
                                  <a:gd name="T6" fmla="*/ 0 w 56"/>
                                  <a:gd name="T7" fmla="*/ 56 h 56"/>
                                  <a:gd name="T8" fmla="*/ 56 w 56"/>
                                  <a:gd name="T9" fmla="*/ 0 h 56"/>
                                  <a:gd name="T10" fmla="*/ 0 w 56"/>
                                  <a:gd name="T11" fmla="*/ 56 h 56"/>
                                </a:gdLst>
                                <a:ahLst/>
                                <a:cxnLst>
                                  <a:cxn ang="0">
                                    <a:pos x="T0" y="T1"/>
                                  </a:cxn>
                                  <a:cxn ang="0">
                                    <a:pos x="T2" y="T3"/>
                                  </a:cxn>
                                  <a:cxn ang="0">
                                    <a:pos x="T4" y="T5"/>
                                  </a:cxn>
                                  <a:cxn ang="0">
                                    <a:pos x="T6" y="T7"/>
                                  </a:cxn>
                                  <a:cxn ang="0">
                                    <a:pos x="T8" y="T9"/>
                                  </a:cxn>
                                  <a:cxn ang="0">
                                    <a:pos x="T10" y="T11"/>
                                  </a:cxn>
                                </a:cxnLst>
                                <a:rect l="0" t="0" r="r" b="b"/>
                                <a:pathLst>
                                  <a:path w="56" h="56">
                                    <a:moveTo>
                                      <a:pt x="56" y="56"/>
                                    </a:moveTo>
                                    <a:lnTo>
                                      <a:pt x="0" y="0"/>
                                    </a:lnTo>
                                    <a:lnTo>
                                      <a:pt x="56" y="56"/>
                                    </a:lnTo>
                                    <a:close/>
                                    <a:moveTo>
                                      <a:pt x="0" y="56"/>
                                    </a:moveTo>
                                    <a:lnTo>
                                      <a:pt x="56" y="0"/>
                                    </a:lnTo>
                                    <a:lnTo>
                                      <a:pt x="0" y="56"/>
                                    </a:lnTo>
                                    <a:close/>
                                  </a:path>
                                </a:pathLst>
                              </a:custGeom>
                              <a:solidFill>
                                <a:srgbClr val="8064A2"/>
                              </a:solidFill>
                              <a:ln>
                                <a:noFill/>
                              </a:ln>
                              <a:extLst>
                                <a:ext uri="{91240B29-F687-4F45-9708-019B960494DF}">
                                  <a14:hiddenLine xmlns:a14="http://schemas.microsoft.com/office/drawing/2010/main" w="9525">
                                    <a:solidFill>
                                      <a:srgbClr val="000000"/>
                                    </a:solidFill>
                                    <a:round/>
                                    <a:headEnd/>
                                    <a:tailEnd/>
                                  </a14:hiddenLine>
                                </a:ext>
                              </a:extLst>
                            </wps:spPr>
                            <wps:bodyPr vert="horz" wrap="square" lIns="91440" tIns="45720" rIns="91440" bIns="45720" numCol="1" anchor="t" anchorCtr="0" compatLnSpc="1">
                              <a:prstTxWarp prst="textNoShape">
                                <a:avLst/>
                              </a:prstTxWarp>
                            </wps:bodyPr>
                          </wps:wsp>
                          <wps:wsp>
                            <wps:cNvPr id="161" name="Oval 161"/>
                            <wps:cNvSpPr/>
                            <wps:spPr>
                              <a:xfrm>
                                <a:off x="849168" y="1143847"/>
                                <a:ext cx="76194" cy="9877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2" name="Oval 162"/>
                            <wps:cNvSpPr/>
                            <wps:spPr>
                              <a:xfrm>
                                <a:off x="870287" y="1231461"/>
                                <a:ext cx="76194" cy="9877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3" name="Oval 163"/>
                            <wps:cNvSpPr/>
                            <wps:spPr>
                              <a:xfrm>
                                <a:off x="924883" y="1332421"/>
                                <a:ext cx="76194" cy="98779"/>
                              </a:xfrm>
                              <a:prstGeom prst="ellipse">
                                <a:avLst/>
                              </a:prstGeom>
                              <a:solidFill>
                                <a:srgbClr val="C00000"/>
                              </a:solidFill>
                              <a:ln>
                                <a:solidFill>
                                  <a:srgbClr val="C0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4" name="Isosceles Triangle 164"/>
                            <wps:cNvSpPr/>
                            <wps:spPr>
                              <a:xfrm>
                                <a:off x="2134691" y="460709"/>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5" name="Isosceles Triangle 165"/>
                            <wps:cNvSpPr/>
                            <wps:spPr>
                              <a:xfrm>
                                <a:off x="2134691" y="643030"/>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6" name="Isosceles Triangle 166"/>
                            <wps:cNvSpPr/>
                            <wps:spPr>
                              <a:xfrm>
                                <a:off x="2130972" y="764112"/>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7" name="Isosceles Triangle 167"/>
                            <wps:cNvSpPr/>
                            <wps:spPr>
                              <a:xfrm>
                                <a:off x="2136376" y="799040"/>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8" name="Isosceles Triangle 168"/>
                            <wps:cNvSpPr/>
                            <wps:spPr>
                              <a:xfrm>
                                <a:off x="2134691" y="846545"/>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9" name="Isosceles Triangle 169"/>
                            <wps:cNvSpPr/>
                            <wps:spPr>
                              <a:xfrm>
                                <a:off x="2137013" y="910979"/>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0" name="Isosceles Triangle 170"/>
                            <wps:cNvSpPr/>
                            <wps:spPr>
                              <a:xfrm>
                                <a:off x="2134691" y="1019738"/>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1" name="Isosceles Triangle 171"/>
                            <wps:cNvSpPr/>
                            <wps:spPr>
                              <a:xfrm>
                                <a:off x="2103432" y="659105"/>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2" name="Isosceles Triangle 172"/>
                            <wps:cNvSpPr/>
                            <wps:spPr>
                              <a:xfrm>
                                <a:off x="2104433" y="691553"/>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3" name="Isosceles Triangle 173"/>
                            <wps:cNvSpPr/>
                            <wps:spPr>
                              <a:xfrm>
                                <a:off x="2107837" y="729352"/>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4" name="Isosceles Triangle 174"/>
                            <wps:cNvSpPr/>
                            <wps:spPr>
                              <a:xfrm>
                                <a:off x="2101752" y="887073"/>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5" name="Isosceles Triangle 175"/>
                            <wps:cNvSpPr/>
                            <wps:spPr>
                              <a:xfrm>
                                <a:off x="2100066" y="824574"/>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6" name="Isosceles Triangle 176"/>
                            <wps:cNvSpPr/>
                            <wps:spPr>
                              <a:xfrm>
                                <a:off x="2109520" y="768703"/>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7" name="Isosceles Triangle 177"/>
                            <wps:cNvSpPr/>
                            <wps:spPr>
                              <a:xfrm rot="10800000">
                                <a:off x="2058076" y="549274"/>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8" name="Isosceles Triangle 178"/>
                            <wps:cNvSpPr/>
                            <wps:spPr>
                              <a:xfrm rot="10800000">
                                <a:off x="2055809" y="616654"/>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9" name="Isosceles Triangle 179"/>
                            <wps:cNvSpPr/>
                            <wps:spPr>
                              <a:xfrm rot="10800000">
                                <a:off x="2061116" y="667413"/>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0" name="Isosceles Triangle 180"/>
                            <wps:cNvSpPr/>
                            <wps:spPr>
                              <a:xfrm rot="10800000">
                                <a:off x="2059221" y="722044"/>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1" name="Isosceles Triangle 181"/>
                            <wps:cNvSpPr/>
                            <wps:spPr>
                              <a:xfrm rot="10800000">
                                <a:off x="2061115" y="761408"/>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2" name="Isosceles Triangle 182"/>
                            <wps:cNvSpPr/>
                            <wps:spPr>
                              <a:xfrm rot="10800000">
                                <a:off x="2059221" y="807094"/>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3" name="Isosceles Triangle 183"/>
                            <wps:cNvSpPr/>
                            <wps:spPr>
                              <a:xfrm rot="10800000">
                                <a:off x="1886579" y="531149"/>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4" name="Isosceles Triangle 184"/>
                            <wps:cNvSpPr/>
                            <wps:spPr>
                              <a:xfrm rot="10800000">
                                <a:off x="1886579" y="708280"/>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5" name="Isosceles Triangle 185"/>
                            <wps:cNvSpPr/>
                            <wps:spPr>
                              <a:xfrm rot="10800000">
                                <a:off x="1887112" y="751954"/>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6" name="Isosceles Triangle 186"/>
                            <wps:cNvSpPr/>
                            <wps:spPr>
                              <a:xfrm rot="10800000">
                                <a:off x="1887112" y="781244"/>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7" name="Isosceles Triangle 187"/>
                            <wps:cNvSpPr/>
                            <wps:spPr>
                              <a:xfrm rot="10800000">
                                <a:off x="1887112" y="838559"/>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8" name="Isosceles Triangle 188"/>
                            <wps:cNvSpPr/>
                            <wps:spPr>
                              <a:xfrm rot="10800000">
                                <a:off x="1885975" y="879788"/>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9" name="Isosceles Triangle 189"/>
                            <wps:cNvSpPr/>
                            <wps:spPr>
                              <a:xfrm rot="10800000">
                                <a:off x="1884786" y="817218"/>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0" name="Isosceles Triangle 190"/>
                            <wps:cNvSpPr/>
                            <wps:spPr>
                              <a:xfrm>
                                <a:off x="1949255" y="637194"/>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1" name="Isosceles Triangle 191"/>
                            <wps:cNvSpPr/>
                            <wps:spPr>
                              <a:xfrm>
                                <a:off x="1949254" y="667413"/>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2" name="Isosceles Triangle 192"/>
                            <wps:cNvSpPr/>
                            <wps:spPr>
                              <a:xfrm>
                                <a:off x="1953683" y="780629"/>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3" name="Isosceles Triangle 193"/>
                            <wps:cNvSpPr/>
                            <wps:spPr>
                              <a:xfrm rot="10800000">
                                <a:off x="1887112" y="1111229"/>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4" name="Isosceles Triangle 194"/>
                            <wps:cNvSpPr/>
                            <wps:spPr>
                              <a:xfrm rot="10800000">
                                <a:off x="1884786" y="938312"/>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5" name="Isosceles Triangle 195"/>
                            <wps:cNvSpPr/>
                            <wps:spPr>
                              <a:xfrm>
                                <a:off x="1949254" y="708281"/>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6" name="Isosceles Triangle 196"/>
                            <wps:cNvSpPr/>
                            <wps:spPr>
                              <a:xfrm>
                                <a:off x="1948411" y="756972"/>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7" name="Isosceles Triangle 197"/>
                            <wps:cNvSpPr/>
                            <wps:spPr>
                              <a:xfrm>
                                <a:off x="1952068" y="939743"/>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8" name="Isosceles Triangle 198"/>
                            <wps:cNvSpPr/>
                            <wps:spPr>
                              <a:xfrm>
                                <a:off x="2009827" y="830156"/>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9" name="Isosceles Triangle 199"/>
                            <wps:cNvSpPr/>
                            <wps:spPr>
                              <a:xfrm>
                                <a:off x="2008205" y="869888"/>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0" name="Isosceles Triangle 200"/>
                            <wps:cNvSpPr/>
                            <wps:spPr>
                              <a:xfrm>
                                <a:off x="2007015" y="929849"/>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1" name="Isosceles Triangle 201"/>
                            <wps:cNvSpPr/>
                            <wps:spPr>
                              <a:xfrm>
                                <a:off x="2013325" y="964919"/>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2" name="Isosceles Triangle 202"/>
                            <wps:cNvSpPr/>
                            <wps:spPr>
                              <a:xfrm>
                                <a:off x="2008205" y="1013665"/>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3" name="Isosceles Triangle 203"/>
                            <wps:cNvSpPr/>
                            <wps:spPr>
                              <a:xfrm>
                                <a:off x="1949255" y="800780"/>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4" name="Isosceles Triangle 204"/>
                            <wps:cNvSpPr/>
                            <wps:spPr>
                              <a:xfrm>
                                <a:off x="2013324" y="993857"/>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5" name="Isosceles Triangle 205"/>
                            <wps:cNvSpPr/>
                            <wps:spPr>
                              <a:xfrm>
                                <a:off x="2007064" y="1120375"/>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6" name="Isosceles Triangle 206"/>
                            <wps:cNvSpPr/>
                            <wps:spPr>
                              <a:xfrm>
                                <a:off x="2008205" y="1054666"/>
                                <a:ext cx="69249" cy="69855"/>
                              </a:xfrm>
                              <a:prstGeom prst="triangle">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7" name="4-Point Star 207"/>
                            <wps:cNvSpPr/>
                            <wps:spPr>
                              <a:xfrm>
                                <a:off x="1795495" y="243847"/>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8" name="4-Point Star 208"/>
                            <wps:cNvSpPr/>
                            <wps:spPr>
                              <a:xfrm>
                                <a:off x="1793539" y="287146"/>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9" name="4-Point Star 209"/>
                            <wps:cNvSpPr/>
                            <wps:spPr>
                              <a:xfrm>
                                <a:off x="1795495" y="359274"/>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0" name="4-Point Star 210"/>
                            <wps:cNvSpPr/>
                            <wps:spPr>
                              <a:xfrm>
                                <a:off x="1795697" y="495637"/>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1" name="4-Point Star 211"/>
                            <wps:cNvSpPr/>
                            <wps:spPr>
                              <a:xfrm>
                                <a:off x="1804097" y="865083"/>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2" name="4-Point Star 212"/>
                            <wps:cNvSpPr/>
                            <wps:spPr>
                              <a:xfrm>
                                <a:off x="1793818" y="202557"/>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3" name="4-Point Star 213"/>
                            <wps:cNvSpPr/>
                            <wps:spPr>
                              <a:xfrm>
                                <a:off x="1793818" y="522207"/>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4" name="4-Point Star 214"/>
                            <wps:cNvSpPr/>
                            <wps:spPr>
                              <a:xfrm>
                                <a:off x="1795697" y="599926"/>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5" name="4-Point Star 215"/>
                            <wps:cNvSpPr/>
                            <wps:spPr>
                              <a:xfrm>
                                <a:off x="1800737" y="626961"/>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6" name="4-Point Star 216"/>
                            <wps:cNvSpPr/>
                            <wps:spPr>
                              <a:xfrm>
                                <a:off x="1799057" y="652919"/>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7" name="4-Point Star 217"/>
                            <wps:cNvSpPr/>
                            <wps:spPr>
                              <a:xfrm>
                                <a:off x="1804097" y="687815"/>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8" name="4-Point Star 218"/>
                            <wps:cNvSpPr/>
                            <wps:spPr>
                              <a:xfrm>
                                <a:off x="1756548" y="392483"/>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19" name="4-Point Star 219"/>
                            <wps:cNvSpPr/>
                            <wps:spPr>
                              <a:xfrm>
                                <a:off x="1754868" y="465940"/>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0" name="4-Point Star 220"/>
                            <wps:cNvSpPr/>
                            <wps:spPr>
                              <a:xfrm>
                                <a:off x="1754981" y="521085"/>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1" name="4-Point Star 221"/>
                            <wps:cNvSpPr/>
                            <wps:spPr>
                              <a:xfrm>
                                <a:off x="1756548" y="545673"/>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2" name="4-Point Star 222"/>
                            <wps:cNvSpPr/>
                            <wps:spPr>
                              <a:xfrm>
                                <a:off x="1756548" y="571701"/>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3" name="4-Point Star 223"/>
                            <wps:cNvSpPr/>
                            <wps:spPr>
                              <a:xfrm>
                                <a:off x="1754981" y="733591"/>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4" name="4-Point Star 224"/>
                            <wps:cNvSpPr/>
                            <wps:spPr>
                              <a:xfrm>
                                <a:off x="1756548" y="761272"/>
                                <a:ext cx="57629" cy="73457"/>
                              </a:xfrm>
                              <a:prstGeom prst="star4">
                                <a:avLst/>
                              </a:prstGeom>
                              <a:solidFill>
                                <a:srgbClr val="00B050"/>
                              </a:solidFill>
                              <a:ln>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5" name="4-Point Star 225"/>
                            <wps:cNvSpPr/>
                            <wps:spPr>
                              <a:xfrm>
                                <a:off x="1584954" y="823550"/>
                                <a:ext cx="57629" cy="73457"/>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6" name="Isosceles Triangle 226"/>
                            <wps:cNvSpPr/>
                            <wps:spPr>
                              <a:xfrm>
                                <a:off x="1638397" y="832673"/>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7" name="Isosceles Triangle 227"/>
                            <wps:cNvSpPr/>
                            <wps:spPr>
                              <a:xfrm rot="10800000">
                                <a:off x="1615015" y="1144034"/>
                                <a:ext cx="69249" cy="69855"/>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8" name="4-Point Star 228"/>
                            <wps:cNvSpPr/>
                            <wps:spPr>
                              <a:xfrm>
                                <a:off x="1586215" y="765190"/>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29" name="4-Point Star 229"/>
                            <wps:cNvSpPr/>
                            <wps:spPr>
                              <a:xfrm>
                                <a:off x="1585024" y="875138"/>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0" name="4-Point Star 230"/>
                            <wps:cNvSpPr/>
                            <wps:spPr>
                              <a:xfrm>
                                <a:off x="1586215" y="721307"/>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1" name="4-Point Star 231"/>
                            <wps:cNvSpPr/>
                            <wps:spPr>
                              <a:xfrm>
                                <a:off x="1586215" y="555840"/>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2" name="4-Point Star 232"/>
                            <wps:cNvSpPr/>
                            <wps:spPr>
                              <a:xfrm>
                                <a:off x="1612702" y="898965"/>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3" name="4-Point Star 233"/>
                            <wps:cNvSpPr/>
                            <wps:spPr>
                              <a:xfrm>
                                <a:off x="1612702" y="873497"/>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4" name="4-Point Star 234"/>
                            <wps:cNvSpPr/>
                            <wps:spPr>
                              <a:xfrm>
                                <a:off x="1610586" y="794994"/>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5" name="4-Point Star 235"/>
                            <wps:cNvSpPr/>
                            <wps:spPr>
                              <a:xfrm>
                                <a:off x="1609947" y="767894"/>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6" name="4-Point Star 236"/>
                            <wps:cNvSpPr/>
                            <wps:spPr>
                              <a:xfrm>
                                <a:off x="1610586" y="742924"/>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7" name="4-Point Star 237"/>
                            <wps:cNvSpPr/>
                            <wps:spPr>
                              <a:xfrm>
                                <a:off x="1607831" y="715334"/>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8" name="4-Point Star 238"/>
                            <wps:cNvSpPr/>
                            <wps:spPr>
                              <a:xfrm>
                                <a:off x="1607831" y="505124"/>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9" name="4-Point Star 239"/>
                            <wps:cNvSpPr/>
                            <wps:spPr>
                              <a:xfrm>
                                <a:off x="1586215" y="491960"/>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0" name="4-Point Star 240"/>
                            <wps:cNvSpPr/>
                            <wps:spPr>
                              <a:xfrm>
                                <a:off x="1586215" y="479213"/>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1" name="4-Point Star 241"/>
                            <wps:cNvSpPr/>
                            <wps:spPr>
                              <a:xfrm>
                                <a:off x="1586215" y="696058"/>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2" name="4-Point Star 242"/>
                            <wps:cNvSpPr/>
                            <wps:spPr>
                              <a:xfrm>
                                <a:off x="1586215" y="656377"/>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3" name="4-Point Star 243"/>
                            <wps:cNvSpPr/>
                            <wps:spPr>
                              <a:xfrm>
                                <a:off x="1586215" y="614201"/>
                                <a:ext cx="57629" cy="71836"/>
                              </a:xfrm>
                              <a:prstGeom prst="star4">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4" name="Isosceles Triangle 244"/>
                            <wps:cNvSpPr/>
                            <wps:spPr>
                              <a:xfrm>
                                <a:off x="1638397" y="885802"/>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5" name="Isosceles Triangle 245"/>
                            <wps:cNvSpPr/>
                            <wps:spPr>
                              <a:xfrm>
                                <a:off x="1639400" y="903668"/>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6" name="Isosceles Triangle 246"/>
                            <wps:cNvSpPr/>
                            <wps:spPr>
                              <a:xfrm>
                                <a:off x="1638761" y="937825"/>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7" name="Isosceles Triangle 247"/>
                            <wps:cNvSpPr/>
                            <wps:spPr>
                              <a:xfrm>
                                <a:off x="1637930" y="987115"/>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8" name="Isosceles Triangle 248"/>
                            <wps:cNvSpPr/>
                            <wps:spPr>
                              <a:xfrm>
                                <a:off x="1635706" y="1011764"/>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49" name="Isosceles Triangle 249"/>
                            <wps:cNvSpPr/>
                            <wps:spPr>
                              <a:xfrm>
                                <a:off x="1640083" y="1065452"/>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0" name="Isosceles Triangle 250"/>
                            <wps:cNvSpPr/>
                            <wps:spPr>
                              <a:xfrm>
                                <a:off x="1640582" y="1099609"/>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1" name="Isosceles Triangle 251"/>
                            <wps:cNvSpPr/>
                            <wps:spPr>
                              <a:xfrm>
                                <a:off x="1637163" y="1166166"/>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2" name="Isosceles Triangle 252"/>
                            <wps:cNvSpPr/>
                            <wps:spPr>
                              <a:xfrm>
                                <a:off x="1637559" y="1201990"/>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3" name="Isosceles Triangle 253"/>
                            <wps:cNvSpPr/>
                            <wps:spPr>
                              <a:xfrm rot="10800000">
                                <a:off x="1618464" y="1370096"/>
                                <a:ext cx="69249" cy="69855"/>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4" name="Isosceles Triangle 254"/>
                            <wps:cNvSpPr/>
                            <wps:spPr>
                              <a:xfrm rot="10800000">
                                <a:off x="1616527" y="1166916"/>
                                <a:ext cx="69249" cy="69855"/>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5" name="Isosceles Triangle 255"/>
                            <wps:cNvSpPr/>
                            <wps:spPr>
                              <a:xfrm rot="10800000">
                                <a:off x="1615015" y="1058929"/>
                                <a:ext cx="69249" cy="69855"/>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6" name="Isosceles Triangle 256"/>
                            <wps:cNvSpPr/>
                            <wps:spPr>
                              <a:xfrm rot="10800000">
                                <a:off x="1615895" y="1036690"/>
                                <a:ext cx="69249" cy="69855"/>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7" name="Isosceles Triangle 257"/>
                            <wps:cNvSpPr/>
                            <wps:spPr>
                              <a:xfrm rot="10800000">
                                <a:off x="1615895" y="1271477"/>
                                <a:ext cx="69249" cy="69855"/>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8" name="Isosceles Triangle 258"/>
                            <wps:cNvSpPr/>
                            <wps:spPr>
                              <a:xfrm>
                                <a:off x="1586526" y="979267"/>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59" name="Isosceles Triangle 259"/>
                            <wps:cNvSpPr/>
                            <wps:spPr>
                              <a:xfrm>
                                <a:off x="1589486" y="1071618"/>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0" name="Isosceles Triangle 260"/>
                            <wps:cNvSpPr/>
                            <wps:spPr>
                              <a:xfrm>
                                <a:off x="1594129" y="1140157"/>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1" name="Isosceles Triangle 261"/>
                            <wps:cNvSpPr/>
                            <wps:spPr>
                              <a:xfrm>
                                <a:off x="1594615" y="1167922"/>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2" name="Isosceles Triangle 262"/>
                            <wps:cNvSpPr/>
                            <wps:spPr>
                              <a:xfrm>
                                <a:off x="1594615" y="1234256"/>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3" name="Isosceles Triangle 263"/>
                            <wps:cNvSpPr/>
                            <wps:spPr>
                              <a:xfrm>
                                <a:off x="1590448" y="1291082"/>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4" name="Isosceles Triangle 264"/>
                            <wps:cNvSpPr/>
                            <wps:spPr>
                              <a:xfrm>
                                <a:off x="1574595" y="1194602"/>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5" name="Isosceles Triangle 265"/>
                            <wps:cNvSpPr/>
                            <wps:spPr>
                              <a:xfrm>
                                <a:off x="1565592" y="1285471"/>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6" name="Isosceles Triangle 266"/>
                            <wps:cNvSpPr/>
                            <wps:spPr>
                              <a:xfrm>
                                <a:off x="1570834" y="833412"/>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7" name="Isosceles Triangle 267"/>
                            <wps:cNvSpPr/>
                            <wps:spPr>
                              <a:xfrm>
                                <a:off x="1572780" y="858422"/>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8" name="Isosceles Triangle 268"/>
                            <wps:cNvSpPr/>
                            <wps:spPr>
                              <a:xfrm>
                                <a:off x="1575154" y="901965"/>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9" name="Isosceles Triangle 269"/>
                            <wps:cNvSpPr/>
                            <wps:spPr>
                              <a:xfrm>
                                <a:off x="1572780" y="918945"/>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0" name="Isosceles Triangle 270"/>
                            <wps:cNvSpPr/>
                            <wps:spPr>
                              <a:xfrm>
                                <a:off x="1573814" y="945110"/>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1" name="Isosceles Triangle 271"/>
                            <wps:cNvSpPr/>
                            <wps:spPr>
                              <a:xfrm>
                                <a:off x="1570152" y="967517"/>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2" name="Isosceles Triangle 272"/>
                            <wps:cNvSpPr/>
                            <wps:spPr>
                              <a:xfrm>
                                <a:off x="1572540" y="887844"/>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3" name="Isosceles Triangle 273"/>
                            <wps:cNvSpPr/>
                            <wps:spPr>
                              <a:xfrm>
                                <a:off x="1549645" y="729103"/>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4" name="Isosceles Triangle 274"/>
                            <wps:cNvSpPr/>
                            <wps:spPr>
                              <a:xfrm>
                                <a:off x="1551590" y="795998"/>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5" name="Isosceles Triangle 275"/>
                            <wps:cNvSpPr/>
                            <wps:spPr>
                              <a:xfrm>
                                <a:off x="1551582" y="828693"/>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6" name="Isosceles Triangle 276"/>
                            <wps:cNvSpPr/>
                            <wps:spPr>
                              <a:xfrm>
                                <a:off x="1550033" y="902487"/>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7" name="Isosceles Triangle 277"/>
                            <wps:cNvSpPr/>
                            <wps:spPr>
                              <a:xfrm>
                                <a:off x="1550330" y="954116"/>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8" name="Isosceles Triangle 278"/>
                            <wps:cNvSpPr/>
                            <wps:spPr>
                              <a:xfrm>
                                <a:off x="1547586" y="1009569"/>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79" name="Isosceles Triangle 279"/>
                            <wps:cNvSpPr/>
                            <wps:spPr>
                              <a:xfrm>
                                <a:off x="1552306" y="1039487"/>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0" name="Isosceles Triangle 280"/>
                            <wps:cNvSpPr/>
                            <wps:spPr>
                              <a:xfrm>
                                <a:off x="1551304" y="1068331"/>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1" name="Isosceles Triangle 281"/>
                            <wps:cNvSpPr/>
                            <wps:spPr>
                              <a:xfrm rot="10800000">
                                <a:off x="1563838" y="1047580"/>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2" name="Isosceles Triangle 282"/>
                            <wps:cNvSpPr/>
                            <wps:spPr>
                              <a:xfrm rot="10800000">
                                <a:off x="1563733" y="1100967"/>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3" name="Isosceles Triangle 283"/>
                            <wps:cNvSpPr/>
                            <wps:spPr>
                              <a:xfrm rot="10800000">
                                <a:off x="1564367" y="1131502"/>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4" name="Isosceles Triangle 284"/>
                            <wps:cNvSpPr/>
                            <wps:spPr>
                              <a:xfrm rot="10800000">
                                <a:off x="1558952" y="1175700"/>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5" name="Isosceles Triangle 285"/>
                            <wps:cNvSpPr/>
                            <wps:spPr>
                              <a:xfrm rot="10800000">
                                <a:off x="1560458" y="1204199"/>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6" name="Isosceles Triangle 286"/>
                            <wps:cNvSpPr/>
                            <wps:spPr>
                              <a:xfrm rot="10800000">
                                <a:off x="1558952" y="1231134"/>
                                <a:ext cx="69249" cy="68314"/>
                              </a:xfrm>
                              <a:prstGeom prst="triangl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7" name="Straight Connector 287"/>
                            <wps:cNvCnPr/>
                            <wps:spPr>
                              <a:xfrm>
                                <a:off x="632276" y="0"/>
                                <a:ext cx="0" cy="1862467"/>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8" name="Straight Connector 288"/>
                            <wps:cNvCnPr/>
                            <wps:spPr>
                              <a:xfrm flipH="1">
                                <a:off x="637040" y="1860384"/>
                                <a:ext cx="1998414"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9" name="Straight Connector 289"/>
                            <wps:cNvCnPr/>
                            <wps:spPr>
                              <a:xfrm flipH="1">
                                <a:off x="640560" y="1332513"/>
                                <a:ext cx="1998414"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0" name="Straight Connector 290"/>
                            <wps:cNvCnPr/>
                            <wps:spPr>
                              <a:xfrm flipH="1">
                                <a:off x="637039" y="799316"/>
                                <a:ext cx="1998414"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1" name="Straight Connector 291"/>
                            <wps:cNvCnPr/>
                            <wps:spPr>
                              <a:xfrm flipH="1">
                                <a:off x="637039" y="266682"/>
                                <a:ext cx="1998414"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2" name="Straight Connector 292"/>
                            <wps:cNvCnPr/>
                            <wps:spPr>
                              <a:xfrm flipV="1">
                                <a:off x="865905" y="742403"/>
                                <a:ext cx="1303174" cy="558589"/>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93" name="Freeform 293"/>
                            <wps:cNvSpPr/>
                            <wps:spPr>
                              <a:xfrm>
                                <a:off x="910486" y="305749"/>
                                <a:ext cx="1233488" cy="485776"/>
                              </a:xfrm>
                              <a:custGeom>
                                <a:avLst/>
                                <a:gdLst>
                                  <a:gd name="connsiteX0" fmla="*/ 1265645 w 1265645"/>
                                  <a:gd name="connsiteY0" fmla="*/ 0 h 515054"/>
                                  <a:gd name="connsiteX1" fmla="*/ 551270 w 1265645"/>
                                  <a:gd name="connsiteY1" fmla="*/ 297656 h 515054"/>
                                  <a:gd name="connsiteX2" fmla="*/ 34539 w 1265645"/>
                                  <a:gd name="connsiteY2" fmla="*/ 500062 h 515054"/>
                                  <a:gd name="connsiteX3" fmla="*/ 46445 w 1265645"/>
                                  <a:gd name="connsiteY3" fmla="*/ 500062 h 515054"/>
                                  <a:gd name="connsiteX0" fmla="*/ 1265645 w 1265645"/>
                                  <a:gd name="connsiteY0" fmla="*/ 0 h 514285"/>
                                  <a:gd name="connsiteX1" fmla="*/ 551270 w 1265645"/>
                                  <a:gd name="connsiteY1" fmla="*/ 297656 h 514285"/>
                                  <a:gd name="connsiteX2" fmla="*/ 34539 w 1265645"/>
                                  <a:gd name="connsiteY2" fmla="*/ 500062 h 514285"/>
                                  <a:gd name="connsiteX3" fmla="*/ 46445 w 1265645"/>
                                  <a:gd name="connsiteY3" fmla="*/ 497681 h 514285"/>
                                  <a:gd name="connsiteX0" fmla="*/ 1265645 w 1265645"/>
                                  <a:gd name="connsiteY0" fmla="*/ 0 h 514285"/>
                                  <a:gd name="connsiteX1" fmla="*/ 551270 w 1265645"/>
                                  <a:gd name="connsiteY1" fmla="*/ 297656 h 514285"/>
                                  <a:gd name="connsiteX2" fmla="*/ 34539 w 1265645"/>
                                  <a:gd name="connsiteY2" fmla="*/ 500062 h 514285"/>
                                  <a:gd name="connsiteX3" fmla="*/ 46445 w 1265645"/>
                                  <a:gd name="connsiteY3" fmla="*/ 497681 h 514285"/>
                                  <a:gd name="connsiteX0" fmla="*/ 1284695 w 1284695"/>
                                  <a:gd name="connsiteY0" fmla="*/ 0 h 495235"/>
                                  <a:gd name="connsiteX1" fmla="*/ 551270 w 1284695"/>
                                  <a:gd name="connsiteY1" fmla="*/ 278606 h 495235"/>
                                  <a:gd name="connsiteX2" fmla="*/ 34539 w 1284695"/>
                                  <a:gd name="connsiteY2" fmla="*/ 481012 h 495235"/>
                                  <a:gd name="connsiteX3" fmla="*/ 46445 w 1284695"/>
                                  <a:gd name="connsiteY3" fmla="*/ 478631 h 495235"/>
                                  <a:gd name="connsiteX0" fmla="*/ 1284695 w 1284695"/>
                                  <a:gd name="connsiteY0" fmla="*/ 0 h 495235"/>
                                  <a:gd name="connsiteX1" fmla="*/ 570320 w 1284695"/>
                                  <a:gd name="connsiteY1" fmla="*/ 297657 h 495235"/>
                                  <a:gd name="connsiteX2" fmla="*/ 551270 w 1284695"/>
                                  <a:gd name="connsiteY2" fmla="*/ 278606 h 495235"/>
                                  <a:gd name="connsiteX3" fmla="*/ 34539 w 1284695"/>
                                  <a:gd name="connsiteY3" fmla="*/ 481012 h 495235"/>
                                  <a:gd name="connsiteX4" fmla="*/ 46445 w 1284695"/>
                                  <a:gd name="connsiteY4" fmla="*/ 478631 h 495235"/>
                                  <a:gd name="connsiteX0" fmla="*/ 1284695 w 1284695"/>
                                  <a:gd name="connsiteY0" fmla="*/ 0 h 495235"/>
                                  <a:gd name="connsiteX1" fmla="*/ 570320 w 1284695"/>
                                  <a:gd name="connsiteY1" fmla="*/ 297657 h 495235"/>
                                  <a:gd name="connsiteX2" fmla="*/ 34539 w 1284695"/>
                                  <a:gd name="connsiteY2" fmla="*/ 481012 h 495235"/>
                                  <a:gd name="connsiteX3" fmla="*/ 46445 w 1284695"/>
                                  <a:gd name="connsiteY3" fmla="*/ 478631 h 495235"/>
                                  <a:gd name="connsiteX0" fmla="*/ 1250156 w 1250156"/>
                                  <a:gd name="connsiteY0" fmla="*/ 0 h 481012"/>
                                  <a:gd name="connsiteX1" fmla="*/ 535781 w 1250156"/>
                                  <a:gd name="connsiteY1" fmla="*/ 297657 h 481012"/>
                                  <a:gd name="connsiteX2" fmla="*/ 0 w 1250156"/>
                                  <a:gd name="connsiteY2" fmla="*/ 481012 h 481012"/>
                                  <a:gd name="connsiteX0" fmla="*/ 1277691 w 1277691"/>
                                  <a:gd name="connsiteY0" fmla="*/ 0 h 497999"/>
                                  <a:gd name="connsiteX1" fmla="*/ 563316 w 1277691"/>
                                  <a:gd name="connsiteY1" fmla="*/ 297657 h 497999"/>
                                  <a:gd name="connsiteX2" fmla="*/ 44203 w 1277691"/>
                                  <a:gd name="connsiteY2" fmla="*/ 485776 h 497999"/>
                                  <a:gd name="connsiteX3" fmla="*/ 27535 w 1277691"/>
                                  <a:gd name="connsiteY3" fmla="*/ 481012 h 497999"/>
                                  <a:gd name="connsiteX0" fmla="*/ 1233488 w 1233488"/>
                                  <a:gd name="connsiteY0" fmla="*/ 0 h 485776"/>
                                  <a:gd name="connsiteX1" fmla="*/ 519113 w 1233488"/>
                                  <a:gd name="connsiteY1" fmla="*/ 297657 h 485776"/>
                                  <a:gd name="connsiteX2" fmla="*/ 0 w 1233488"/>
                                  <a:gd name="connsiteY2" fmla="*/ 485776 h 485776"/>
                                </a:gdLst>
                                <a:ahLst/>
                                <a:cxnLst>
                                  <a:cxn ang="0">
                                    <a:pos x="connsiteX0" y="connsiteY0"/>
                                  </a:cxn>
                                  <a:cxn ang="0">
                                    <a:pos x="connsiteX1" y="connsiteY1"/>
                                  </a:cxn>
                                  <a:cxn ang="0">
                                    <a:pos x="connsiteX2" y="connsiteY2"/>
                                  </a:cxn>
                                </a:cxnLst>
                                <a:rect l="l" t="t" r="r" b="b"/>
                                <a:pathLst>
                                  <a:path w="1233488" h="485776">
                                    <a:moveTo>
                                      <a:pt x="1233488" y="0"/>
                                    </a:moveTo>
                                    <a:cubicBezTo>
                                      <a:pt x="991394" y="92075"/>
                                      <a:pt x="761207" y="205582"/>
                                      <a:pt x="519113" y="297657"/>
                                    </a:cubicBezTo>
                                    <a:cubicBezTo>
                                      <a:pt x="311944" y="376635"/>
                                      <a:pt x="89297" y="455217"/>
                                      <a:pt x="0" y="485776"/>
                                    </a:cubicBezTo>
                                  </a:path>
                                </a:pathLst>
                              </a:cu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4" name="Freeform 294"/>
                            <wps:cNvSpPr/>
                            <wps:spPr>
                              <a:xfrm>
                                <a:off x="894451" y="1213889"/>
                                <a:ext cx="1259682" cy="550070"/>
                              </a:xfrm>
                              <a:custGeom>
                                <a:avLst/>
                                <a:gdLst>
                                  <a:gd name="connsiteX0" fmla="*/ 1265645 w 1265645"/>
                                  <a:gd name="connsiteY0" fmla="*/ 0 h 515054"/>
                                  <a:gd name="connsiteX1" fmla="*/ 551270 w 1265645"/>
                                  <a:gd name="connsiteY1" fmla="*/ 297656 h 515054"/>
                                  <a:gd name="connsiteX2" fmla="*/ 34539 w 1265645"/>
                                  <a:gd name="connsiteY2" fmla="*/ 500062 h 515054"/>
                                  <a:gd name="connsiteX3" fmla="*/ 46445 w 1265645"/>
                                  <a:gd name="connsiteY3" fmla="*/ 500062 h 515054"/>
                                  <a:gd name="connsiteX0" fmla="*/ 1265645 w 1265645"/>
                                  <a:gd name="connsiteY0" fmla="*/ 0 h 514285"/>
                                  <a:gd name="connsiteX1" fmla="*/ 551270 w 1265645"/>
                                  <a:gd name="connsiteY1" fmla="*/ 297656 h 514285"/>
                                  <a:gd name="connsiteX2" fmla="*/ 34539 w 1265645"/>
                                  <a:gd name="connsiteY2" fmla="*/ 500062 h 514285"/>
                                  <a:gd name="connsiteX3" fmla="*/ 46445 w 1265645"/>
                                  <a:gd name="connsiteY3" fmla="*/ 497681 h 514285"/>
                                  <a:gd name="connsiteX0" fmla="*/ 1265645 w 1265645"/>
                                  <a:gd name="connsiteY0" fmla="*/ 0 h 514285"/>
                                  <a:gd name="connsiteX1" fmla="*/ 551270 w 1265645"/>
                                  <a:gd name="connsiteY1" fmla="*/ 297656 h 514285"/>
                                  <a:gd name="connsiteX2" fmla="*/ 34539 w 1265645"/>
                                  <a:gd name="connsiteY2" fmla="*/ 500062 h 514285"/>
                                  <a:gd name="connsiteX3" fmla="*/ 46445 w 1265645"/>
                                  <a:gd name="connsiteY3" fmla="*/ 497681 h 514285"/>
                                  <a:gd name="connsiteX0" fmla="*/ 1284695 w 1284695"/>
                                  <a:gd name="connsiteY0" fmla="*/ 0 h 495235"/>
                                  <a:gd name="connsiteX1" fmla="*/ 551270 w 1284695"/>
                                  <a:gd name="connsiteY1" fmla="*/ 278606 h 495235"/>
                                  <a:gd name="connsiteX2" fmla="*/ 34539 w 1284695"/>
                                  <a:gd name="connsiteY2" fmla="*/ 481012 h 495235"/>
                                  <a:gd name="connsiteX3" fmla="*/ 46445 w 1284695"/>
                                  <a:gd name="connsiteY3" fmla="*/ 478631 h 495235"/>
                                  <a:gd name="connsiteX0" fmla="*/ 1284695 w 1284695"/>
                                  <a:gd name="connsiteY0" fmla="*/ 0 h 495235"/>
                                  <a:gd name="connsiteX1" fmla="*/ 570320 w 1284695"/>
                                  <a:gd name="connsiteY1" fmla="*/ 297657 h 495235"/>
                                  <a:gd name="connsiteX2" fmla="*/ 551270 w 1284695"/>
                                  <a:gd name="connsiteY2" fmla="*/ 278606 h 495235"/>
                                  <a:gd name="connsiteX3" fmla="*/ 34539 w 1284695"/>
                                  <a:gd name="connsiteY3" fmla="*/ 481012 h 495235"/>
                                  <a:gd name="connsiteX4" fmla="*/ 46445 w 1284695"/>
                                  <a:gd name="connsiteY4" fmla="*/ 478631 h 495235"/>
                                  <a:gd name="connsiteX0" fmla="*/ 1284695 w 1284695"/>
                                  <a:gd name="connsiteY0" fmla="*/ 0 h 495235"/>
                                  <a:gd name="connsiteX1" fmla="*/ 570320 w 1284695"/>
                                  <a:gd name="connsiteY1" fmla="*/ 297657 h 495235"/>
                                  <a:gd name="connsiteX2" fmla="*/ 34539 w 1284695"/>
                                  <a:gd name="connsiteY2" fmla="*/ 481012 h 495235"/>
                                  <a:gd name="connsiteX3" fmla="*/ 46445 w 1284695"/>
                                  <a:gd name="connsiteY3" fmla="*/ 478631 h 495235"/>
                                  <a:gd name="connsiteX0" fmla="*/ 1250156 w 1250156"/>
                                  <a:gd name="connsiteY0" fmla="*/ 0 h 481012"/>
                                  <a:gd name="connsiteX1" fmla="*/ 535781 w 1250156"/>
                                  <a:gd name="connsiteY1" fmla="*/ 297657 h 481012"/>
                                  <a:gd name="connsiteX2" fmla="*/ 0 w 1250156"/>
                                  <a:gd name="connsiteY2" fmla="*/ 481012 h 481012"/>
                                  <a:gd name="connsiteX0" fmla="*/ 1277691 w 1277691"/>
                                  <a:gd name="connsiteY0" fmla="*/ 0 h 497999"/>
                                  <a:gd name="connsiteX1" fmla="*/ 563316 w 1277691"/>
                                  <a:gd name="connsiteY1" fmla="*/ 297657 h 497999"/>
                                  <a:gd name="connsiteX2" fmla="*/ 44203 w 1277691"/>
                                  <a:gd name="connsiteY2" fmla="*/ 485776 h 497999"/>
                                  <a:gd name="connsiteX3" fmla="*/ 27535 w 1277691"/>
                                  <a:gd name="connsiteY3" fmla="*/ 481012 h 497999"/>
                                  <a:gd name="connsiteX0" fmla="*/ 1233488 w 1233488"/>
                                  <a:gd name="connsiteY0" fmla="*/ 0 h 485776"/>
                                  <a:gd name="connsiteX1" fmla="*/ 519113 w 1233488"/>
                                  <a:gd name="connsiteY1" fmla="*/ 297657 h 485776"/>
                                  <a:gd name="connsiteX2" fmla="*/ 0 w 1233488"/>
                                  <a:gd name="connsiteY2" fmla="*/ 485776 h 485776"/>
                                  <a:gd name="connsiteX0" fmla="*/ 1259682 w 1259682"/>
                                  <a:gd name="connsiteY0" fmla="*/ 0 h 550070"/>
                                  <a:gd name="connsiteX1" fmla="*/ 545307 w 1259682"/>
                                  <a:gd name="connsiteY1" fmla="*/ 297657 h 550070"/>
                                  <a:gd name="connsiteX2" fmla="*/ 0 w 1259682"/>
                                  <a:gd name="connsiteY2" fmla="*/ 550070 h 550070"/>
                                  <a:gd name="connsiteX0" fmla="*/ 1259682 w 1259682"/>
                                  <a:gd name="connsiteY0" fmla="*/ 0 h 550070"/>
                                  <a:gd name="connsiteX1" fmla="*/ 616744 w 1259682"/>
                                  <a:gd name="connsiteY1" fmla="*/ 264320 h 550070"/>
                                  <a:gd name="connsiteX2" fmla="*/ 0 w 1259682"/>
                                  <a:gd name="connsiteY2" fmla="*/ 550070 h 550070"/>
                                  <a:gd name="connsiteX0" fmla="*/ 1259682 w 1259682"/>
                                  <a:gd name="connsiteY0" fmla="*/ 0 h 550070"/>
                                  <a:gd name="connsiteX1" fmla="*/ 616744 w 1259682"/>
                                  <a:gd name="connsiteY1" fmla="*/ 264320 h 550070"/>
                                  <a:gd name="connsiteX2" fmla="*/ 339885 w 1259682"/>
                                  <a:gd name="connsiteY2" fmla="*/ 384879 h 550070"/>
                                  <a:gd name="connsiteX3" fmla="*/ 0 w 1259682"/>
                                  <a:gd name="connsiteY3" fmla="*/ 550070 h 550070"/>
                                  <a:gd name="connsiteX0" fmla="*/ 1259682 w 1259682"/>
                                  <a:gd name="connsiteY0" fmla="*/ 0 h 550070"/>
                                  <a:gd name="connsiteX1" fmla="*/ 616744 w 1259682"/>
                                  <a:gd name="connsiteY1" fmla="*/ 264320 h 550070"/>
                                  <a:gd name="connsiteX2" fmla="*/ 339885 w 1259682"/>
                                  <a:gd name="connsiteY2" fmla="*/ 384879 h 550070"/>
                                  <a:gd name="connsiteX3" fmla="*/ 0 w 1259682"/>
                                  <a:gd name="connsiteY3" fmla="*/ 550070 h 550070"/>
                                  <a:gd name="connsiteX0" fmla="*/ 1259682 w 1259682"/>
                                  <a:gd name="connsiteY0" fmla="*/ 0 h 550070"/>
                                  <a:gd name="connsiteX1" fmla="*/ 875666 w 1259682"/>
                                  <a:gd name="connsiteY1" fmla="*/ 151517 h 550070"/>
                                  <a:gd name="connsiteX2" fmla="*/ 616744 w 1259682"/>
                                  <a:gd name="connsiteY2" fmla="*/ 264320 h 550070"/>
                                  <a:gd name="connsiteX3" fmla="*/ 339885 w 1259682"/>
                                  <a:gd name="connsiteY3" fmla="*/ 384879 h 550070"/>
                                  <a:gd name="connsiteX4" fmla="*/ 0 w 1259682"/>
                                  <a:gd name="connsiteY4" fmla="*/ 550070 h 55007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1259682" h="550070">
                                    <a:moveTo>
                                      <a:pt x="1259682" y="0"/>
                                    </a:moveTo>
                                    <a:lnTo>
                                      <a:pt x="875666" y="151517"/>
                                    </a:lnTo>
                                    <a:cubicBezTo>
                                      <a:pt x="768510" y="195570"/>
                                      <a:pt x="706041" y="225426"/>
                                      <a:pt x="616744" y="264320"/>
                                    </a:cubicBezTo>
                                    <a:cubicBezTo>
                                      <a:pt x="463445" y="328467"/>
                                      <a:pt x="442675" y="337254"/>
                                      <a:pt x="339885" y="384879"/>
                                    </a:cubicBezTo>
                                    <a:cubicBezTo>
                                      <a:pt x="237095" y="432504"/>
                                      <a:pt x="56647" y="522538"/>
                                      <a:pt x="0" y="550070"/>
                                    </a:cubicBezTo>
                                  </a:path>
                                </a:pathLst>
                              </a:cu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s:wsp>
                        <wps:cNvPr id="3" name="TextBox 293"/>
                        <wps:cNvSpPr txBox="1"/>
                        <wps:spPr>
                          <a:xfrm>
                            <a:off x="1187705" y="2099182"/>
                            <a:ext cx="803275" cy="306070"/>
                          </a:xfrm>
                          <a:prstGeom prst="rect">
                            <a:avLst/>
                          </a:prstGeom>
                          <a:noFill/>
                        </wps:spPr>
                        <wps:txbx>
                          <w:txbxContent>
                            <w:p w:rsidR="00BA5459" w:rsidRDefault="00BA5459" w:rsidP="00BA5459">
                              <w:pPr>
                                <w:pStyle w:val="NormalWeb"/>
                                <w:spacing w:before="0" w:beforeAutospacing="0" w:after="0" w:afterAutospacing="0"/>
                              </w:pPr>
                              <w:proofErr w:type="gramStart"/>
                              <w:r>
                                <w:rPr>
                                  <w:rFonts w:ascii="Arial Black" w:hAnsi="Arial Black" w:cstheme="minorBidi"/>
                                  <w:color w:val="000000" w:themeColor="text1"/>
                                  <w:kern w:val="24"/>
                                </w:rPr>
                                <w:t>climate</w:t>
                              </w:r>
                              <w:proofErr w:type="gramEnd"/>
                            </w:p>
                          </w:txbxContent>
                        </wps:txbx>
                        <wps:bodyPr wrap="none" rtlCol="0">
                          <a:spAutoFit/>
                        </wps:bodyPr>
                      </wps:wsp>
                      <wps:wsp>
                        <wps:cNvPr id="4" name="TextBox 294"/>
                        <wps:cNvSpPr txBox="1"/>
                        <wps:spPr>
                          <a:xfrm rot="16200000">
                            <a:off x="-296141" y="728097"/>
                            <a:ext cx="859155" cy="306070"/>
                          </a:xfrm>
                          <a:prstGeom prst="rect">
                            <a:avLst/>
                          </a:prstGeom>
                          <a:noFill/>
                        </wps:spPr>
                        <wps:txbx>
                          <w:txbxContent>
                            <w:p w:rsidR="00BA5459" w:rsidRDefault="00BA5459" w:rsidP="00BA5459">
                              <w:pPr>
                                <w:pStyle w:val="NormalWeb"/>
                                <w:spacing w:before="0" w:beforeAutospacing="0" w:after="0" w:afterAutospacing="0"/>
                              </w:pPr>
                              <w:proofErr w:type="spellStart"/>
                              <w:proofErr w:type="gramStart"/>
                              <w:r>
                                <w:rPr>
                                  <w:rFonts w:ascii="Arial Black" w:hAnsi="Arial Black" w:cstheme="minorBidi"/>
                                  <w:color w:val="000000" w:themeColor="text1"/>
                                  <w:kern w:val="24"/>
                                </w:rPr>
                                <w:t>ventrals</w:t>
                              </w:r>
                              <w:proofErr w:type="spellEnd"/>
                              <w:proofErr w:type="gramEnd"/>
                            </w:p>
                          </w:txbxContent>
                        </wps:txbx>
                        <wps:bodyPr wrap="none" rtlCol="0">
                          <a:spAutoFit/>
                        </wps:bodyPr>
                      </wps:wsp>
                    </wpg:wgp>
                  </a:graphicData>
                </a:graphic>
              </wp:anchor>
            </w:drawing>
          </mc:Choice>
          <mc:Fallback>
            <w:pict>
              <v:group id="Group 295" o:spid="_x0000_s1026" style="position:absolute;left:0;text-align:left;margin-left:48.15pt;margin-top:31.85pt;width:209.35pt;height:189.4pt;z-index:251659264" coordorigin="-195" coordsize="26585,240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">
                <v:group id="Group 2" o:spid="_x0000_s1027" style="position:absolute;left:3489;width:22900;height:20895" coordorigin="3489" coordsize="22900,2089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rect id="Rectangle 5" o:spid="_x0000_s1028" style="position:absolute;left:3489;top:17938;width:1530;height:16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9yoLsEA&#10;AADaAAAADwAAAGRycy9kb3ducmV2LnhtbESPzWrDMBCE74W+g9hCbrVcQ4pxooRSCKShF9t5gMVa&#10;/1BpZSQ1dt++ChR6HGbmG2Z/XK0RN/JhcqzgJctBEHdOTzwouLan5xJEiMgajWNS8EMBjofHhz1W&#10;2i1c062Jg0gQDhUqGGOcKylDN5LFkLmZOHm98xZjkn6Q2uOS4NbIIs9fpcWJ08KIM72P1H0131aB&#10;bJvTUjbG5+5S9J/m41z35JTaPK1vOxCR1vgf/muftYIt3K+kGyA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cqC7BAAAA2gAAAA8AAAAAAAAAAAAAAAAAmAIAAGRycy9kb3du&#10;cmV2LnhtbFBLBQYAAAAABAAEAPUAAACGAwAAAAA=&#10;" filled="f" stroked="f">
                    <v:textbox style="mso-fit-shape-to-text:t" inset="0,0,0,0">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40</w:t>
                          </w:r>
                        </w:p>
                      </w:txbxContent>
                    </v:textbox>
                  </v:rect>
                  <v:rect id="Rectangle 6" o:spid="_x0000_s1029" style="position:absolute;left:3489;top:12614;width:1530;height:16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42WcAA&#10;AADaAAAADwAAAGRycy9kb3ducmV2LnhtbESP3YrCMBSE74V9h3CEvdNUL0SqUUQo1GVvrD7AoTn9&#10;weSkJFlb336zsODlMDPfMPvjZI14kg+9YwWrZQaCuHa651bB/VYstiBCRNZoHJOCFwU4Hj5me8y1&#10;G/lKzyq2IkE45Kigi3HIpQx1RxbD0g3EyWuctxiT9K3UHscEt0aus2wjLfacFjoc6NxR/ah+rAJ5&#10;q4pxWxmfua91820u5bUhp9TnfDrtQESa4jv83y61gg38XUk3QB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w42WcAAAADaAAAADwAAAAAAAAAAAAAAAACYAgAAZHJzL2Rvd25y&#10;ZXYueG1sUEsFBgAAAAAEAAQA9QAAAIUDAAAAAA==&#10;" filled="f" stroked="f">
                    <v:textbox style="mso-fit-shape-to-text:t" inset="0,0,0,0">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60</w:t>
                          </w:r>
                        </w:p>
                      </w:txbxContent>
                    </v:textbox>
                  </v:rect>
                  <v:rect id="Rectangle 7" o:spid="_x0000_s1030" style="position:absolute;left:3489;top:7289;width:1530;height:16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KTwsEA&#10;AADaAAAADwAAAGRycy9kb3ducmV2LnhtbESPzWrDMBCE74W+g9hCbrVcH1LjRAmlEEhDL7bzAIu1&#10;/qHSykhq7L59FSj0OMzMN8z+uFojbuTD5FjBS5aDIO6cnnhQcG1PzyWIEJE1Gsek4IcCHA+PD3us&#10;tFu4plsTB5EgHCpUMMY4V1KGbiSLIXMzcfJ65y3GJP0gtcclwa2RRZ5vpcWJ08KIM72P1H0131aB&#10;bJvTUjbG5+5S9J/m41z35JTaPK1vOxCR1vgf/muftYJXuF9JN0Ae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BCk8LBAAAA2gAAAA8AAAAAAAAAAAAAAAAAmAIAAGRycy9kb3du&#10;cmV2LnhtbFBLBQYAAAAABAAEAPUAAACGAwAAAAA=&#10;" filled="f" stroked="f">
                    <v:textbox style="mso-fit-shape-to-text:t" inset="0,0,0,0">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80</w:t>
                          </w:r>
                        </w:p>
                      </w:txbxContent>
                    </v:textbox>
                  </v:rect>
                  <v:rect id="Rectangle 8" o:spid="_x0000_s1031" style="position:absolute;left:3489;top:1964;width:2292;height:161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0HsL0A&#10;AADaAAAADwAAAGRycy9kb3ducmV2LnhtbERPy0rEMBTdD/gP4QrupqmzkKE2LcNAoYqb6fgBl+b2&#10;gclNSWJb/94sBJeH8y7r3Rqxkg+zYwXPWQ6CuHd65lHB5705nkGEiKzROCYFPxSgrh4OJRbabXyj&#10;tYujSCEcClQwxbgUUoZ+Ioshcwtx4gbnLcYE/Si1xy2FWyNPef4iLc6cGiZc6DpR/9V9WwXy3jXb&#10;uTM+d++n4cO8tbeBnFJPj/vlFUSkPf6L/9ytVpC2pivpBsjqF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kd0HsL0AAADaAAAADwAAAAAAAAAAAAAAAACYAgAAZHJzL2Rvd25yZXYu&#10;eG1sUEsFBgAAAAAEAAQA9QAAAIIDAAAAAA==&#10;" filled="f" stroked="f">
                    <v:textbox style="mso-fit-shape-to-text:t" inset="0,0,0,0">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100</w:t>
                          </w:r>
                        </w:p>
                      </w:txbxContent>
                    </v:textbox>
                  </v:rect>
                  <v:rect id="Rectangle 9" o:spid="_x0000_s1032" style="position:absolute;left:5464;top:19283;width:1149;height:161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iK8EA&#10;AADaAAAADwAAAGRycy9kb3ducmV2LnhtbESPzWrDMBCE74W8g9hAb40cH4rrRgklEEhKLrb7AIu1&#10;/qHSykhK7L59VQj0OMzMN8zusFgj7uTD6FjBdpOBIG6dHrlX8NWcXgoQISJrNI5JwQ8FOOxXTzss&#10;tZu5onsde5EgHEpUMMQ4lVKGdiCLYeMm4uR1zluMSfpeao9zglsj8yx7lRZHTgsDTnQcqP2ub1aB&#10;bOrTXNTGZ+4z767mcq46cko9r5ePdxCRlvgffrTPWsEb/F1JN0Duf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6RoivBAAAA2gAAAA8AAAAAAAAAAAAAAAAAmAIAAGRycy9kb3du&#10;cmV2LnhtbFBLBQYAAAAABAAEAPUAAACGAwAAAAA=&#10;" filled="f" stroked="f">
                    <v:textbox style="mso-fit-shape-to-text:t" inset="0,0,0,0">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5</w:t>
                          </w:r>
                        </w:p>
                      </w:txbxContent>
                    </v:textbox>
                  </v:rect>
                  <v:rect id="Rectangle 10" o:spid="_x0000_s1033" style="position:absolute;left:9947;top:19283;width:1149;height:161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YWgsEA&#10;AADbAAAADwAAAGRycy9kb3ducmV2LnhtbESPT2sCMRDF74V+hzCF3mq2HkRWo4ggaPHi6gcYNrN/&#10;MJksSequ375zKHib4b157zfr7eSdelBMfWAD37MCFHEdbM+tgdv18LUElTKyRReYDDwpwXbz/rbG&#10;0oaRL/SocqskhFOJBrqch1LrVHfkMc3CQCxaE6LHLGtstY04Srh3el4UC+2xZ2nocKB9R/W9+vUG&#10;9LU6jMvKxSL8zJuzOx0vDQVjPj+m3QpUpim/zP/XRyv4Qi+/yAB68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Q2FoLBAAAA2wAAAA8AAAAAAAAAAAAAAAAAmAIAAGRycy9kb3du&#10;cmV2LnhtbFBLBQYAAAAABAAEAPUAAACGAwAAAAA=&#10;" filled="f" stroked="f">
                    <v:textbox style="mso-fit-shape-to-text:t" inset="0,0,0,0">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3</w:t>
                          </w:r>
                        </w:p>
                      </w:txbxContent>
                    </v:textbox>
                  </v:rect>
                  <v:rect id="Rectangle 11" o:spid="_x0000_s1034" style="position:absolute;left:14438;top:19283;width:1150;height:161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3qzGb4A&#10;AADbAAAADwAAAGRycy9kb3ducmV2LnhtbERPzYrCMBC+C75DGGFvmtbDItUoIhTcZS9WH2Bopj+Y&#10;TEqStd233wiCt/n4fmd3mKwRD/Khd6wgX2UgiGune24V3K7lcgMiRGSNxjEp+KMAh/18tsNCu5Ev&#10;9KhiK1IIhwIVdDEOhZSh7shiWLmBOHGN8xZjgr6V2uOYwq2R6yz7lBZ7Tg0dDnTqqL5Xv1aBvFbl&#10;uKmMz9z3uvkxX+dLQ06pj8V03IKINMW3+OU+6zQ/h+cv6QC5/w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Dt6sxm+AAAA2wAAAA8AAAAAAAAAAAAAAAAAmAIAAGRycy9kb3ducmV2&#10;LnhtbFBLBQYAAAAABAAEAPUAAACDAwAAAAA=&#10;" filled="f" stroked="f">
                    <v:textbox style="mso-fit-shape-to-text:t" inset="0,0,0,0">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1</w:t>
                          </w:r>
                        </w:p>
                      </w:txbxContent>
                    </v:textbox>
                  </v:rect>
                  <v:rect id="Rectangle 12" o:spid="_x0000_s1035" style="position:absolute;left:19022;top:19283;width:769;height:161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6gtbr0A&#10;AADbAAAADwAAAGRycy9kb3ducmV2LnhtbERPzYrCMBC+L/gOYQRva2oPItUoIggqXqz7AEMz/cFk&#10;UpJo69ubhYW9zcf3O5vdaI14kQ+dYwWLeQaCuHK640bBz/34vQIRIrJG45gUvCnAbjv52mCh3cA3&#10;epWxESmEQ4EK2hj7QspQtWQxzF1PnLjaeYsxQd9I7XFI4dbIPMuW0mLHqaHFng4tVY/yaRXIe3kc&#10;VqXxmbvk9dWcT7eanFKz6bhfg4g0xn/xn/uk0/wcfn9JB8jtB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y6gtbr0AAADbAAAADwAAAAAAAAAAAAAAAACYAgAAZHJzL2Rvd25yZXYu&#10;eG1sUEsFBgAAAAAEAAQA9QAAAIIDAAAAAA==&#10;" filled="f" stroked="f">
                    <v:textbox style="mso-fit-shape-to-text:t" inset="0,0,0,0">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1</w:t>
                          </w:r>
                        </w:p>
                      </w:txbxContent>
                    </v:textbox>
                  </v:rect>
                  <v:rect id="Rectangle 13" o:spid="_x0000_s1036" style="position:absolute;left:23514;top:19283;width:768;height:161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OSI9b4A&#10;AADbAAAADwAAAGRycy9kb3ducmV2LnhtbERP24rCMBB9F/Yfwiz4ZtNVEK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TkiPW+AAAA2wAAAA8AAAAAAAAAAAAAAAAAmAIAAGRycy9kb3ducmV2&#10;LnhtbFBLBQYAAAAABAAEAPUAAACDAwAAAAA=&#10;" filled="f" stroked="f">
                    <v:textbox style="mso-fit-shape-to-text:t" inset="0,0,0,0">
                      <w:txbxContent>
                        <w:p w:rsidR="00BA5459" w:rsidRDefault="00BA5459" w:rsidP="00BA5459">
                          <w:pPr>
                            <w:pStyle w:val="NormalWeb"/>
                            <w:spacing w:before="0" w:beforeAutospacing="0" w:after="0" w:afterAutospacing="0"/>
                            <w:textAlignment w:val="baseline"/>
                          </w:pPr>
                          <w:r>
                            <w:rPr>
                              <w:rFonts w:ascii="Arial Black" w:hAnsi="Arial Black" w:cstheme="minorBidi"/>
                              <w:color w:val="000000"/>
                              <w:kern w:val="24"/>
                              <w:sz w:val="18"/>
                              <w:szCs w:val="18"/>
                              <w:lang w:val="en-US"/>
                            </w:rPr>
                            <w:t>3</w:t>
                          </w:r>
                        </w:p>
                      </w:txbxContent>
                    </v:textbox>
                  </v:rect>
                  <v:group id="Group 14" o:spid="_x0000_s1037" style="position:absolute;left:6017;width:20372;height:18960" coordorigin="6017" coordsize="20372,1896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shape id="Freeform 15" o:spid="_x0000_s1038" style="position:absolute;left:6017;top:2610;width:210;height:16053;visibility:visible;mso-wrap-style:square;v-text-anchor:top" coordsize="25,12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HXv8AA&#10;AADbAAAADwAAAGRycy9kb3ducmV2LnhtbERPS4vCMBC+L/gfwgh7W1MVV61GEWXFq1V83IZm+sBm&#10;Upqo3X+/ERa8zcf3nPmyNZV4UONKywr6vQgEcWp1ybmC4+HnawLCeWSNlWVS8EsOlovOxxxjbZ+8&#10;p0ficxFC2MWooPC+jqV0aUEGXc/WxIHLbGPQB9jkUjf4DOGmkoMo+pYGSw4NBda0Lii9JXejIDtf&#10;2mx8Wt03w2S7p6lxV85TpT677WoGwlPr3+J/906H+SN4/RIOkI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CHXv8AAAADbAAAADwAAAAAAAAAAAAAAAACYAgAAZHJzL2Rvd25y&#10;ZXYueG1sUEsFBgAAAAAEAAQA9QAAAIUDAAAAAA==&#10;" path="m,1236r25,l25,1242r-25,l,1236xm,824r25,l25,830,,830r,-6xm,412r25,l25,418,,418r,-6xm,l25,r,6l,6,,xe" fillcolor="#868686" strokecolor="#868686" strokeweight=".04411mm">
                      <v:stroke joinstyle="bevel"/>
                      <v:path arrowok="t" o:connecttype="custom" o:connectlocs="0,1597507;21032,1597507;21032,1605262;0,1605262;0,1597507;0,1065005;21032,1065005;21032,1072760;0,1072760;0,1065005;0,532502;21032,532502;21032,540257;0,540257;0,532502;0,0;21032,0;21032,7755;0,7755;0,0" o:connectangles="0,0,0,0,0,0,0,0,0,0,0,0,0,0,0,0,0,0,0,0"/>
                      <o:lock v:ext="edit" verticies="t"/>
                    </v:shape>
                    <v:shape id="Freeform 16" o:spid="_x0000_s1039" style="position:absolute;left:6146;top:18624;width:17987;height:336;visibility:visible;mso-wrap-style:square;v-text-anchor:top" coordsize="2138,2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kRdsEA&#10;AADbAAAADwAAAGRycy9kb3ducmV2LnhtbERPTWvCQBC9F/oflhG8NRtTDCVmFak0SD1V633Ijkkw&#10;O5tmt0n8911B6G0e73PyzWRaMVDvGssKFlEMgri0uuFKwffp4+UNhPPIGlvLpOBGDjbr56ccM21H&#10;/qLh6CsRQthlqKD2vsukdGVNBl1kO+LAXWxv0AfYV1L3OIZw08okjlNpsOHQUGNH7zWV1+OvUbD7&#10;PI/2kO5el6bBJN13RfKzLZSaz6btCoSnyf+LH+69DvNTuP8SDpDr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SpEXbBAAAA2wAAAA8AAAAAAAAAAAAAAAAAmAIAAGRycy9kb3du&#10;cmV2LnhtbFBLBQYAAAAABAAEAPUAAACGAwAAAAA=&#10;" path="m5,r,26l,26,,,5,xm538,r,26l532,26,532,r6,xm1072,r,26l1066,26r,-26l1072,xm1605,r,26l1599,26r,-26l1605,xm2138,r,26l2132,26r,-26l2138,xe" fillcolor="#868686" strokecolor="#868686" strokeweight=".04411mm">
                      <v:stroke joinstyle="bevel"/>
                      <v:path arrowok="t" o:connecttype="custom" o:connectlocs="4206,0;4206,33604;0,33604;0,0;4206,0;452611,0;452611,33604;447563,33604;447563,0;452611,0;901857,0;901857,33604;896809,33604;896809,0;901857,0;1350261,0;1350261,33604;1345214,33604;1345214,0;1350261,0;1798666,0;1798666,33604;1793618,33604;1793618,0;1798666,0" o:connectangles="0,0,0,0,0,0,0,0,0,0,0,0,0,0,0,0,0,0,0,0,0,0,0,0,0"/>
                      <o:lock v:ext="edit" verticies="t"/>
                    </v:shape>
                    <v:shape id="Freeform 17" o:spid="_x0000_s1040" style="position:absolute;left:15989;top:11877;width:463;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vUW74A&#10;AADbAAAADwAAAGRycy9kb3ducmV2LnhtbERPTYvCMBC9L/gfwgh72yZ6UKlGKQsFr1Yv3sZmbLsm&#10;k9JErf/eLCzsbR7vcza70VnxoCF0njXMMgWCuPam40bD6Vh+rUCEiGzQeiYNLwqw204+Npgb/+QD&#10;ParYiBTCIUcNbYx9LmWoW3IYMt8TJ+7qB4cxwaGRZsBnCndWzpVaSIcdp4YWe/puqb5Vd6fh+HMu&#10;rLpwpfjQle7W24UpSq0/p2OxBhFpjP/iP/fepPlL+P0lHSC3b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5b1Fu+AAAA2wAAAA8AAAAAAAAAAAAAAAAAmAIAAGRycy9kb3ducmV2&#10;LnhtbFBLBQYAAAAABAAEAPUAAACDAwAAAAA=&#10;" path="m28,l55,28,28,55,,28,28,xe" fillcolor="#4f81bd" stroked="f">
                      <v:path arrowok="t" o:connecttype="custom" o:connectlocs="23556,0;46271,36190;23556,71087;0,36190;23556,0" o:connectangles="0,0,0,0,0"/>
                    </v:shape>
                    <v:shape id="Freeform 18" o:spid="_x0000_s1041" style="position:absolute;left:15989;top:11877;width:463;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8XRnMQA&#10;AADbAAAADwAAAGRycy9kb3ducmV2LnhtbESP0WrCQBBF3wv+wzJCX6RubKFI6ioqFIqI1OgHDLvT&#10;JDU7G7JrjH/feRD6NsO9c++ZxWrwjeqpi3VgA7NpBorYBldzaeB8+nyZg4oJ2WETmAzcKcJqOXpa&#10;YO7CjY/UF6lUEsIxRwNVSm2udbQVeYzT0BKL9hM6j0nWrtSuw5uE+0a/Ztm79lizNFTY0rYieymu&#10;3kC0k91v0b+Fo/3ebxCvh8u+nhjzPB7WH6ASDenf/Lj+coIvsPKLDKC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F0ZzEAAAA2wAAAA8AAAAAAAAAAAAAAAAAmAIAAGRycy9k&#10;b3ducmV2LnhtbFBLBQYAAAAABAAEAPUAAACJAwAAAAA=&#10;" path="m28,l55,28,28,55,,28,28,xe" filled="f" strokecolor="#4a7ebb">
                      <v:path arrowok="t" o:connecttype="custom" o:connectlocs="23556,0;46271,36190;23556,71087;0,36190;23556,0" o:connectangles="0,0,0,0,0"/>
                    </v:shape>
                    <v:shape id="Freeform 19" o:spid="_x0000_s1042" style="position:absolute;left:15989;top:12407;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lMbsAA&#10;AADbAAAADwAAAGRycy9kb3ducmV2LnhtbERPTYvCMBC9C/6HMII3TRVZ3GoUFSx78LLteh+asa02&#10;k9LEWvfXm4UFb/N4n7Pe9qYWHbWusqxgNo1AEOdWV1wo+MmOkyUI55E11pZJwZMcbDfDwRpjbR/8&#10;TV3qCxFC2MWooPS+iaV0eUkG3dQ2xIG72NagD7AtpG7xEcJNLedR9CENVhwaSmzoUFJ+S+9Gwdlk&#10;yTG3C9td7+nvbX9KfIJGqfGo361AeOr9W/zv/tJh/if8/RIOkJsX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clMbsAAAADbAAAADwAAAAAAAAAAAAAAAACYAgAAZHJzL2Rvd25y&#10;ZXYueG1sUEsFBgAAAAAEAAQA9QAAAIUDAAAAAA==&#10;" path="m28,l55,28,28,56,,28,28,xe" fillcolor="#4f81bd" stroked="f">
                      <v:path arrowok="t" o:connecttype="custom" o:connectlocs="23556,0;46271,36190;23556,72379;0,36190;23556,0" o:connectangles="0,0,0,0,0"/>
                    </v:shape>
                    <v:shape id="Freeform 20" o:spid="_x0000_s1043" style="position:absolute;left:15989;top:12407;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6DRcAA&#10;AADbAAAADwAAAGRycy9kb3ducmV2LnhtbERPy4rCMBTdC/5DuII7Te1CpBpFfIDDwIDVhctLc/vQ&#10;5qYkGe38/WQhuDyc92rTm1Y8yfnGsoLZNAFBXFjdcKXgejlOFiB8QNbYWiYFf+Rhsx4OVphp++Iz&#10;PfNQiRjCPkMFdQhdJqUvajLop7YjjlxpncEQoaukdviK4aaVaZLMpcGGY0ONHe1qKh75r1Fwyg9d&#10;W96Su9/+fH89yvTi926v1HjUb5cgAvXhI367T1pBGtfHL/EHyP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f6DRcAAAADbAAAADwAAAAAAAAAAAAAAAACYAgAAZHJzL2Rvd25y&#10;ZXYueG1sUEsFBgAAAAAEAAQA9QAAAIUDAAAAAA==&#10;" path="m28,l55,28,28,56,,28,28,xe" filled="f" strokecolor="#4a7ebb">
                      <v:path arrowok="t" o:connecttype="custom" o:connectlocs="23556,0;46271,36190;23556,72379;0,36190;23556,0" o:connectangles="0,0,0,0,0"/>
                    </v:shape>
                    <v:shape id="Freeform 21" o:spid="_x0000_s1044" style="position:absolute;left:15989;top:11593;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OK1cMA&#10;AADbAAAADwAAAGRycy9kb3ducmV2LnhtbESPQWvCQBSE74L/YXlCb2YTKSIxq7QFQw9ejHp/ZF+T&#10;NNm3IbvGtL/eLRQ8DjPzDZPtJ9OJkQbXWFaQRDEI4tLqhisFl/NhuQHhPLLGzjIp+CEH+918lmGq&#10;7Z1PNBa+EgHCLkUFtfd9KqUrazLoItsTB+/LDgZ9kEMl9YD3ADedXMXxWhpsOCzU2NNHTWVb3IyC&#10;qznnh9K+2vH7Vvy278fc52iUellMb1sQnib/DP+3P7WCVQJ/X8IPkL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dOK1cMAAADbAAAADwAAAAAAAAAAAAAAAACYAgAAZHJzL2Rv&#10;d25yZXYueG1sUEsFBgAAAAAEAAQA9QAAAIgDAAAAAA==&#10;" path="m28,l55,28,28,56,,28,28,xe" fillcolor="#4f81bd" stroked="f">
                      <v:path arrowok="t" o:connecttype="custom" o:connectlocs="23556,0;46271,36190;23556,72379;0,36190;23556,0" o:connectangles="0,0,0,0,0"/>
                    </v:shape>
                    <v:shape id="Freeform 22" o:spid="_x0000_s1045" style="position:absolute;left:15989;top:11593;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mC4qcQA&#10;AADbAAAADwAAAGRycy9kb3ducmV2LnhtbESPzWrDMBCE74W8g9hAb40cH0JxooRQp+BQKNTJIcfF&#10;Wv/U1spIquO+fVUo9DjMzDfM7jCbQUzkfGdZwXqVgCCurO64UXC9vD49g/ABWeNgmRR8k4fDfvGw&#10;w0zbO3/QVIZGRAj7DBW0IYyZlL5qyaBf2ZE4erV1BkOUrpHa4T3CzSDTJNlIgx3HhRZHemmp6ssv&#10;o6AoT+NQ35JPf3x/O/d1evG5y5V6XM7HLYhAc/gP/7ULrSBN4fdL/AFy/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5guKnEAAAA2wAAAA8AAAAAAAAAAAAAAAAAmAIAAGRycy9k&#10;b3ducmV2LnhtbFBLBQYAAAAABAAEAPUAAACJAwAAAAA=&#10;" path="m28,l55,28,28,56,,28,28,xe" filled="f" strokecolor="#4a7ebb">
                      <v:path arrowok="t" o:connecttype="custom" o:connectlocs="23556,0;46271,36190;23556,72379;0,36190;23556,0" o:connectangles="0,0,0,0,0"/>
                    </v:shape>
                    <v:shape id="Freeform 23" o:spid="_x0000_s1046" style="position:absolute;left:15989;top:12407;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2xOcMA&#10;AADbAAAADwAAAGRycy9kb3ducmV2LnhtbESPQWvCQBSE74L/YXlCb7oxllJS11CFBA9eGu39kX1N&#10;UrNvQ3YTU3+9Wyj0OMzMN8w2nUwrRupdY1nBehWBIC6tbrhScDlny1cQziNrbC2Tgh9ykO7msy0m&#10;2t74g8bCVyJA2CWooPa+S6R0ZU0G3cp2xMH7sr1BH2RfSd3jLcBNK+MoepEGGw4LNXZ0qKm8FoNR&#10;8GnOeVbaZzt+D8X9uj/lPkej1NNien8D4Wny/+G/9lEriDfw+yX8ALl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k2xOcMAAADbAAAADwAAAAAAAAAAAAAAAACYAgAAZHJzL2Rv&#10;d25yZXYueG1sUEsFBgAAAAAEAAQA9QAAAIgDAAAAAA==&#10;" path="m28,l55,28,28,56,,28,28,xe" fillcolor="#4f81bd" stroked="f">
                      <v:path arrowok="t" o:connecttype="custom" o:connectlocs="23556,0;46271,36190;23556,72379;0,36190;23556,0" o:connectangles="0,0,0,0,0"/>
                    </v:shape>
                    <v:shape id="Freeform 24" o:spid="_x0000_s1047" style="position:absolute;left:15989;top:12407;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WFRsQA&#10;AADbAAAADwAAAGRycy9kb3ducmV2LnhtbESPT2sCMRTE74V+h/AKvdWsi0hZjSLagkUQuuvB42Pz&#10;9o9uXpYk6vrtjVDocZiZ3zDz5WA6cSXnW8sKxqMEBHFpdcu1gkPx/fEJwgdkjZ1lUnAnD8vF68sc&#10;M21v/EvXPNQiQthnqKAJoc+k9GVDBv3I9sTRq6wzGKJ0tdQObxFuOpkmyVQabDkuNNjTuqHynF+M&#10;gm3+1XfVMTn51X73c67Swm/cRqn3t2E1AxFoCP/hv/ZWK0gn8PwSf4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7FhUbEAAAA2wAAAA8AAAAAAAAAAAAAAAAAmAIAAGRycy9k&#10;b3ducmV2LnhtbFBLBQYAAAAABAAEAPUAAACJAwAAAAA=&#10;" path="m28,l55,28,28,56,,28,28,xe" filled="f" strokecolor="#4a7ebb">
                      <v:path arrowok="t" o:connecttype="custom" o:connectlocs="23556,0;46271,36190;23556,72379;0,36190;23556,0" o:connectangles="0,0,0,0,0"/>
                    </v:shape>
                    <v:shape id="Freeform 25" o:spid="_x0000_s1048" style="position:absolute;left:15788;top:8943;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iM1sMA&#10;AADbAAAADwAAAGRycy9kb3ducmV2LnhtbESPQWvCQBSE74L/YXlCb7ox2FJS11CFBA9eGu39kX1N&#10;UrNvQ3YTU3+9Wyj0OMzMN8w2nUwrRupdY1nBehWBIC6tbrhScDlny1cQziNrbC2Tgh9ykO7msy0m&#10;2t74g8bCVyJA2CWooPa+S6R0ZU0G3cp2xMH7sr1BH2RfSd3jLcBNK+MoepEGGw4LNXZ0qKm8FoNR&#10;8GnOeVbajR2/h+J+3Z9yn6NR6mkxvb+B8DT5//Bf+6gVxM/w+yX8ALl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uiM1sMAAADbAAAADwAAAAAAAAAAAAAAAACYAgAAZHJzL2Rv&#10;d25yZXYueG1sUEsFBgAAAAAEAAQA9QAAAIgDAAAAAA==&#10;" path="m28,l55,28,28,56,,28,28,xe" fillcolor="#4f81bd" stroked="f">
                      <v:path arrowok="t" o:connecttype="custom" o:connectlocs="23556,0;46271,36190;23556,72379;0,36190;23556,0" o:connectangles="0,0,0,0,0"/>
                    </v:shape>
                    <v:shape id="Freeform 26" o:spid="_x0000_s1049" style="position:absolute;left:15788;top:8943;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Vu+qsMA&#10;AADbAAAADwAAAGRycy9kb3ducmV2LnhtbESPT4vCMBTE78J+h/AW9qapPYhUo4jugrIgWD14fDSv&#10;f7R5KUnU7rffCILHYWZ+w8yXvWnFnZxvLCsYjxIQxIXVDVcKTsef4RSED8gaW8uk4I88LBcfgzlm&#10;2j74QPc8VCJC2GeooA6hy6T0RU0G/ch2xNErrTMYonSV1A4fEW5amSbJRBpsOC7U2NG6puKa34yC&#10;bf7dteU5ufjV/nd3LdOj37iNUl+f/WoGIlAf3uFXe6sVpBN4fok/QC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Vu+qsMAAADbAAAADwAAAAAAAAAAAAAAAACYAgAAZHJzL2Rv&#10;d25yZXYueG1sUEsFBgAAAAAEAAQA9QAAAIgDAAAAAA==&#10;" path="m28,l55,28,28,56,,28,28,xe" filled="f" strokecolor="#4a7ebb">
                      <v:path arrowok="t" o:connecttype="custom" o:connectlocs="23556,0;46271,36190;23556,72379;0,36190;23556,0" o:connectangles="0,0,0,0,0"/>
                    </v:shape>
                    <v:shape id="Freeform 27" o:spid="_x0000_s1050" style="position:absolute;left:15788;top:9473;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Xa3OsMA&#10;AADbAAAADwAAAGRycy9kb3ducmV2LnhtbESPQWvCQBSE74L/YXlCb7oxSFtS11CFBA9eGu39kX1N&#10;UrNvQ3YTU3+9Wyj0OMzMN8w2nUwrRupdY1nBehWBIC6tbrhScDlny1cQziNrbC2Tgh9ykO7msy0m&#10;2t74g8bCVyJA2CWooPa+S6R0ZU0G3cp2xMH7sr1BH2RfSd3jLcBNK+MoepYGGw4LNXZ0qKm8FoNR&#10;8GnOeVbajR2/h+J+3Z9yn6NR6mkxvb+B8DT5//Bf+6gVxC/w+yX8ALl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Xa3OsMAAADbAAAADwAAAAAAAAAAAAAAAACYAgAAZHJzL2Rv&#10;d25yZXYueG1sUEsFBgAAAAAEAAQA9QAAAIgDAAAAAA==&#10;" path="m28,l55,28,28,56,,28,28,xe" fillcolor="#4f81bd" stroked="f">
                      <v:path arrowok="t" o:connecttype="custom" o:connectlocs="23556,0;46271,36190;23556,72379;0,36190;23556,0" o:connectangles="0,0,0,0,0"/>
                    </v:shape>
                    <v:shape id="Freeform 28" o:spid="_x0000_s1051" style="position:absolute;left:15788;top:9473;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PQ8AA&#10;AADbAAAADwAAAGRycy9kb3ducmV2LnhtbERPy4rCMBTdC/5DuII7Te1CpBpFfIDDwIDVhctLc/vQ&#10;5qYkGe38/WQhuDyc92rTm1Y8yfnGsoLZNAFBXFjdcKXgejlOFiB8QNbYWiYFf+Rhsx4OVphp++Iz&#10;PfNQiRjCPkMFdQhdJqUvajLop7YjjlxpncEQoaukdviK4aaVaZLMpcGGY0ONHe1qKh75r1Fwyg9d&#10;W96Su9/+fH89yvTi926v1HjUb5cgAvXhI367T1pBGsfGL/EHyPU/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4iPQ8AAAADbAAAADwAAAAAAAAAAAAAAAACYAgAAZHJzL2Rvd25y&#10;ZXYueG1sUEsFBgAAAAAEAAQA9QAAAIUDAAAAAA==&#10;" path="m28,l55,28,28,56,,28,28,xe" filled="f" strokecolor="#4a7ebb">
                      <v:path arrowok="t" o:connecttype="custom" o:connectlocs="23556,0;46271,36190;23556,72379;0,36190;23556,0" o:connectangles="0,0,0,0,0"/>
                    </v:shape>
                    <v:shape id="Freeform 29" o:spid="_x0000_s1052" style="position:absolute;left:15788;top:920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6WG08MA&#10;AADbAAAADwAAAGRycy9kb3ducmV2LnhtbESPQWvCQBSE74L/YXlCb7oxSGlT11CFBA9eGu39kX1N&#10;UrNvQ3YTU3+9Wyj0OMzMN8w2nUwrRupdY1nBehWBIC6tbrhScDlnyxcQziNrbC2Tgh9ykO7msy0m&#10;2t74g8bCVyJA2CWooPa+S6R0ZU0G3cp2xMH7sr1BH2RfSd3jLcBNK+MoepYGGw4LNXZ0qKm8FoNR&#10;8GnOeVbajR2/h+J+3Z9yn6NR6mkxvb+B8DT5//Bf+6gVxK/w+yX8ALl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6WG08MAAADbAAAADwAAAAAAAAAAAAAAAACYAgAAZHJzL2Rv&#10;d25yZXYueG1sUEsFBgAAAAAEAAQA9QAAAIgDAAAAAA==&#10;" path="m28,l55,28,28,56,,28,28,xe" fillcolor="#4f81bd" stroked="f">
                      <v:path arrowok="t" o:connecttype="custom" o:connectlocs="23556,0;46271,36190;23556,72379;0,36190;23556,0" o:connectangles="0,0,0,0,0"/>
                    </v:shape>
                    <v:shape id="Freeform 30" o:spid="_x0000_s1053" style="position:absolute;left:15788;top:920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CcVmMIA&#10;AADbAAAADwAAAGRycy9kb3ducmV2LnhtbERPy2rCQBTdF/yH4QrumokRSokZRYwFS6HQ6MLlJXPz&#10;0MydMDPV9O87i0KXh/MutpMZxJ2c7y0rWCYpCOLa6p5bBefT2/MrCB+QNQ6WScEPedhuZk8F5to+&#10;+IvuVWhFDGGfo4IuhDGX0tcdGfSJHYkj11hnMEToWqkdPmK4GWSWpi/SYM+xocOR9h3Vt+rbKDhW&#10;h3FoLunV7z4/3m9NdvKlK5VazKfdGkSgKfyL/9xHrWAV18cv8QfIz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JxWYwgAAANsAAAAPAAAAAAAAAAAAAAAAAJgCAABkcnMvZG93&#10;bnJldi54bWxQSwUGAAAAAAQABAD1AAAAhwMAAAAA&#10;" path="m28,l55,28,28,56,,28,28,xe" filled="f" strokecolor="#4a7ebb">
                      <v:path arrowok="t" o:connecttype="custom" o:connectlocs="23556,0;46271,36190;23556,72379;0,36190;23556,0" o:connectangles="0,0,0,0,0"/>
                    </v:shape>
                    <v:shape id="Freeform 31" o:spid="_x0000_s1054" style="position:absolute;left:15788;top:12136;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u11MAA&#10;AADbAAAADwAAAGRycy9kb3ducmV2LnhtbESPQYvCMBSE78L+h/AEbzZRQaQapQgFr1Yv3p7N27Zr&#10;8lKarHb//WZhweMwM98wu8PorHjSEDrPGhaZAkFce9Nxo+F6KecbECEiG7SeScMPBTjsPyY7zI1/&#10;8ZmeVWxEgnDIUUMbY59LGeqWHIbM98TJ+/SDw5jk0Egz4CvBnZVLpdbSYcdpocWeji3Vj+rbabh8&#10;3Qqr7lwpPnele/R2bYpS69l0LLYgIo3xHf5vn4yG1QL+vqQfIPe/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Uu11MAAAADbAAAADwAAAAAAAAAAAAAAAACYAgAAZHJzL2Rvd25y&#10;ZXYueG1sUEsFBgAAAAAEAAQA9QAAAIUDAAAAAA==&#10;" path="m28,l55,28,28,55,,28,28,xe" fillcolor="#4f81bd" stroked="f">
                      <v:path arrowok="t" o:connecttype="custom" o:connectlocs="23556,0;46271,36190;23556,71087;0,36190;23556,0" o:connectangles="0,0,0,0,0"/>
                    </v:shape>
                    <v:shape id="Freeform 32" o:spid="_x0000_s1055" style="position:absolute;left:15788;top:12136;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Zi6FsIA&#10;AADbAAAADwAAAGRycy9kb3ducmV2LnhtbESP0YrCMBRE3xf8h3AFX0RTFRapRlFBEJFlrX7AJbm2&#10;1eamNLHWv98sLOzjMDNnmOW6s5VoqfGlYwWTcQKCWDtTcq7getmP5iB8QDZYOSYFb/KwXvU+lpga&#10;9+IztVnIRYSwT1FBEUKdSul1QRb92NXE0bu5xmKIssmlafAV4baS0yT5lBZLjgsF1rQrSD+yp1Xg&#10;9fB4z9qZO+vv0xbx+fU4lUOlBv1uswARqAv/4b/2wSiYTeH3S/wBcv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mLoWwgAAANsAAAAPAAAAAAAAAAAAAAAAAJgCAABkcnMvZG93&#10;bnJldi54bWxQSwUGAAAAAAQABAD1AAAAhwMAAAAA&#10;" path="m28,l55,28,28,55,,28,28,xe" filled="f" strokecolor="#4a7ebb">
                      <v:path arrowok="t" o:connecttype="custom" o:connectlocs="23556,0;46271,36190;23556,71087;0,36190;23556,0" o:connectangles="0,0,0,0,0"/>
                    </v:shape>
                    <v:shape id="Freeform 33" o:spid="_x0000_s1056" style="position:absolute;left:15788;top:10016;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WOOMAA&#10;AADbAAAADwAAAGRycy9kb3ducmV2LnhtbESPQYvCMBSE78L+h/AW9mYTVxCpRilCYa9WL96ezbOt&#10;Ji+lyWr3328EweMwM98w6+3orLjTEDrPGmaZAkFce9Nxo+F4KKdLECEiG7SeScMfBdhuPiZrzI1/&#10;8J7uVWxEgnDIUUMbY59LGeqWHIbM98TJu/jBYUxyaKQZ8JHgzspvpRbSYcdpocWedi3Vt+rXaThc&#10;T4VVZ64U77vS3Xq7MEWp9dfnWKxARBrjO/xq/xgN8zk8v6QfID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tWOOMAAAADbAAAADwAAAAAAAAAAAAAAAACYAgAAZHJzL2Rvd25y&#10;ZXYueG1sUEsFBgAAAAAEAAQA9QAAAIUDAAAAAA==&#10;" path="m28,l55,28,28,55,,28,28,xe" fillcolor="#4f81bd" stroked="f">
                      <v:path arrowok="t" o:connecttype="custom" o:connectlocs="23556,0;46271,36190;23556,71087;0,36190;23556,0" o:connectangles="0,0,0,0,0"/>
                    </v:shape>
                    <v:shape id="Freeform 34" o:spid="_x0000_s1057" style="position:absolute;left:15788;top:10016;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2H+cMA&#10;AADbAAAADwAAAGRycy9kb3ducmV2LnhtbESP0WrCQBRE3wX/YbkFX0Q3VSmSuooVBBGRGv2Ay+5t&#10;kpq9G7JrjH/vFgo+DjNzhlmsOluJlhpfOlbwPk5AEGtnSs4VXM7b0RyED8gGK8ek4EEeVst+b4Gp&#10;cXc+UZuFXEQI+xQVFCHUqZReF2TRj11NHL0f11gMUTa5NA3eI9xWcpIkH9JiyXGhwJo2BelrdrMK&#10;vB7uf7N26k76+/CFeDteD+VQqcFbt/4EEagLr/B/e2cUTGfw9yX+ALl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T2H+cMAAADbAAAADwAAAAAAAAAAAAAAAACYAgAAZHJzL2Rv&#10;d25yZXYueG1sUEsFBgAAAAAEAAQA9QAAAIgDAAAAAA==&#10;" path="m28,l55,28,28,55,,28,28,xe" filled="f" strokecolor="#4a7ebb">
                      <v:path arrowok="t" o:connecttype="custom" o:connectlocs="23556,0;46271,36190;23556,71087;0,36190;23556,0" o:connectangles="0,0,0,0,0"/>
                    </v:shape>
                    <v:shape id="Freeform 35" o:spid="_x0000_s1058" style="position:absolute;left:15788;top:973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EaC8IA&#10;AADbAAAADwAAAGRycy9kb3ducmV2LnhtbESPQYvCMBSE7wv+h/AEb2vq6opUo+iCxYOXrXp/NM+2&#10;2ryUJtbqrzcLCx6HmfmGWaw6U4mWGldaVjAaRiCIM6tLzhUcD9vPGQjnkTVWlknBgxyslr2PBcba&#10;3vmX2tTnIkDYxaig8L6OpXRZQQbd0NbEwTvbxqAPssmlbvAe4KaSX1E0lQZLDgsF1vRTUHZNb0bB&#10;yRySbWYntr3c0ud1s098gkapQb9bz0F46vw7/N/eaQXjb/j7E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MRoLwgAAANsAAAAPAAAAAAAAAAAAAAAAAJgCAABkcnMvZG93&#10;bnJldi54bWxQSwUGAAAAAAQABAD1AAAAhwMAAAAA&#10;" path="m28,l55,28,28,56,,28,28,xe" fillcolor="#4f81bd" stroked="f">
                      <v:path arrowok="t" o:connecttype="custom" o:connectlocs="23556,0;46271,36190;23556,72379;0,36190;23556,0" o:connectangles="0,0,0,0,0"/>
                    </v:shape>
                    <v:shape id="Freeform 36" o:spid="_x0000_s1059" style="position:absolute;left:15788;top:973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Iod8MA&#10;AADbAAAADwAAAGRycy9kb3ducmV2LnhtbESPS4sCMRCE7wv+h9CCtzWjgiyjUcQHKAsLO3rw2Ex6&#10;HjrpDEnU8d9vFgSPRVV9Rc2XnWnEnZyvLSsYDRMQxLnVNZcKTsfd5xcIH5A1NpZJwZM8LBe9jzmm&#10;2j74l+5ZKEWEsE9RQRVCm0rp84oM+qFtiaNXWGcwROlKqR0+Itw0cpwkU2mw5rhQYUvrivJrdjMK&#10;9tm2bYpzcvGrn+/DtRgf/cZtlBr0u9UMRKAuvMOv9l4rmEzh/0v8AXLx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IIod8MAAADbAAAADwAAAAAAAAAAAAAAAACYAgAAZHJzL2Rv&#10;d25yZXYueG1sUEsFBgAAAAAEAAQA9QAAAIgDAAAAAA==&#10;" path="m28,l55,28,28,56,,28,28,xe" filled="f" strokecolor="#4a7ebb">
                      <v:path arrowok="t" o:connecttype="custom" o:connectlocs="23556,0;46271,36190;23556,72379;0,36190;23556,0" o:connectangles="0,0,0,0,0"/>
                    </v:shape>
                    <v:shape id="Freeform 37" o:spid="_x0000_s1060" style="position:absolute;left:15788;top:920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8h58IA&#10;AADbAAAADwAAAGRycy9kb3ducmV2LnhtbESPQYvCMBSE7wv+h/AEb2vqKqtUo+iCxYOXrXp/NM+2&#10;2ryUJtbqrzcLCx6HmfmGWaw6U4mWGldaVjAaRiCIM6tLzhUcD9vPGQjnkTVWlknBgxyslr2PBcba&#10;3vmX2tTnIkDYxaig8L6OpXRZQQbd0NbEwTvbxqAPssmlbvAe4KaSX1H0LQ2WHBYKrOmnoOya3oyC&#10;kzkk28xObHu5pc/rZp/4BI1Sg363noPw1Pl3+L+90wrGU/j7E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ryHnwgAAANsAAAAPAAAAAAAAAAAAAAAAAJgCAABkcnMvZG93&#10;bnJldi54bWxQSwUGAAAAAAQABAD1AAAAhwMAAAAA&#10;" path="m28,l55,28,28,56,,28,28,xe" fillcolor="#4f81bd" stroked="f">
                      <v:path arrowok="t" o:connecttype="custom" o:connectlocs="23556,0;46271,36190;23556,72379;0,36190;23556,0" o:connectangles="0,0,0,0,0"/>
                    </v:shape>
                    <v:shape id="Freeform 38" o:spid="_x0000_s1061" style="position:absolute;left:15788;top:920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lEZnsIA&#10;AADbAAAADwAAAGRycy9kb3ducmV2LnhtbERPy2rCQBTdF/yH4QrumokRSokZRYwFS6HQ6MLlJXPz&#10;0MydMDPV9O87i0KXh/MutpMZxJ2c7y0rWCYpCOLa6p5bBefT2/MrCB+QNQ6WScEPedhuZk8F5to+&#10;+IvuVWhFDGGfo4IuhDGX0tcdGfSJHYkj11hnMEToWqkdPmK4GWSWpi/SYM+xocOR9h3Vt+rbKDhW&#10;h3FoLunV7z4/3m9NdvKlK5VazKfdGkSgKfyL/9xHrWAVx8Yv8QfIz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6URmewgAAANsAAAAPAAAAAAAAAAAAAAAAAJgCAABkcnMvZG93&#10;bnJldi54bWxQSwUGAAAAAAQABAD1AAAAhwMAAAAA&#10;" path="m28,l55,28,28,56,,28,28,xe" filled="f" strokecolor="#4a7ebb">
                      <v:path arrowok="t" o:connecttype="custom" o:connectlocs="23556,0;46271,36190;23556,72379;0,36190;23556,0" o:connectangles="0,0,0,0,0"/>
                    </v:shape>
                    <v:shape id="Freeform 39" o:spid="_x0000_s1062" style="position:absolute;left:15611;top:10546;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nwQDsIA&#10;AADbAAAADwAAAGRycy9kb3ducmV2LnhtbESPQYvCMBSE7wv+h/AEb2vqKotWo+iCxYOXrXp/NM+2&#10;2ryUJtbqrzcLCx6HmfmGWaw6U4mWGldaVjAaRiCIM6tLzhUcD9vPKQjnkTVWlknBgxyslr2PBcba&#10;3vmX2tTnIkDYxaig8L6OpXRZQQbd0NbEwTvbxqAPssmlbvAe4KaSX1H0LQ2WHBYKrOmnoOya3oyC&#10;kzkk28xObHu5pc/rZp/4BI1Sg363noPw1Pl3+L+90wrGM/j7E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fBAOwgAAANsAAAAPAAAAAAAAAAAAAAAAAJgCAABkcnMvZG93&#10;bnJldi54bWxQSwUGAAAAAAQABAD1AAAAhwMAAAAA&#10;" path="m28,l55,28,28,56,,28,28,xe" fillcolor="#4f81bd" stroked="f">
                      <v:path arrowok="t" o:connecttype="custom" o:connectlocs="23556,0;46271,36190;23556,72379;0,36190;23556,0" o:connectangles="0,0,0,0,0"/>
                    </v:shape>
                    <v:shape id="Freeform 40" o:spid="_x0000_s1063" style="position:absolute;left:15611;top:10546;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CFm5cIA&#10;AADbAAAADwAAAGRycy9kb3ducmV2LnhtbERPy2rCQBTdF/yH4QrumolBSokZRYwFS6HQ6MLlJXPz&#10;0MydMDPV9O87i0KXh/MutpMZxJ2c7y0rWCYpCOLa6p5bBefT2/MrCB+QNQ6WScEPedhuZk8F5to+&#10;+IvuVWhFDGGfo4IuhDGX0tcdGfSJHYkj11hnMEToWqkdPmK4GWSWpi/SYM+xocOR9h3Vt+rbKDhW&#10;h3FoLunV7z4/3m9NdvKlK5VazKfdGkSgKfyL/9xHrWAV18cv8QfIz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IWblwgAAANsAAAAPAAAAAAAAAAAAAAAAAJgCAABkcnMvZG93&#10;bnJldi54bWxQSwUGAAAAAAQABAD1AAAAhwMAAAAA&#10;" path="m28,l55,28,28,56,,28,28,xe" filled="f" strokecolor="#4a7ebb">
                      <v:path arrowok="t" o:connecttype="custom" o:connectlocs="23556,0;46271,36190;23556,72379;0,36190;23556,0" o:connectangles="0,0,0,0,0"/>
                    </v:shape>
                    <v:shape id="Freeform 41" o:spid="_x0000_s1064" style="position:absolute;left:15611;top:10805;width:463;height:723;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AxvdcMA&#10;AADbAAAADwAAAGRycy9kb3ducmV2LnhtbESPQWvCQBSE74L/YXlCb2aTIiIxq7QFQw9ejHp/ZF+T&#10;NNm3IbvGtL/eLRQ8DjPzDZPtJ9OJkQbXWFaQRDEI4tLqhisFl/NhuQHhPLLGzjIp+CEH+918lmGq&#10;7Z1PNBa+EgHCLkUFtfd9KqUrazLoItsTB+/LDgZ9kEMl9YD3ADedfI3jtTTYcFiosaePmsq2uBkF&#10;V3POD6Vd2fH7Vvy278fc52iUellMb1sQnib/DP+3P7WCVQJ/X8IPkL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AxvdcMAAADbAAAADwAAAAAAAAAAAAAAAACYAgAAZHJzL2Rv&#10;d25yZXYueG1sUEsFBgAAAAAEAAQA9QAAAIgDAAAAAA==&#10;" path="m28,l55,28,28,56,,28,28,xe" fillcolor="#4f81bd" stroked="f">
                      <v:path arrowok="t" o:connecttype="custom" o:connectlocs="23556,0;46271,36190;23556,72379;0,36190;23556,0" o:connectangles="0,0,0,0,0"/>
                    </v:shape>
                    <v:shape id="Freeform 42" o:spid="_x0000_s1065" style="position:absolute;left:15611;top:10805;width:463;height:723;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79dCcQA&#10;AADbAAAADwAAAGRycy9kb3ducmV2LnhtbESPT2sCMRTE74V+h/AKvdWsi0hZjSLagkUQuuvB42Pz&#10;9o9uXpYk6vrtjVDocZiZ3zDz5WA6cSXnW8sKxqMEBHFpdcu1gkPx/fEJwgdkjZ1lUnAnD8vF68sc&#10;M21v/EvXPNQiQthnqKAJoc+k9GVDBv3I9sTRq6wzGKJ0tdQObxFuOpkmyVQabDkuNNjTuqHynF+M&#10;gm3+1XfVMTn51X73c67Swm/cRqn3t2E1AxFoCP/hv/ZWK5ik8PwSf4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O/XQnEAAAA2wAAAA8AAAAAAAAAAAAAAAAAmAIAAGRycy9k&#10;b3ducmV2LnhtbFBLBQYAAAAABAAEAPUAAACJAwAAAAA=&#10;" path="m28,l55,28,28,56,,28,28,xe" filled="f" strokecolor="#4a7ebb">
                      <v:path arrowok="t" o:connecttype="custom" o:connectlocs="23556,0;46271,36190;23556,72379;0,36190;23556,0" o:connectangles="0,0,0,0,0"/>
                    </v:shape>
                    <v:shape id="Freeform 43" o:spid="_x0000_s1066" style="position:absolute;left:15611;top:10275;width:463;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tP9RcEA&#10;AADbAAAADwAAAGRycy9kb3ducmV2LnhtbESPwWrDMBBE74X8g9hAb7XUpJjiWgkmYMg1di+9ba2t&#10;7UZaGUtJnL+vCoUeh5l5w5T7xVlxpTmMnjU8ZwoEcefNyL2G97Z+egURIrJB65k03CnAfrd6KLEw&#10;/sYnujaxFwnCoUANQ4xTIWXoBnIYMj8RJ+/Lzw5jknMvzYy3BHdWbpTKpcOR08KAEx0G6s7NxWlo&#10;vz8qqz65UXwaa3eebG6qWuvH9VK9gYi0xP/wX/toNLxs4fdL+gFy9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LT/UXBAAAA2wAAAA8AAAAAAAAAAAAAAAAAmAIAAGRycy9kb3du&#10;cmV2LnhtbFBLBQYAAAAABAAEAPUAAACGAwAAAAA=&#10;" path="m28,l55,28,28,55,,28,28,xe" fillcolor="#4f81bd" stroked="f">
                      <v:path arrowok="t" o:connecttype="custom" o:connectlocs="23556,0;46271,36190;23556,71087;0,36190;23556,0" o:connectangles="0,0,0,0,0"/>
                    </v:shape>
                    <v:shape id="Freeform 44" o:spid="_x0000_s1067" style="position:absolute;left:15611;top:10275;width:463;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v0hMMA&#10;AADbAAAADwAAAGRycy9kb3ducmV2LnhtbESP0WrCQBRE34X+w3KFvohu2oqU6CptoSBFxKR+wGX3&#10;mkSzd0N2jfHvXUHwcZiZM8xi1dtadNT6yrGCt0kCglg7U3GhYP//O/4E4QOywdoxKbiSh9XyZbDA&#10;1LgLZ9TloRARwj5FBWUITSql1yVZ9BPXEEfv4FqLIcq2kKbFS4TbWr4nyUxarDgulNjQT0n6lJ+t&#10;Aq9Hf8e8+3CZ3m2+Ec/b06YaKfU67L/mIAL14Rl+tNdGwXQK9y/xB8jl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Tv0hMMAAADbAAAADwAAAAAAAAAAAAAAAACYAgAAZHJzL2Rv&#10;d25yZXYueG1sUEsFBgAAAAAEAAQA9QAAAIgDAAAAAA==&#10;" path="m28,l55,28,28,55,,28,28,xe" filled="f" strokecolor="#4a7ebb">
                      <v:path arrowok="t" o:connecttype="custom" o:connectlocs="23556,0;46271,36190;23556,71087;0,36190;23556,0" o:connectangles="0,0,0,0,0"/>
                    </v:shape>
                    <v:shape id="Freeform 45" o:spid="_x0000_s1068" style="position:absolute;left:15611;top:9732;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zdpdsMA&#10;AADbAAAADwAAAGRycy9kb3ducmV2LnhtbESPT2vCQBTE70K/w/KE3nRjsUWia7CFhB68NOr9kX0m&#10;0ezbkN38aT+9Wyj0OMzMb5hdMplGDNS52rKC1TICQVxYXXOp4HxKFxsQziNrbCyTgm9ykOyfZjuM&#10;tR35i4bclyJA2MWooPK+jaV0RUUG3dK2xMG72s6gD7Irpe5wDHDTyJcoepMGaw4LFbb0UVFxz3uj&#10;4GJOWVrYtR1uff5zfz9mPkOj1PN8OmxBeJr8f/iv/akVrF/h90v4AX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zdpdsMAAADbAAAADwAAAAAAAAAAAAAAAACYAgAAZHJzL2Rv&#10;d25yZXYueG1sUEsFBgAAAAAEAAQA9QAAAIgDAAAAAA==&#10;" path="m28,l55,28,28,56,,28,28,xe" fillcolor="#4f81bd" stroked="f">
                      <v:path arrowok="t" o:connecttype="custom" o:connectlocs="23556,0;46271,36190;23556,72379;0,36190;23556,0" o:connectangles="0,0,0,0,0"/>
                    </v:shape>
                    <v:shape id="Freeform 46" o:spid="_x0000_s1069" style="position:absolute;left:15611;top:9732;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RbCsMA&#10;AADbAAAADwAAAGRycy9kb3ducmV2LnhtbESPS4sCMRCE7wv+h9CCtzWjiCyjUcQHKAsLO3rw2Ex6&#10;HjrpDEnU8d9vFgSPRVV9Rc2XnWnEnZyvLSsYDRMQxLnVNZcKTsfd5xcIH5A1NpZJwZM8LBe9jzmm&#10;2j74l+5ZKEWEsE9RQRVCm0rp84oM+qFtiaNXWGcwROlKqR0+Itw0cpwkU2mw5rhQYUvrivJrdjMK&#10;9tm2bYpzcvGrn+/DtRgf/cZtlBr0u9UMRKAuvMOv9l4rmEzh/0v8AXLx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IRbCsMAAADbAAAADwAAAAAAAAAAAAAAAACYAgAAZHJzL2Rv&#10;d25yZXYueG1sUEsFBgAAAAAEAAQA9QAAAIgDAAAAAA==&#10;" path="m28,l55,28,28,56,,28,28,xe" filled="f" strokecolor="#4a7ebb">
                      <v:path arrowok="t" o:connecttype="custom" o:connectlocs="23556,0;46271,36190;23556,72379;0,36190;23556,0" o:connectangles="0,0,0,0,0"/>
                    </v:shape>
                    <v:shape id="Freeform 47" o:spid="_x0000_s1070" style="position:absolute;left:15611;top:10546;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lSmsMA&#10;AADbAAAADwAAAGRycy9kb3ducmV2LnhtbESPT2vCQBTE70K/w/KE3nRjkVaia7CFhB68NOr9kX0m&#10;0ezbkN38aT+9Wyj0OMzMb5hdMplGDNS52rKC1TICQVxYXXOp4HxKFxsQziNrbCyTgm9ykOyfZjuM&#10;tR35i4bclyJA2MWooPK+jaV0RUUG3dK2xMG72s6gD7Irpe5wDHDTyJcoepUGaw4LFbb0UVFxz3uj&#10;4GJOWVrYtR1uff5zfz9mPkOj1PN8OmxBeJr8f/iv/akVrN/g90v4AX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KlSmsMAAADbAAAADwAAAAAAAAAAAAAAAACYAgAAZHJzL2Rv&#10;d25yZXYueG1sUEsFBgAAAAAEAAQA9QAAAIgDAAAAAA==&#10;" path="m28,l55,28,28,56,,28,28,xe" fillcolor="#4f81bd" stroked="f">
                      <v:path arrowok="t" o:connecttype="custom" o:connectlocs="23556,0;46271,36190;23556,72379;0,36190;23556,0" o:connectangles="0,0,0,0,0"/>
                    </v:shape>
                    <v:shape id="Freeform 48" o:spid="_x0000_s1071" style="position:absolute;left:15611;top:10546;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ldq48IA&#10;AADbAAAADwAAAGRycy9kb3ducmV2LnhtbERPy2rCQBTdF/yH4QrumolBSokZRYwFS6HQ6MLlJXPz&#10;0MydMDPV9O87i0KXh/MutpMZxJ2c7y0rWCYpCOLa6p5bBefT2/MrCB+QNQ6WScEPedhuZk8F5to+&#10;+IvuVWhFDGGfo4IuhDGX0tcdGfSJHYkj11hnMEToWqkdPmK4GWSWpi/SYM+xocOR9h3Vt+rbKDhW&#10;h3FoLunV7z4/3m9NdvKlK5VazKfdGkSgKfyL/9xHrWAVx8Yv8QfIz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V2rjwgAAANsAAAAPAAAAAAAAAAAAAAAAAJgCAABkcnMvZG93&#10;bnJldi54bWxQSwUGAAAAAAQABAD1AAAAhwMAAAAA&#10;" path="m28,l55,28,28,56,,28,28,xe" filled="f" strokecolor="#4a7ebb">
                      <v:path arrowok="t" o:connecttype="custom" o:connectlocs="23556,0;46271,36190;23556,72379;0,36190;23556,0" o:connectangles="0,0,0,0,0"/>
                    </v:shape>
                    <v:shape id="Freeform 49" o:spid="_x0000_s1072" style="position:absolute;left:15611;top:10805;width:463;height:723;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pjc8MA&#10;AADbAAAADwAAAGRycy9kb3ducmV2LnhtbESPT2vCQBTE70K/w/KE3nRjkVKja7CFhB68NOr9kX0m&#10;0ezbkN38aT+9Wyj0OMzMb5hdMplGDNS52rKC1TICQVxYXXOp4HxKF28gnEfW2FgmBd/kINk/zXYY&#10;azvyFw25L0WAsItRQeV9G0vpiooMuqVtiYN3tZ1BH2RXSt3hGOCmkS9R9CoN1hwWKmzpo6LinvdG&#10;wcWcsrSwazvc+vzn/n7MfIZGqef5dNiC8DT5//Bf+1MrWG/g90v4AX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npjc8MAAADbAAAADwAAAAAAAAAAAAAAAACYAgAAZHJzL2Rv&#10;d25yZXYueG1sUEsFBgAAAAAEAAQA9QAAAIgDAAAAAA==&#10;" path="m28,l55,28,28,56,,28,28,xe" fillcolor="#4f81bd" stroked="f">
                      <v:path arrowok="t" o:connecttype="custom" o:connectlocs="23556,0;46271,36190;23556,72379;0,36190;23556,0" o:connectangles="0,0,0,0,0"/>
                    </v:shape>
                    <v:shape id="Freeform 50" o:spid="_x0000_s1073" style="position:absolute;left:15611;top:10805;width:463;height:723;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fjwOMIA&#10;AADbAAAADwAAAGRycy9kb3ducmV2LnhtbERPy2rCQBTdF/yH4QrumokBS4kZRYwFS6HQ6MLlJXPz&#10;0MydMDPV9O87i0KXh/MutpMZxJ2c7y0rWCYpCOLa6p5bBefT2/MrCB+QNQ6WScEPedhuZk8F5to+&#10;+IvuVWhFDGGfo4IuhDGX0tcdGfSJHYkj11hnMEToWqkdPmK4GWSWpi/SYM+xocOR9h3Vt+rbKDhW&#10;h3FoLunV7z4/3m9NdvKlK5VazKfdGkSgKfyL/9xHrWAV18cv8QfIz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Z+PA4wgAAANsAAAAPAAAAAAAAAAAAAAAAAJgCAABkcnMvZG93&#10;bnJldi54bWxQSwUGAAAAAAQABAD1AAAAhwMAAAAA&#10;" path="m28,l55,28,28,56,,28,28,xe" filled="f" strokecolor="#4a7ebb">
                      <v:path arrowok="t" o:connecttype="custom" o:connectlocs="23556,0;46271,36190;23556,72379;0,36190;23556,0" o:connectangles="0,0,0,0,0"/>
                    </v:shape>
                    <v:shape id="Freeform 51" o:spid="_x0000_s1074" style="position:absolute;left:20213;top:10546;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X5qMMA&#10;AADbAAAADwAAAGRycy9kb3ducmV2LnhtbESPQWvCQBSE74L/YXlCb2YTsUXSrKEtGDx4adT7I/ua&#10;pGbfhuwaU3+9Wyj0OMzMN0yWT6YTIw2utawgiWIQxJXVLdcKTsfdcgPCeWSNnWVS8EMO8u18lmGq&#10;7Y0/aSx9LQKEXYoKGu/7VEpXNWTQRbYnDt6XHQz6IIda6gFvAW46uYrjF2mw5bDQYE8fDVWX8moU&#10;nM2x2FV2bcfva3m/vB8KX6BR6mkxvb2C8DT5//Bfe68VPCfw+yX8ALl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dX5qMMAAADbAAAADwAAAAAAAAAAAAAAAACYAgAAZHJzL2Rv&#10;d25yZXYueG1sUEsFBgAAAAAEAAQA9QAAAIgDAAAAAA==&#10;" path="m28,l55,28,28,56,,28,28,xe" fillcolor="#4f81bd" stroked="f">
                      <v:path arrowok="t" o:connecttype="custom" o:connectlocs="23556,0;46271,36190;23556,72379;0,36190;23556,0" o:connectangles="0,0,0,0,0"/>
                    </v:shape>
                    <v:shape id="Freeform 52" o:spid="_x0000_s1075" style="position:absolute;left:20213;top:10546;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bL1MQA&#10;AADbAAAADwAAAGRycy9kb3ducmV2LnhtbESPT2sCMRTE74V+h/AKvdWsC0pZjSLagkUQuuvB42Pz&#10;9o9uXpYk6vrtjVDocZiZ3zDz5WA6cSXnW8sKxqMEBHFpdcu1gkPx/fEJwgdkjZ1lUnAnD8vF68sc&#10;M21v/EvXPNQiQthnqKAJoc+k9GVDBv3I9sTRq6wzGKJ0tdQObxFuOpkmyVQabDkuNNjTuqHynF+M&#10;gm3+1XfVMTn51X73c67Swm/cRqn3t2E1AxFoCP/hv/ZWK5ik8PwSf4BcP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Zmy9TEAAAA2wAAAA8AAAAAAAAAAAAAAAAAmAIAAGRycy9k&#10;b3ducmV2LnhtbFBLBQYAAAAABAAEAPUAAACJAwAAAAA=&#10;" path="m28,l55,28,28,56,,28,28,xe" filled="f" strokecolor="#4a7ebb">
                      <v:path arrowok="t" o:connecttype="custom" o:connectlocs="23556,0;46271,36190;23556,72379;0,36190;23556,0" o:connectangles="0,0,0,0,0"/>
                    </v:shape>
                    <v:shape id="Freeform 53" o:spid="_x0000_s1076" style="position:absolute;left:20213;top:973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vCRMIA&#10;AADbAAAADwAAAGRycy9kb3ducmV2LnhtbESPQYvCMBSE7wv+h/AEb2vq6opUo+iCxYOXrXp/NM+2&#10;2ryUJtbqrzcLCx6HmfmGWaw6U4mWGldaVjAaRiCIM6tLzhUcD9vPGQjnkTVWlknBgxyslr2PBcba&#10;3vmX2tTnIkDYxaig8L6OpXRZQQbd0NbEwTvbxqAPssmlbvAe4KaSX1E0lQZLDgsF1vRTUHZNb0bB&#10;yRySbWYntr3c0ud1s098gkapQb9bz0F46vw7/N/eaQXfY/j7E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S8JEwgAAANsAAAAPAAAAAAAAAAAAAAAAAJgCAABkcnMvZG93&#10;bnJldi54bWxQSwUGAAAAAAQABAD1AAAAhwMAAAAA&#10;" path="m28,l55,29,28,56,,29,28,xe" fillcolor="#4f81bd" stroked="f">
                      <v:path arrowok="t" o:connecttype="custom" o:connectlocs="23556,0;46271,37482;23556,72379;0,37482;23556,0" o:connectangles="0,0,0,0,0"/>
                    </v:shape>
                    <v:shape id="Freeform 54" o:spid="_x0000_s1077" style="position:absolute;left:20213;top:973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P2O8UA&#10;AADbAAAADwAAAGRycy9kb3ducmV2LnhtbESPT2sCMRTE7wW/Q3hCbzXr0hZZjSKugqVQcPXg8bF5&#10;+0c3L0sSdfvtm0Khx2FmfsMsVoPpxJ2cby0rmE4SEMSl1S3XCk7H3csMhA/IGjvLpOCbPKyWo6cF&#10;Zto++ED3ItQiQthnqKAJoc+k9GVDBv3E9sTRq6wzGKJ0tdQOHxFuOpkmybs02HJcaLCnTUPltbgZ&#10;Bfti23fVObn49dfnx7VKjz53uVLP42E9BxFoCP/hv/ZeK3h7hd8v8QfI5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mw/Y7xQAAANsAAAAPAAAAAAAAAAAAAAAAAJgCAABkcnMv&#10;ZG93bnJldi54bWxQSwUGAAAAAAQABAD1AAAAigMAAAAA&#10;" path="m28,l55,29,28,56,,29,28,xe" filled="f" strokecolor="#4a7ebb">
                      <v:path arrowok="t" o:connecttype="custom" o:connectlocs="23556,0;46271,37482;23556,72379;0,37482;23556,0" o:connectangles="0,0,0,0,0"/>
                    </v:shape>
                    <v:shape id="Freeform 55" o:spid="_x0000_s1078" style="position:absolute;left:20213;top:10275;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69Wd8AA&#10;AADbAAAADwAAAGRycy9kb3ducmV2LnhtbESPQYvCMBSE78L+h/AW9mYTFxSpRilCYa9WL96ezbOt&#10;Ji+lyWr3328EweMwM98w6+3orLjTEDrPGmaZAkFce9Nxo+F4KKdLECEiG7SeScMfBdhuPiZrzI1/&#10;8J7uVWxEgnDIUUMbY59LGeqWHIbM98TJu/jBYUxyaKQZ8JHgzspvpRbSYcdpocWedi3Vt+rXaThc&#10;T4VVZ64U77vS3Xq7MEWp9dfnWKxARBrjO/xq/xgN8zk8v6QfID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69Wd8AAAADbAAAADwAAAAAAAAAAAAAAAACYAgAAZHJzL2Rvd25y&#10;ZXYueG1sUEsFBgAAAAAEAAQA9QAAAIUDAAAAAA==&#10;" path="m28,l55,28,28,55,,28,28,xe" fillcolor="#4f81bd" stroked="f">
                      <v:path arrowok="t" o:connecttype="custom" o:connectlocs="23556,0;46271,36190;23556,71087;0,36190;23556,0" o:connectangles="0,0,0,0,0"/>
                    </v:shape>
                    <v:shape id="Freeform 56" o:spid="_x0000_s1079" style="position:absolute;left:20213;top:10275;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3xZtcMA&#10;AADbAAAADwAAAGRycy9kb3ducmV2LnhtbESP0WrCQBRE34X+w3KFvohu2qKU6CptoSBFxKR+wGX3&#10;mkSzd0N2jfHvXUHwcZiZM8xi1dtadNT6yrGCt0kCglg7U3GhYP//O/4E4QOywdoxKbiSh9XyZbDA&#10;1LgLZ9TloRARwj5FBWUITSql1yVZ9BPXEEfv4FqLIcq2kKbFS4TbWr4nyUxarDgulNjQT0n6lJ+t&#10;Aq9Hf8e8+3CZ3m2+Ec/b06YaKfU67L/mIAL14Rl+tNdGwXQG9y/xB8jl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3xZtcMAAADbAAAADwAAAAAAAAAAAAAAAACYAgAAZHJzL2Rv&#10;d25yZXYueG1sUEsFBgAAAAAEAAQA9QAAAIgDAAAAAA==&#10;" path="m28,l55,28,28,55,,28,28,xe" filled="f" strokecolor="#4a7ebb">
                      <v:path arrowok="t" o:connecttype="custom" o:connectlocs="23556,0;46271,36190;23556,71087;0,36190;23556,0" o:connectangles="0,0,0,0,0"/>
                    </v:shape>
                    <v:shape id="Freeform 57" o:spid="_x0000_s1080" style="position:absolute;left:20213;top:9473;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XDER8IA&#10;AADbAAAADwAAAGRycy9kb3ducmV2LnhtbESPQYvCMBSE7wv+h/AEb2vqoqtUo+iCxYOXrXp/NM+2&#10;2ryUJtbqrzcLCx6HmfmGWaw6U4mWGldaVjAaRiCIM6tLzhUcD9vPGQjnkTVWlknBgxyslr2PBcba&#10;3vmX2tTnIkDYxaig8L6OpXRZQQbd0NbEwTvbxqAPssmlbvAe4KaSX1H0LQ2WHBYKrOmnoOya3oyC&#10;kzkk28yObXu5pc/rZp/4BI1Sg363noPw1Pl3+L+90womU/j7E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cMRHwgAAANsAAAAPAAAAAAAAAAAAAAAAAJgCAABkcnMvZG93&#10;bnJldi54bWxQSwUGAAAAAAQABAD1AAAAhwMAAAAA&#10;" path="m28,l55,28,28,56,,28,28,xe" fillcolor="#4f81bd" stroked="f">
                      <v:path arrowok="t" o:connecttype="custom" o:connectlocs="23556,0;46271,36190;23556,72379;0,36190;23556,0" o:connectangles="0,0,0,0,0"/>
                    </v:shape>
                    <v:shape id="Freeform 58" o:spid="_x0000_s1081" style="position:absolute;left:20213;top:9473;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478PsIA&#10;AADbAAAADwAAAGRycy9kb3ducmV2LnhtbERPy2rCQBTdF/yH4QrumokBS4kZRYwFS6HQ6MLlJXPz&#10;0MydMDPV9O87i0KXh/MutpMZxJ2c7y0rWCYpCOLa6p5bBefT2/MrCB+QNQ6WScEPedhuZk8F5to+&#10;+IvuVWhFDGGfo4IuhDGX0tcdGfSJHYkj11hnMEToWqkdPmK4GWSWpi/SYM+xocOR9h3Vt+rbKDhW&#10;h3FoLunV7z4/3m9NdvKlK5VazKfdGkSgKfyL/9xHrWAVx8Yv8QfIzS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njvw+wgAAANsAAAAPAAAAAAAAAAAAAAAAAJgCAABkcnMvZG93&#10;bnJldi54bWxQSwUGAAAAAAQABAD1AAAAhwMAAAAA&#10;" path="m28,l55,28,28,56,,28,28,xe" filled="f" strokecolor="#4a7ebb">
                      <v:path arrowok="t" o:connecttype="custom" o:connectlocs="23556,0;46271,36190;23556,72379;0,36190;23556,0" o:connectangles="0,0,0,0,0"/>
                    </v:shape>
                    <v:shape id="Freeform 59" o:spid="_x0000_s1082" style="position:absolute;left:20213;top:8414;width:462;height:710;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JccsEA&#10;AADbAAAADwAAAGRycy9kb3ducmV2LnhtbESPwWrDMBBE74X8g9hAb7XUQEzrWgkmYMg1di+9ba2t&#10;7UZaGUtJnL+vCoUeh5l5w5T7xVlxpTmMnjU8ZwoEcefNyL2G97Z+egERIrJB65k03CnAfrd6KLEw&#10;/sYnujaxFwnCoUANQ4xTIWXoBnIYMj8RJ+/Lzw5jknMvzYy3BHdWbpTKpcOR08KAEx0G6s7NxWlo&#10;vz8qqz65UXwaa3eebG6qWuvH9VK9gYi0xP/wX/toNGxf4fdL+gFy9w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biXHLBAAAA2wAAAA8AAAAAAAAAAAAAAAAAmAIAAGRycy9kb3du&#10;cmV2LnhtbFBLBQYAAAAABAAEAPUAAACGAwAAAAA=&#10;" path="m28,l55,28,28,55,,28,28,xe" fillcolor="#4f81bd" stroked="f">
                      <v:path arrowok="t" o:connecttype="custom" o:connectlocs="23556,0;46271,36190;23556,71087;0,36190;23556,0" o:connectangles="0,0,0,0,0"/>
                    </v:shape>
                    <v:shape id="Freeform 60" o:spid="_x0000_s1083" style="position:absolute;left:20213;top:8414;width:462;height:710;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Wu578A&#10;AADbAAAADwAAAGRycy9kb3ducmV2LnhtbERPzYrCMBC+L/gOYQQvoqkuiFSjqCCIyLJWH2BIxrba&#10;TEoTa317c1jY48f3v1x3thItNb50rGAyTkAQa2dKzhVcL/vRHIQPyAYrx6TgTR7Wq97XElPjXnym&#10;Ngu5iCHsU1RQhFCnUnpdkEU/djVx5G6usRgibHJpGnzFcFvJaZLMpMWSY0OBNe0K0o/saRV4PTze&#10;s/bbnfXvaYv4/HmcyqFSg363WYAI1IV/8Z/7YBTM4vr4Jf4Auf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Zta7nvwAAANsAAAAPAAAAAAAAAAAAAAAAAJgCAABkcnMvZG93bnJl&#10;di54bWxQSwUGAAAAAAQABAD1AAAAhAMAAAAA&#10;" path="m28,l55,28,28,55,,28,28,xe" filled="f" strokecolor="#4a7ebb">
                      <v:path arrowok="t" o:connecttype="custom" o:connectlocs="23556,0;46271,36190;23556,71087;0,36190;23556,0" o:connectangles="0,0,0,0,0"/>
                    </v:shape>
                    <v:shape id="Freeform 61" o:spid="_x0000_s1084" style="position:absolute;left:20213;top:867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7kzFcAA&#10;AADbAAAADwAAAGRycy9kb3ducmV2LnhtbESPQYvCMBSE74L/ITzBm6aKiFSj7AoWD16sen80b9uu&#10;zUtpYq3+eiMIHoeZ+YZZbTpTiZYaV1pWMBlHIIgzq0vOFZxPu9EChPPIGivLpOBBDjbrfm+FsbZ3&#10;PlKb+lwECLsYFRTe17GULivIoBvbmjh4f7Yx6INscqkbvAe4qeQ0iubSYMlhocCatgVl1/RmFFzM&#10;Kdlldmbb/1v6vP4eEp+gUWo46H6WIDx1/hv+tPdawXwC7y/hB8j1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7kzFcAAAADbAAAADwAAAAAAAAAAAAAAAACYAgAAZHJzL2Rvd25y&#10;ZXYueG1sUEsFBgAAAAAEAAQA9QAAAIUDAAAAAA==&#10;" path="m28,l55,28,28,56,,28,28,xe" fillcolor="#4f81bd" stroked="f">
                      <v:path arrowok="t" o:connecttype="custom" o:connectlocs="23556,0;46271,36190;23556,72379;0,36190;23556,0" o:connectangles="0,0,0,0,0"/>
                    </v:shape>
                    <v:shape id="Freeform 62" o:spid="_x0000_s1085" style="position:absolute;left:20213;top:8672;width:462;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AoBacMA&#10;AADbAAAADwAAAGRycy9kb3ducmV2LnhtbESPT4vCMBTE78J+h/AW9qapPYhUo4jugrIgWD14fDSv&#10;f7R5KUnU7rffCILHYWZ+w8yXvWnFnZxvLCsYjxIQxIXVDVcKTsef4RSED8gaW8uk4I88LBcfgzlm&#10;2j74QPc8VCJC2GeooA6hy6T0RU0G/ch2xNErrTMYonSV1A4fEW5amSbJRBpsOC7U2NG6puKa34yC&#10;bf7dteU5ufjV/nd3LdOj37iNUl+f/WoGIlAf3uFXe6sVTFJ4fok/QC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AoBacMAAADbAAAADwAAAAAAAAAAAAAAAACYAgAAZHJzL2Rv&#10;d25yZXYueG1sUEsFBgAAAAAEAAQA9QAAAIgDAAAAAA==&#10;" path="m28,l55,28,28,56,,28,28,xe" filled="f" strokecolor="#4a7ebb">
                      <v:path arrowok="t" o:connecttype="custom" o:connectlocs="23556,0;46271,36190;23556,72379;0,36190;23556,0" o:connectangles="0,0,0,0,0"/>
                    </v:shape>
                    <v:shape id="Freeform 63" o:spid="_x0000_s1086" style="position:absolute;left:20213;top:10016;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ahJcAA&#10;AADbAAAADwAAAGRycy9kb3ducmV2LnhtbESPQYvCMBSE7wv+h/AEb2viCmWpRilCYa/Wvezt2Tzb&#10;avJSmqj13xtB2OMwM98w6+3orLjREDrPGhZzBYK49qbjRsPvofz8BhEiskHrmTQ8KMB2M/lYY278&#10;nfd0q2IjEoRDjhraGPtcylC35DDMfU+cvJMfHMYkh0aaAe8J7qz8UiqTDjtOCy32tGupvlRXp+Fw&#10;/iusOnKleN+V7tLbzBSl1rPpWKxARBrjf/jd/jEasiW8vqQfID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WahJcAAAADbAAAADwAAAAAAAAAAAAAAAACYAgAAZHJzL2Rvd25y&#10;ZXYueG1sUEsFBgAAAAAEAAQA9QAAAIUDAAAAAA==&#10;" path="m28,l55,28,28,55,,28,28,xe" fillcolor="#4f81bd" stroked="f">
                      <v:path arrowok="t" o:connecttype="custom" o:connectlocs="23556,0;46271,36190;23556,71087;0,36190;23556,0" o:connectangles="0,0,0,0,0"/>
                    </v:shape>
                    <v:shape id="Freeform 64" o:spid="_x0000_s1087" style="position:absolute;left:20213;top:10016;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6o5MMA&#10;AADbAAAADwAAAGRycy9kb3ducmV2LnhtbESP0WrCQBRE34X+w3KFvohu2oqU6CptoSBFxKR+wGX3&#10;mkSzd0N2jfHvXUHwcZiZM8xi1dtadNT6yrGCt0kCglg7U3GhYP//O/4E4QOywdoxKbiSh9XyZbDA&#10;1LgLZ9TloRARwj5FBWUITSql1yVZ9BPXEEfv4FqLIcq2kKbFS4TbWr4nyUxarDgulNjQT0n6lJ+t&#10;Aq9Hf8e8+3CZ3m2+Ec/b06YaKfU67L/mIAL14Rl+tNdGwWwK9y/xB8jl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o6o5MMAAADbAAAADwAAAAAAAAAAAAAAAACYAgAAZHJzL2Rv&#10;d25yZXYueG1sUEsFBgAAAAAEAAQA9QAAAIgDAAAAAA==&#10;" path="m28,l55,28,28,55,,28,28,xe" filled="f" strokecolor="#4a7ebb">
                      <v:path arrowok="t" o:connecttype="custom" o:connectlocs="23556,0;46271,36190;23556,71087;0,36190;23556,0" o:connectangles="0,0,0,0,0"/>
                    </v:shape>
                    <v:shape id="Freeform 65" o:spid="_x0000_s1088" style="position:absolute;left:20213;top:10275;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OcysAA&#10;AADbAAAADwAAAGRycy9kb3ducmV2LnhtbESPQYvCMBSE7wv+h/AEb2vigmWpRilCYa/Wvezt2Tzb&#10;avJSmqj13xtB2OMwM98w6+3orLjREDrPGhZzBYK49qbjRsPvofz8BhEiskHrmTQ8KMB2M/lYY278&#10;nfd0q2IjEoRDjhraGPtcylC35DDMfU+cvJMfHMYkh0aaAe8J7qz8UiqTDjtOCy32tGupvlRXp+Fw&#10;/iusOnKleN+V7tLbzBSl1rPpWKxARBrjf/jd/jEasiW8vqQfID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cOcysAAAADbAAAADwAAAAAAAAAAAAAAAACYAgAAZHJzL2Rvd25y&#10;ZXYueG1sUEsFBgAAAAAEAAQA9QAAAIUDAAAAAA==&#10;" path="m28,l55,28,28,55,,28,28,xe" fillcolor="#4f81bd" stroked="f">
                      <v:path arrowok="t" o:connecttype="custom" o:connectlocs="23556,0;46271,36190;23556,71087;0,36190;23556,0" o:connectangles="0,0,0,0,0"/>
                    </v:shape>
                    <v:shape id="Freeform 66" o:spid="_x0000_s1089" style="position:absolute;left:20213;top:10275;width:462;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CTCMQA&#10;AADbAAAADwAAAGRycy9kb3ducmV2LnhtbESP0WrCQBRE3wv9h+UW+iK6sYUg0U1oBUFEpKb9gMvu&#10;NYlm74bsGuPfd4VCH4eZOcOsitG2YqDeN44VzGcJCGLtTMOVgp/vzXQBwgdkg61jUnAnD0X+/LTC&#10;zLgbH2koQyUihH2GCuoQukxKr2uy6GeuI47eyfUWQ5R9JU2Ptwi3rXxLklRabDgu1NjRuiZ9Ka9W&#10;gdeT3bkc3t1Rf+0/Ea+Hy76ZKPX6Mn4sQQQaw3/4r701CtIUHl/iD5D5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kQkwjEAAAA2wAAAA8AAAAAAAAAAAAAAAAAmAIAAGRycy9k&#10;b3ducmV2LnhtbFBLBQYAAAAABAAEAPUAAACJAwAAAAA=&#10;" path="m28,l55,28,28,55,,28,28,xe" filled="f" strokecolor="#4a7ebb">
                      <v:path arrowok="t" o:connecttype="custom" o:connectlocs="23556,0;46271,36190;23556,71087;0,36190;23556,0" o:connectangles="0,0,0,0,0"/>
                    </v:shape>
                    <v:shape id="Freeform 67" o:spid="_x0000_s1090" style="position:absolute;left:20213;top:8414;width:462;height:710;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2nJsAA&#10;AADbAAAADwAAAGRycy9kb3ducmV2LnhtbESPQYvCMBSE7wv+h/AEb2viHupSjVKEwl6tXvb2bJ5t&#10;NXkpTdT6742wsMdhZr5h1tvRWXGnIXSeNSzmCgRx7U3HjYbjofz8BhEiskHrmTQ8KcB2M/lYY278&#10;g/d0r2IjEoRDjhraGPtcylC35DDMfU+cvLMfHMYkh0aaAR8J7qz8UiqTDjtOCy32tGupvlY3p+Fw&#10;+S2sOnGleN+V7trbzBSl1rPpWKxARBrjf/iv/WM0ZEt4f0k/QG5e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l2nJsAAAADbAAAADwAAAAAAAAAAAAAAAACYAgAAZHJzL2Rvd25y&#10;ZXYueG1sUEsFBgAAAAAEAAQA9QAAAIUDAAAAAA==&#10;" path="m28,l55,28,28,55,,28,28,xe" fillcolor="#4f81bd" stroked="f">
                      <v:path arrowok="t" o:connecttype="custom" o:connectlocs="23556,0;46271,36190;23556,71087;0,36190;23556,0" o:connectangles="0,0,0,0,0"/>
                    </v:shape>
                    <v:shape id="Freeform 68" o:spid="_x0000_s1091" style="position:absolute;left:20213;top:8414;width:462;height:710;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8Oi4b8A&#10;AADbAAAADwAAAGRycy9kb3ducmV2LnhtbERPzYrCMBC+L/gOYQQvoqkuiFSjqCCIyLJWH2BIxrba&#10;TEoTa317c1jY48f3v1x3thItNb50rGAyTkAQa2dKzhVcL/vRHIQPyAYrx6TgTR7Wq97XElPjXnym&#10;Ngu5iCHsU1RQhFCnUnpdkEU/djVx5G6usRgibHJpGnzFcFvJaZLMpMWSY0OBNe0K0o/saRV4PTze&#10;s/bbnfXvaYv4/HmcyqFSg363WYAI1IV/8Z/7YBTM4tj4Jf4Auf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w6LhvwAAANsAAAAPAAAAAAAAAAAAAAAAAJgCAABkcnMvZG93bnJl&#10;di54bWxQSwUGAAAAAAQABAD1AAAAhAMAAAAA&#10;" path="m28,l55,28,28,55,,28,28,xe" filled="f" strokecolor="#4a7ebb">
                      <v:path arrowok="t" o:connecttype="custom" o:connectlocs="23556,0;46271,36190;23556,71087;0,36190;23556,0" o:connectangles="0,0,0,0,0"/>
                    </v:shape>
                    <v:shape id="Freeform 69" o:spid="_x0000_s1092" style="position:absolute;left:21130;top:8414;width:471;height:710;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J6ri8QA&#10;AADbAAAADwAAAGRycy9kb3ducmV2LnhtbESPQWvCQBSE7wX/w/KE3uqmHoKNbkQqgoUimIrn1+xL&#10;NjX7NmRXTf31rlDocZiZb5jFcrCtuFDvG8cKXicJCOLS6YZrBYevzcsMhA/IGlvHpOCXPCzz0dMC&#10;M+2uvKdLEWoRIewzVGBC6DIpfWnIop+4jjh6lesthij7WuoerxFuWzlNklRabDguGOzo3VB5Ks5W&#10;wbe/7dZVOH5+sPmZHbpivTmnN6Wex8NqDiLQEP7Df+2tVpC+weNL/AEyv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Seq4vEAAAA2wAAAA8AAAAAAAAAAAAAAAAAmAIAAGRycy9k&#10;b3ducmV2LnhtbFBLBQYAAAAABAAEAPUAAACJAwAAAAA=&#10;" path="m28,l56,28,28,55,,28,28,xe" fillcolor="#00b050" stroked="f">
                      <v:path arrowok="t" o:connecttype="custom" o:connectlocs="23556,0;47112,36190;23556,71087;0,36190;23556,0" o:connectangles="0,0,0,0,0"/>
                    </v:shape>
                    <v:shape id="Freeform 70" o:spid="_x0000_s1093" style="position:absolute;left:21130;top:8414;width:471;height:710;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ievMIA&#10;AADbAAAADwAAAGRycy9kb3ducmV2LnhtbERPz2vCMBS+C/sfwhvspuk8TFebSpkIYzLQrhdvz+bZ&#10;FJuX0mS1+++Xw2DHj+93tp1sJ0YafOtYwfMiAUFcO91yo6D62s/XIHxA1tg5JgU/5GGbP8wyTLW7&#10;84nGMjQihrBPUYEJoU+l9LUhi37heuLIXd1gMUQ4NFIPeI/htpPLJHmRFluODQZ7ejNU38pvq+BQ&#10;vX7u1h+dMeE8FvvycrwUx0Kpp8ep2IAINIV/8Z/7XStYxfXxS/wBMv8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SmJ68wgAAANsAAAAPAAAAAAAAAAAAAAAAAJgCAABkcnMvZG93&#10;bnJldi54bWxQSwUGAAAAAAQABAD1AAAAhwMAAAAA&#10;" path="m28,l56,28,28,55,,28,28,xe" fillcolor="#00b050" strokecolor="#4a7ebb">
                      <v:path arrowok="t" o:connecttype="custom" o:connectlocs="23556,0;47112,36190;23556,71087;0,36190;23556,0" o:connectangles="0,0,0,0,0"/>
                    </v:shape>
                    <v:shape id="Freeform 71" o:spid="_x0000_s1094" style="position:absolute;left:21130;top:787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QHA38QA&#10;AADbAAAADwAAAGRycy9kb3ducmV2LnhtbESPzWrCQBSF94LvMFzBnZmkC1uio4gYqK2Fqtl0d5u5&#10;zYRm7oTMVOPbO4VCl4fz83GW68G24kK9bxwryJIUBHHldMO1gvJczJ5A+ICssXVMCm7kYb0aj5aY&#10;a3flI11OoRZxhH2OCkwIXS6lrwxZ9InriKP35XqLIcq+lrrHaxy3rXxI07m02HAkGOxoa6j6Pv3Y&#10;CNm94X5/LF8+D2zcu/soDpvXVqnpZNgsQAQawn/4r/2sFTxm8Psl/gC5u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kBwN/EAAAA2wAAAA8AAAAAAAAAAAAAAAAAmAIAAGRycy9k&#10;b3ducmV2LnhtbFBLBQYAAAAABAAEAPUAAACJAwAAAAA=&#10;" path="m28,l56,28,28,56,,28,28,xe" fillcolor="#00b050" stroked="f">
                      <v:path arrowok="t" o:connecttype="custom" o:connectlocs="23556,0;47112,36190;23556,72379;0,36190;23556,0" o:connectangles="0,0,0,0,0"/>
                    </v:shape>
                    <v:shape id="Freeform 72" o:spid="_x0000_s1095" style="position:absolute;left:21130;top:787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eVQe8MA&#10;AADbAAAADwAAAGRycy9kb3ducmV2LnhtbESPQWvCQBSE7wX/w/IEb3WjSFujq4hgtUdNDnp7ZJ/Z&#10;YPZtyG5j9Nd3C4Ueh5n5hlmue1uLjlpfOVYwGScgiAunKy4V5Nnu9QOED8gaa8ek4EEe1qvByxJT&#10;7e58pO4UShEh7FNUYEJoUil9YciiH7uGOHpX11oMUbal1C3eI9zWcpokb9JixXHBYENbQ8Xt9G0V&#10;JPPP7lzvZ/iQub+YWd5nz6+jUqNhv1mACNSH//Bf+6AVvE/h90v8AXL1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eVQe8MAAADbAAAADwAAAAAAAAAAAAAAAACYAgAAZHJzL2Rv&#10;d25yZXYueG1sUEsFBgAAAAAEAAQA9QAAAIgDAAAAAA==&#10;" path="m28,l56,28,28,56,,28,28,xe" fillcolor="#00b050" strokecolor="#4a7ebb">
                      <v:path arrowok="t" o:connecttype="custom" o:connectlocs="23556,0;47112,36190;23556,72379;0,36190;23556,0" o:connectangles="0,0,0,0,0"/>
                    </v:shape>
                    <v:shape id="Freeform 73" o:spid="_x0000_s1096" style="position:absolute;left:21130;top:8414;width:471;height:710;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8KvMUA&#10;AADbAAAADwAAAGRycy9kb3ducmV2LnhtbESPQWvCQBSE70L/w/IK3nTTFjSkbkKpCBWKYCo9v2af&#10;2bTZtyG7auqvdwXB4zAz3zCLYrCtOFLvG8cKnqYJCOLK6YZrBbuv1SQF4QOyxtYxKfgnD0X+MFpg&#10;pt2Jt3QsQy0ihH2GCkwIXSalrwxZ9FPXEUdv73qLIcq+lrrHU4TbVj4nyUxabDguGOzo3VD1Vx6s&#10;gh9/3iz34ftzzeY33XXlcnWYnZUaPw5vryACDeEevrU/tIL5C1y/xB8g8w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Arwq8xQAAANsAAAAPAAAAAAAAAAAAAAAAAJgCAABkcnMv&#10;ZG93bnJldi54bWxQSwUGAAAAAAQABAD1AAAAigMAAAAA&#10;" path="m28,l56,28,28,55,,28,28,xe" fillcolor="#00b050" stroked="f">
                      <v:path arrowok="t" o:connecttype="custom" o:connectlocs="23556,0;47112,36190;23556,71087;0,36190;23556,0" o:connectangles="0,0,0,0,0"/>
                    </v:shape>
                    <v:shape id="Freeform 74" o:spid="_x0000_s1097" style="position:absolute;left:21130;top:8414;width:471;height:710;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aOYv8UA&#10;AADbAAAADwAAAGRycy9kb3ducmV2LnhtbESPQWvCQBSE7wX/w/KE3uqmUjSNrhIsQqkUbOqlt2f2&#10;mQ3Nvg3ZbYz/3i0IHoeZ+YZZrgfbiJ46XztW8DxJQBCXTtdcKTh8b59SED4ga2wck4ILeVivRg9L&#10;zLQ78xf1RahEhLDPUIEJoc2k9KUhi37iWuLonVxnMUTZVVJ3eI5w28hpksykxZrjgsGWNobK3+LP&#10;KtgdXj/f0o/GmPDT59viuD/m+1ypx/GQL0AEGsI9fGu/awXzF/j/En+AXF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o5i/xQAAANsAAAAPAAAAAAAAAAAAAAAAAJgCAABkcnMv&#10;ZG93bnJldi54bWxQSwUGAAAAAAQABAD1AAAAigMAAAAA&#10;" path="m28,l56,28,28,55,,28,28,xe" fillcolor="#00b050" strokecolor="#4a7ebb">
                      <v:path arrowok="t" o:connecttype="custom" o:connectlocs="23556,0;47112,36190;23556,71087;0,36190;23556,0" o:connectangles="0,0,0,0,0"/>
                    </v:shape>
                    <v:shape id="Freeform 75" o:spid="_x0000_s1098" style="position:absolute;left:21130;top:708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rG3MMA&#10;AADbAAAADwAAAGRycy9kb3ducmV2LnhtbESPX2vCMBTF3wf7DuEOfJupgptUo8hQ0Klg1Rffrs21&#10;KWtuShO1fvtlMPDxcP78OONpaytxo8aXjhX0ugkI4tzpkgsFx8PifQjCB2SNlWNS8CAP08nryxhT&#10;7e6c0W0fChFH2KeowIRQp1L63JBF33U1cfQurrEYomwKqRu8x3FbyX6SfEiLJUeCwZq+DOU/+6uN&#10;kPkWV6vs+H3esHE7d1psZutKqc5bOxuBCNSGZ/i/vdQKPgfw9yX+ADn5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jrG3MMAAADbAAAADwAAAAAAAAAAAAAAAACYAgAAZHJzL2Rv&#10;d25yZXYueG1sUEsFBgAAAAAEAAQA9QAAAIgDAAAAAA==&#10;" path="m28,l56,28,28,56,,28,28,xe" fillcolor="#00b050" stroked="f">
                      <v:path arrowok="t" o:connecttype="custom" o:connectlocs="23556,0;47112,36190;23556,72379;0,36190;23556,0" o:connectangles="0,0,0,0,0"/>
                    </v:shape>
                    <v:shape id="Freeform 76" o:spid="_x0000_s1099" style="position:absolute;left:21130;top:708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t5WeMQA&#10;AADbAAAADwAAAGRycy9kb3ducmV2LnhtbESPQWvCQBSE74X+h+UJvdWNRWyNbkIpWOtRzUFvj+wz&#10;G8y+Ddk1Rn99Vyj0OMzMN8wyH2wjeup87VjBZJyAIC6drrlSUOxXrx8gfEDW2DgmBTfykGfPT0tM&#10;tbvylvpdqESEsE9RgQmhTaX0pSGLfuxa4uidXGcxRNlVUnd4jXDbyLckmUmLNccFgy19GSrPu4tV&#10;kMy/+0OznuJNFv5opsWwv2+2Sr2Mhs8FiEBD+A//tX+0gvcZPL7EHyCz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reVnjEAAAA2wAAAA8AAAAAAAAAAAAAAAAAmAIAAGRycy9k&#10;b3ducmV2LnhtbFBLBQYAAAAABAAEAPUAAACJAwAAAAA=&#10;" path="m28,l56,28,28,56,,28,28,xe" fillcolor="#00b050" strokecolor="#4a7ebb">
                      <v:path arrowok="t" o:connecttype="custom" o:connectlocs="23556,0;47112,36190;23556,72379;0,36190;23556,0" o:connectangles="0,0,0,0,0"/>
                    </v:shape>
                    <v:shape id="Freeform 77" o:spid="_x0000_s1100" style="position:absolute;left:21130;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T9MMIA&#10;AADbAAAADwAAAGRycy9kb3ducmV2LnhtbESPS4vCMBSF9wP+h3AFd2OqCx2qUUQUfIKvzezuNHea&#10;Ms1NaaLWf2+EAZeH8/g442ljS3Gj2heOFfS6CQjizOmCcwWX8/LzC4QPyBpLx6TgQR6mk9bHGFPt&#10;7nyk2ynkIo6wT1GBCaFKpfSZIYu+6yri6P262mKIss6lrvEex20p+0kykBYLjgSDFc0NZX+nq42Q&#10;xR7X6+Nl87Nj4w7ue7mbbUulOu1mNgIRqAnv8H97pRUMh/D6En+An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pP0wwgAAANsAAAAPAAAAAAAAAAAAAAAAAJgCAABkcnMvZG93&#10;bnJldi54bWxQSwUGAAAAAAQABAD1AAAAhwMAAAAA&#10;" path="m28,l56,28,28,56,,28,28,xe" fillcolor="#00b050" stroked="f">
                      <v:path arrowok="t" o:connecttype="custom" o:connectlocs="23556,0;47112,36190;23556,72379;0,36190;23556,0" o:connectangles="0,0,0,0,0"/>
                    </v:shape>
                    <v:shape id="Freeform 78" o:spid="_x0000_s1101" style="position:absolute;left:21130;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A1nkcEA&#10;AADbAAAADwAAAGRycy9kb3ducmV2LnhtbERPyW7CMBC9V+IfrEHqrThUqEuKQQipFI5ZDu1tFE/j&#10;iHgcxSYkfH19QOrx6e3r7WhbMVDvG8cKlosEBHHldMO1grL4fHoD4QOyxtYxKZjIw3Yze1hjqt2V&#10;MxryUIsYwj5FBSaELpXSV4Ys+oXriCP363qLIcK+lrrHawy3rXxOkhdpseHYYLCjvaHqnF+sguT9&#10;MHy3XyucZOl/zKoci9spU+pxPu4+QAQaw7/47j5qBa9xbPwSf4Dc/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QNZ5HBAAAA2wAAAA8AAAAAAAAAAAAAAAAAmAIAAGRycy9kb3du&#10;cmV2LnhtbFBLBQYAAAAABAAEAPUAAACGAwAAAAA=&#10;" path="m28,l56,28,28,56,,28,28,xe" fillcolor="#00b050" strokecolor="#4a7ebb">
                      <v:path arrowok="t" o:connecttype="custom" o:connectlocs="23556,0;47112,36190;23556,72379;0,36190;23556,0" o:connectangles="0,0,0,0,0"/>
                    </v:shape>
                    <v:shape id="Freeform 79" o:spid="_x0000_s1102" style="position:absolute;left:21130;top:681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3fM2cMA&#10;AADbAAAADwAAAGRycy9kb3ducmV2LnhtbESPzWoCMRSF94W+Q7gFdzWjC1tHo0hR0KrgqBt318l1&#10;MnRyM0yijm/fFAouD+fn44ynra3EjRpfOlbQ6yYgiHOnSy4UHA+L908QPiBrrByTggd5mE5eX8aY&#10;anfnjG77UIg4wj5FBSaEOpXS54Ys+q6riaN3cY3FEGVTSN3gPY7bSvaTZCAtlhwJBmv6MpT/7K82&#10;QuZbXK2y4/d5w8bt3Gmxma0rpTpv7WwEIlAbnuH/9lIr+BjC35f4A+Tk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3fM2cMAAADbAAAADwAAAAAAAAAAAAAAAACYAgAAZHJzL2Rv&#10;d25yZXYueG1sUEsFBgAAAAAEAAQA9QAAAIgDAAAAAA==&#10;" path="m28,l56,28,28,56,,28,28,xe" fillcolor="#00b050" stroked="f">
                      <v:path arrowok="t" o:connecttype="custom" o:connectlocs="23556,0;47112,36190;23556,72379;0,36190;23556,0" o:connectangles="0,0,0,0,0"/>
                    </v:shape>
                    <v:shape id="Freeform 80" o:spid="_x0000_s1103" style="position:absolute;left:21130;top:681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64bsMAA&#10;AADbAAAADwAAAGRycy9kb3ducmV2LnhtbERPTYvCMBC9C/6HMII3TVdk0WqURXDXPWp70NvQjE2x&#10;mZQm1uqvN4eFPT7e93rb21p01PrKsYKPaQKCuHC64lJBnu0nCxA+IGusHZOCJ3nYboaDNabaPfhI&#10;3SmUIoawT1GBCaFJpfSFIYt+6hriyF1dazFE2JZSt/iI4baWsyT5lBYrjg0GG9oZKm6nu1WQLL+7&#10;c/0zx6fM/cXM8z57/R6VGo/6rxWIQH34F/+5D1rBIq6PX+IPkJs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64bsMAAAADbAAAADwAAAAAAAAAAAAAAAACYAgAAZHJzL2Rvd25y&#10;ZXYueG1sUEsFBgAAAAAEAAQA9QAAAIUDAAAAAA==&#10;" path="m28,l56,28,28,56,,28,28,xe" fillcolor="#00b050" strokecolor="#4a7ebb">
                      <v:path arrowok="t" o:connecttype="custom" o:connectlocs="23556,0;47112,36190;23556,72379;0,36190;23556,0" o:connectangles="0,0,0,0,0"/>
                    </v:shape>
                    <v:shape id="Freeform 81" o:spid="_x0000_s1104" style="position:absolute;left:21130;top:681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Sw+MIA&#10;AADbAAAADwAAAGRycy9kb3ducmV2LnhtbESPS4vCMBSF9wP+h3AFd2PqLESqUWRQ8Ala3bi709xp&#10;yjQ3pclo/fdGEFwezuPjTGatrcSVGl86VjDoJyCIc6dLLhScT8vPEQgfkDVWjknBnTzMpp2PCaba&#10;3fhI1ywUIo6wT1GBCaFOpfS5IYu+72ri6P26xmKIsimkbvAWx20lv5JkKC2WHAkGa/o2lP9l/zZC&#10;Fntcr4/nzc+OjTu4y3I331ZK9brtfAwiUBve4Vd7pRWMBvD8En+An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M1LD4wgAAANsAAAAPAAAAAAAAAAAAAAAAAJgCAABkcnMvZG93&#10;bnJldi54bWxQSwUGAAAAAAQABAD1AAAAhwMAAAAA&#10;" path="m28,l56,28,28,56,,28,28,xe" fillcolor="#00b050" stroked="f">
                      <v:path arrowok="t" o:connecttype="custom" o:connectlocs="23556,0;47112,36190;23556,72379;0,36190;23556,0" o:connectangles="0,0,0,0,0"/>
                    </v:shape>
                    <v:shape id="Freeform 82" o:spid="_x0000_s1105" style="position:absolute;left:21130;top:681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DAgXMQA&#10;AADbAAAADwAAAGRycy9kb3ducmV2LnhtbESPzWrDMBCE74W8g9hAb7XcEErqRAklkP4cHfvQ3BZr&#10;Y5lYK2Opjt2nrwqBHIeZ+YbZ7EbbioF63zhW8JykIIgrpxuuFZTF4WkFwgdkja1jUjCRh9129rDB&#10;TLsr5zQcQy0ihH2GCkwIXSalrwxZ9InriKN3dr3FEGVfS93jNcJtKxdp+iItNhwXDHa0N1Rdjj9W&#10;Qfr6Pny3H0ucZOlPZlmOxe9XrtTjfHxbgwg0hnv41v7UClYL+P8Sf4Dc/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AwIFzEAAAA2wAAAA8AAAAAAAAAAAAAAAAAmAIAAGRycy9k&#10;b3ducmV2LnhtbFBLBQYAAAAABAAEAPUAAACJAwAAAAA=&#10;" path="m28,l56,28,28,56,,28,28,xe" fillcolor="#00b050" strokecolor="#4a7ebb">
                      <v:path arrowok="t" o:connecttype="custom" o:connectlocs="23556,0;47112,36190;23556,72379;0,36190;23556,0" o:connectangles="0,0,0,0,0"/>
                    </v:shape>
                    <v:shape id="Freeform 83" o:spid="_x0000_s1106" style="position:absolute;left:21130;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0qLFMIA&#10;AADbAAAADwAAAGRycy9kb3ducmV2LnhtbESPS4vCMBSF94L/IVzBnaYqDFKNIqLgE8bHZnZ3mjtN&#10;meamNFE7/94IwiwP5/FxpvPGluJOtS8cKxj0ExDEmdMF5wqul3VvDMIHZI2lY1LwRx7ms3Zriql2&#10;Dz7R/RxyEUfYp6jAhFClUvrMkEXfdxVx9H5cbTFEWedS1/iI47aUwyT5kBYLjgSDFS0NZb/nm42Q&#10;1RG329N1931g4z7d1/qw2JdKdTvNYgIiUBP+w+/2RisYj+D1Jf4AOXs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SosUwgAAANsAAAAPAAAAAAAAAAAAAAAAAJgCAABkcnMvZG93&#10;bnJldi54bWxQSwUGAAAAAAQABAD1AAAAhwMAAAAA&#10;" path="m28,l56,28,28,56,,28,28,xe" fillcolor="#00b050" stroked="f">
                      <v:path arrowok="t" o:connecttype="custom" o:connectlocs="23556,0;47112,36190;23556,72379;0,36190;23556,0" o:connectangles="0,0,0,0,0"/>
                    </v:shape>
                    <v:shape id="Freeform 84" o:spid="_x0000_s1107" style="position:absolute;left:21130;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Uds8MA&#10;AADbAAAADwAAAGRycy9kb3ducmV2LnhtbESPQWvCQBSE74L/YXmCN90ooWh0FRGs7VHNQW+P7DMb&#10;zL4N2W2M/fXdQqHHYWa+Ydbb3taio9ZXjhXMpgkI4sLpiksF+eUwWYDwAVlj7ZgUvMjDdjMcrDHT&#10;7skn6s6hFBHCPkMFJoQmk9IXhiz6qWuIo3d3rcUQZVtK3eIzwm0t50nyJi1WHBcMNrQ3VDzOX1ZB&#10;snzvrvUxxZfM/c2keX/5/jwpNR71uxWIQH34D/+1P7SCRQq/X+IPkJ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JUds8MAAADbAAAADwAAAAAAAAAAAAAAAACYAgAAZHJzL2Rv&#10;d25yZXYueG1sUEsFBgAAAAAEAAQA9QAAAIgDAAAAAA==&#10;" path="m28,l56,28,28,56,,28,28,xe" fillcolor="#00b050" strokecolor="#4a7ebb">
                      <v:path arrowok="t" o:connecttype="custom" o:connectlocs="23556,0;47112,36190;23556,72379;0,36190;23556,0" o:connectangles="0,0,0,0,0"/>
                    </v:shape>
                    <v:shape id="Freeform 85" o:spid="_x0000_s1108" style="position:absolute;left:19607;top:7082;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7T7MMA&#10;AADbAAAADwAAAGRycy9kb3ducmV2LnhtbESPQWvCQBSE74L/YXlCb2ZTsSWkrlKFBA9eGu39kX1N&#10;UrNvQ3YTU3+9Wyj0OMzMN8xmN5lWjNS7xrKC5ygGQVxa3XCl4HLOlgkI55E1tpZJwQ852G3nsw2m&#10;2t74g8bCVyJA2KWooPa+S6V0ZU0GXWQ74uB92d6gD7KvpO7xFuCmlas4fpUGGw4LNXZ0qKm8FoNR&#10;8GnOeVbatR2/h+J+3Z9yn6NR6mkxvb+B8DT5//Bf+6gVJC/w+yX8ALl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I7T7MMAAADbAAAADwAAAAAAAAAAAAAAAACYAgAAZHJzL2Rv&#10;d25yZXYueG1sUEsFBgAAAAAEAAQA9QAAAIgDAAAAAA==&#10;" path="m28,l55,28,28,56,,28,28,xe" fillcolor="#4f81bd" stroked="f">
                      <v:path arrowok="t" o:connecttype="custom" o:connectlocs="23556,0;46271,36190;23556,72379;0,36190;23556,0" o:connectangles="0,0,0,0,0"/>
                    </v:shape>
                    <v:shape id="Freeform 86" o:spid="_x0000_s1109" style="position:absolute;left:19607;top:7082;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3hkMMA&#10;AADbAAAADwAAAGRycy9kb3ducmV2LnhtbESPT4vCMBTE78J+h/AW9qbpehDpGkV0BRdBsPWwx0fz&#10;+kebl5JErd/eCILHYWZ+w8wWvWnFlZxvLCv4HiUgiAurG64UHPPNcArCB2SNrWVScCcPi/nHYIap&#10;tjc+0DULlYgQ9ikqqEPoUil9UZNBP7IdcfRK6wyGKF0ltcNbhJtWjpNkIg02HBdq7GhVU3HOLkbB&#10;Nvvt2vI/Ofnlfvd3Lse5X7u1Ul+f/fIHRKA+vMOv9lYrmE7g+SX+AD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z3hkMMAAADbAAAADwAAAAAAAAAAAAAAAACYAgAAZHJzL2Rv&#10;d25yZXYueG1sUEsFBgAAAAAEAAQA9QAAAIgDAAAAAA==&#10;" path="m28,l55,28,28,56,,28,28,xe" filled="f" strokecolor="#4a7ebb">
                      <v:path arrowok="t" o:connecttype="custom" o:connectlocs="23556,0;46271,36190;23556,72379;0,36190;23556,0" o:connectangles="0,0,0,0,0"/>
                    </v:shape>
                    <v:shape id="Freeform 87" o:spid="_x0000_s1110" style="position:absolute;left:19607;top:681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oAMMA&#10;AADbAAAADwAAAGRycy9kb3ducmV2LnhtbESPQWvCQBSE74L/YXlCb2ZTkTakrlKFBA9eGu39kX1N&#10;UrNvQ3YTU3+9Wyj0OMzMN8xmN5lWjNS7xrKC5ygGQVxa3XCl4HLOlgkI55E1tpZJwQ852G3nsw2m&#10;2t74g8bCVyJA2KWooPa+S6V0ZU0GXWQ74uB92d6gD7KvpO7xFuCmlas4fpEGGw4LNXZ0qKm8FoNR&#10;8GnOeVbatR2/h+J+3Z9yn6NR6mkxvb+B8DT5//Bf+6gVJK/w+yX8ALl9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DoAMMAAADbAAAADwAAAAAAAAAAAAAAAACYAgAAZHJzL2Rv&#10;d25yZXYueG1sUEsFBgAAAAAEAAQA9QAAAIgDAAAAAA==&#10;" path="m28,l55,28,28,56,,28,28,xe" fillcolor="#4f81bd" stroked="f">
                      <v:path arrowok="t" o:connecttype="custom" o:connectlocs="23556,0;46271,36190;23556,72379;0,36190;23556,0" o:connectangles="0,0,0,0,0"/>
                    </v:shape>
                    <v:shape id="Freeform 88" o:spid="_x0000_s1111" style="position:absolute;left:19607;top:681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e7Qeb8A&#10;AADbAAAADwAAAGRycy9kb3ducmV2LnhtbERPy4rCMBTdD/gP4QruxlQXItUoog4ogmB14fLS3D60&#10;uSlJRuvfm4Xg8nDe82VnGvEg52vLCkbDBARxbnXNpYLL+e93CsIHZI2NZVLwIg/LRe9njqm2Tz7R&#10;IwuliCHsU1RQhdCmUvq8IoN+aFviyBXWGQwRulJqh88Ybho5TpKJNFhzbKiwpXVF+T37Nwp22bZt&#10;imty86vjYX8vxme/cRulBv1uNQMRqAtf8ce90wqmcWz8En+AXLw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Z7tB5vwAAANsAAAAPAAAAAAAAAAAAAAAAAJgCAABkcnMvZG93bnJl&#10;di54bWxQSwUGAAAAAAQABAD1AAAAhAMAAAAA&#10;" path="m28,l55,28,28,56,,28,28,xe" filled="f" strokecolor="#4a7ebb">
                      <v:path arrowok="t" o:connecttype="custom" o:connectlocs="23556,0;46271,36190;23556,72379;0,36190;23556,0" o:connectangles="0,0,0,0,0"/>
                    </v:shape>
                    <v:shape id="Freeform 89" o:spid="_x0000_s1112" style="position:absolute;left:19607;top:7612;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cPZ6cIA&#10;AADbAAAADwAAAGRycy9kb3ducmV2LnhtbESPQYvCMBSE74L/ITxhb5oqy6Jdo6yCxcNebPX+aN62&#10;XZuX0sRa/fVGEDwOM/MNs1z3phYdta6yrGA6iUAQ51ZXXCg4ZrvxHITzyBpry6TgRg7Wq+FgibG2&#10;Vz5Ql/pCBAi7GBWU3jexlC4vyaCb2IY4eH+2NeiDbAupW7wGuKnlLIq+pMGKw0KJDW1Lys/pxSg4&#10;mSzZ5fbTdv+X9H7e/CY+QaPUx6j/+Qbhqffv8Ku91wrmC3h+CT9Arh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w9npwgAAANsAAAAPAAAAAAAAAAAAAAAAAJgCAABkcnMvZG93&#10;bnJldi54bWxQSwUGAAAAAAQABAD1AAAAhwMAAAAA&#10;" path="m28,l55,28,28,56,,28,28,xe" fillcolor="#4f81bd" stroked="f">
                      <v:path arrowok="t" o:connecttype="custom" o:connectlocs="23556,0;46271,36190;23556,72379;0,36190;23556,0" o:connectangles="0,0,0,0,0"/>
                    </v:shape>
                    <v:shape id="Freeform 90" o:spid="_x0000_s1113" style="position:absolute;left:19607;top:7612;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FKosIA&#10;AADbAAAADwAAAGRycy9kb3ducmV2LnhtbERPy2rCQBTdF/yH4QrumolZSBszihgLlkKh0YXLS+bm&#10;oZk7YWaq6d93FoUuD+ddbCcziDs531tWsExSEMS11T23Cs6nt+cXED4gaxwsk4If8rDdzJ4KzLV9&#10;8Bfdq9CKGMI+RwVdCGMupa87MugTOxJHrrHOYIjQtVI7fMRwM8gsTVfSYM+xocOR9h3Vt+rbKDhW&#10;h3FoLunV7z4/3m9NdvKlK5VazKfdGkSgKfyL/9xHreA1ro9f4g+Qm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QUqiwgAAANsAAAAPAAAAAAAAAAAAAAAAAJgCAABkcnMvZG93&#10;bnJldi54bWxQSwUGAAAAAAQABAD1AAAAhwMAAAAA&#10;" path="m28,l55,28,28,56,,28,28,xe" filled="f" strokecolor="#4a7ebb">
                      <v:path arrowok="t" o:connecttype="custom" o:connectlocs="23556,0;46271,36190;23556,72379;0,36190;23556,0" o:connectangles="0,0,0,0,0"/>
                    </v:shape>
                    <v:shape id="Freeform 91" o:spid="_x0000_s1114" style="position:absolute;left:19607;top:6552;width:463;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y3q7sEA&#10;AADbAAAADwAAAGRycy9kb3ducmV2LnhtbESPwWrDMBBE74H+g9hCb7GUHEzrWg6mYMg1di+9ba2t&#10;7UZaGUtN3L+vCoEch5l5w5SH1VlxoSVMnjXsMgWCuPdm4kHDe9dsn0GEiGzQeiYNvxTgUD1sSiyM&#10;v/KJLm0cRIJwKFDDGONcSBn6kRyGzM/Eyfvyi8OY5DJIs+A1wZ2Ve6Vy6XDitDDiTG8j9ef2x2no&#10;vj9qqz65VXyaGneebW7qRuunx7V+BRFpjffwrX00Gl528P8l/QBZ/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Mt6u7BAAAA2wAAAA8AAAAAAAAAAAAAAAAAmAIAAGRycy9kb3du&#10;cmV2LnhtbFBLBQYAAAAABAAEAPUAAACGAwAAAAA=&#10;" path="m28,l55,28,28,55,,28,28,xe" fillcolor="#4f81bd" stroked="f">
                      <v:path arrowok="t" o:connecttype="custom" o:connectlocs="23556,0;46271,36190;23556,71087;0,36190;23556,0" o:connectangles="0,0,0,0,0"/>
                    </v:shape>
                    <v:shape id="Freeform 92" o:spid="_x0000_s1115" style="position:absolute;left:19607;top:6552;width:463;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Qx+L8QA&#10;AADbAAAADwAAAGRycy9kb3ducmV2LnhtbESPT2vCQBTE70K/w/KE3nSjUNOmWaUUBG+26qW3R/bl&#10;j2bfht1tEv303YLgcZiZ3zD5ZjSt6Mn5xrKCxTwBQVxY3XCl4HTczl5B+ICssbVMCq7kYbN+muSY&#10;aTvwN/WHUIkIYZ+hgjqELpPSFzUZ9HPbEUevtM5giNJVUjscIty0cpkkK2mw4bhQY0efNRWXw69R&#10;8FNsb+ku+dqvXoJsb5Sm57R0Sj1Px493EIHG8Ajf2zut4G0J/1/iD5Dr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0Mfi/EAAAA2wAAAA8AAAAAAAAAAAAAAAAAmAIAAGRycy9k&#10;b3ducmV2LnhtbFBLBQYAAAAABAAEAPUAAACJAwAAAAA=&#10;" path="m28,l55,28,28,55,,28,28,xe" fillcolor="#00b050" strokecolor="#4a7ebb">
                      <v:path arrowok="t" o:connecttype="custom" o:connectlocs="23556,0;46271,36190;23556,71087;0,36190;23556,0" o:connectangles="0,0,0,0,0"/>
                    </v:shape>
                    <v:shape id="Freeform 93" o:spid="_x0000_s1116" style="position:absolute;left:19607;top:787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J43sIA&#10;AADbAAAADwAAAGRycy9kb3ducmV2LnhtbESPQYvCMBSE7wv+h/AEb2vqKotWo+iCxYOXrXp/NM+2&#10;2ryUJtbqrzcLCx6HmfmGWaw6U4mWGldaVjAaRiCIM6tLzhUcD9vPKQjnkTVWlknBgxyslr2PBcba&#10;3vmX2tTnIkDYxaig8L6OpXRZQQbd0NbEwTvbxqAPssmlbvAe4KaSX1H0LQ2WHBYKrOmnoOya3oyC&#10;kzkk28xObHu5pc/rZp/4BI1Sg363noPw1Pl3+L+90wpmY/j7E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8njewgAAANsAAAAPAAAAAAAAAAAAAAAAAJgCAABkcnMvZG93&#10;bnJldi54bWxQSwUGAAAAAAQABAD1AAAAhwMAAAAA&#10;" path="m28,l55,28,28,56,,28,28,xe" fillcolor="#4f81bd" stroked="f">
                      <v:path arrowok="t" o:connecttype="custom" o:connectlocs="23556,0;46271,36190;23556,72379;0,36190;23556,0" o:connectangles="0,0,0,0,0"/>
                    </v:shape>
                    <v:shape id="Freeform 94" o:spid="_x0000_s1117" style="position:absolute;left:19607;top:787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XpMocUA&#10;AADbAAAADwAAAGRycy9kb3ducmV2LnhtbESPT2sCMRTE7wW/Q3hCbzXrUkpdjSKugqVQcPXg8bF5&#10;+0c3L0sSdfvtm0Khx2FmfsMsVoPpxJ2cby0rmE4SEMSl1S3XCk7H3cs7CB+QNXaWScE3eVgtR08L&#10;zLR98IHuRahFhLDPUEETQp9J6cuGDPqJ7YmjV1lnMETpaqkdPiLcdDJNkjdpsOW40GBPm4bKa3Ez&#10;CvbFtu+qc3Lx66/Pj2uVHn3ucqWex8N6DiLQEP7Df+29VjB7hd8v8QfI5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ekyhxQAAANsAAAAPAAAAAAAAAAAAAAAAAJgCAABkcnMv&#10;ZG93bnJldi54bWxQSwUGAAAAAAQABAD1AAAAigMAAAAA&#10;" path="m28,l55,28,28,56,,28,28,xe" filled="f" strokecolor="#4a7ebb">
                      <v:path arrowok="t" o:connecttype="custom" o:connectlocs="23556,0;46271,36190;23556,72379;0,36190;23556,0" o:connectangles="0,0,0,0,0"/>
                    </v:shape>
                    <v:shape id="Freeform 95" o:spid="_x0000_s1118" style="position:absolute;left:19607;top:787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VdFMcIA&#10;AADbAAAADwAAAGRycy9kb3ducmV2LnhtbESPQYvCMBSE7wv+h/AEb2vqootWo+iCxYOXrXp/NM+2&#10;2ryUJtbqrzcLCx6HmfmGWaw6U4mWGldaVjAaRiCIM6tLzhUcD9vPKQjnkTVWlknBgxyslr2PBcba&#10;3vmX2tTnIkDYxaig8L6OpXRZQQbd0NbEwTvbxqAPssmlbvAe4KaSX1H0LQ2WHBYKrOmnoOya3oyC&#10;kzkk28yObXu5pc/rZp/4BI1Sg363noPw1Pl3+L+90wpmE/j7E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V0UxwgAAANsAAAAPAAAAAAAAAAAAAAAAAJgCAABkcnMvZG93&#10;bnJldi54bWxQSwUGAAAAAAQABAD1AAAAhwMAAAAA&#10;" path="m28,l55,28,28,56,,28,28,xe" fillcolor="#4f81bd" stroked="f">
                      <v:path arrowok="t" o:connecttype="custom" o:connectlocs="23556,0;46271,36190;23556,72379;0,36190;23556,0" o:connectangles="0,0,0,0,0"/>
                    </v:shape>
                    <v:shape id="Freeform 96" o:spid="_x0000_s1119" style="position:absolute;left:19607;top:787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WKZ5MUA&#10;AADbAAAADwAAAGRycy9kb3ducmV2LnhtbESPS2vCQBSF9wX/w3AL7pqJRUSjoxRBaIobH6W4u83c&#10;Jmkzd8LMNCb/3hEKXR7O4+OsNr1pREfO15YVTJIUBHFhdc2lgvNp9zQH4QOyxsYyKRjIw2Y9elhh&#10;pu2VD9QdQyniCPsMFVQhtJmUvqjIoE9sSxy9L+sMhihdKbXDaxw3jXxO05k0WHMkVNjStqLi5/hr&#10;Ijfs96X9fM/T7+mkzt8+hkuxG5QaP/YvSxCB+vAf/mu/agWLGdy/xB8g1z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YpnkxQAAANsAAAAPAAAAAAAAAAAAAAAAAJgCAABkcnMv&#10;ZG93bnJldi54bWxQSwUGAAAAAAQABAD1AAAAigMAAAAA&#10;" path="m28,l55,28,28,56,,28,28,xe" fillcolor="#00b050" strokecolor="#4a7ebb">
                      <v:path arrowok="t" o:connecttype="custom" o:connectlocs="23556,0;46271,36190;23556,72379;0,36190;23556,0" o:connectangles="0,0,0,0,0"/>
                    </v:shape>
                    <v:shape id="Freeform 97" o:spid="_x0000_s1120" style="position:absolute;left:19607;top:681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l+3cIA&#10;AADbAAAADwAAAGRycy9kb3ducmV2LnhtbESPQYvCMBSE7wv+h/AEb2vqIq5Wo+iCxYOXrXp/NM+2&#10;2ryUJtbqrzcLCx6HmfmGWaw6U4mWGldaVjAaRiCIM6tLzhUcD9vPKQjnkTVWlknBgxyslr2PBcba&#10;3vmX2tTnIkDYxaig8L6OpXRZQQbd0NbEwTvbxqAPssmlbvAe4KaSX1E0kQZLDgsF1vRTUHZNb0bB&#10;yRySbWbHtr3c0ud1s098gkapQb9bz0F46vw7/N/eaQWzb/j7En6AXL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yX7dwgAAANsAAAAPAAAAAAAAAAAAAAAAAJgCAABkcnMvZG93&#10;bnJldi54bWxQSwUGAAAAAAQABAD1AAAAhwMAAAAA&#10;" path="m28,l55,28,28,56,,28,28,xe" fillcolor="#4f81bd" stroked="f">
                      <v:path arrowok="t" o:connecttype="custom" o:connectlocs="23556,0;46271,36190;23556,72379;0,36190;23556,0" o:connectangles="0,0,0,0,0"/>
                    </v:shape>
                    <v:shape id="Freeform 98" o:spid="_x0000_s1121" style="position:absolute;left:19607;top:681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7GoDcEA&#10;AADbAAAADwAAAGRycy9kb3ducmV2LnhtbERPTWvCQBC9C/6HZQre6kaRUqOrFEFQ8VK1FG9jdkzS&#10;ZmdDdtXk33cOBY+P9z1ftq5Sd2pC6dnAaJiAIs68LTk3cDquX99BhYhssfJMBjoKsFz0e3NMrX/w&#10;J90PMVcSwiFFA0WMdap1yApyGIa+Jhbu6huHUWCTa9vgQ8JdpcdJ8qYdliwNBda0Kij7Pdyc9Mb9&#10;PveXr23yMxmV2913d87WnTGDl/ZjBipSG5/if/fGGpjKWPkiP0A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xqA3BAAAA2wAAAA8AAAAAAAAAAAAAAAAAmAIAAGRycy9kb3du&#10;cmV2LnhtbFBLBQYAAAAABAAEAPUAAACGAwAAAAA=&#10;" path="m28,l55,28,28,56,,28,28,xe" fillcolor="#00b050" strokecolor="#4a7ebb">
                      <v:path arrowok="t" o:connecttype="custom" o:connectlocs="23556,0;46271,36190;23556,72379;0,36190;23556,0" o:connectangles="0,0,0,0,0"/>
                    </v:shape>
                    <v:shape id="Freeform 99" o:spid="_x0000_s1122" style="position:absolute;left:21424;top:8672;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P0NlsIA&#10;AADbAAAADwAAAGRycy9kb3ducmV2LnhtbESPS4vCMBSF9wP+h3AFd5oqImM1yiAIKm58Ie6uzbWt&#10;09yUJmr7782AMMvDeXyc6bw2hXhS5XLLCvq9CARxYnXOqYLjYdn9BuE8ssbCMiloyMF81vqaYqzt&#10;i3f03PtUhBF2MSrIvC9jKV2SkUHXsyVx8G62MuiDrFKpK3yFcVPIQRSNpMGcAyHDkhYZJb/7hwlc&#10;v92m9npaR/dhP19vzs0lWTZKddr1zwSEp9r/hz/tlVYwHsPfl/AD5Ow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w/Q2WwgAAANsAAAAPAAAAAAAAAAAAAAAAAJgCAABkcnMvZG93&#10;bnJldi54bWxQSwUGAAAAAAQABAD1AAAAhwMAAAAA&#10;" path="m28,l55,28,28,56,,28,28,xe" fillcolor="#00b050" strokecolor="#4a7ebb">
                      <v:path arrowok="t" o:connecttype="custom" o:connectlocs="23556,0;46271,36190;23556,72379;0,36190;23556,0" o:connectangles="0,0,0,0,0"/>
                    </v:shape>
                    <v:shape id="Freeform 100" o:spid="_x0000_s1123" style="position:absolute;left:21424;top:787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KMcUA&#10;AADcAAAADwAAAGRycy9kb3ducmV2LnhtbESPT2sCQQzF7wW/wxDBi+isCkVXRxGh0F4E/1DoLeyk&#10;O0t3MsvOqKufvjkI3hLey3u/rDadr9WV2lgFNjAZZ6CIi2ArLg2cTx+jOaiYkC3WgcnAnSJs1r23&#10;FeY23PhA12MqlYRwzNGAS6nJtY6FI49xHBpi0X5D6zHJ2pbatniTcF/raZa9a48VS4PDhnaOir/j&#10;xRuYJvqJ+8WMHl/D71i6xXA7eeyNGfS77RJUoi69zM/rTyv4meDLMzKBXv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IoxxQAAANwAAAAPAAAAAAAAAAAAAAAAAJgCAABkcnMv&#10;ZG93bnJldi54bWxQSwUGAAAAAAQABAD1AAAAigMAAAAA&#10;" path="m28,l55,28,28,56,,28,28,xe" fillcolor="#00b050" stroked="f">
                      <v:path arrowok="t" o:connecttype="custom" o:connectlocs="23556,0;46271,36190;23556,72379;0,36190;23556,0" o:connectangles="0,0,0,0,0"/>
                    </v:shape>
                    <v:shape id="Freeform 101" o:spid="_x0000_s1124" style="position:absolute;left:21424;top:787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z95EMUA&#10;AADcAAAADwAAAGRycy9kb3ducmV2LnhtbESPQWvCQBCF70L/wzKF3nQ3pRSJrkGEQC1eahXxNmbH&#10;JJqdDdmtJv++Wyh4m+G9ed+bedbbRtyo87VjDclEgSAunKm51LD7zsdTED4gG2wck4aBPGSLp9Ec&#10;U+Pu/EW3bShFDGGfooYqhDaV0hcVWfQT1xJH7ew6iyGuXSlNh/cYbhv5qtS7tFhzJFTY0qqi4rr9&#10;sZEbNpvSnfZrdXlL6vXnYTgW+aD1y3O/nIEI1IeH+f/6w8T6KoG/Z+IEcvE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P3kQxQAAANwAAAAPAAAAAAAAAAAAAAAAAJgCAABkcnMv&#10;ZG93bnJldi54bWxQSwUGAAAAAAQABAD1AAAAigMAAAAA&#10;" path="m28,l55,28,28,56,,28,28,xe" fillcolor="#00b050" strokecolor="#4a7ebb">
                      <v:path arrowok="t" o:connecttype="custom" o:connectlocs="23556,0;46271,36190;23556,72379;0,36190;23556,0" o:connectangles="0,0,0,0,0"/>
                    </v:shape>
                    <v:shape id="Freeform 102" o:spid="_x0000_s1125" style="position:absolute;left:21424;top:8672;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3nZ8YA&#10;AADcAAAADwAAAGRycy9kb3ducmV2LnhtbESPT2vCQBDF70K/wzJCb3XXUEqJriKC0BQvtS2ltzE7&#10;JtHsbMhu8+fbu0LB2wzvzfu9Wa4HW4uOWl851jCfKRDEuTMVFxq+PndPryB8QDZYOyYNI3lYrx4m&#10;S0yN6/mDukMoRAxhn6KGMoQmldLnJVn0M9cQR+3kWoshrm0hTYt9DLe1TJR6kRYrjoQSG9qWlF8O&#10;fzZyw35fuON3ps7P8yp7/xl/892o9eN02CxABBrC3fx//WZifZXA7Zk4gVxd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3nZ8YAAADcAAAADwAAAAAAAAAAAAAAAACYAgAAZHJz&#10;L2Rvd25yZXYueG1sUEsFBgAAAAAEAAQA9QAAAIsDAAAAAA==&#10;" path="m28,l55,28,28,56,,28,28,xe" fillcolor="#00b050" strokecolor="#4a7ebb">
                      <v:path arrowok="t" o:connecttype="custom" o:connectlocs="23556,0;46271,36190;23556,72379;0,36190;23556,0" o:connectangles="0,0,0,0,0"/>
                    </v:shape>
                    <v:shape id="Freeform 103" o:spid="_x0000_s1126" style="position:absolute;left:21424;top:8155;width:463;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1ea+cIA&#10;AADcAAAADwAAAGRycy9kb3ducmV2LnhtbERPS4vCMBC+C/6HMAveNHV9sFSjSEURPNld70MztnWb&#10;SbeJWv31RhD2Nh/fc+bL1lTiSo0rLSsYDiIQxJnVJecKfr43/S8QziNrrCyTgjs5WC66nTnG2t74&#10;QNfU5yKEsItRQeF9HUvpsoIMuoGtiQN3so1BH2CTS93gLYSbSn5G0VQaLDk0FFhTUlD2m16MAnMc&#10;P9an0fAvmeyT4zabntPx7qFU76NdzUB4av2/+O3e6TA/GsHrmXCB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3V5r5wgAAANwAAAAPAAAAAAAAAAAAAAAAAJgCAABkcnMvZG93&#10;bnJldi54bWxQSwUGAAAAAAQABAD1AAAAhwMAAAAA&#10;" path="m28,l55,28,28,55,,28,28,xe" fillcolor="#00b050" stroked="f">
                      <v:path arrowok="t" o:connecttype="custom" o:connectlocs="23556,0;46271,36190;23556,71087;0,36190;23556,0" o:connectangles="0,0,0,0,0"/>
                    </v:shape>
                    <v:shape id="Freeform 104" o:spid="_x0000_s1127" style="position:absolute;left:21424;top:8155;width:463;height:711;visibility:visible;mso-wrap-style:square;v-text-anchor:top" coordsize="5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uj/MIA&#10;AADcAAAADwAAAGRycy9kb3ducmV2LnhtbERPTWsCMRC9F/wPYYTeamJpXVnNLlIQvNmqF2/DZtxd&#10;3UyWJNWtv94UCr3N433OshxsJ67kQ+tYw3SiQBBXzrRcazjs1y9zECEiG+wck4YfClAWo6cl5sbd&#10;+Iuuu1iLFMIhRw1NjH0uZagashgmridO3Ml5izFBX0vj8ZbCbSdflZpJiy2nhgZ7+miouuy+rYZj&#10;tb5nG/W5nb1H2d0py87ZyWv9PB5WCxCRhvgv/nNvTJqv3uD3mXSBLB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e6P8wgAAANwAAAAPAAAAAAAAAAAAAAAAAJgCAABkcnMvZG93&#10;bnJldi54bWxQSwUGAAAAAAQABAD1AAAAhwMAAAAA&#10;" path="m28,l55,28,28,55,,28,28,xe" fillcolor="#00b050" strokecolor="#4a7ebb">
                      <v:path arrowok="t" o:connecttype="custom" o:connectlocs="23556,0;46271,36190;23556,71087;0,36190;23556,0" o:connectangles="0,0,0,0,0"/>
                    </v:shape>
                    <v:shape id="Freeform 105" o:spid="_x0000_s1128" style="position:absolute;left:21424;top:787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5cpqcIA&#10;AADcAAAADwAAAGRycy9kb3ducmV2LnhtbERPTYvCMBC9C/6HMIIX0VTFxVajyIKwXgRdEbwNzdgU&#10;m0lpstr1128WBG/zeJ+zXLe2EndqfOlYwXiUgCDOnS65UHD63g7nIHxA1lg5JgW/5GG96naWmGn3&#10;4APdj6EQMYR9hgpMCHUmpc8NWfQjVxNH7uoaiyHCppC6wUcMt5WcJMmHtFhybDBY06eh/Hb8sQom&#10;gS5+n07puRucfWHSwWb83CvV77WbBYhAbXiLX+4vHecnM/h/Jl4gV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lympwgAAANwAAAAPAAAAAAAAAAAAAAAAAJgCAABkcnMvZG93&#10;bnJldi54bWxQSwUGAAAAAAQABAD1AAAAhwMAAAAA&#10;" path="m28,l55,28,28,56,,28,28,xe" fillcolor="#00b050" stroked="f">
                      <v:path arrowok="t" o:connecttype="custom" o:connectlocs="23556,0;46271,36190;23556,72379;0,36190;23556,0" o:connectangles="0,0,0,0,0"/>
                    </v:shape>
                    <v:shape id="Freeform 106" o:spid="_x0000_s1129" style="position:absolute;left:21424;top:7871;width:463;height:724;visibility:visible;mso-wrap-style:square;v-text-anchor:top" coordsize="55,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NbhZMQA&#10;AADcAAAADwAAAGRycy9kb3ducmV2LnhtbESPT4vCMBDF7wt+hzCCtzVRRJZqlEUQVLz4j2VvYzO2&#10;dZtJaaK2394Iwt5meG/e78103thS3Kn2hWMNg74CQZw6U3Cm4XhYfn6B8AHZYOmYNLTkYT7rfEwx&#10;Me7BO7rvQyZiCPsENeQhVImUPs3Jou+7ijhqF1dbDHGtM2lqfMRwW8qhUmNpseBIyLGiRU7p3/5m&#10;Izdst5k7n9bqOhoU681P+5suW6173eZ7AiJQE/7N7+uVifXVGF7PxAnk7Ak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zW4WTEAAAA3AAAAA8AAAAAAAAAAAAAAAAAmAIAAGRycy9k&#10;b3ducmV2LnhtbFBLBQYAAAAABAAEAPUAAACJAwAAAAA=&#10;" path="m28,l55,28,28,56,,28,28,xe" fillcolor="#00b050" strokecolor="#4a7ebb">
                      <v:path arrowok="t" o:connecttype="custom" o:connectlocs="23556,0;46271,36190;23556,72379;0,36190;23556,0" o:connectangles="0,0,0,0,0"/>
                    </v:shape>
                    <v:shape id="Freeform 107" o:spid="_x0000_s1130" style="position:absolute;left:18976;top:708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XMAJcQA&#10;AADcAAAADwAAAGRycy9kb3ducmV2LnhtbESPQWvDMAyF74P+B6NCb4u9QZuR1i2jtBDYadkuuYlY&#10;TUJjOdhuk+3Xz4PBbhLvvU9Pu8NsB3EnH3rHGp4yBYK4cabnVsPnx/nxBUSIyAYHx6ThiwIc9ouH&#10;HRbGTfxO9yq2IkE4FKihi3EspAxNRxZD5kbipF2ctxjT6ltpPE4Jbgf5rNRGWuw5XehwpGNHzbW6&#10;2UTxp3Eup6s/9rk6rzffdfmGtdar5fy6BRFpjv/mv3RpUn2Vw+8zaQK5/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zACXEAAAA3AAAAA8AAAAAAAAAAAAAAAAAmAIAAGRycy9k&#10;b3ducmV2LnhtbFBLBQYAAAAABAAEAPUAAACJAwAAAAA=&#10;" path="m28,l56,28,28,56,,28,28,xe" fillcolor="#4f81bd" stroked="f">
                      <v:path arrowok="t" o:connecttype="custom" o:connectlocs="23556,0;47112,36190;23556,72379;0,36190;23556,0" o:connectangles="0,0,0,0,0"/>
                    </v:shape>
                    <v:shape id="Freeform 108" o:spid="_x0000_s1131" style="position:absolute;left:18976;top:708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gng8QA&#10;AADcAAAADwAAAGRycy9kb3ducmV2LnhtbESP22rDMAyG7wd7B6NBb0brrIWypXHLNhgUCuvxAUSs&#10;HGgsZ7HbpHv66WLQOwn9h0/ZanCNulIXas8GXiYJKOLc25pLA6fj1/gVVIjIFhvPZOBGAVbLx4cM&#10;U+t73tP1EEslIRxSNFDF2KZah7wih2HiW2K5Fb5zGGXtSm077CXcNXqaJHPtsGZpqLClz4ry8+Hi&#10;pKQ/5j+b7fPbjC6/+/DxvdvZojRm9DS8L0BFGuJd/O9eW8FPhFaekQn08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3IJ4PEAAAA3AAAAA8AAAAAAAAAAAAAAAAAmAIAAGRycy9k&#10;b3ducmV2LnhtbFBLBQYAAAAABAAEAPUAAACJAwAAAAA=&#10;" path="m28,l56,28,28,56,,28,28,xe" filled="f" strokecolor="#4a7ebb">
                      <v:path arrowok="t" o:connecttype="custom" o:connectlocs="23556,0;47112,36190;23556,72379;0,36190;23556,0" o:connectangles="0,0,0,0,0"/>
                    </v:shape>
                    <v:shape id="Freeform 109" o:spid="_x0000_s1132" style="position:absolute;left:18976;top:867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6AxzMQA&#10;AADcAAAADwAAAGRycy9kb3ducmV2LnhtbESPQWsCMRCF7wX/Q5hCbzWpoNWtUUQUFjxVvext2Ex3&#10;FzeTJYnu1l9vhEJvM7z3vnmzXA+2FTfyoXGs4WOsQBCXzjRcaTif9u9zECEiG2wdk4ZfCrBejV6W&#10;mBnX8zfdjrESCcIhQw11jF0mZShrshjGriNO2o/zFmNafSWNxz7BbSsnSs2kxYbThRo72tZUXo5X&#10;myh+1w15f/Hb5lPtp7N7kR+w0Prtddh8gYg0xH/zXzo3qb5awPOZNIFcP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gMczEAAAA3AAAAA8AAAAAAAAAAAAAAAAAmAIAAGRycy9k&#10;b3ducmV2LnhtbFBLBQYAAAAABAAEAPUAAACJAwAAAAA=&#10;" path="m28,l56,28,28,56,,28,28,xe" fillcolor="#4f81bd" stroked="f">
                      <v:path arrowok="t" o:connecttype="custom" o:connectlocs="23556,0;47112,36190;23556,72379;0,36190;23556,0" o:connectangles="0,0,0,0,0"/>
                    </v:shape>
                    <v:shape id="Freeform 110" o:spid="_x0000_s1133" style="position:absolute;left:18976;top:867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e9WMUA&#10;AADcAAAADwAAAGRycy9kb3ducmV2LnhtbESP22rCQBCG7wu+wzIFb4putFBqmlWsIAgF66EPMGQn&#10;B5qdTbOriX36zoXQuxnmP3yTrQbXqCt1ofZsYDZNQBHn3tZcGvg6byevoEJEtth4JgM3CrBajh4y&#10;TK3v+UjXUyyVhHBI0UAVY5tqHfKKHIapb4nlVvjOYZS1K7XtsJdw1+h5krxohzVLQ4UtbSrKv08X&#10;JyX9Of/5+HxaPNPl9xje94eDLUpjxo/D+g1UpCH+i+/unRX8meDLMzKBXv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2Z71YxQAAANwAAAAPAAAAAAAAAAAAAAAAAJgCAABkcnMv&#10;ZG93bnJldi54bWxQSwUGAAAAAAQABAD1AAAAigMAAAAA&#10;" path="m28,l56,28,28,56,,28,28,xe" filled="f" strokecolor="#4a7ebb">
                      <v:path arrowok="t" o:connecttype="custom" o:connectlocs="23556,0;47112,36190;23556,72379;0,36190;23556,0" o:connectangles="0,0,0,0,0"/>
                    </v:shape>
                    <v:shape id="Freeform 111" o:spid="_x0000_s1134" style="position:absolute;left:18976;top:920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A+rF8QA&#10;AADcAAAADwAAAGRycy9kb3ducmV2LnhtbESPQWvDMAyF74P+B6NCb6uTQbOR1g0lrBDYadkuvYlY&#10;TUJjOdhuk/bXz4PBbhLvvU9Pu2I2g7iR871lBek6AUHcWN1zq+D76/j8BsIHZI2DZVJwJw/FfvG0&#10;w1zbiT/pVodWRAj7HBV0IYy5lL7pyKBf25E4amfrDIa4ulZqh1OEm0G+JEkmDfYcL3Q4UtlRc6mv&#10;JlLc+zhX08WV/Wty3GSPU/WBJ6VWy/mwBRFoDv/mv3SlY/00hd9n4gRy/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QPqxfEAAAA3AAAAA8AAAAAAAAAAAAAAAAAmAIAAGRycy9k&#10;b3ducmV2LnhtbFBLBQYAAAAABAAEAPUAAACJAwAAAAA=&#10;" path="m28,l56,28,28,56,,28,28,xe" fillcolor="#4f81bd" stroked="f">
                      <v:path arrowok="t" o:connecttype="custom" o:connectlocs="23556,0;47112,36190;23556,72379;0,36190;23556,0" o:connectangles="0,0,0,0,0"/>
                    </v:shape>
                    <v:shape id="Freeform 112" o:spid="_x0000_s1135" style="position:absolute;left:18976;top:920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d9wMIA&#10;AADcAAAADwAAAGRycy9kb3ducmV2LnhtbERPS2vCQBC+F/oflin0VjdKKJq6SinYxzExB3sbsmM2&#10;mJ0N2TUm/fVdQfA2H99z1tvRtmKg3jeOFcxnCQjiyumGawXlfveyBOEDssbWMSmYyMN28/iwxky7&#10;C+c0FKEWMYR9hgpMCF0mpa8MWfQz1xFH7uh6iyHCvpa6x0sMt61cJMmrtNhwbDDY0Yeh6lScrYJk&#10;9Tkc2q8UJ1n6X5OW4/7vJ1fq+Wl8fwMRaAx38c39reP8+QKuz8QL5OY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R33AwgAAANwAAAAPAAAAAAAAAAAAAAAAAJgCAABkcnMvZG93&#10;bnJldi54bWxQSwUGAAAAAAQABAD1AAAAhwMAAAAA&#10;" path="m28,l56,28,28,56,,28,28,xe" fillcolor="#00b050" strokecolor="#4a7ebb">
                      <v:path arrowok="t" o:connecttype="custom" o:connectlocs="23556,0;47112,36190;23556,72379;0,36190;23556,0" o:connectangles="0,0,0,0,0"/>
                    </v:shape>
                    <v:shape id="Freeform 113" o:spid="_x0000_s1136" style="position:absolute;left:18976;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Q+8UA&#10;AADcAAAADwAAAGRycy9kb3ducmV2LnhtbESPQWvCQBCF7wX/wzJCb3WTSlWiaxAxEOip0Yu3ITsm&#10;wexs2N2atL++Wyj0NsN775s3u3wyvXiQ851lBekiAUFcW91xo+ByLl42IHxA1thbJgVf5CHfz552&#10;mGk78gc9qtCICGGfoYI2hCGT0tctGfQLOxBH7WadwRBX10jtcIxw08vXJFlJgx3HCy0OdGypvlef&#10;JlLcaZjK8e6O3Top3lbf1/Idr0o9z6fDFkSgKfyb/9KljvXTJfw+EyeQ+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7kZD7xQAAANwAAAAPAAAAAAAAAAAAAAAAAJgCAABkcnMv&#10;ZG93bnJldi54bWxQSwUGAAAAAAQABAD1AAAAigMAAAAA&#10;" path="m28,l56,28,28,56,,28,28,xe" fillcolor="#4f81bd" stroked="f">
                      <v:path arrowok="t" o:connecttype="custom" o:connectlocs="23556,0;47112,36190;23556,72379;0,36190;23556,0" o:connectangles="0,0,0,0,0"/>
                    </v:shape>
                    <v:shape id="Freeform 114" o:spid="_x0000_s1137" style="position:absolute;left:18976;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y7W8UA&#10;AADcAAAADwAAAGRycy9kb3ducmV2LnhtbESP3YrCMBCF7wXfIYywN6Kp6yJajaILC4Lg/wMMzdgW&#10;m0ltou3u0xthwbsZzpnznZktGlOIB1Uut6xg0I9AECdW55wqOJ9+emMQziNrLCyTgl9ysJi3WzOM&#10;ta35QI+jT0UIYRejgsz7MpbSJRkZdH1bEgftYiuDPqxVKnWFdQg3hfyMopE0mHMgZFjSd0bJ9Xg3&#10;AVKfkttm150M6f53cKvtfq8vqVIfnWY5BeGp8W/z//Vah/qDL3g9EyaQ8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XLtbxQAAANwAAAAPAAAAAAAAAAAAAAAAAJgCAABkcnMv&#10;ZG93bnJldi54bWxQSwUGAAAAAAQABAD1AAAAigMAAAAA&#10;" path="m28,l56,28,28,56,,28,28,xe" filled="f" strokecolor="#4a7ebb">
                      <v:path arrowok="t" o:connecttype="custom" o:connectlocs="23556,0;47112,36190;23556,72379;0,36190;23556,0" o:connectangles="0,0,0,0,0"/>
                    </v:shape>
                    <v:shape id="Freeform 115" o:spid="_x0000_s1138" style="position:absolute;left:18976;top:787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StFMQA&#10;AADcAAAADwAAAGRycy9kb3ducmV2LnhtbESPQWvDMAyF74P9B6PBbquTQduR1QklrBDoaW0vvYlY&#10;jUNjOdhek+3X14PBbhLvvU9Pm2q2g7iRD71jBfkiA0HcOt1zp+B03L28gQgRWePgmBR8U4CqfHzY&#10;YKHdxJ90O8ROJAiHAhWYGMdCytAashgWbiRO2sV5izGtvpPa45TgdpCvWbaSFntOFwyOVBtqr4cv&#10;myj+Y5yb6errfp3tlqufc7PHs1LPT/P2HUSkOf6b/9KNTvXzJfw+kyaQ5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s0rRTEAAAA3AAAAA8AAAAAAAAAAAAAAAAAmAIAAGRycy9k&#10;b3ducmV2LnhtbFBLBQYAAAAABAAEAPUAAACJAwAAAAA=&#10;" path="m28,l56,28,28,56,,28,28,xe" fillcolor="#4f81bd" stroked="f">
                      <v:path arrowok="t" o:connecttype="custom" o:connectlocs="23556,0;47112,36190;23556,72379;0,36190;23556,0" o:connectangles="0,0,0,0,0"/>
                    </v:shape>
                    <v:shape id="Freeform 116" o:spid="_x0000_s1139" style="position:absolute;left:18976;top:787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Xx7w8EA&#10;AADcAAAADwAAAGRycy9kb3ducmV2LnhtbERPS4vCMBC+C/sfwix401QR0a5RlgVfR7UH9zY0Y1Ns&#10;JqWJtfrrzcKCt/n4nrNYdbYSLTW+dKxgNExAEOdOl1woyE7rwQyED8gaK8ek4EEeVsuP3gJT7e58&#10;oPYYChFD2KeowIRQp1L63JBFP3Q1ceQurrEYImwKqRu8x3BbyXGSTKXFkmODwZp+DOXX480qSOab&#10;9lxtJ/iQmf81k6w7PfcHpfqf3fcXiEBdeIv/3Tsd54+m8PdMvEA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F8e8PBAAAA3AAAAA8AAAAAAAAAAAAAAAAAmAIAAGRycy9kb3du&#10;cmV2LnhtbFBLBQYAAAAABAAEAPUAAACGAwAAAAA=&#10;" path="m28,l56,28,28,56,,28,28,xe" fillcolor="#00b050" strokecolor="#4a7ebb">
                      <v:path arrowok="t" o:connecttype="custom" o:connectlocs="23556,0;47112,36190;23556,72379;0,36190;23556,0" o:connectangles="0,0,0,0,0"/>
                    </v:shape>
                    <v:shape id="Freeform 117" o:spid="_x0000_s1140" style="position:absolute;left:18976;top:761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qW+MQA&#10;AADcAAAADwAAAGRycy9kb3ducmV2LnhtbESPQWvDMAyF74X9B6PBbq3TwdKRxQmlrBDoaVkvvYlY&#10;TUJiOdhek+3Xz4XBbhLvvU9PebmYUdzI+d6ygu0mAUHcWN1zq+D8eVy/gvABWeNomRR8k4eyeFjl&#10;mGk78wfd6tCKCGGfoYIuhCmT0jcdGfQbOxFH7WqdwRBX10rtcI5wM8rnJEmlwZ7jhQ4nOnTUDPWX&#10;iRT3Pi3VPLhDv0uOL+nPpTrhRamnx2X/BiLQEv7Nf+lKx/rbHdyfiRPI4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SqlvjEAAAA3AAAAA8AAAAAAAAAAAAAAAAAmAIAAGRycy9k&#10;b3ducmV2LnhtbFBLBQYAAAAABAAEAPUAAACJAwAAAAA=&#10;" path="m28,l56,28,28,56,,28,28,xe" fillcolor="#4f81bd" stroked="f">
                      <v:path arrowok="t" o:connecttype="custom" o:connectlocs="23556,0;47112,36190;23556,72379;0,36190;23556,0" o:connectangles="0,0,0,0,0"/>
                    </v:shape>
                    <v:shape id="Freeform 118" o:spid="_x0000_s1141" style="position:absolute;left:18976;top:761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GxXsUA&#10;AADcAAAADwAAAGRycy9kb3ducmV2LnhtbESP22rCQBCG7wu+wzIFb4putFBqmlWsIAgF66EPMGQn&#10;B5qdTbOriX36zoXQuxnmP3yTrQbXqCt1ofZsYDZNQBHn3tZcGvg6byevoEJEtth4JgM3CrBajh4y&#10;TK3v+UjXUyyVhHBI0UAVY5tqHfKKHIapb4nlVvjOYZS1K7XtsJdw1+h5krxohzVLQ4UtbSrKv08X&#10;JyX9Of/5+HxaPNPl9xje94eDLUpjxo/D+g1UpCH+i+/unRX8mdDKMzKBXv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EbFexQAAANwAAAAPAAAAAAAAAAAAAAAAAJgCAABkcnMv&#10;ZG93bnJldi54bWxQSwUGAAAAAAQABAD1AAAAigMAAAAA&#10;" path="m28,l56,28,28,56,,28,28,xe" filled="f" strokecolor="#4a7ebb">
                      <v:path arrowok="t" o:connecttype="custom" o:connectlocs="23556,0;47112,36190;23556,72379;0,36190;23556,0" o:connectangles="0,0,0,0,0"/>
                    </v:shape>
                    <v:shape id="Freeform 119" o:spid="_x0000_s1142" style="position:absolute;left:18976;top:761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mnEcUA&#10;AADcAAAADwAAAGRycy9kb3ducmV2LnhtbESPQWvCQBCF7wX/wzJCb3WTgqlG1yBiINBT1Yu3ITsm&#10;wexs2N2atL++Wyj0NsN775s322IyvXiQ851lBekiAUFcW91xo+ByLl9WIHxA1thbJgVf5KHYzZ62&#10;mGs78gc9TqEREcI+RwVtCEMupa9bMugXdiCO2s06gyGurpHa4RjhppevSZJJgx3HCy0OdGipvp8+&#10;TaS44zBV490durekXGbf1+odr0o9z6f9BkSgKfyb/9KVjvXTNfw+EyeQu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eacRxQAAANwAAAAPAAAAAAAAAAAAAAAAAJgCAABkcnMv&#10;ZG93bnJldi54bWxQSwUGAAAAAAQABAD1AAAAigMAAAAA&#10;" path="m28,l56,28,28,56,,28,28,xe" fillcolor="#4f81bd" stroked="f">
                      <v:path arrowok="t" o:connecttype="custom" o:connectlocs="23556,0;47112,36190;23556,72379;0,36190;23556,0" o:connectangles="0,0,0,0,0"/>
                    </v:shape>
                    <v:shape id="Freeform 120" o:spid="_x0000_s1143" style="position:absolute;left:18976;top:761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t35cUA&#10;AADcAAAADwAAAGRycy9kb3ducmV2LnhtbESP22rDMAyG7wd7B6PBbsbqrIXSZXHLOhgUCj3uAUSs&#10;HFgsp7HbpHv66aLQOwn9h0/ZYnCNulAXas8G3kYJKOLc25pLAz/H79cZqBCRLTaeycCVAizmjw8Z&#10;ptb3vKfLIZZKQjikaKCKsU21DnlFDsPIt8RyK3znMMraldp22Eu4a/Q4SabaYc3SUGFLXxXlv4ez&#10;k5L+mJ/W25f3CZ3/9mG52e1sURrz/DR8foCKNMS7+OZeWcEfC748IxPo+T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C3flxQAAANwAAAAPAAAAAAAAAAAAAAAAAJgCAABkcnMv&#10;ZG93bnJldi54bWxQSwUGAAAAAAQABAD1AAAAigMAAAAA&#10;" path="m28,l56,28,28,56,,28,28,xe" filled="f" strokecolor="#4a7ebb">
                      <v:path arrowok="t" o:connecttype="custom" o:connectlocs="23556,0;47112,36190;23556,72379;0,36190;23556,0" o:connectangles="0,0,0,0,0"/>
                    </v:shape>
                    <v:shape id="Freeform 121" o:spid="_x0000_s1144" style="position:absolute;left:18976;top:8155;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I4Sp8MA&#10;AADcAAAADwAAAGRycy9kb3ducmV2LnhtbERPTWvCQBC9F/wPywi91U08iKRuQqkICkVoFM/T7CSb&#10;NjsbsqtGf323UPA2j/c5q2K0nbjQ4FvHCtJZAoK4crrlRsHxsHlZgvABWWPnmBTcyEORT55WmGl3&#10;5U+6lKERMYR9hgpMCH0mpa8MWfQz1xNHrnaDxRDh0Eg94DWG207Ok2QhLbYcGwz29G6o+inPVsGX&#10;v+/XdTh97Nh8L499ud6cF3elnqfj2yuIQGN4iP/dWx3nz1P4eyZeIP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I4Sp8MAAADcAAAADwAAAAAAAAAAAAAAAACYAgAAZHJzL2Rv&#10;d25yZXYueG1sUEsFBgAAAAAEAAQA9QAAAIgDAAAAAA==&#10;" path="m28,l56,28,28,55,,28,28,xe" fillcolor="#00b050" stroked="f">
                      <v:path arrowok="t" o:connecttype="custom" o:connectlocs="23556,0;47112,36190;23556,71087;0,36190;23556,0" o:connectangles="0,0,0,0,0"/>
                    </v:shape>
                    <v:shape id="Freeform 122" o:spid="_x0000_s1145" style="position:absolute;left:18976;top:8155;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n94z8IA&#10;AADcAAAADwAAAGRycy9kb3ducmV2LnhtbERPTWvCQBC9C/0PyxS86cYoIqmrtAWrHjwYW+hxyE6T&#10;0OxsyK5r/PeuIHibx/uc5bo3jQjUudqygsk4AUFcWF1zqeD7tBktQDiPrLGxTAqu5GC9ehksMdP2&#10;wkcKuS9FDGGXoYLK+zaT0hUVGXRj2xJH7s92Bn2EXSl1h5cYbhqZJslcGqw5NlTY0mdFxX9+NgrC&#10;x+x40Oft/mejd1+/E7sNYcpKDV/79zcQnnr/FD/cOx3npyncn4kXyNU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6f3jPwgAAANwAAAAPAAAAAAAAAAAAAAAAAJgCAABkcnMvZG93&#10;bnJldi54bWxQSwUGAAAAAAQABAD1AAAAhwMAAAAA&#10;" path="m28,l56,28,28,55,,28,28,xe" filled="f" strokecolor="#4a7ebb">
                      <v:path arrowok="t" o:connecttype="custom" o:connectlocs="23556,0;47112,36190;23556,71087;0,36190;23556,0" o:connectangles="0,0,0,0,0"/>
                    </v:shape>
                    <v:shape id="Freeform 123" o:spid="_x0000_s1146" style="position:absolute;left:20726;top:787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f1aRsMA&#10;AADcAAAADwAAAGRycy9kb3ducmV2LnhtbESPT4vCMBDF74LfIYywN01V/EM1iohCwdOqF29DM7bF&#10;ZlKSaLt+erOwsLcZ3nu/ebPedqYWL3K+sqxgPEpAEOdWV1wouF6OwyUIH5A11pZJwQ952G76vTWm&#10;2rb8Ta9zKESEsE9RQRlCk0rp85IM+pFtiKN2t85giKsrpHbYRrip5SRJ5tJgxfFCiQ3tS8of56eJ&#10;FHdouqx9uH21SI6z+fuWnfCm1Neg261ABOrCv/kvnelYfzKF32fiBHL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f1aRsMAAADcAAAADwAAAAAAAAAAAAAAAACYAgAAZHJzL2Rv&#10;d25yZXYueG1sUEsFBgAAAAAEAAQA9QAAAIgDAAAAAA==&#10;" path="m28,l56,28,28,56,,28,28,xe" fillcolor="#4f81bd" stroked="f">
                      <v:path arrowok="t" o:connecttype="custom" o:connectlocs="23556,0;47112,36190;23556,72379;0,36190;23556,0" o:connectangles="0,0,0,0,0"/>
                    </v:shape>
                    <v:shape id="Freeform 124" o:spid="_x0000_s1147" style="position:absolute;left:20726;top:787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Bx5sUA&#10;AADcAAAADwAAAGRycy9kb3ducmV2LnhtbESP3YrCMBCF7wXfIYzgjWiqu4hWo7gLwoLg/wMMzdgW&#10;m0ltou3u0xthwbsZzpnznZkvG1OIB1Uut6xgOIhAECdW55wqOJ/W/QkI55E1FpZJwS85WC7arTnG&#10;2tZ8oMfRpyKEsItRQeZ9GUvpkowMuoEtiYN2sZVBH9YqlbrCOoSbQo6iaCwN5hwIGZb0nVFyPd5N&#10;gNSn5LbZ9aYfdP87uK/tfq8vqVLdTrOagfDU+Lf5//pHh/qjT3g9EyaQi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MHHmxQAAANwAAAAPAAAAAAAAAAAAAAAAAJgCAABkcnMv&#10;ZG93bnJldi54bWxQSwUGAAAAAAQABAD1AAAAigMAAAAA&#10;" path="m28,l56,28,28,56,,28,28,xe" filled="f" strokecolor="#4a7ebb">
                      <v:path arrowok="t" o:connecttype="custom" o:connectlocs="23556,0;47112,36190;23556,72379;0,36190;23556,0" o:connectangles="0,0,0,0,0"/>
                    </v:shape>
                    <v:shape id="Freeform 125" o:spid="_x0000_s1148" style="position:absolute;left:20726;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VhnqcQA&#10;AADcAAAADwAAAGRycy9kb3ducmV2LnhtbESPQWvCQBCF7wX/wzJCb81GQSvRVUQaCPRU6yW3ITsm&#10;wexs2F2TtL++WxC8zfDe++bN7jCZTgzkfGtZwSJJQRBXVrdcK7h8528bED4ga+wsk4If8nDYz152&#10;mGk78hcN51CLCGGfoYImhD6T0lcNGfSJ7YmjdrXOYIirq6V2OEa46eQyTdfSYMvxQoM9nRqqbue7&#10;iRT30U/FeHOn9j3NV+vfsvjEUqnX+XTcggg0haf5kS50rL9cwf8zcQK5/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VYZ6nEAAAA3AAAAA8AAAAAAAAAAAAAAAAAmAIAAGRycy9k&#10;b3ducmV2LnhtbFBLBQYAAAAABAAEAPUAAACJAwAAAAA=&#10;" path="m28,l56,28,28,56,,28,28,xe" fillcolor="#4f81bd" stroked="f">
                      <v:path arrowok="t" o:connecttype="custom" o:connectlocs="23556,0;47112,36190;23556,72379;0,36190;23556,0" o:connectangles="0,0,0,0,0"/>
                    </v:shape>
                    <v:shape id="Freeform 126" o:spid="_x0000_s1149" style="position:absolute;left:20726;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K5KCsYA&#10;AADcAAAADwAAAGRycy9kb3ducmV2LnhtbESP0WrCQBBF3wv+wzKFvpS6qYLY6Bq0UCgIrUn8gCE7&#10;JqHZ2ZjdmNSvdwsF32a4d+65s05G04gLda62rOB1GoEgLqyuuVRwzD9eliCcR9bYWCYFv+Qg2Uwe&#10;1hhrO3BKl8yXIoSwi1FB5X0bS+mKigy6qW2Jg3aynUEf1q6UusMhhJtGzqJoIQ3WHAgVtvReUfGT&#10;9SZAhrw477+f3+bUX1O3+zoc9KlU6ulx3K5AeBr93fx//alD/dkC/p4JE8jND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WK5KCsYAAADcAAAADwAAAAAAAAAAAAAAAACYAgAAZHJz&#10;L2Rvd25yZXYueG1sUEsFBgAAAAAEAAQA9QAAAIsDAAAAAA==&#10;" path="m28,l56,28,28,56,,28,28,xe" filled="f" strokecolor="#4a7ebb">
                      <v:path arrowok="t" o:connecttype="custom" o:connectlocs="23556,0;47112,36190;23556,72379;0,36190;23556,0" o:connectangles="0,0,0,0,0"/>
                    </v:shape>
                    <v:shape id="Freeform 127" o:spid="_x0000_s1150" style="position:absolute;left:20726;top:6552;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CALQsIA&#10;AADcAAAADwAAAGRycy9kb3ducmV2LnhtbERP22oCMRB9F/yHMAXfNNEHK1ujqKAVpNRLP2DcjJul&#10;m8mySdf175tCwbc5nOvMl52rREtNKD1rGI8UCOLcm5ILDV+X7XAGIkRkg5Vn0vCgAMtFvzfHzPg7&#10;n6g9x0KkEA4ZarAx1pmUIbfkMIx8TZy4m28cxgSbQpoG7yncVXKi1FQ6LDk1WKxpYyn/Pv84DTN3&#10;tevbexzv1upDHfLT55EOrdaDl271BiJSF5/if/fepPmTV/h7Jl0gF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IAtCwgAAANwAAAAPAAAAAAAAAAAAAAAAAJgCAABkcnMvZG93&#10;bnJldi54bWxQSwUGAAAAAAQABAD1AAAAhwMAAAAA&#10;" path="m28,l56,28,28,55,,28,28,xe" fillcolor="#4f81bd" stroked="f">
                      <v:path arrowok="t" o:connecttype="custom" o:connectlocs="23556,0;47112,36190;23556,71087;0,36190;23556,0" o:connectangles="0,0,0,0,0"/>
                    </v:shape>
                    <v:shape id="Freeform 128" o:spid="_x0000_s1151" style="position:absolute;left:20726;top:6552;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5dPJcYA&#10;AADcAAAADwAAAGRycy9kb3ducmV2LnhtbESPT2vCQBDF7wW/wzKCt7pRSympq6jgnx560Cr0OGSn&#10;SWh2NmTXNf32nYPgbYb35r3fzJe9a1SiLtSeDUzGGSjiwtuaSwPnr+3zG6gQkS02nsnAHwVYLgZP&#10;c8ytv/GR0imWSkI45GigirHNtQ5FRQ7D2LfEov34zmGUtSu17fAm4a7R0yx71Q5rloYKW9pUVPye&#10;rs5AWr8cP+11/3HZ2sPue+L3Kc3YmNGwX72DitTHh/l+fbCCPxVaeUYm0I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5dPJcYAAADcAAAADwAAAAAAAAAAAAAAAACYAgAAZHJz&#10;L2Rvd25yZXYueG1sUEsFBgAAAAAEAAQA9QAAAIsDAAAAAA==&#10;" path="m28,l56,28,28,55,,28,28,xe" filled="f" strokecolor="#4a7ebb">
                      <v:path arrowok="t" o:connecttype="custom" o:connectlocs="23556,0;47112,36190;23556,71087;0,36190;23556,0" o:connectangles="0,0,0,0,0"/>
                    </v:shape>
                    <v:shape id="Freeform 129" o:spid="_x0000_s1152" style="position:absolute;left:20726;top:6010;width:471;height:723;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BVtrMMA&#10;AADcAAAADwAAAGRycy9kb3ducmV2LnhtbESPQYvCMBCF78L+hzAL3jRVWF2rURZZoeBJ3UtvQzO2&#10;xWZSkqyt/nojCN5meO9982a16U0jruR8bVnBZJyAIC6srrlU8Hfajb5B+ICssbFMCm7kYbP+GKww&#10;1bbjA12PoRQRwj5FBVUIbSqlLyoy6Me2JY7a2TqDIa6ulNphF+GmkdMkmUmDNccLFba0rai4HP9N&#10;pLjfts+6i9vW82T3Nbvn2R5zpYaf/c8SRKA+vM2vdKZj/ekCns/ECeT6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BVtrMMAAADcAAAADwAAAAAAAAAAAAAAAACYAgAAZHJzL2Rv&#10;d25yZXYueG1sUEsFBgAAAAAEAAQA9QAAAIgDAAAAAA==&#10;" path="m28,l56,28,28,56,,28,28,xe" fillcolor="#4f81bd" stroked="f">
                      <v:path arrowok="t" o:connecttype="custom" o:connectlocs="23556,0;47112,36190;23556,72379;0,36190;23556,0" o:connectangles="0,0,0,0,0"/>
                    </v:shape>
                    <v:shape id="Freeform 130" o:spid="_x0000_s1153" style="position:absolute;left:20726;top:6010;width:471;height:723;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LhOMUA&#10;AADcAAAADwAAAGRycy9kb3ducmV2LnhtbESP22rCQBCG7wu+wzKF3hTdVEE0zSq2IBSEeuoDDNnJ&#10;gWZn0+xqYp++c1Hwbob5D99k68E16kpdqD0beJkkoIhzb2suDXydt+MFqBCRLTaeycCNAqxXo4cM&#10;U+t7PtL1FEslIRxSNFDF2KZah7wih2HiW2K5Fb5zGGXtSm077CXcNXqaJHPtsGZpqLCl94ry79PF&#10;SUl/zn92++fljC6/x/D2eTjYojTm6XHYvIKKNMS7+N/9YQV/JvjyjEygV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90uE4xQAAANwAAAAPAAAAAAAAAAAAAAAAAJgCAABkcnMv&#10;ZG93bnJldi54bWxQSwUGAAAAAAQABAD1AAAAigMAAAAA&#10;" path="m28,l56,28,28,56,,28,28,xe" filled="f" strokecolor="#4a7ebb">
                      <v:path arrowok="t" o:connecttype="custom" o:connectlocs="23556,0;47112,36190;23556,72379;0,36190;23556,0" o:connectangles="0,0,0,0,0"/>
                    </v:shape>
                    <v:shape id="Freeform 131" o:spid="_x0000_s1154" style="position:absolute;left:20726;top:708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7r3d8UA&#10;AADcAAAADwAAAGRycy9kb3ducmV2LnhtbESPQWvCQBCF7wX/wzJCb3WTSlWiaxAxEOip0Yu3ITsm&#10;wexs2N2atL++Wyj0NsN775s3u3wyvXiQ851lBekiAUFcW91xo+ByLl42IHxA1thbJgVf5CHfz552&#10;mGk78gc9qtCICGGfoYI2hCGT0tctGfQLOxBH7WadwRBX10jtcIxw08vXJFlJgx3HCy0OdGypvlef&#10;JlLcaZjK8e6O3Top3lbf1/Idr0o9z6fDFkSgKfyb/9KljvWXKfw+EyeQ+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uvd3xQAAANwAAAAPAAAAAAAAAAAAAAAAAJgCAABkcnMv&#10;ZG93bnJldi54bWxQSwUGAAAAAAQABAD1AAAAigMAAAAA&#10;" path="m28,l56,28,28,56,,28,28,xe" fillcolor="#4f81bd" stroked="f">
                      <v:path arrowok="t" o:connecttype="custom" o:connectlocs="23556,0;47112,36190;23556,72379;0,36190;23556,0" o:connectangles="0,0,0,0,0"/>
                    </v:shape>
                    <v:shape id="Freeform 132" o:spid="_x0000_s1155" style="position:absolute;left:20726;top:708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za1MUA&#10;AADcAAAADwAAAGRycy9kb3ducmV2LnhtbESP0YrCMBBF3wX/IczCvsiaroK41Si6sCAIatUPGJqx&#10;LdtMahNt9euNIPg2w71zz53pvDWluFLtCssKvvsRCOLU6oIzBcfD39cYhPPIGkvLpOBGDuazbmeK&#10;sbYNJ3Td+0yEEHYxKsi9r2IpXZqTQde3FXHQTrY26MNaZ1LX2IRwU8pBFI2kwYIDIceKfnNK//cX&#10;EyDNIT2vt72fIV3uiVtudjt9ypT6/GgXExCeWv82v65XOtQfDuD5TJhAzh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iTNrUxQAAANwAAAAPAAAAAAAAAAAAAAAAAJgCAABkcnMv&#10;ZG93bnJldi54bWxQSwUGAAAAAAQABAD1AAAAigMAAAAA&#10;" path="m28,l56,28,28,56,,28,28,xe" filled="f" strokecolor="#4a7ebb">
                      <v:path arrowok="t" o:connecttype="custom" o:connectlocs="23556,0;47112,36190;23556,72379;0,36190;23556,0" o:connectangles="0,0,0,0,0"/>
                    </v:shape>
                    <v:shape id="Freeform 133" o:spid="_x0000_s1156" style="position:absolute;left:20726;top:6010;width:471;height:723;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709RMUA&#10;AADcAAAADwAAAGRycy9kb3ducmV2LnhtbESPS4sCMRCE74L/IbTgTTMqiIxGEVHwtbA+LnvrnfRO&#10;hp10hknU8d+bBWFv3VR1fdWzRWNLcafaF44VDPoJCOLM6YJzBdfLpjcB4QOyxtIxKXiSh8W83Zph&#10;qt2DT3Q/h1zEEPYpKjAhVKmUPjNk0fddRRy1H1dbDHGtc6lrfMRwW8phkoylxYIjwWBFK0PZ7/lm&#10;I2T9gbvd6br/PrJxn+5rc1weSqW6nWY5BRGoCf/m9/VWx/qjEfw9EyeQ8x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vT1ExQAAANwAAAAPAAAAAAAAAAAAAAAAAJgCAABkcnMv&#10;ZG93bnJldi54bWxQSwUGAAAAAAQABAD1AAAAigMAAAAA&#10;" path="m28,l56,28,28,56,,28,28,xe" fillcolor="#00b050" stroked="f">
                      <v:path arrowok="t" o:connecttype="custom" o:connectlocs="23556,0;47112,36190;23556,72379;0,36190;23556,0" o:connectangles="0,0,0,0,0"/>
                    </v:shape>
                    <v:shape id="Freeform 134" o:spid="_x0000_s1157" style="position:absolute;left:20726;top:6010;width:471;height:723;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nnO8UA&#10;AADcAAAADwAAAGRycy9kb3ducmV2LnhtbESP3YrCMBCF7xd8hzCCN4um6iJajaKCIAjr7wMMzdgW&#10;m0ltou3u05uFBe9mOGfOd2a2aEwhnlS53LKCfi8CQZxYnXOq4HLedMcgnEfWWFgmBT/kYDFvfcww&#10;1rbmIz1PPhUhhF2MCjLvy1hKl2Rk0PVsSRy0q60M+rBWqdQV1iHcFHIQRSNpMOdAyLCkdUbJ7fQw&#10;AVKfk/tu/zkZ0uP36Fbfh4O+pkp12s1yCsJT49/m/+utDvWHX/D3TJhAzl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6ec7xQAAANwAAAAPAAAAAAAAAAAAAAAAAJgCAABkcnMv&#10;ZG93bnJldi54bWxQSwUGAAAAAAQABAD1AAAAigMAAAAA&#10;" path="m28,l56,28,28,56,,28,28,xe" filled="f" strokecolor="#4a7ebb">
                      <v:path arrowok="t" o:connecttype="custom" o:connectlocs="23556,0;47112,36190;23556,72379;0,36190;23556,0" o:connectangles="0,0,0,0,0"/>
                    </v:shape>
                    <v:shape id="Freeform 135" o:spid="_x0000_s1158" style="position:absolute;left:20726;top:708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HxdMUA&#10;AADcAAAADwAAAGRycy9kb3ducmV2LnhtbESPQWvDMAyF74X9B6PBbq3TjXQjrVtGaSDQ09JdchOx&#10;loTGcrDdJNuvrweD3STee5+edofZ9GIk5zvLCtarBARxbXXHjYLPS758A+EDssbeMin4Jg+H/cNi&#10;h5m2E3/QWIZGRAj7DBW0IQyZlL5uyaBf2YE4al/WGQxxdY3UDqcIN718TpKNNNhxvNDiQMeW6mt5&#10;M5HiTsNcTFd37F6TPN38VMUZK6WeHuf3LYhAc/g3/6ULHeu/pPD7TJxA7u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gfF0xQAAANwAAAAPAAAAAAAAAAAAAAAAAJgCAABkcnMv&#10;ZG93bnJldi54bWxQSwUGAAAAAAQABAD1AAAAigMAAAAA&#10;" path="m28,l56,28,28,56,,28,28,xe" fillcolor="#4f81bd" stroked="f">
                      <v:path arrowok="t" o:connecttype="custom" o:connectlocs="23556,0;47112,36190;23556,72379;0,36190;23556,0" o:connectangles="0,0,0,0,0"/>
                    </v:shape>
                    <v:shape id="Freeform 136" o:spid="_x0000_s1159" style="position:absolute;left:20726;top:7082;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Xfc18YA&#10;AADcAAAADwAAAGRycy9kb3ducmV2LnhtbESP0WrCQBBF3wX/YZlCX6RuVBAbXYMVhEKh1cQPGLJj&#10;EpqdTbMbk/r1bqHg2wz3zj13NslganGl1lWWFcymEQji3OqKCwXn7PCyAuE8ssbaMin4JQfJdjza&#10;YKxtzye6pr4QIYRdjApK75tYSpeXZNBNbUMctIttDfqwtoXULfYh3NRyHkVLabDiQCixoX1J+Xfa&#10;mQDps/zn42vyuqDudnJvn8ejvhRKPT8NuzUIT4N/mP+v33Wov1jC3zNhArm9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Xfc18YAAADcAAAADwAAAAAAAAAAAAAAAACYAgAAZHJz&#10;L2Rvd25yZXYueG1sUEsFBgAAAAAEAAQA9QAAAIsDAAAAAA==&#10;" path="m28,l56,28,28,56,,28,28,xe" filled="f" strokecolor="#4a7ebb">
                      <v:path arrowok="t" o:connecttype="custom" o:connectlocs="23556,0;47112,36190;23556,72379;0,36190;23556,0" o:connectangles="0,0,0,0,0"/>
                    </v:shape>
                    <v:shape id="Freeform 137" o:spid="_x0000_s1160" style="position:absolute;left:20726;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KmMUA&#10;AADcAAAADwAAAGRycy9kb3ducmV2LnhtbESPQWvCQBCF7wX/wzJCb83GSlWiq4gYCPTU6CW3ITsm&#10;wexs2N2atL++Wyj0NsN775s3u8NkevEg5zvLChZJCoK4trrjRsH1kr9sQPiArLG3TAq+yMNhP3va&#10;YabtyB/0KEMjIoR9hgraEIZMSl+3ZNAndiCO2s06gyGurpHa4RjhppevabqSBjuOF1oc6NRSfS8/&#10;TaS48zAV492dunWav62+q+IdK6We59NxCyLQFP7Nf+lCx/rLNfw+EyeQ+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PH8qYxQAAANwAAAAPAAAAAAAAAAAAAAAAAJgCAABkcnMv&#10;ZG93bnJldi54bWxQSwUGAAAAAAQABAD1AAAAigMAAAAA&#10;" path="m28,l56,28,28,56,,28,28,xe" fillcolor="#4f81bd" stroked="f">
                      <v:path arrowok="t" o:connecttype="custom" o:connectlocs="23556,0;47112,36190;23556,72379;0,36190;23556,0" o:connectangles="0,0,0,0,0"/>
                    </v:shape>
                    <v:shape id="Freeform 138" o:spid="_x0000_s1161" style="position:absolute;left:20726;top:7341;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6TtPsUA&#10;AADcAAAADwAAAGRycy9kb3ducmV2LnhtbESP22rCQBCG7wu+wzKF3hTdVEE0zSq2IBSEeuoDDNnJ&#10;gWZn0+xqYp++c1Hwbob5D99k68E16kpdqD0beJkkoIhzb2suDXydt+MFqBCRLTaeycCNAqxXo4cM&#10;U+t7PtL1FEslIRxSNFDF2KZah7wih2HiW2K5Fb5zGGXtSm077CXcNXqaJHPtsGZpqLCl94ry79PF&#10;SUl/zn92++fljC6/x/D2eTjYojTm6XHYvIKKNMS7+N/9YQV/JrTyjEygV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pO0+xQAAANwAAAAPAAAAAAAAAAAAAAAAAJgCAABkcnMv&#10;ZG93bnJldi54bWxQSwUGAAAAAAQABAD1AAAAigMAAAAA&#10;" path="m28,l56,28,28,56,,28,28,xe" filled="f" strokecolor="#4a7ebb">
                      <v:path arrowok="t" o:connecttype="custom" o:connectlocs="23556,0;47112,36190;23556,72379;0,36190;23556,0" o:connectangles="0,0,0,0,0"/>
                    </v:shape>
                    <v:shape id="Freeform 139" o:spid="_x0000_s1162" style="position:absolute;left:15712;top:12136;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yqsdsIA&#10;AADcAAAADwAAAGRycy9kb3ducmV2LnhtbERP22oCMRB9F/yHMELfNNFCsatRqtBakGK1/YBxM26W&#10;bibLJq7r35uC4NscznXmy85VoqUmlJ41jEcKBHHuTcmFht+f9+EURIjIBivPpOFKAZaLfm+OmfEX&#10;3lN7iIVIIRwy1GBjrDMpQ27JYRj5mjhxJ984jAk2hTQNXlK4q+REqRfpsOTUYLGmtaX873B2Gqbu&#10;aFenTRx/rNSX2ub73TdtW62fBt3bDESkLj7Ed/enSfOfX+H/mXSBXN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Kqx2wgAAANwAAAAPAAAAAAAAAAAAAAAAAJgCAABkcnMvZG93&#10;bnJldi54bWxQSwUGAAAAAAQABAD1AAAAhwMAAAAA&#10;" path="m28,l56,28,28,55,,28,28,xe" fillcolor="#4f81bd" stroked="f">
                      <v:path arrowok="t" o:connecttype="custom" o:connectlocs="23556,0;47112,36190;23556,71087;0,36190;23556,0" o:connectangles="0,0,0,0,0"/>
                    </v:shape>
                    <v:shape id="Freeform 140" o:spid="_x0000_s1163" style="position:absolute;left:15712;top:12136;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6mg8UA&#10;AADcAAAADwAAAGRycy9kb3ducmV2LnhtbESPQWvCQBCF7wX/wzKCt7rRSimpq6hgtYcetAo9Dtlp&#10;EpqdDdl1jf++cxC8zfDevPfNfNm7RiXqQu3ZwGScgSIuvK25NHD63j6/gQoR2WLjmQzcKMByMXia&#10;Y279lQ+UjrFUEsIhRwNVjG2udSgqchjGviUW7dd3DqOsXalth1cJd42eZtmrdlizNFTY0qai4u94&#10;cQbSenb4spfd53lr9x8/E79L6YWNGQ371TuoSH18mO/Xeyv4M8GXZ2QCvfg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PqaDxQAAANwAAAAPAAAAAAAAAAAAAAAAAJgCAABkcnMv&#10;ZG93bnJldi54bWxQSwUGAAAAAAQABAD1AAAAigMAAAAA&#10;" path="m28,l56,28,28,55,,28,28,xe" filled="f" strokecolor="#4a7ebb">
                      <v:path arrowok="t" o:connecttype="custom" o:connectlocs="23556,0;47112,36190;23556,71087;0,36190;23556,0" o:connectangles="0,0,0,0,0"/>
                    </v:shape>
                    <v:shape id="Freeform 141" o:spid="_x0000_s1164" style="position:absolute;left:15712;top:12136;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rTDcIA&#10;AADcAAAADwAAAGRycy9kb3ducmV2LnhtbERP22oCMRB9L/gPYYS+1WRLKbIaRQVrQaT18gHjZtws&#10;bibLJq7bv2+EQt/mcK4znfeuFh21ofKsIRspEMSFNxWXGk7H9csYRIjIBmvPpOGHAsxng6cp5sbf&#10;eU/dIZYihXDIUYONscmlDIUlh2HkG+LEXXzrMCbYltK0eE/hrpavSr1LhxWnBosNrSwV18PNaRi7&#10;s11eNjH7WKqd2hb7r2/adlo/D/vFBESkPv6L/9yfJs1/y+DxTLpAz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5WtMNwgAAANwAAAAPAAAAAAAAAAAAAAAAAJgCAABkcnMvZG93&#10;bnJldi54bWxQSwUGAAAAAAQABAD1AAAAhwMAAAAA&#10;" path="m28,l56,28,28,55,,28,28,xe" fillcolor="#4f81bd" stroked="f">
                      <v:path arrowok="t" o:connecttype="custom" o:connectlocs="23556,0;47112,36190;23556,71087;0,36190;23556,0" o:connectangles="0,0,0,0,0"/>
                    </v:shape>
                    <v:shape id="Freeform 142" o:spid="_x0000_s1165" style="position:absolute;left:15712;top:12136;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6Cdb8MA&#10;AADcAAAADwAAAGRycy9kb3ducmV2LnhtbERPS2sCMRC+C/0PYQq9adYHUrZGaQur9uBBW8HjsJnu&#10;Lt1MliQbt/++EYTe5uN7zmozmFZEcr6xrGA6yUAQl1Y3XCn4+izGzyB8QNbYWiYFv+Rhs34YrTDX&#10;9spHiqdQiRTCPkcFdQhdLqUvazLoJ7YjTty3dQZDgq6S2uE1hZtWzrJsKQ02nBpq7Oi9pvLn1BsF&#10;8W1xPOh+93Eu9H57mdpdjHNW6ulxeH0BEWgI/+K7e6/T/MUMbs+kC+T6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6Cdb8MAAADcAAAADwAAAAAAAAAAAAAAAACYAgAAZHJzL2Rv&#10;d25yZXYueG1sUEsFBgAAAAAEAAQA9QAAAIgDAAAAAA==&#10;" path="m28,l56,28,28,55,,28,28,xe" filled="f" strokecolor="#4a7ebb">
                      <v:path arrowok="t" o:connecttype="custom" o:connectlocs="23556,0;47112,36190;23556,71087;0,36190;23556,0" o:connectangles="0,0,0,0,0"/>
                    </v:shape>
                    <v:shape id="Freeform 143" o:spid="_x0000_s1166" style="position:absolute;left:15712;top:12136;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To4cIA&#10;AADcAAAADwAAAGRycy9kb3ducmV2LnhtbERP22oCMRB9F/yHMELfNNEWkdUoVWgtSGm1/YBxM26W&#10;bibLJq7r35uC4NscznUWq85VoqUmlJ41jEcKBHHuTcmFht+ft+EMRIjIBivPpOFKAVbLfm+BmfEX&#10;3lN7iIVIIRwy1GBjrDMpQ27JYRj5mjhxJ984jAk2hTQNXlK4q+REqal0WHJqsFjTxlL+dzg7DTN3&#10;tOvTNo7f1+pT7fL91zftWq2fBt3rHESkLj7Ed/eHSfNfnuH/mXSBXN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xOjhwgAAANwAAAAPAAAAAAAAAAAAAAAAAJgCAABkcnMvZG93&#10;bnJldi54bWxQSwUGAAAAAAQABAD1AAAAhwMAAAAA&#10;" path="m28,l56,28,28,55,,28,28,xe" fillcolor="#4f81bd" stroked="f">
                      <v:path arrowok="t" o:connecttype="custom" o:connectlocs="23556,0;47112,36190;23556,71087;0,36190;23556,0" o:connectangles="0,0,0,0,0"/>
                    </v:shape>
                    <v:shape id="Freeform 144" o:spid="_x0000_s1167" style="position:absolute;left:15712;top:12136;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WggMMA&#10;AADcAAAADwAAAGRycy9kb3ducmV2LnhtbERPyWrDMBC9B/oPYgq9JXIaU4oT2bSFbIce4iaQ42BN&#10;bVNrZCxFcf8+KhRym8dbZ1WMphOBBtdaVjCfJSCIK6tbrhUcv9bTVxDOI2vsLJOCX3JQ5A+TFWba&#10;XvlAofS1iCHsMlTQeN9nUrqqIYNuZnviyH3bwaCPcKilHvAaw00nn5PkRRpsOTY02NNHQ9VPeTEK&#10;wnt6+NSX7f601rvNeW63ISxYqafH8W0JwtPo7+J/907H+WkKf8/EC2R+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wWggMMAAADcAAAADwAAAAAAAAAAAAAAAACYAgAAZHJzL2Rv&#10;d25yZXYueG1sUEsFBgAAAAAEAAQA9QAAAIgDAAAAAA==&#10;" path="m28,l56,28,28,55,,28,28,xe" filled="f" strokecolor="#4a7ebb">
                      <v:path arrowok="t" o:connecttype="custom" o:connectlocs="23556,0;47112,36190;23556,71087;0,36190;23556,0" o:connectangles="0,0,0,0,0"/>
                    </v:shape>
                    <v:shape id="Freeform 145" o:spid="_x0000_s1168" style="position:absolute;left:15712;top:11877;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mHVDsIA&#10;AADcAAAADwAAAGRycy9kb3ducmV2LnhtbERP22oCMRB9F/yHMELfNFFakdUoVWgtSGm1/YBxM26W&#10;bibLJq7r35uC4NscznUWq85VoqUmlJ41jEcKBHHuTcmFht+ft+EMRIjIBivPpOFKAVbLfm+BmfEX&#10;3lN7iIVIIRwy1GBjrDMpQ27JYRj5mjhxJ984jAk2hTQNXlK4q+REqal0WHJqsFjTxlL+dzg7DTN3&#10;tOvTNo7f1+pT7fL91zftWq2fBt3rHESkLj7Ed/eHSfOfX+D/mXSBXN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YdUOwgAAANwAAAAPAAAAAAAAAAAAAAAAAJgCAABkcnMvZG93&#10;bnJldi54bWxQSwUGAAAAAAQABAD1AAAAhwMAAAAA&#10;" path="m28,l56,28,28,55,,28,28,xe" fillcolor="#4f81bd" stroked="f">
                      <v:path arrowok="t" o:connecttype="custom" o:connectlocs="23556,0;47112,36190;23556,71087;0,36190;23556,0" o:connectangles="0,0,0,0,0"/>
                    </v:shape>
                    <v:shape id="Freeform 146" o:spid="_x0000_s1169" style="position:absolute;left:15712;top:11877;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ubbMIA&#10;AADcAAAADwAAAGRycy9kb3ducmV2LnhtbERPS4vCMBC+L/gfwgje1tRVRKpRVHB1D3vwBR6HZmyL&#10;zaQ0MdZ/bxYWvM3H95zZojWVCNS40rKCQT8BQZxZXXKu4HTcfE5AOI+ssbJMCp7kYDHvfMww1fbB&#10;ewoHn4sYwi5FBYX3dSqlywoy6Pq2Jo7c1TYGfYRNLnWDjxhuKvmVJGNpsOTYUGBN64Ky2+FuFITV&#10;aP+r79uf80bvvi8Duw1hyEr1uu1yCsJT69/if/dOx/mjMfw9Ey+Q8x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m5tswgAAANwAAAAPAAAAAAAAAAAAAAAAAJgCAABkcnMvZG93&#10;bnJldi54bWxQSwUGAAAAAAQABAD1AAAAhwMAAAAA&#10;" path="m28,l56,28,28,55,,28,28,xe" filled="f" strokecolor="#4a7ebb">
                      <v:path arrowok="t" o:connecttype="custom" o:connectlocs="23556,0;47112,36190;23556,71087;0,36190;23556,0" o:connectangles="0,0,0,0,0"/>
                    </v:shape>
                    <v:shape id="Freeform 147" o:spid="_x0000_s1170" style="position:absolute;left:15712;top:10546;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xm55cUA&#10;AADcAAAADwAAAGRycy9kb3ducmV2LnhtbESPQWvCQBCF7wX/wzJCb83GYlWiq4gYCPTU6CW3ITsm&#10;wexs2N2atL++Wyj0NsN775s3u8NkevEg5zvLChZJCoK4trrjRsH1kr9sQPiArLG3TAq+yMNhP3va&#10;YabtyB/0KEMjIoR9hgraEIZMSl+3ZNAndiCO2s06gyGurpHa4RjhppevabqSBjuOF1oc6NRSfS8/&#10;TaS48zAV492dunWav62+q+IdK6We59NxCyLQFP7Nf+lCx/rLNfw+EyeQ+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GbnlxQAAANwAAAAPAAAAAAAAAAAAAAAAAJgCAABkcnMv&#10;ZG93bnJldi54bWxQSwUGAAAAAAQABAD1AAAAigMAAAAA&#10;" path="m28,l56,28,28,56,,28,28,xe" fillcolor="#4f81bd" stroked="f">
                      <v:path arrowok="t" o:connecttype="custom" o:connectlocs="23556,0;47112,36190;23556,72379;0,36190;23556,0" o:connectangles="0,0,0,0,0"/>
                    </v:shape>
                    <v:shape id="Freeform 148" o:spid="_x0000_s1171" style="position:absolute;left:15712;top:10546;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KeQ8UA&#10;AADcAAAADwAAAGRycy9kb3ducmV2LnhtbESP22rCQBCG7wXfYRnBm6IbrRSbuooKQqFgPfQBhuyY&#10;hGZnY3Y1aZ++c1Hwbob5D98sVp2r1J2aUHo2MBknoIgzb0vODXydd6M5qBCRLVaeycAPBVgt+70F&#10;pta3fKT7KeZKQjikaKCIsU61DllBDsPY18Ryu/jGYZS1ybVtsJVwV+lpkrxohyVLQ4E1bQvKvk83&#10;JyXtObt+fD69PtPt9xg2+8PBXnJjhoNu/QYqUhcf4n/3uxX8mdDKMzKBXv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bop5DxQAAANwAAAAPAAAAAAAAAAAAAAAAAJgCAABkcnMv&#10;ZG93bnJldi54bWxQSwUGAAAAAAQABAD1AAAAigMAAAAA&#10;" path="m28,l56,28,28,56,,28,28,xe" filled="f" strokecolor="#4a7ebb">
                      <v:path arrowok="t" o:connecttype="custom" o:connectlocs="23556,0;47112,36190;23556,72379;0,36190;23556,0" o:connectangles="0,0,0,0,0"/>
                    </v:shape>
                    <v:shape id="Freeform 149" o:spid="_x0000_s1172" style="position:absolute;left:15712;top:10805;width:471;height:723;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qIDMQA&#10;AADcAAAADwAAAGRycy9kb3ducmV2LnhtbESPT4vCMBDF7wt+hzDC3tZUcf1TjSKiUPC06sXb0Ixt&#10;sZmUJNqun94sCHub4b33mzfLdWdq8SDnK8sKhoMEBHFudcWFgvNp/zUD4QOyxtoyKfglD+tV72OJ&#10;qbYt/9DjGAoRIexTVFCG0KRS+rwkg35gG+KoXa0zGOLqCqkdthFuajlKkok0WHG8UGJD25Ly2/Fu&#10;IsXtmi5rb25bTZP99+R5yQ54Ueqz320WIAJ14d/8Tmc61h/P4e+ZOIFcv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KiAzEAAAA3AAAAA8AAAAAAAAAAAAAAAAAmAIAAGRycy9k&#10;b3ducmV2LnhtbFBLBQYAAAAABAAEAPUAAACJAwAAAAA=&#10;" path="m28,l56,28,28,56,,28,28,xe" fillcolor="#4f81bd" stroked="f">
                      <v:path arrowok="t" o:connecttype="custom" o:connectlocs="23556,0;47112,36190;23556,72379;0,36190;23556,0" o:connectangles="0,0,0,0,0"/>
                    </v:shape>
                    <v:shape id="Freeform 150" o:spid="_x0000_s1173" style="position:absolute;left:15712;top:10805;width:471;height:723;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A0EmMUA&#10;AADcAAAADwAAAGRycy9kb3ducmV2LnhtbESP22rCQBCG7wXfYRnBm6IbLRabuooKQqFgPfQBhuyY&#10;hGZnY3Y1aZ++c1Hwbob5D98sVp2r1J2aUHo2MBknoIgzb0vODXydd6M5qBCRLVaeycAPBVgt+70F&#10;pta3fKT7KeZKQjikaKCIsU61DllBDsPY18Ryu/jGYZS1ybVtsJVwV+lpkrxohyVLQ4E1bQvKvk83&#10;JyXtObt+fD69PtPt9xg2+8PBXnJjhoNu/QYqUhcf4n/3uxX8meDLMzKBXv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DQSYxQAAANwAAAAPAAAAAAAAAAAAAAAAAJgCAABkcnMv&#10;ZG93bnJldi54bWxQSwUGAAAAAAQABAD1AAAAigMAAAAA&#10;" path="m28,l56,28,28,56,,28,28,xe" filled="f" strokecolor="#4a7ebb">
                      <v:path arrowok="t" o:connecttype="custom" o:connectlocs="23556,0;47112,36190;23556,72379;0,36190;23556,0" o:connectangles="0,0,0,0,0"/>
                    </v:shape>
                    <v:shape id="Freeform 151" o:spid="_x0000_s1174" style="position:absolute;left:15712;top:11877;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INF0MIA&#10;AADcAAAADwAAAGRycy9kb3ducmV2LnhtbERP22oCMRB9L/gPYYS+1WQLLbIaRQVrQaT18gHjZtws&#10;bibLJq7bv2+EQt/mcK4znfeuFh21ofKsIRspEMSFNxWXGk7H9csYRIjIBmvPpOGHAsxng6cp5sbf&#10;eU/dIZYihXDIUYONscmlDIUlh2HkG+LEXXzrMCbYltK0eE/hrpavSr1LhxWnBosNrSwV18PNaRi7&#10;s11eNjH7WKqd2hb7r2/adlo/D/vFBESkPv6L/9yfJs1/y+DxTLpAz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8g0XQwgAAANwAAAAPAAAAAAAAAAAAAAAAAJgCAABkcnMvZG93&#10;bnJldi54bWxQSwUGAAAAAAQABAD1AAAAhwMAAAAA&#10;" path="m28,l56,28,28,55,,28,28,xe" fillcolor="#4f81bd" stroked="f">
                      <v:path arrowok="t" o:connecttype="custom" o:connectlocs="23556,0;47112,36190;23556,71087;0,36190;23556,0" o:connectangles="0,0,0,0,0"/>
                    </v:shape>
                    <v:shape id="Freeform 152" o:spid="_x0000_s1175" style="position:absolute;left:15712;top:11877;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nkLssMA&#10;AADcAAAADwAAAGRycy9kb3ducmV2LnhtbERPS2vCQBC+F/wPywje6sb0gURX0ULUHnrwBR6H7JgE&#10;s7Mhu67pv+8WCr3Nx/ec+bI3jQjUudqygsk4AUFcWF1zqeB0zJ+nIJxH1thYJgXf5GC5GDzNMdP2&#10;wXsKB1+KGMIuQwWV920mpSsqMujGtiWO3NV2Bn2EXSl1h48YbhqZJsm7NFhzbKiwpY+KitvhbhSE&#10;9ev+S9+3n+dc7zaXid2G8MJKjYb9agbCU+//xX/unY7z31L4fSZeIB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nkLssMAAADcAAAADwAAAAAAAAAAAAAAAACYAgAAZHJzL2Rv&#10;d25yZXYueG1sUEsFBgAAAAAEAAQA9QAAAIgDAAAAAA==&#10;" path="m28,l56,28,28,55,,28,28,xe" filled="f" strokecolor="#4a7ebb">
                      <v:path arrowok="t" o:connecttype="custom" o:connectlocs="23556,0;47112,36190;23556,71087;0,36190;23556,0" o:connectangles="0,0,0,0,0"/>
                    </v:shape>
                    <v:shape id="Freeform 153" o:spid="_x0000_s1176" style="position:absolute;left:15712;top:11076;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N+a78UA&#10;AADcAAAADwAAAGRycy9kb3ducmV2LnhtbESP3YrCMBCF7xd8hzCCN4umKitajaKCIAjr7wMMzdgW&#10;m0ltou3u05uFBe9mOGfOd2a2aEwhnlS53LKCfi8CQZxYnXOq4HLedMcgnEfWWFgmBT/kYDFvfcww&#10;1rbmIz1PPhUhhF2MCjLvy1hKl2Rk0PVsSRy0q60M+rBWqdQV1iHcFHIQRSNpMOdAyLCkdUbJ7fQw&#10;AVKfk/tu/zkZ0uP36Fbfh4O+pkp12s1yCsJT49/m/+utDvW/hvD3TJhAzl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35rvxQAAANwAAAAPAAAAAAAAAAAAAAAAAJgCAABkcnMv&#10;ZG93bnJldi54bWxQSwUGAAAAAAQABAD1AAAAigMAAAAA&#10;" path="m28,l56,28,28,56,,28,28,xe" filled="f" strokecolor="#4a7ebb">
                      <v:path arrowok="t" o:connecttype="custom" o:connectlocs="23556,0;47112,36190;23556,72379;0,36190;23556,0" o:connectangles="0,0,0,0,0"/>
                    </v:shape>
                    <v:shape id="Freeform 154" o:spid="_x0000_s1177" style="position:absolute;left:15712;top:11593;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hKxT8UA&#10;AADcAAAADwAAAGRycy9kb3ducmV2LnhtbESPQWvDMAyF74X9B6PBbq3TsXQjrVtGaSDQ09JdchOx&#10;loTGcrDdJNuvrweD3STee5+edofZ9GIk5zvLCtarBARxbXXHjYLPS758A+EDssbeMin4Jg+H/cNi&#10;h5m2E3/QWIZGRAj7DBW0IQyZlL5uyaBf2YE4al/WGQxxdY3UDqcIN718TpKNNNhxvNDiQMeW6mt5&#10;M5HiTsNcTFd37F6TPN38VMUZK6WeHuf3LYhAc/g3/6ULHeunL/D7TJxA7u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ErFPxQAAANwAAAAPAAAAAAAAAAAAAAAAAJgCAABkcnMv&#10;ZG93bnJldi54bWxQSwUGAAAAAAQABAD1AAAAigMAAAAA&#10;" path="m28,l56,28,28,56,,28,28,xe" fillcolor="#4f81bd" stroked="f">
                      <v:path arrowok="t" o:connecttype="custom" o:connectlocs="23556,0;47112,36190;23556,72379;0,36190;23556,0" o:connectangles="0,0,0,0,0"/>
                    </v:shape>
                    <v:shape id="Freeform 155" o:spid="_x0000_s1178" style="position:absolute;left:15712;top:11593;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HqnAMcA&#10;AADcAAAADwAAAGRycy9kb3ducmV2LnhtbESP3WrCQBCF7wu+wzKF3pS6saJodBNsoVAo1L8+wJAd&#10;k9DsbMxufuzTu0LBuxnOmfOdWaeDqURHjSstK5iMIxDEmdUl5wp+jh8vCxDOI2usLJOCCzlIk9HD&#10;GmNte95Td/C5CCHsYlRQeF/HUrqsIINubGvioJ1sY9CHtcmlbrAP4aaSr1E0lwZLDoQCa3ovKPs9&#10;tCZA+mN2/to+L6fU/u3d2/dup0+5Uk+Pw2YFwtPg7+b/608d6s9mcHsmTCCTK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B6pwDHAAAA3AAAAA8AAAAAAAAAAAAAAAAAmAIAAGRy&#10;cy9kb3ducmV2LnhtbFBLBQYAAAAABAAEAPUAAACMAwAAAAA=&#10;" path="m28,l56,28,28,56,,28,28,xe" filled="f" strokecolor="#4a7ebb">
                      <v:path arrowok="t" o:connecttype="custom" o:connectlocs="23556,0;47112,36190;23556,72379;0,36190;23556,0" o:connectangles="0,0,0,0,0"/>
                    </v:shape>
                    <v:shape id="Freeform 156" o:spid="_x0000_s1179" style="position:absolute;left:15712;top:12136;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2rdpMIA&#10;AADcAAAADwAAAGRycy9kb3ducmV2LnhtbERP3WrCMBS+H/gO4Qy8m4mDiXSmosI2Qcb82QMcm9Om&#10;rDkpTVbr25vBwLvz8f2exXJwjeipC7VnDdOJAkFceFNzpeH79PY0BxEissHGM2m4UoBlPnpYYGb8&#10;hQ/UH2MlUgiHDDXYGNtMylBYchgmviVOXOk7hzHBrpKmw0sKd418VmomHdacGiy2tLFU/Bx/nYa5&#10;O9t1+RGn72v1qXbF4WtPu17r8eOwegURaYh38b97a9L8lxn8PZMukPk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at2kwgAAANwAAAAPAAAAAAAAAAAAAAAAAJgCAABkcnMvZG93&#10;bnJldi54bWxQSwUGAAAAAAQABAD1AAAAhwMAAAAA&#10;" path="m28,l56,28,28,55,,28,28,xe" fillcolor="#4f81bd" stroked="f">
                      <v:path arrowok="t" o:connecttype="custom" o:connectlocs="23556,0;47112,36190;23556,71087;0,36190;23556,0" o:connectangles="0,0,0,0,0"/>
                    </v:shape>
                    <v:shape id="Freeform 157" o:spid="_x0000_s1180" style="position:absolute;left:15712;top:12136;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6oKsQA&#10;AADcAAAADwAAAGRycy9kb3ducmV2LnhtbERPS2vCQBC+F/oflil40018tJK6EVvw0UMP2go9Dtlp&#10;EpqdDdl1jf/eFYTe5uN7zmLZm0YE6lxtWUE6SkAQF1bXXCr4/loP5yCcR9bYWCYFF3KwzB8fFphp&#10;e+Y9hYMvRQxhl6GCyvs2k9IVFRl0I9sSR+7XdgZ9hF0pdYfnGG4aOU6SZ2mw5thQYUvvFRV/h5NR&#10;EN6m+0992n4c13q3+UntNoQJKzV46levIDz1/l98d+90nD97gdsz8QKZX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IOqCrEAAAA3AAAAA8AAAAAAAAAAAAAAAAAmAIAAGRycy9k&#10;b3ducmV2LnhtbFBLBQYAAAAABAAEAPUAAACJAwAAAAA=&#10;" path="m28,l56,28,28,55,,28,28,xe" filled="f" strokecolor="#4a7ebb">
                      <v:path arrowok="t" o:connecttype="custom" o:connectlocs="23556,0;47112,36190;23556,71087;0,36190;23556,0" o:connectangles="0,0,0,0,0"/>
                    </v:shape>
                    <v:shape id="Freeform 158" o:spid="_x0000_s1181" style="position:absolute;left:8637;top:12808;width:471;height:711;visibility:visible;mso-wrap-style:square;v-text-anchor:top" coordsize="56,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16qssQA&#10;AADcAAAADwAAAGRycy9kb3ducmV2LnhtbESPQWvCQBCF70L/wzKF3nRTi6VEVwlCofSmEay3ITtm&#10;o9nZkF1N/PedQ6G3ecz73rxZbUbfqjv1sQls4HWWgSKugm24NnAoP6cfoGJCttgGJgMPirBZP01W&#10;mNsw8I7u+1QrCeGYowGXUpdrHStHHuMsdMSyO4feYxLZ19r2OEi4b/U8y961x4blgsOOto6q6/7m&#10;pcbB4vancLvF+XSh7/LxNhTl0ZiX57FYgko0pn/zH/1lhVtIW3lGJtDr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teqrLEAAAA3AAAAA8AAAAAAAAAAAAAAAAAmAIAAGRycy9k&#10;b3ducmV2LnhtbFBLBQYAAAAABAAEAPUAAACJAwAAAAA=&#10;" path="m56,55l,,56,55xm,55l56,,,55xe" fillcolor="#8064a2" stroked="f">
                      <v:path arrowok="t" o:connecttype="custom" o:connectlocs="47112,71087;0,0;47112,71087;0,71087;47112,0;0,71087" o:connectangles="0,0,0,0,0,0"/>
                      <o:lock v:ext="edit" verticies="t"/>
                    </v:shape>
                    <v:shape id="Freeform 159" o:spid="_x0000_s1182" style="position:absolute;left:9394;top:14100;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B+aHMIA&#10;AADcAAAADwAAAGRycy9kb3ducmV2LnhtbERPTWvCQBC9F/wPyxR6Ed1EatWYVUQo9KpV9Dhkx2zS&#10;7GzIbmP6791Cobd5vM/Jt4NtRE+drxwrSKcJCOLC6YpLBafP98kShA/IGhvHpOCHPGw3o6ccM+3u&#10;fKD+GEoRQ9hnqMCE0GZS+sKQRT91LXHkbq6zGCLsSqk7vMdw28hZkrxJixXHBoMt7Q0VX8dvq8Ca&#10;2bg/XS/jZWHrtNb782L+mir18jzs1iACDeFf/Of+0HH+fAW/z8QL5OY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kH5ocwgAAANwAAAAPAAAAAAAAAAAAAAAAAJgCAABkcnMvZG93&#10;bnJldi54bWxQSwUGAAAAAAQABAD1AAAAhwMAAAAA&#10;" path="m56,56l,,56,56xm,56l56,,,56xe" fillcolor="#8064a2" stroked="f">
                      <v:path arrowok="t" o:connecttype="custom" o:connectlocs="47112,72379;0,0;47112,72379;0,72379;47112,0;0,72379" o:connectangles="0,0,0,0,0,0"/>
                      <o:lock v:ext="edit" verticies="t"/>
                    </v:shape>
                    <v:shape id="Freeform 160" o:spid="_x0000_s1183" style="position:absolute;left:8830;top:13635;width:471;height:724;visibility:visible;mso-wrap-style:square;v-text-anchor:top" coordsize="56,5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0n5PMQA&#10;AADcAAAADwAAAGRycy9kb3ducmV2LnhtbESPQWvCQBCF74X+h2UKvYhuIlYlukoRCr1WLfU4ZMds&#10;NDsbstuY/vvOQfA2w3vz3jfr7eAb1VMX68AG8kkGirgMtubKwPHwMV6CignZYhOYDPxRhO3m+WmN&#10;hQ03/qJ+nyolIRwLNOBSagutY+nIY5yElli0c+g8Jlm7StsObxLuGz3Nsrn2WLM0OGxp56i87n+9&#10;Ae+mo/54+hktS3/JL3b3vXib5ca8vgzvK1CJhvQw368/reDPBV+ekQn05h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tJ+TzEAAAA3AAAAA8AAAAAAAAAAAAAAAAAmAIAAGRycy9k&#10;b3ducmV2LnhtbFBLBQYAAAAABAAEAPUAAACJAwAAAAA=&#10;" path="m56,56l,,56,56xm,56l56,,,56xe" fillcolor="#8064a2" stroked="f">
                      <v:path arrowok="t" o:connecttype="custom" o:connectlocs="47112,72379;0,0;47112,72379;0,72379;47112,0;0,72379" o:connectangles="0,0,0,0,0,0"/>
                      <o:lock v:ext="edit" verticies="t"/>
                    </v:shape>
                    <v:oval id="Oval 161" o:spid="_x0000_s1184" style="position:absolute;left:8491;top:11438;width:762;height:9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O34hMMA&#10;AADcAAAADwAAAGRycy9kb3ducmV2LnhtbERP22rCQBB9F/yHZYS+6SZSpURXqbaCUMFL/YAhO2ZT&#10;s7Mhu5r077sFwbc5nOvMl52txJ0aXzpWkI4SEMS50yUXCs7fm+EbCB+QNVaOScEveVgu+r05Ztq1&#10;fKT7KRQihrDPUIEJoc6k9Lkhi37kauLIXVxjMUTYFFI32MZwW8lxkkylxZJjg8Ga1oby6+lmFexv&#10;ZrdqX8f742fydeDJNf04/2yUehl07zMQgbrwFD/cWx3nT1P4fyZeIB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O34hMMAAADcAAAADwAAAAAAAAAAAAAAAACYAgAAZHJzL2Rv&#10;d25yZXYueG1sUEsFBgAAAAAEAAQA9QAAAIgDAAAAAA==&#10;" fillcolor="#c00000" strokecolor="#c00000" strokeweight="2pt"/>
                    <v:oval id="Oval 162" o:spid="_x0000_s1185" style="position:absolute;left:8702;top:12314;width:762;height:9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9m88MA&#10;AADcAAAADwAAAGRycy9kb3ducmV2LnhtbERP22rCQBB9L/gPywi+1Y1BRaKrqK0gtGC9fMCQHbPR&#10;7GzIrib9+26h0Lc5nOssVp2txJMaXzpWMBomIIhzp0suFFzOu9cZCB+QNVaOScE3eVgtey8LzLRr&#10;+UjPUyhEDGGfoQITQp1J6XNDFv3Q1cSRu7rGYoiwKaRusI3htpJpkkylxZJjg8Gatoby++lhFRwe&#10;5nPTjtPD8T35+OLJffR2ue2UGvS79RxEoC78i//cex3nT1P4fSZeIJ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D9m88MAAADcAAAADwAAAAAAAAAAAAAAAACYAgAAZHJzL2Rv&#10;d25yZXYueG1sUEsFBgAAAAAEAAQA9QAAAIgDAAAAAA==&#10;" fillcolor="#c00000" strokecolor="#c00000" strokeweight="2pt"/>
                    <v:oval id="Oval 163" o:spid="_x0000_s1186" style="position:absolute;left:9248;top:13324;width:762;height:9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3PDaMMA&#10;AADcAAAADwAAAGRycy9kb3ducmV2LnhtbERP22oCMRB9L/gPYQq+1ay2SlmNolahoOClfsCwGTdb&#10;N5NlE93t3zeC4NscznUms9aW4ka1Lxwr6PcSEMSZ0wXnCk4/67dPED4gaywdk4I/8jCbdl4mmGrX&#10;8IFux5CLGMI+RQUmhCqV0meGLPqeq4gjd3a1xRBhnUtdYxPDbSkHSTKSFguODQYrWhrKLserVbC7&#10;mu2i+RjsDqtks+fhpf91+l0r1X1t52MQgdrwFD/c3zrOH73D/Zl4gZ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3PDaMMAAADcAAAADwAAAAAAAAAAAAAAAACYAgAAZHJzL2Rv&#10;d25yZXYueG1sUEsFBgAAAAAEAAQA9QAAAIgDAAAAAA==&#10;" fillcolor="#c00000" strokecolor="#c00000" strokeweight="2p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64" o:spid="_x0000_s1187" type="#_x0000_t5" style="position:absolute;left:21346;top:4607;width:693;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kbosMA&#10;AADcAAAADwAAAGRycy9kb3ducmV2LnhtbERPS4vCMBC+C/sfwix4EU19lVKNIoKgexG1l70NzWxb&#10;bCaliVr99ZuFBW/z8T1nue5MLe7UusqygvEoAkGcW11xoSC77IYJCOeRNdaWScGTHKxXH70lpto+&#10;+ET3sy9ECGGXooLS+yaV0uUlGXQj2xAH7se2Bn2AbSF1i48Qbmo5iaJYGqw4NJTY0Lak/Hq+GQX1&#10;98sl2fY1cFUytYfLaf41Ph6U6n92mwUIT51/i//dex3mxzP4eyZc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8kbosMAAADcAAAADwAAAAAAAAAAAAAAAACYAgAAZHJzL2Rv&#10;d25yZXYueG1sUEsFBgAAAAAEAAQA9QAAAIgDAAAAAA==&#10;" fillcolor="#00b050" strokecolor="#00b050" strokeweight="2pt"/>
                    <v:shape id="Isosceles Triangle 165" o:spid="_x0000_s1188" type="#_x0000_t5" style="position:absolute;left:21346;top:6430;width:693;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W+OcMA&#10;AADcAAAADwAAAGRycy9kb3ducmV2LnhtbERPTYvCMBC9C/6HMMJeRFNXlFKbiggLqxexevE2NLNt&#10;2WZSmqhdf/1GELzN431Ouu5NI27Uudqygtk0AkFcWF1zqeB8+prEIJxH1thYJgV/5GCdDQcpJtre&#10;+Ui33JcihLBLUEHlfZtI6YqKDLqpbYkD92M7gz7ArpS6w3sIN438jKKlNFhzaKiwpW1FxW9+NQqa&#10;y8PF5+1j7Op4bnen42I/O+yU+hj1mxUIT71/i1/ubx3mLxfwfCZcIL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IW+OcMAAADcAAAADwAAAAAAAAAAAAAAAACYAgAAZHJzL2Rv&#10;d25yZXYueG1sUEsFBgAAAAAEAAQA9QAAAIgDAAAAAA==&#10;" fillcolor="#00b050" strokecolor="#00b050" strokeweight="2pt"/>
                    <v:shape id="Isosceles Triangle 166" o:spid="_x0000_s1189" type="#_x0000_t5" style="position:absolute;left:21309;top:7641;width:693;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cgTsMA&#10;AADcAAAADwAAAGRycy9kb3ducmV2LnhtbERPS4vCMBC+C/6HMAteZE11sZTaVEQQ1Mvi47K3oRnb&#10;ss2kNFGrv94sLHibj+852bI3jbhR52rLCqaTCARxYXXNpYLzafOZgHAeWWNjmRQ8yMEyHw4yTLW9&#10;84FuR1+KEMIuRQWV920qpSsqMugmtiUO3MV2Bn2AXSl1h/cQbho5i6JYGqw5NFTY0rqi4vd4NQqa&#10;n6dLzuvn2NXJl92dDvP99Hun1OijXy1AeOr9W/zv3uowP47h75lwgcx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FcgTsMAAADcAAAADwAAAAAAAAAAAAAAAACYAgAAZHJzL2Rv&#10;d25yZXYueG1sUEsFBgAAAAAEAAQA9QAAAIgDAAAAAA==&#10;" fillcolor="#00b050" strokecolor="#00b050" strokeweight="2pt"/>
                    <v:shape id="Isosceles Triangle 167" o:spid="_x0000_s1190" type="#_x0000_t5" style="position:absolute;left:21363;top:7990;width:693;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uF1cIA&#10;AADcAAAADwAAAGRycy9kb3ducmV2LnhtbERPy6rCMBDdC/5DGOFuRFOvqKUaRYQLVzfiY+NuaMa2&#10;2ExKE7X69UYQ3M3hPGe2aEwpblS7wrKCQT8CQZxaXXCm4Hj468UgnEfWWFomBQ9ysJi3WzNMtL3z&#10;jm57n4kQwi5BBbn3VSKlS3My6Pq2Ig7c2dYGfYB1JnWN9xBuSvkbRWNpsODQkGNFq5zSy/5qFJSn&#10;p4uPq2fXFfHQrg+70WawXSv102mWUxCeGv8Vf9z/OswfT+D9TLhAz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G4XVwgAAANwAAAAPAAAAAAAAAAAAAAAAAJgCAABkcnMvZG93&#10;bnJldi54bWxQSwUGAAAAAAQABAD1AAAAhwMAAAAA&#10;" fillcolor="#00b050" strokecolor="#00b050" strokeweight="2pt"/>
                    <v:shape id="Isosceles Triangle 168" o:spid="_x0000_s1191" type="#_x0000_t5" style="position:absolute;left:21346;top:8465;width:693;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oQRp8UA&#10;AADcAAAADwAAAGRycy9kb3ducmV2LnhtbESPT4vCQAzF7wt+hyGCl0WnuqyU6igiLKx7Ef9cvIVO&#10;bIudTOmMWv305iDsLeG9vPfLfNm5Wt2oDZVnA+NRAoo497biwsDx8DNMQYWIbLH2TAYeFGC56H3M&#10;MbP+zju67WOhJIRDhgbKGJtM65CX5DCMfEMs2tm3DqOsbaFti3cJd7WeJMlUO6xYGkpsaF1Sftlf&#10;nYH69Azpcf38DFX65TeH3fffeLsxZtDvVjNQkbr4b35f/1rBnwqtPCMT6MU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6hBGnxQAAANwAAAAPAAAAAAAAAAAAAAAAAJgCAABkcnMv&#10;ZG93bnJldi54bWxQSwUGAAAAAAQABAD1AAAAigMAAAAA&#10;" fillcolor="#00b050" strokecolor="#00b050" strokeweight="2pt"/>
                    <v:shape id="Isosceles Triangle 169" o:spid="_x0000_s1192" type="#_x0000_t5" style="position:absolute;left:21370;top:9109;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i0PMMA&#10;AADcAAAADwAAAGRycy9kb3ducmV2LnhtbERPS4vCMBC+C/6HMMJexKbuonRro4iwsHoRHxdvQzPb&#10;FptJaaJ2/fVGELzNx/ecbNGZWlypdZVlBeMoBkGcW11xoeB4+BklIJxH1lhbJgX/5GAx7/cyTLW9&#10;8Y6ue1+IEMIuRQWl900qpctLMugi2xAH7s+2Bn2AbSF1i7cQbmr5GcdTabDi0FBiQ6uS8vP+YhTU&#10;p7tLjqv70FXJl10fdpPNeLtW6mPQLWcgPHX+LX65f3WYP/2G5zPhAj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ci0PMMAAADcAAAADwAAAAAAAAAAAAAAAACYAgAAZHJzL2Rv&#10;d25yZXYueG1sUEsFBgAAAAAEAAQA9QAAAIgDAAAAAA==&#10;" fillcolor="#00b050" strokecolor="#00b050" strokeweight="2pt"/>
                    <v:shape id="Isosceles Triangle 170" o:spid="_x0000_s1193" type="#_x0000_t5" style="position:absolute;left:21346;top:10197;width:693;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uLfMYA&#10;AADcAAAADwAAAGRycy9kb3ducmV2LnhtbESPT2vCQBDF7wW/wzKCl6IblWpIXUUEQXsp/rl4G7Jj&#10;EpqdDdlVo5++cyj0NsN7895vFqvO1epObag8GxiPElDEubcVFwbOp+0wBRUissXaMxl4UoDVsve2&#10;wMz6Bx/ofoyFkhAOGRooY2wyrUNeksMw8g2xaFffOoyytoW2LT4k3NV6kiQz7bBiaSixoU1J+c/x&#10;5gzUl1dIz5vXe6jSqd+fDh9f4++9MYN+t/4EFamL/+a/650V/LngyzMygV7+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SuLfMYAAADcAAAADwAAAAAAAAAAAAAAAACYAgAAZHJz&#10;L2Rvd25yZXYueG1sUEsFBgAAAAAEAAQA9QAAAIsDAAAAAA==&#10;" fillcolor="#00b050" strokecolor="#00b050" strokeweight="2pt"/>
                    <v:shape id="Isosceles Triangle 171" o:spid="_x0000_s1194" type="#_x0000_t5" style="position:absolute;left:21034;top:6591;width:692;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cu58QA&#10;AADcAAAADwAAAGRycy9kb3ducmV2LnhtbERPTWvCQBC9C/6HZQQvUjextA2pq4ggmF6KSS69Ddlp&#10;EpqdDdnVpP76bqHQ2zze52z3k+nEjQbXWlYQryMQxJXVLdcKyuL0kIBwHlljZ5kUfJOD/W4+22Kq&#10;7cgXuuW+FiGEXYoKGu/7VEpXNWTQrW1PHLhPOxj0AQ611AOOIdx0chNFz9Jgy6GhwZ6ODVVf+dUo&#10;6D7uLimP95Vrk0ebFZent/g9U2q5mA6vIDxN/l/85z7rMP8lht9nwgVy9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5nLufEAAAA3AAAAA8AAAAAAAAAAAAAAAAAmAIAAGRycy9k&#10;b3ducmV2LnhtbFBLBQYAAAAABAAEAPUAAACJAwAAAAA=&#10;" fillcolor="#00b050" strokecolor="#00b050" strokeweight="2pt"/>
                    <v:shape id="Isosceles Triangle 172" o:spid="_x0000_s1195" type="#_x0000_t5" style="position:absolute;left:21044;top:6915;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WwkMMA&#10;AADcAAAADwAAAGRycy9kb3ducmV2LnhtbERPS4vCMBC+C/6HMAt7kTXVRS21qYggrF7Ex2VvQzO2&#10;ZZtJaaJ2/fVGELzNx/ecdNGZWlypdZVlBaNhBII4t7riQsHpuP6KQTiPrLG2TAr+ycEi6/dSTLS9&#10;8Z6uB1+IEMIuQQWl900ipctLMuiGtiEO3Nm2Bn2AbSF1i7cQbmo5jqKpNFhxaCixoVVJ+d/hYhTU&#10;v3cXn1b3gavib7s57ifb0W6j1OdHt5yD8NT5t/jl/tFh/mwMz2fCBTJ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rWwkMMAAADcAAAADwAAAAAAAAAAAAAAAACYAgAAZHJzL2Rv&#10;d25yZXYueG1sUEsFBgAAAAAEAAQA9QAAAIgDAAAAAA==&#10;" fillcolor="#00b050" strokecolor="#00b050" strokeweight="2pt"/>
                    <v:shape id="Isosceles Triangle 173" o:spid="_x0000_s1196" type="#_x0000_t5" style="position:absolute;left:21078;top:7293;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kVC8MA&#10;AADcAAAADwAAAGRycy9kb3ducmV2LnhtbERPS4vCMBC+C/6HMAt7EU1dcbfUpiKCsHoRHxdvQzO2&#10;ZZtJaaJ2/fVGELzNx/ecdN6ZWlypdZVlBeNRBII4t7riQsHxsBrGIJxH1lhbJgX/5GCe9XspJtre&#10;eEfXvS9ECGGXoILS+yaR0uUlGXQj2xAH7mxbgz7AtpC6xVsIN7X8iqJvabDi0FBiQ8uS8r/9xSio&#10;T3cXH5f3gaviiV0fdtPNeLtW6vOjW8xAeOr8W/xy/+ow/2cCz2fCBTJ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fkVC8MAAADcAAAADwAAAAAAAAAAAAAAAACYAgAAZHJzL2Rv&#10;d25yZXYueG1sUEsFBgAAAAAEAAQA9QAAAIgDAAAAAA==&#10;" fillcolor="#00b050" strokecolor="#00b050" strokeweight="2pt"/>
                    <v:shape id="Isosceles Triangle 174" o:spid="_x0000_s1197" type="#_x0000_t5" style="position:absolute;left:21017;top:8870;width:693;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CNf8QA&#10;AADcAAAADwAAAGRycy9kb3ducmV2LnhtbERPS2vCQBC+C/6HZYReim7SlyF1DSIUai+SxIu3ITsm&#10;odnZkF019dd3CwVv8/E9Z5WNphMXGlxrWUG8iEAQV1a3XCs4lB/zBITzyBo7y6Tghxxk6+lkham2&#10;V87pUvhahBB2KSpovO9TKV3VkEG3sD1x4E52MOgDHGqpB7yGcNPJpyh6kwZbDg0N9rRtqPouzkZB&#10;d7y55LC9Pbo2eba7Mn/9ivc7pR5m4+YdhKfR38X/7k8d5i9f4O+ZcIF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4QjX/EAAAA3AAAAA8AAAAAAAAAAAAAAAAAmAIAAGRycy9k&#10;b3ducmV2LnhtbFBLBQYAAAAABAAEAPUAAACJAwAAAAA=&#10;" fillcolor="#00b050" strokecolor="#00b050" strokeweight="2pt"/>
                    <v:shape id="Isosceles Triangle 175" o:spid="_x0000_s1198" type="#_x0000_t5" style="position:absolute;left:21000;top:8245;width:693;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wo5MQA&#10;AADcAAAADwAAAGRycy9kb3ducmV2LnhtbERPS2vCQBC+F/wPywheim60qCF1FQkUGi/Fx8XbkJ0m&#10;wexsyG6T1F/fFQre5uN7zmY3mFp01LrKsoL5LAJBnFtdcaHgcv6YxiCcR9ZYWyYFv+Rgtx29bDDR&#10;tucjdSdfiBDCLkEFpfdNIqXLSzLoZrYhDty3bQ36ANtC6hb7EG5quYiilTRYcWgosaG0pPx2+jEK&#10;6uvdxZf0/uqq+M1m5+PyMP/KlJqMh/07CE+Df4r/3Z86zF8v4fFMuEBu/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FcKOTEAAAA3AAAAA8AAAAAAAAAAAAAAAAAmAIAAGRycy9k&#10;b3ducmV2LnhtbFBLBQYAAAAABAAEAPUAAACJAwAAAAA=&#10;" fillcolor="#00b050" strokecolor="#00b050" strokeweight="2pt"/>
                    <v:shape id="Isosceles Triangle 176" o:spid="_x0000_s1199" type="#_x0000_t5" style="position:absolute;left:21095;top:7687;width:692;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62k8IA&#10;AADcAAAADwAAAGRycy9kb3ducmV2LnhtbERPy6rCMBDdC/5DGOFuRFOvqKUaRYQLVzfiY+NuaMa2&#10;2ExKE7X69UYQ3M3hPGe2aEwpblS7wrKCQT8CQZxaXXCm4Hj468UgnEfWWFomBQ9ysJi3WzNMtL3z&#10;jm57n4kQwi5BBbn3VSKlS3My6Pq2Ig7c2dYGfYB1JnWN9xBuSvkbRWNpsODQkGNFq5zSy/5qFJSn&#10;p4uPq2fXFfHQrg+70WawXSv102mWUxCeGv8Vf9z/OsyfjOH9TLhAz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jraTwgAAANwAAAAPAAAAAAAAAAAAAAAAAJgCAABkcnMvZG93&#10;bnJldi54bWxQSwUGAAAAAAQABAD1AAAAhwMAAAAA&#10;" fillcolor="#00b050" strokecolor="#00b050" strokeweight="2pt"/>
                    <v:shape id="Isosceles Triangle 177" o:spid="_x0000_s1200" type="#_x0000_t5" style="position:absolute;left:20580;top:5492;width:693;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gB0cUA&#10;AADcAAAADwAAAGRycy9kb3ducmV2LnhtbERPTWvCQBC9C/6HZQpepNkoVNvUVaTUVksu1RR6HLLT&#10;JJidDdnVxH/vFgRv83ifs1j1phZnal1lWcEkikEQ51ZXXCjIDpvHZxDOI2usLZOCCzlYLYeDBSba&#10;dvxN570vRAhhl6CC0vsmkdLlJRl0kW2IA/dnW4M+wLaQusUuhJtaTuN4Jg1WHBpKbOitpPy4PxkF&#10;v93H9rPOi8M4211+3sdPafr14pQaPfTrVxCeen8X39xbHebP5/D/TLhAL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WAHRxQAAANwAAAAPAAAAAAAAAAAAAAAAAJgCAABkcnMv&#10;ZG93bnJldi54bWxQSwUGAAAAAAQABAD1AAAAigMAAAAA&#10;" fillcolor="#00b050" strokecolor="#00b050" strokeweight="2pt"/>
                    <v:shape id="Isosceles Triangle 178" o:spid="_x0000_s1201" type="#_x0000_t5" style="position:absolute;left:20558;top:6166;width:692;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ceVo8gA&#10;AADcAAAADwAAAGRycy9kb3ducmV2LnhtbESPT2vCQBDF70K/wzJCL6KbFmo1ukopbbXFS/0DHofs&#10;mIRmZ0N2a+K3dw6Ctxnem/d+M192rlJnakLp2cDTKAFFnHlbcm5gv/scTkCFiGyx8kwGLhRguXjo&#10;zTG1vuVfOm9jriSEQ4oGihjrVOuQFeQwjHxNLNrJNw6jrE2ubYOthLtKPyfJWDssWRoKrOm9oOxv&#10;++8MHNuv9arK8t1g/305fAxeNpufaTDmsd+9zUBF6uLdfLteW8F/FVp5RibQiys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xx5WjyAAAANwAAAAPAAAAAAAAAAAAAAAAAJgCAABk&#10;cnMvZG93bnJldi54bWxQSwUGAAAAAAQABAD1AAAAjQMAAAAA&#10;" fillcolor="#00b050" strokecolor="#00b050" strokeweight="2pt"/>
                    <v:shape id="Isosceles Triangle 179" o:spid="_x0000_s1202" type="#_x0000_t5" style="position:absolute;left:20611;top:6674;width:692;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oswOMQA&#10;AADcAAAADwAAAGRycy9kb3ducmV2LnhtbERPS2vCQBC+F/wPywhepG4qqDW6ihRfLV58FHocsmMS&#10;zM6G7Griv3cFobf5+J4znTemEDeqXG5ZwUcvAkGcWJ1zquB0XL1/gnAeWWNhmRTcycF81nqbYqxt&#10;zXu6HXwqQgi7GBVk3pexlC7JyKDr2ZI4cGdbGfQBVqnUFdYh3BSyH0VDaTDn0JBhSV8ZJZfD1Sj4&#10;q9fbTZGkx+7p+/677A52u5+xU6rTbhYTEJ4a/y9+ubc6zB+N4flMuEDO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6LMDjEAAAA3AAAAA8AAAAAAAAAAAAAAAAAmAIAAGRycy9k&#10;b3ducmV2LnhtbFBLBQYAAAAABAAEAPUAAACJAwAAAAA=&#10;" fillcolor="#00b050" strokecolor="#00b050" strokeweight="2pt"/>
                    <v:shape id="Isosceles Triangle 180" o:spid="_x0000_s1203" type="#_x0000_t5" style="position:absolute;left:20592;top:7220;width:692;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" fillcolor="#00b050" strokecolor="#00b050" strokeweight="2pt"/>
                    <v:shape id="Isosceles Triangle 181" o:spid="_x0000_s1204" type="#_x0000_t5" style="position:absolute;left:20611;top:7614;width:692;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ShMGcUA&#10;AADcAAAADwAAAGRycy9kb3ducmV2LnhtbERPTWvCQBC9F/wPywi9iG4sWNLoKqW01YqXRgWPw+6Y&#10;BLOzIbs18d93CwVv83ifs1j1thZXan3lWMF0koAg1s5UXCg47D/GKQgfkA3WjknBjTysloOHBWbG&#10;dfxN1zwUIoawz1BBGUKTSel1SRb9xDXEkTu71mKIsC2kabGL4baWT0nyLC1WHBtKbOitJH3Jf6yC&#10;U/e5Wde62I8OX7fj+2i2221fvFKPw/51DiJQH+7if/fGxPnpFP6eiRfI5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VKEwZxQAAANwAAAAPAAAAAAAAAAAAAAAAAJgCAABkcnMv&#10;ZG93bnJldi54bWxQSwUGAAAAAAQABAD1AAAAigMAAAAA&#10;" fillcolor="#00b050" strokecolor="#00b050" strokeweight="2pt"/>
                    <v:shape id="Isosceles Triangle 182" o:spid="_x0000_s1205" type="#_x0000_t5" style="position:absolute;left:20592;top:8070;width:692;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rSbsUA&#10;AADcAAAADwAAAGRycy9kb3ducmV2LnhtbERPTWvCQBC9F/wPywi9iG4asNjoKqW01YqXmggeh+yY&#10;BLOzIbs1yb/vFgre5vE+Z7XpTS1u1LrKsoKnWQSCOLe64kJBln5MFyCcR9ZYWyYFAznYrEcPK0y0&#10;7fibbkdfiBDCLkEFpfdNIqXLSzLoZrYhDtzFtgZ9gG0hdYtdCDe1jKPoWRqsODSU2NBbSfn1+GMU&#10;nLvP3bbOi3SSfQ2n98n8cNi/OKUex/3rEoSn3t/F/+6dDvMXMfw9Ey6Q6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tJuxQAAANwAAAAPAAAAAAAAAAAAAAAAAJgCAABkcnMv&#10;ZG93bnJldi54bWxQSwUGAAAAAAQABAD1AAAAigMAAAAA&#10;" fillcolor="#00b050" strokecolor="#00b050" strokeweight="2pt"/>
                    <v:shape id="Isosceles Triangle 183" o:spid="_x0000_s1206" type="#_x0000_t5" style="position:absolute;left:18865;top:5311;width:693;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rZ39cUA&#10;AADcAAAADwAAAGRycy9kb3ducmV2LnhtbERPS2vCQBC+C/6HZYReRDe2WDR1lSJ9qORSE8HjkJ0m&#10;odnZkN2a+O+7BcHbfHzPWW16U4sLta6yrGA2jUAQ51ZXXCjI0vfJAoTzyBpry6TgSg426+FghbG2&#10;HX/R5egLEULYxaig9L6JpXR5SQbd1DbEgfu2rUEfYFtI3WIXwk0tH6PoWRqsODSU2NC2pPzn+GsU&#10;nLuP3WedF+k4219Pb+N5khyWTqmHUf/6AsJT7+/im3unw/zFE/w/Ey6Q6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Ktnf1xQAAANwAAAAPAAAAAAAAAAAAAAAAAJgCAABkcnMv&#10;ZG93bnJldi54bWxQSwUGAAAAAAQABAD1AAAAigMAAAAA&#10;" fillcolor="#00b050" strokecolor="#00b050" strokeweight="2pt"/>
                    <v:shape id="Isosceles Triangle 184" o:spid="_x0000_s1207" type="#_x0000_t5" style="position:absolute;left:18865;top:7082;width:693;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V/vgcUA&#10;AADcAAAADwAAAGRycy9kb3ducmV2LnhtbERPS2vCQBC+C/6HZYReRDeWWjR1lSJ9qORSE8HjkJ0m&#10;odnZkN2a+O+7BcHbfHzPWW16U4sLta6yrGA2jUAQ51ZXXCjI0vfJAoTzyBpry6TgSg426+FghbG2&#10;HX/R5egLEULYxaig9L6JpXR5SQbd1DbEgfu2rUEfYFtI3WIXwk0tH6PoWRqsODSU2NC2pPzn+GsU&#10;nLuP3WedF+k4219Pb+N5khyWTqmHUf/6AsJT7+/im3unw/zFE/w/Ey6Q6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X++BxQAAANwAAAAPAAAAAAAAAAAAAAAAAJgCAABkcnMv&#10;ZG93bnJldi54bWxQSwUGAAAAAAQABAD1AAAAigMAAAAA&#10;" fillcolor="#00b050" strokecolor="#00b050" strokeweight="2pt"/>
                    <v:shape id="Isosceles Triangle 185" o:spid="_x0000_s1208" type="#_x0000_t5" style="position:absolute;left:18871;top:7519;width:692;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hNKGsQA&#10;AADcAAAADwAAAGRycy9kb3ducmV2LnhtbERPS2vCQBC+F/wPywi9iG5asNjoKiJ9WPFSE8HjkB2T&#10;YHY2ZLd5/PtuoeBtPr7nrDa9qURLjSstK3iaRSCIM6tLzhWkyft0AcJ5ZI2VZVIwkIPNevSwwljb&#10;jr+pPflchBB2MSoovK9jKV1WkEE3szVx4K62MegDbHKpG+xCuKnkcxS9SIMlh4YCa9oVlN1OP0bB&#10;pfvYf1ZZnkzSr+H8Npkfj4dXp9TjuN8uQXjq/V38797rMH8xh79nwgV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oTShrEAAAA3AAAAA8AAAAAAAAAAAAAAAAAmAIAAGRycy9k&#10;b3ducmV2LnhtbFBLBQYAAAAABAAEAPUAAACJAwAAAAA=&#10;" fillcolor="#00b050" strokecolor="#00b050" strokeweight="2pt"/>
                    <v:shape id="Isosceles Triangle 186" o:spid="_x0000_s1209" type="#_x0000_t5" style="position:absolute;left:18871;top:7812;width:692;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sHUbcQA&#10;AADcAAAADwAAAGRycy9kb3ducmV2LnhtbERPS2vCQBC+F/wPywi9iG5aqNjoKiJ9WPFSE8HjkB2T&#10;YHY2ZLd5/PtuoeBtPr7nrDa9qURLjSstK3iaRSCIM6tLzhWkyft0AcJ5ZI2VZVIwkIPNevSwwljb&#10;jr+pPflchBB2MSoovK9jKV1WkEE3szVx4K62MegDbHKpG+xCuKnkcxTNpcGSQ0OBNe0Kym6nH6Pg&#10;0n3sP6ssTybp13B+m7wcj4dXp9TjuN8uQXjq/V38797rMH8xh79nwgVy/Q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rB1G3EAAAA3AAAAA8AAAAAAAAAAAAAAAAAmAIAAGRycy9k&#10;b3ducmV2LnhtbFBLBQYAAAAABAAEAPUAAACJAwAAAAA=&#10;" fillcolor="#00b050" strokecolor="#00b050" strokeweight="2pt"/>
                    <v:shape id="Isosceles Triangle 187" o:spid="_x0000_s1210" type="#_x0000_t5" style="position:absolute;left:18871;top:8385;width:692;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Y1x9sUA&#10;AADcAAAADwAAAGRycy9kb3ducmV2LnhtbERPS2vCQBC+C/6HZYReRDcWajV1lSJ9qORSE8HjkJ0m&#10;odnZkN2a+O+7BcHbfHzPWW16U4sLta6yrGA2jUAQ51ZXXCjI0vfJAoTzyBpry6TgSg426+FghbG2&#10;HX/R5egLEULYxaig9L6JpXR5SQbd1DbEgfu2rUEfYFtI3WIXwk0tH6NoLg1WHBpKbGhbUv5z/DUK&#10;zt3H7rPOi3Sc7a+nt/FTkhyWTqmHUf/6AsJT7+/im3unw/zFM/w/Ey6Q6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1jXH2xQAAANwAAAAPAAAAAAAAAAAAAAAAAJgCAABkcnMv&#10;ZG93bnJldi54bWxQSwUGAAAAAAQABAD1AAAAigMAAAAA&#10;" fillcolor="#00b050" strokecolor="#00b050" strokeweight="2pt"/>
                    <v:shape id="Isosceles Triangle 188" o:spid="_x0000_s1211" type="#_x0000_t5" style="position:absolute;left:18859;top:8797;width:693;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BLlhMcA&#10;AADcAAAADwAAAGRycy9kb3ducmV2LnhtbESPT2vCQBDF74V+h2UKvYhuFCw2dRURba3kUv9Aj0N2&#10;moRmZ0N2a+K3dw4FbzO8N+/9Zr7sXa0u1IbKs4HxKAFFnHtbcWHgdNwOZ6BCRLZYeyYDVwqwXDw+&#10;zDG1vuMvuhxioSSEQ4oGyhibVOuQl+QwjHxDLNqPbx1GWdtC2xY7CXe1niTJi3ZYsTSU2NC6pPz3&#10;8OcMfHfvu486L46D0+f1vBlMs2z/Gox5fupXb6Ai9fFu/r/eWcGfCa08IxPoxQ0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QS5YTHAAAA3AAAAA8AAAAAAAAAAAAAAAAAmAIAAGRy&#10;cy9kb3ducmV2LnhtbFBLBQYAAAAABAAEAPUAAACMAwAAAAA=&#10;" fillcolor="#00b050" strokecolor="#00b050" strokeweight="2pt"/>
                    <v:shape id="Isosceles Triangle 189" o:spid="_x0000_s1212" type="#_x0000_t5" style="position:absolute;left:18847;top:8172;width:693;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15AH8MA&#10;AADcAAAADwAAAGRycy9kb3ducmV2LnhtbERPS4vCMBC+C/6HMIIX0XSFFa1GkUV3dfHiCzwOzdgW&#10;m0lpsrb+eyMIe5uP7zmzRWMKcafK5ZYVfAwiEMSJ1TmnCk7HdX8MwnlkjYVlUvAgB4t5uzXDWNua&#10;93Q/+FSEEHYxKsi8L2MpXZKRQTewJXHgrrYy6AOsUqkrrEO4KeQwikbSYM6hIcOSvjJKboc/o+BS&#10;f29+iiQ99k7bx3nV+9ztfidOqW6nWU5BeGr8v/jt3ugwfzyB1zPhAjl/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15AH8MAAADcAAAADwAAAAAAAAAAAAAAAACYAgAAZHJzL2Rv&#10;d25yZXYueG1sUEsFBgAAAAAEAAQA9QAAAIgDAAAAAA==&#10;" fillcolor="#00b050" strokecolor="#00b050" strokeweight="2pt"/>
                    <v:shape id="Isosceles Triangle 190" o:spid="_x0000_s1213" type="#_x0000_t5" style="position:absolute;left:19492;top:6371;width:693;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SdthsYA&#10;AADcAAAADwAAAGRycy9kb3ducmV2LnhtbESPT2vCQBDF7wW/wzKCl6IblUpMXUUEQXsp/rl4G7Jj&#10;EpqdDdlVo5++cyj0NsN7895vFqvO1epObag8GxiPElDEubcVFwbOp+0wBRUissXaMxl4UoDVsve2&#10;wMz6Bx/ofoyFkhAOGRooY2wyrUNeksMw8g2xaFffOoyytoW2LT4k3NV6kiQz7bBiaSixoU1J+c/x&#10;5gzUl1dIz5vXe6jSqd+fDh9f4++9MYN+t/4EFamL/+a/650V/LngyzMygV7+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SdthsYAAADcAAAADwAAAAAAAAAAAAAAAACYAgAAZHJz&#10;L2Rvd25yZXYueG1sUEsFBgAAAAAEAAQA9QAAAIsDAAAAAA==&#10;" fillcolor="#00b050" strokecolor="#00b050" strokeweight="2pt"/>
                    <v:shape id="Isosceles Triangle 191" o:spid="_x0000_s1214" type="#_x0000_t5" style="position:absolute;left:19492;top:6674;width:693;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mvIHcQA&#10;AADcAAAADwAAAGRycy9kb3ducmV2LnhtbERPTWvCQBC9F/wPywi9FN2kpSWNriJCofFSNLl4G7LT&#10;JJidDdnVpP56VxB6m8f7nOV6NK24UO8aywrieQSCuLS64UpBkX/NEhDOI2tsLZOCP3KwXk2elphq&#10;O/CeLgdfiRDCLkUFtfddKqUrazLo5rYjDtyv7Q36APtK6h6HEG5a+RpFH9Jgw6Ghxo62NZWnw9ko&#10;aI9XlxTb64trkjeb5fv3XfyTKfU8HTcLEJ5G/y9+uL91mP8Zw/2ZcIFc3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5ryB3EAAAA3AAAAA8AAAAAAAAAAAAAAAAAmAIAAGRycy9k&#10;b3ducmV2LnhtbFBLBQYAAAAABAAEAPUAAACJAwAAAAA=&#10;" fillcolor="#00b050" strokecolor="#00b050" strokeweight="2pt"/>
                    <v:shape id="Isosceles Triangle 192" o:spid="_x0000_s1215" type="#_x0000_t5" style="position:absolute;left:19536;top:7806;width:693;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rlWasMA&#10;AADcAAAADwAAAGRycy9kb3ducmV2LnhtbERPS4vCMBC+L/gfwgheFk1VVmptKiIs6F4WHxdvQzO2&#10;xWZSmqxWf/1GELzNx/ecdNmZWlypdZVlBeNRBII4t7riQsHx8D2MQTiPrLG2TAru5GCZ9T5STLS9&#10;8Y6ue1+IEMIuQQWl900ipctLMuhGtiEO3Nm2Bn2AbSF1i7cQbmo5iaKZNFhxaCixoXVJ+WX/ZxTU&#10;p4eLj+vHp6viqd0edl8/49+tUoN+t1qA8NT5t/jl3ugwfz6B5zPhAp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rlWasMAAADcAAAADwAAAAAAAAAAAAAAAACYAgAAZHJzL2Rv&#10;d25yZXYueG1sUEsFBgAAAAAEAAQA9QAAAIgDAAAAAA==&#10;" fillcolor="#00b050" strokecolor="#00b050" strokeweight="2pt"/>
                    <v:shape id="Isosceles Triangle 193" o:spid="_x0000_s1216" type="#_x0000_t5" style="position:absolute;left:18871;top:11112;width:692;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2/hKMQA&#10;AADcAAAADwAAAGRycy9kb3ducmV2LnhtbERPS2vCQBC+F/wPywhepG6qKDW6ihRfLV58FHocsmMS&#10;zM6G7Griv3cFobf5+J4znTemEDeqXG5ZwUcvAkGcWJ1zquB0XL1/gnAeWWNhmRTcycF81nqbYqxt&#10;zXu6HXwqQgi7GBVk3pexlC7JyKDr2ZI4cGdbGfQBVqnUFdYh3BSyH0UjaTDn0JBhSV8ZJZfD1Sj4&#10;q9fbTZGkx+7p+/677A53u5+xU6rTbhYTEJ4a/y9+ubc6zB8P4PlMuEDO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9v4SjEAAAA3AAAAA8AAAAAAAAAAAAAAAAAmAIAAGRycy9k&#10;b3ducmV2LnhtbFBLBQYAAAAABAAEAPUAAACJAwAAAAA=&#10;" fillcolor="#00b050" strokecolor="#00b050" strokeweight="2pt"/>
                    <v:shape id="Isosceles Triangle 194" o:spid="_x0000_s1217" type="#_x0000_t5" style="position:absolute;left:18847;top:9383;width:693;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IZ5XMQA&#10;AADcAAAADwAAAGRycy9kb3ducmV2LnhtbERPS2vCQBC+F/wPywhepG4qKjW6ihRfLV58FHocsmMS&#10;zM6G7Griv3cFobf5+J4znTemEDeqXG5ZwUcvAkGcWJ1zquB0XL1/gnAeWWNhmRTcycF81nqbYqxt&#10;zXu6HXwqQgi7GBVk3pexlC7JyKDr2ZI4cGdbGfQBVqnUFdYh3BSyH0UjaTDn0JBhSV8ZJZfD1Sj4&#10;q9fbTZGkx+7p+/677A53u5+xU6rTbhYTEJ4a/y9+ubc6zB8P4PlMuEDOH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CGeVzEAAAA3AAAAA8AAAAAAAAAAAAAAAAAmAIAAGRycy9k&#10;b3ducmV2LnhtbFBLBQYAAAAABAAEAPUAAACJAwAAAAA=&#10;" fillcolor="#00b050" strokecolor="#00b050" strokeweight="2pt"/>
                    <v:shape id="Isosceles Triangle 195" o:spid="_x0000_s1218" type="#_x0000_t5" style="position:absolute;left:19492;top:7082;width:693;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VDOHsMA&#10;AADcAAAADwAAAGRycy9kb3ducmV2LnhtbERPTYvCMBC9C/sfwizsRWzqitKtRlkEQb2I2svehmZs&#10;yzaT0kSt/nojCN7m8T5ntuhMLS7UusqygmEUgyDOra64UJAdV4MEhPPIGmvLpOBGDhbzj94MU22v&#10;vKfLwRcihLBLUUHpfZNK6fKSDLrINsSBO9nWoA+wLaRu8RrCTS2/43giDVYcGkpsaFlS/n84GwX1&#10;390l2fLed1Uyspvjfrwd7jZKfX12v1MQnjr/Fr/cax3m/4zh+Uy4QM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VDOHsMAAADcAAAADwAAAAAAAAAAAAAAAACYAgAAZHJzL2Rv&#10;d25yZXYueG1sUEsFBgAAAAAEAAQA9QAAAIgDAAAAAA==&#10;" fillcolor="#00b050" strokecolor="#00b050" strokeweight="2pt"/>
                    <v:shape id="Isosceles Triangle 196" o:spid="_x0000_s1219" type="#_x0000_t5" style="position:absolute;left:19484;top:7569;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YJQacMA&#10;AADcAAAADwAAAGRycy9kb3ducmV2LnhtbERPS4vCMBC+C/6HMMJexKbuonRro4iwsHoRHxdvQzPb&#10;FptJaaJ2/fVGELzNx/ecbNGZWlypdZVlBeMoBkGcW11xoeB4+BklIJxH1lhbJgX/5GAx7/cyTLW9&#10;8Y6ue1+IEMIuRQWl900qpctLMugi2xAH7s+2Bn2AbSF1i7cQbmr5GcdTabDi0FBiQ6uS8vP+YhTU&#10;p7tLjqv70FXJl10fdpPNeLtW6mPQLWcgPHX+LX65f3WY/z2F5zPhAjl/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YJQacMAAADcAAAADwAAAAAAAAAAAAAAAACYAgAAZHJzL2Rv&#10;d25yZXYueG1sUEsFBgAAAAAEAAQA9QAAAIgDAAAAAA==&#10;" fillcolor="#00b050" strokecolor="#00b050" strokeweight="2pt"/>
                    <v:shape id="Isosceles Triangle 197" o:spid="_x0000_s1220" type="#_x0000_t5" style="position:absolute;left:19520;top:9397;width:693;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718sUA&#10;AADcAAAADwAAAGRycy9kb3ducmV2LnhtbERPTWvCQBC9C/6HZYReim5saRtTV5FAofYiUS/ehuyY&#10;hGZnQ3ZN0vz6bqHgbR7vc9bbwdSio9ZVlhUsFxEI4tzqigsF59PHPAbhPLLG2jIp+CEH2810ssZE&#10;254z6o6+ECGEXYIKSu+bREqXl2TQLWxDHLirbQ36ANtC6hb7EG5q+RRFr9JgxaGhxIbSkvLv480o&#10;qC+ji8/p+Oiq+NnuT9nL1/KwV+phNuzeQXga/F387/7UYf7qDf6eCRfIz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zvXyxQAAANwAAAAPAAAAAAAAAAAAAAAAAJgCAABkcnMv&#10;ZG93bnJldi54bWxQSwUGAAAAAAQABAD1AAAAigMAAAAA&#10;" fillcolor="#00b050" strokecolor="#00b050" strokeweight="2pt"/>
                    <v:shape id="Isosceles Triangle 198" o:spid="_x0000_s1221" type="#_x0000_t5" style="position:absolute;left:20098;top:8301;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1FhgMYA&#10;AADcAAAADwAAAGRycy9kb3ducmV2LnhtbESPT2vCQBDF7wW/wzKCl6IblUpMXUUEQXsp/rl4G7Jj&#10;EpqdDdlVo5++cyj0NsN7895vFqvO1epObag8GxiPElDEubcVFwbOp+0wBRUissXaMxl4UoDVsve2&#10;wMz6Bx/ofoyFkhAOGRooY2wyrUNeksMw8g2xaFffOoyytoW2LT4k3NV6kiQz7bBiaSixoU1J+c/x&#10;5gzUl1dIz5vXe6jSqd+fDh9f4++9MYN+t/4EFamL/+a/650V/LnQyjMygV7+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1FhgMYAAADcAAAADwAAAAAAAAAAAAAAAACYAgAAZHJz&#10;L2Rvd25yZXYueG1sUEsFBgAAAAAEAAQA9QAAAIsDAAAAAA==&#10;" fillcolor="#00b050" strokecolor="#00b050" strokeweight="2pt"/>
                    <v:shape id="Isosceles Triangle 199" o:spid="_x0000_s1222" type="#_x0000_t5" style="position:absolute;left:20082;top:8698;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B3EG8MA&#10;AADcAAAADwAAAGRycy9kb3ducmV2LnhtbERPTYvCMBC9C/6HMMJeRFN3UdquUURYWL2I2ou3oRnb&#10;ss2kNFG7/nojCN7m8T5nvuxMLa7Uusqygsk4AkGcW11xoSA7/oxiEM4ja6wtk4J/crBc9HtzTLW9&#10;8Z6uB1+IEMIuRQWl900qpctLMujGtiEO3Nm2Bn2AbSF1i7cQbmr5GUUzabDi0FBiQ+uS8r/DxSio&#10;T3cXZ+v70FXxl90c99PtZLdR6mPQrb5BeOr8W/xy/+owP0ng+Uy4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B3EG8MAAADcAAAADwAAAAAAAAAAAAAAAACYAgAAZHJzL2Rv&#10;d25yZXYueG1sUEsFBgAAAAAEAAQA9QAAAIgDAAAAAA==&#10;" fillcolor="#00b050" strokecolor="#00b050" strokeweight="2pt"/>
                    <v:shape id="Isosceles Triangle 200" o:spid="_x0000_s1223" type="#_x0000_t5" style="position:absolute;left:20070;top:9298;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giZfcIA&#10;AADcAAAADwAAAGRycy9kb3ducmV2LnhtbESPzarCMBSE94LvEI7gRjRVuVKqUUQQ1I34s3F3aI5t&#10;sTkpTdTq0xtBuMthZr5hZovGlOJBtSssKxgOIhDEqdUFZwrOp3U/BuE8ssbSMil4kYPFvN2aYaLt&#10;kw/0OPpMBAi7BBXk3leJlC7NyaAb2Io4eFdbG/RB1pnUNT4D3JRyFEUTabDgsJBjRauc0tvxbhSU&#10;l7eLz6t3zxXx2G5Ph7/dcL9VqttpllMQnhr/H/61N1pBIML3TDgCcv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CJl9wgAAANwAAAAPAAAAAAAAAAAAAAAAAJgCAABkcnMvZG93&#10;bnJldi54bWxQSwUGAAAAAAQABAD1AAAAhwMAAAAA&#10;" fillcolor="#00b050" strokecolor="#00b050" strokeweight="2pt"/>
                    <v:shape id="Isosceles Triangle 201" o:spid="_x0000_s1224" type="#_x0000_t5" style="position:absolute;left:20133;top:9649;width:692;height:69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UQ85sYA&#10;AADcAAAADwAAAGRycy9kb3ducmV2LnhtbESPQWuDQBSE74X8h+UFcil1NaFBrGsogULTSzHxktvD&#10;fVWp+1bcbWL89d1AocdhZr5h8t1kenGh0XWWFSRRDIK4trrjRkF1entKQTiPrLG3TApu5GBXLB5y&#10;zLS9ckmXo29EgLDLUEHr/ZBJ6eqWDLrIDsTB+7KjQR/k2Eg94jXATS/XcbyVBjsOCy0OtG+p/j7+&#10;GAX9eXZptZ8fXZdu7OFUPn8knwelVsvp9QWEp8n/h//a71rBOk7gfiYcAVn8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UQ85sYAAADcAAAADwAAAAAAAAAAAAAAAACYAgAAZHJz&#10;L2Rvd25yZXYueG1sUEsFBgAAAAAEAAQA9QAAAIsDAAAAAA==&#10;" fillcolor="#00b050" strokecolor="#00b050" strokeweight="2pt"/>
                    <v:shape id="Isosceles Triangle 202" o:spid="_x0000_s1225" type="#_x0000_t5" style="position:absolute;left:20082;top:10136;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aikcYA&#10;AADcAAAADwAAAGRycy9kb3ducmV2LnhtbESPQWuDQBSE74H8h+UFegnNqiVFrKuEQKHppZjk0tvD&#10;fVWp+1bcTWL99d1CIcdhZr5h8nIyvbjS6DrLCuJNBIK4trrjRsH59PqYgnAeWWNvmRT8kIOyWC5y&#10;zLS9cUXXo29EgLDLUEHr/ZBJ6eqWDLqNHYiD92VHgz7IsZF6xFuAm14mUfQsDXYcFlocaN9S/X28&#10;GAX95+zS835euy59sodTtX2PPw5KPaym3QsIT5O/h//bb1pBEiXwdyYcAVn8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ZaikcYAAADcAAAADwAAAAAAAAAAAAAAAACYAgAAZHJz&#10;L2Rvd25yZXYueG1sUEsFBgAAAAAEAAQA9QAAAIsDAAAAAA==&#10;" fillcolor="#00b050" strokecolor="#00b050" strokeweight="2pt"/>
                    <v:shape id="Isosceles Triangle 203" o:spid="_x0000_s1226" type="#_x0000_t5" style="position:absolute;left:19492;top:8007;width:693;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oHCsYA&#10;AADcAAAADwAAAGRycy9kb3ducmV2LnhtbESPzWrDMBCE74W+g9hALiWR7dBg3MimGApxLyE/l9wW&#10;a2ubWCtjqYmbp68KgR6HmfmG2RST6cWVRtdZVhAvIxDEtdUdNwpOx49FCsJ5ZI29ZVLwQw6K/Plp&#10;g5m2N97T9eAbESDsMlTQej9kUrq6JYNuaQfi4H3Z0aAPcmykHvEW4KaXSRStpcGOw0KLA5Ut1ZfD&#10;t1HQn+8uPZX3F9elK1sd96+f8a5Saj6b3t9AeJr8f/jR3moFSbSCvzPhCMj8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toHCsYAAADcAAAADwAAAAAAAAAAAAAAAACYAgAAZHJz&#10;L2Rvd25yZXYueG1sUEsFBgAAAAAEAAQA9QAAAIsDAAAAAA==&#10;" fillcolor="#00b050" strokecolor="#00b050" strokeweight="2pt"/>
                    <v:shape id="Isosceles Triangle 204" o:spid="_x0000_s1227" type="#_x0000_t5" style="position:absolute;left:20133;top:9938;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OffsQA&#10;AADcAAAADwAAAGRycy9kb3ducmV2LnhtbESPS6vCMBSE94L/IRzBjWjqk9JrFBEEdSM+Nu4Ozblt&#10;sTkpTdTqrzcXLrgcZuYbZr5sTCkeVLvCsoLhIAJBnFpdcKbgct70YxDOI2ssLZOCFzlYLtqtOSba&#10;PvlIj5PPRICwS1BB7n2VSOnSnAy6ga2Ig/dra4M+yDqTusZngJtSjqJoJg0WHBZyrGidU3o73Y2C&#10;8vp28WX97rkiHtvd+TjdDw87pbqdZvUDwlPjv+H/9lYrGEUT+DsTjoBcf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0zn37EAAAA3AAAAA8AAAAAAAAAAAAAAAAAmAIAAGRycy9k&#10;b3ducmV2LnhtbFBLBQYAAAAABAAEAPUAAACJAwAAAAA=&#10;" fillcolor="#00b050" strokecolor="#00b050" strokeweight="2pt"/>
                    <v:shape id="Isosceles Triangle 205" o:spid="_x0000_s1228" type="#_x0000_t5" style="position:absolute;left:20070;top:11203;width:693;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n865cYA&#10;AADcAAAADwAAAGRycy9kb3ducmV2LnhtbESPzWrDMBCE74W+g9hALiWR7ZJg3MimGApxLyE/l9wW&#10;a2ubWCtjqYmbp68ChR6HmfmG2RST6cWVRtdZVhAvIxDEtdUdNwpOx49FCsJ5ZI29ZVLwQw6K/Plp&#10;g5m2N97T9eAbESDsMlTQej9kUrq6JYNuaQfi4H3Z0aAPcmykHvEW4KaXSRStpcGOw0KLA5Ut1ZfD&#10;t1HQn+8uPZX3F9elr7Y67lef8a5Saj6b3t9AeJr8f/ivvdUKkmgFjzPhCMj8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n865cYAAADcAAAADwAAAAAAAAAAAAAAAACYAgAAZHJz&#10;L2Rvd25yZXYueG1sUEsFBgAAAAAEAAQA9QAAAIsDAAAAAA==&#10;" fillcolor="#00b050" strokecolor="#00b050" strokeweight="2pt"/>
                    <v:shape id="Isosceles Triangle 206" o:spid="_x0000_s1229" type="#_x0000_t5" style="position:absolute;left:20082;top:10546;width:692;height:69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q2kksYA&#10;AADcAAAADwAAAGRycy9kb3ducmV2LnhtbESPzWrDMBCE74G8g9hAL6GR49BgXMshBAp1LyU/l9wW&#10;a2ubWitjKbHrp68ChR6HmfmGyXajacWdetdYVrBeRSCIS6sbrhRczm/PCQjnkTW2lknBDznY5fNZ&#10;hqm2Ax/pfvKVCBB2KSqove9SKV1Zk0G3sh1x8L5sb9AH2VdS9zgEuGllHEVbabDhsFBjR4eayu/T&#10;zShor5NLLodp6ZpkY4vz8eVj/Vko9bQY968gPI3+P/zXftcK4mgLjzPhCMj8F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q2kksYAAADcAAAADwAAAAAAAAAAAAAAAACYAgAAZHJz&#10;L2Rvd25yZXYueG1sUEsFBgAAAAAEAAQA9QAAAIsDAAAAAA==&#10;" fillcolor="#00b050" strokecolor="#00b050" strokeweight="2pt"/>
                    <v:shapetype id="_x0000_t187" coordsize="21600,21600" o:spt="187" adj="8100" path="m21600,10800l@2@3,10800,0@3@3,,10800@3@2,10800,21600@2@2xe">
                      <v:stroke joinstyle="miter"/>
                      <v:formulas>
                        <v:f eqn="sum 10800 0 #0"/>
                        <v:f eqn="prod @0 23170 32768"/>
                        <v:f eqn="sum @1 10800 0"/>
                        <v:f eqn="sum 10800 0 @1"/>
                      </v:formulas>
                      <v:path gradientshapeok="t" o:connecttype="rect" textboxrect="@3,@3,@2,@2"/>
                      <v:handles>
                        <v:h position="#0,center" xrange="0,10800"/>
                      </v:handles>
                    </v:shapetype>
                    <v:shape id="4-Point Star 207" o:spid="_x0000_s1230" type="#_x0000_t187" style="position:absolute;left:17954;top:2438;width:577;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QepkcUA&#10;AADcAAAADwAAAGRycy9kb3ducmV2LnhtbESPT2sCMRTE74LfITzBmyZ6aGU1SrFUCkKh2z/s8ZE8&#10;d5duXpZNXFc/fVMoeBxm5jfMZje4RvTUhdqzhsVcgSA23tZcavj8eJmtQISIbLHxTBquFGC3HY82&#10;mFl/4Xfq81iKBOGQoYYqxjaTMpiKHIa5b4mTd/Kdw5hkV0rb4SXBXSOXSj1IhzWnhQpb2ldkfvKz&#10;01C0oeCv2xuqY90X19wczO35W+vpZHhag4g0xHv4v/1qNSzVI/ydSUdAb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ZB6mRxQAAANwAAAAPAAAAAAAAAAAAAAAAAJgCAABkcnMv&#10;ZG93bnJldi54bWxQSwUGAAAAAAQABAD1AAAAigMAAAAA&#10;" fillcolor="#00b050" strokecolor="#00b050" strokeweight="2pt"/>
                    <v:shape id="4-Point Star 208" o:spid="_x0000_s1231" type="#_x0000_t187" style="position:absolute;left:17935;top:2871;width:576;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g948IA&#10;AADcAAAADwAAAGRycy9kb3ducmV2LnhtbERPz2vCMBS+D/wfwhN2m8l6GFKNIhuKMBis26THR/Js&#10;y5qX0sS2+tcvB2HHj+/3eju5VgzUh8azhueFAkFsvG240vD9tX9agggR2WLrmTRcKcB2M3tYY279&#10;yJ80FLESKYRDjhrqGLtcymBqchgWviNO3Nn3DmOCfSVtj2MKd63MlHqRDhtODTV29FqT+S0uTkPZ&#10;hZJ/bh+o3puhvBbmYG5vJ60f59NuBSLSFP/Fd/fRashUWpvOpCMgN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omD3jwgAAANwAAAAPAAAAAAAAAAAAAAAAAJgCAABkcnMvZG93&#10;bnJldi54bWxQSwUGAAAAAAQABAD1AAAAhwMAAAAA&#10;" fillcolor="#00b050" strokecolor="#00b050" strokeweight="2pt"/>
                    <v:shape id="4-Point Star 209" o:spid="_x0000_s1232" type="#_x0000_t187" style="position:absolute;left:17954;top:3592;width:577;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9SYeMUA&#10;AADcAAAADwAAAGRycy9kb3ducmV2LnhtbESPT2sCMRTE74LfITzBmyZ6KHU1SrFUCkKh2z/s8ZE8&#10;d5duXpZNXFc/fVMoeBxm5jfMZje4RvTUhdqzhsVcgSA23tZcavj8eJk9gggR2WLjmTRcKcBuOx5t&#10;MLP+wu/U57EUCcIhQw1VjG0mZTAVOQxz3xIn7+Q7hzHJrpS2w0uCu0YulXqQDmtOCxW2tK/I/ORn&#10;p6FoQ8FftzdUx7ovrrk5mNvzt9bTyfC0BhFpiPfwf/vValiqFfydSUdAb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1Jh4xQAAANwAAAAPAAAAAAAAAAAAAAAAAJgCAABkcnMv&#10;ZG93bnJldi54bWxQSwUGAAAAAAQABAD1AAAAigMAAAAA&#10;" fillcolor="#00b050" strokecolor="#00b050" strokeweight="2pt"/>
                    <v:shape id="4-Point Star 210" o:spid="_x0000_s1233" type="#_x0000_t187" style="position:absolute;left:17956;top:4956;width:577;height:7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zenOMEA&#10;AADcAAAADwAAAGRycy9kb3ducmV2LnhtbERPTYvCMBC9C/6HMMLeNNXDItUooijCwoJdXXocktm2&#10;2ExKE2v115uDsMfH+16ue1uLjlpfOVYwnSQgiLUzFRcKzj/78RyED8gGa8ek4EEe1qvhYImpcXc+&#10;UZeFQsQQ9ikqKENoUim9Lsmin7iGOHJ/rrUYImwLaVq8x3Bby1mSfEqLFceGEhvalqSv2c0qyBuf&#10;8+X5jclX1eWPTB/0c/er1Meo3yxABOrDv/jtPhoFs2mcH8/EIyBX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M3pzjBAAAA3AAAAA8AAAAAAAAAAAAAAAAAmAIAAGRycy9kb3du&#10;cmV2LnhtbFBLBQYAAAAABAAEAPUAAACGAwAAAAA=&#10;" fillcolor="#00b050" strokecolor="#00b050" strokeweight="2pt"/>
                    <v:shape id="4-Point Star 211" o:spid="_x0000_s1234" type="#_x0000_t187" style="position:absolute;left:18040;top:8650;width:577;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sCo8QA&#10;AADcAAAADwAAAGRycy9kb3ducmV2LnhtbESPQWvCQBSE7wX/w/IEb3UTDyKpqxRFKRQKxrbk+Nh9&#10;TYLZtyG7xuiv7wqCx2FmvmGW68E2oqfO144VpNMEBLF2puZSwfdx97oA4QOywcYxKbiSh/Vq9LLE&#10;zLgLH6jPQykihH2GCqoQ2kxKryuy6KeuJY7en+sshii7UpoOLxFuGzlLkrm0WHNcqLClTUX6lJ+t&#10;gqL1Bf/cvjD5rPvimuu9vm1/lZqMh/c3EIGG8Aw/2h9GwSxN4X4mHgG5+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x7AqPEAAAA3AAAAA8AAAAAAAAAAAAAAAAAmAIAAGRycy9k&#10;b3ducmV2LnhtbFBLBQYAAAAABAAEAPUAAACJAwAAAAA=&#10;" fillcolor="#00b050" strokecolor="#00b050" strokeweight="2pt"/>
                    <v:shape id="4-Point Star 212" o:spid="_x0000_s1235" type="#_x0000_t187" style="position:absolute;left:17938;top:2025;width:576;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mc1MUA&#10;AADcAAAADwAAAGRycy9kb3ducmV2LnhtbESPQWvCQBSE70L/w/IKvekmOZQSXUVaWgRBaKqS42P3&#10;mYRm34bsNon+erdQ6HGYmW+Y1WayrRio941jBekiAUGsnWm4UnD8ep+/gPAB2WDrmBRcycNm/TBb&#10;YW7cyJ80FKESEcI+RwV1CF0updc1WfQL1xFH7+J6iyHKvpKmxzHCbSuzJHmWFhuOCzV29FqT/i5+&#10;rIKy8yWfbgdM9s1QXgv9oW9vZ6WeHqftEkSgKfyH/9o7oyBLM/g9E4+AX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qZzUxQAAANwAAAAPAAAAAAAAAAAAAAAAAJgCAABkcnMv&#10;ZG93bnJldi54bWxQSwUGAAAAAAQABAD1AAAAigMAAAAA&#10;" fillcolor="#00b050" strokecolor="#00b050" strokeweight="2pt"/>
                    <v:shape id="4-Point Star 213" o:spid="_x0000_s1236" type="#_x0000_t187" style="position:absolute;left:17938;top:5222;width:576;height:7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5T8UA&#10;AADcAAAADwAAAGRycy9kb3ducmV2LnhtbESPQWvCQBSE74X+h+UVeqsbFUqJbkJpqQiFgrGVHB+7&#10;zySYfRuya4z+elcQehxm5htmmY+2FQP1vnGsYDpJQBBrZxquFPxuv17eQPiAbLB1TArO5CHPHh+W&#10;mBp34g0NRahEhLBPUUEdQpdK6XVNFv3EdcTR27veYoiyr6Tp8RThtpWzJHmVFhuOCzV29FGTPhRH&#10;q6DsfMl/lx9MvpuhPBd6pS+fO6Wen8b3BYhAY/gP39tro2A2ncPtTDwCMrs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5TlPxQAAANwAAAAPAAAAAAAAAAAAAAAAAJgCAABkcnMv&#10;ZG93bnJldi54bWxQSwUGAAAAAAQABAD1AAAAigMAAAAA&#10;" fillcolor="#00b050" strokecolor="#00b050" strokeweight="2pt"/>
                    <v:shape id="4-Point Star 214" o:spid="_x0000_s1237" type="#_x0000_t187" style="position:absolute;left:17956;top:5999;width:577;height:7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yhO8UA&#10;AADcAAAADwAAAGRycy9kb3ducmV2LnhtbESPQWvCQBSE74X+h+UVeqsbRUqJbkJpqQiFgrGVHB+7&#10;zySYfRuya4z+elcQehxm5htmmY+2FQP1vnGsYDpJQBBrZxquFPxuv17eQPiAbLB1TArO5CHPHh+W&#10;mBp34g0NRahEhLBPUUEdQpdK6XVNFv3EdcTR27veYoiyr6Tp8RThtpWzJHmVFhuOCzV29FGTPhRH&#10;q6DsfMl/lx9MvpuhPBd6pS+fO6Wen8b3BYhAY/gP39tro2A2ncPtTDwCMrs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sDKE7xQAAANwAAAAPAAAAAAAAAAAAAAAAAJgCAABkcnMv&#10;ZG93bnJldi54bWxQSwUGAAAAAAQABAD1AAAAigMAAAAA&#10;" fillcolor="#00b050" strokecolor="#00b050" strokeweight="2pt"/>
                    <v:shape id="4-Point Star 215" o:spid="_x0000_s1238" type="#_x0000_t187" style="position:absolute;left:18007;top:6269;width:576;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0AEoMUA&#10;AADcAAAADwAAAGRycy9kb3ducmV2LnhtbESPQWvCQBSE74X+h+UVeqsbBUuJbkJpqQiFgrGVHB+7&#10;zySYfRuya4z+elcQehxm5htmmY+2FQP1vnGsYDpJQBBrZxquFPxuv17eQPiAbLB1TArO5CHPHh+W&#10;mBp34g0NRahEhLBPUUEdQpdK6XVNFv3EdcTR27veYoiyr6Tp8RThtpWzJHmVFhuOCzV29FGTPhRH&#10;q6DsfMl/lx9MvpuhPBd6pS+fO6Wen8b3BYhAY/gP39tro2A2ncPtTDwCMrs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QASgxQAAANwAAAAPAAAAAAAAAAAAAAAAAJgCAABkcnMv&#10;ZG93bnJldi54bWxQSwUGAAAAAAQABAD1AAAAigMAAAAA&#10;" fillcolor="#00b050" strokecolor="#00b050" strokeweight="2pt"/>
                    <v:shape id="4-Point Star 216" o:spid="_x0000_s1239" type="#_x0000_t187" style="position:absolute;left:17990;top:6529;width:576;height:7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5Ka18QA&#10;AADcAAAADwAAAGRycy9kb3ducmV2LnhtbESPQWvCQBSE7wX/w/KE3upGDyKpq0iLIhQEo5UcH7vP&#10;JJh9G7JrjP56t1DwOMzMN8x82dtadNT6yrGC8SgBQaydqbhQcDysP2YgfEA2WDsmBXfysFwM3uaY&#10;GnfjPXVZKESEsE9RQRlCk0rpdUkW/cg1xNE7u9ZiiLItpGnxFuG2lpMkmUqLFceFEhv6KklfsqtV&#10;kDc+59/HDpOfqsvvmd7ox/dJqfdhv/oEEagPr/B/e2sUTMZT+DsTj4BcP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OSmtfEAAAA3AAAAA8AAAAAAAAAAAAAAAAAmAIAAGRycy9k&#10;b3ducmV2LnhtbFBLBQYAAAAABAAEAPUAAACJAwAAAAA=&#10;" fillcolor="#00b050" strokecolor="#00b050" strokeweight="2pt"/>
                    <v:shape id="4-Point Star 217" o:spid="_x0000_s1240" type="#_x0000_t187" style="position:absolute;left:18040;top:6878;width:577;height:7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4/TMUA&#10;AADcAAAADwAAAGRycy9kb3ducmV2LnhtbESPQWvCQBSE74X+h+UVeqsbPdgS3YTSUhEKBWMrOT52&#10;n0kw+zZk1xj99a4g9DjMzDfMMh9tKwbqfeNYwXSSgCDWzjRcKfjdfr28gfAB2WDrmBScyUOePT4s&#10;MTXuxBsailCJCGGfooI6hC6V0uuaLPqJ64ijt3e9xRBlX0nT4ynCbStnSTKXFhuOCzV29FGTPhRH&#10;q6DsfMl/lx9MvpuhPBd6pS+fO6Wen8b3BYhAY/gP39tro2A2fYXbmXgEZHY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3j9MxQAAANwAAAAPAAAAAAAAAAAAAAAAAJgCAABkcnMv&#10;ZG93bnJldi54bWxQSwUGAAAAAAQABAD1AAAAigMAAAAA&#10;" fillcolor="#00b050" strokecolor="#00b050" strokeweight="2pt"/>
                    <v:shape id="4-Point Star 218" o:spid="_x0000_s1241" type="#_x0000_t187" style="position:absolute;left:17565;top:3924;width:576;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UGrPsEA&#10;AADcAAAADwAAAGRycy9kb3ducmV2LnhtbERPTYvCMBC9C/6HMMLeNNXDItUooijCwoJdXXocktm2&#10;2ExKE2v115uDsMfH+16ue1uLjlpfOVYwnSQgiLUzFRcKzj/78RyED8gGa8ek4EEe1qvhYImpcXc+&#10;UZeFQsQQ9ikqKENoUim9Lsmin7iGOHJ/rrUYImwLaVq8x3Bby1mSfEqLFceGEhvalqSv2c0qyBuf&#10;8+X5jclX1eWPTB/0c/er1Meo3yxABOrDv/jtPhoFs2lcG8/EIyBX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1Bqz7BAAAA3AAAAA8AAAAAAAAAAAAAAAAAmAIAAGRycy9kb3du&#10;cmV2LnhtbFBLBQYAAAAABAAEAPUAAACGAwAAAAA=&#10;" fillcolor="#00b050" strokecolor="#00b050" strokeweight="2pt"/>
                    <v:shape id="4-Point Star 219" o:spid="_x0000_s1242" type="#_x0000_t187" style="position:absolute;left:17548;top:4659;width:576;height:7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g0OpcUA&#10;AADcAAAADwAAAGRycy9kb3ducmV2LnhtbESPQWvCQBSE74X+h+UVeqsbPUgb3YTSUhEKBWMrOT52&#10;n0kw+zZk1xj99a4g9DjMzDfMMh9tKwbqfeNYwXSSgCDWzjRcKfjdfr28gvAB2WDrmBScyUOePT4s&#10;MTXuxBsailCJCGGfooI6hC6V0uuaLPqJ64ijt3e9xRBlX0nT4ynCbStnSTKXFhuOCzV29FGTPhRH&#10;q6DsfMl/lx9MvpuhPBd6pS+fO6Wen8b3BYhAY/gP39tro2A2fYPbmXgEZHY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CDQ6lxQAAANwAAAAPAAAAAAAAAAAAAAAAAJgCAABkcnMv&#10;ZG93bnJldi54bWxQSwUGAAAAAAQABAD1AAAAigMAAAAA&#10;" fillcolor="#00b050" strokecolor="#00b050" strokeweight="2pt"/>
                    <v:shape id="4-Point Star 220" o:spid="_x0000_s1243" type="#_x0000_t187" style="position:absolute;left:17549;top:5210;width:577;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VtthcEA&#10;AADcAAAADwAAAGRycy9kb3ducmV2LnhtbERPz2vCMBS+C/sfwht409QeRKpRZLIhCILdJj0+kmdb&#10;1ryUJtbqX28Owo4f3+/VZrCN6KnztWMFs2kCglg7U3Op4Of7c7IA4QOywcYxKbiTh836bbTCzLgb&#10;n6jPQyliCPsMFVQhtJmUXldk0U9dSxy5i+sshgi7UpoObzHcNjJNkrm0WHNsqLClj4r0X361CorW&#10;F/z7OGJyqPvinusv/didlRq/D9sliEBD+Be/3HujIE3j/HgmHgG5f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1bbYXBAAAA3AAAAA8AAAAAAAAAAAAAAAAAmAIAAGRycy9kb3du&#10;cmV2LnhtbFBLBQYAAAAABAAEAPUAAACGAwAAAAA=&#10;" fillcolor="#00b050" strokecolor="#00b050" strokeweight="2pt"/>
                    <v:shape id="4-Point Star 221" o:spid="_x0000_s1244" type="#_x0000_t187" style="position:absolute;left:17565;top:5456;width:576;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fIHsUA&#10;AADcAAAADwAAAGRycy9kb3ducmV2LnhtbESPQWvCQBSE70L/w/IKvekmOZQSXUVaWgRBaKqS42P3&#10;mYRm34bsNon+erdQ6HGYmW+Y1WayrRio941jBekiAUGsnWm4UnD8ep+/gPAB2WDrmBRcycNm/TBb&#10;YW7cyJ80FKESEcI+RwV1CF0updc1WfQL1xFH7+J6iyHKvpKmxzHCbSuzJHmWFhuOCzV29FqT/i5+&#10;rIKy8yWfbgdM9s1QXgv9oW9vZ6WeHqftEkSgKfyH/9o7oyDLUvg9E4+AX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F8gexQAAANwAAAAPAAAAAAAAAAAAAAAAAJgCAABkcnMv&#10;ZG93bnJldi54bWxQSwUGAAAAAAQABAD1AAAAigMAAAAA&#10;" fillcolor="#00b050" strokecolor="#00b050" strokeweight="2pt"/>
                    <v:shape id="4-Point Star 222" o:spid="_x0000_s1245" type="#_x0000_t187" style="position:absolute;left:17565;top:5717;width:576;height:73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sVWacQA&#10;AADcAAAADwAAAGRycy9kb3ducmV2LnhtbESPQWvCQBSE7wX/w/KE3urGHIpEVymKRRAKRi05PnZf&#10;k9Ds25Ddxuiv7wqCx2FmvmEWq8E2oqfO144VTCcJCGLtTM2lgtNx+zYD4QOywcYxKbiSh9Vy9LLA&#10;zLgLH6jPQykihH2GCqoQ2kxKryuy6CeuJY7ej+sshii7UpoOLxFuG5kmybu0WHNcqLCldUX6N/+z&#10;CorWF3y+fWGyr/vimutPfdt8K/U6Hj7mIAIN4Rl+tHdGQZqmcD8Tj4Bc/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LFVmnEAAAA3AAAAA8AAAAAAAAAAAAAAAAAmAIAAGRycy9k&#10;b3ducmV2LnhtbFBLBQYAAAAABAAEAPUAAACJAwAAAAA=&#10;" fillcolor="#00b050" strokecolor="#00b050" strokeweight="2pt"/>
                    <v:shape id="4-Point Star 223" o:spid="_x0000_s1246" type="#_x0000_t187" style="position:absolute;left:17549;top:7335;width:577;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Ynz8sUA&#10;AADcAAAADwAAAGRycy9kb3ducmV2LnhtbESPQWvCQBSE70L/w/IKvZlNUygSXUVaKoVCodGWHB+7&#10;zySYfRuya4z++q4geBxm5htmsRptKwbqfeNYwXOSgiDWzjRcKdhtP6YzED4gG2wdk4IzeVgtHyYL&#10;zI078Q8NRahEhLDPUUEdQpdL6XVNFn3iOuLo7V1vMUTZV9L0eIpw28osTV+lxYbjQo0dvdWkD8XR&#10;Kig7X/Lv5RvTr2Yoz4Xe6Mv7n1JPj+N6DiLQGO7hW/vTKMiyF7ieiUdAL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tifPyxQAAANwAAAAPAAAAAAAAAAAAAAAAAJgCAABkcnMv&#10;ZG93bnJldi54bWxQSwUGAAAAAAQABAD1AAAAigMAAAAA&#10;" fillcolor="#00b050" strokecolor="#00b050" strokeweight="2pt"/>
                    <v:shape id="4-Point Star 224" o:spid="_x0000_s1247" type="#_x0000_t187" style="position:absolute;left:17565;top:7612;width:576;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BrhsUA&#10;AADcAAAADwAAAGRycy9kb3ducmV2LnhtbESPQWvCQBSE70L/w/IKvZlNQykSXUVaKoVCodGWHB+7&#10;zySYfRuya4z++q4geBxm5htmsRptKwbqfeNYwXOSgiDWzjRcKdhtP6YzED4gG2wdk4IzeVgtHyYL&#10;zI078Q8NRahEhLDPUUEdQpdL6XVNFn3iOuLo7V1vMUTZV9L0eIpw28osTV+lxYbjQo0dvdWkD8XR&#10;Kig7X/Lv5RvTr2Yoz4Xe6Mv7n1JPj+N6DiLQGO7hW/vTKMiyF7ieiUdAL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YGuGxQAAANwAAAAPAAAAAAAAAAAAAAAAAJgCAABkcnMv&#10;ZG93bnJldi54bWxQSwUGAAAAAAQABAD1AAAAigMAAAAA&#10;" fillcolor="#00b050" strokecolor="#00b050" strokeweight="2pt"/>
                    <v:shape id="4-Point Star 225" o:spid="_x0000_s1248" type="#_x0000_t187" style="position:absolute;left:15849;top:8235;width:576;height:7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uWqcUA&#10;AADcAAAADwAAAGRycy9kb3ducmV2LnhtbESP0WrCQBRE3wv+w3IFX0rdGKiW1FVUEKx9EGM+4DZ7&#10;TYLZu2F31fTvu4LQx2FmzjDzZW9acSPnG8sKJuMEBHFpdcOVguK0ffsA4QOyxtYyKfglD8vF4GWO&#10;mbZ3PtItD5WIEPYZKqhD6DIpfVmTQT+2HXH0ztYZDFG6SmqH9wg3rUyTZCoNNhwXauxoU1N5ya9G&#10;wc9+snktDk2+/16HrzP1s+kudUqNhv3qE0SgPvyHn+2dVpCm7/A4E4+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m5apxQAAANwAAAAPAAAAAAAAAAAAAAAAAJgCAABkcnMv&#10;ZG93bnJldi54bWxQSwUGAAAAAAQABAD1AAAAigMAAAAA&#10;" fillcolor="red" strokecolor="red" strokeweight="2pt"/>
                    <v:shape id="Isosceles Triangle 226" o:spid="_x0000_s1249" type="#_x0000_t5" style="position:absolute;left:16383;top:8326;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ubzzMMA&#10;AADcAAAADwAAAGRycy9kb3ducmV2LnhtbESPQWuDQBSE74H8h+UFeotrPUhqspFSEqiX0ibi+eG+&#10;qui+FXer9t93C4Ueh5n5hjnlqxnETJPrLCt4jGIQxLXVHTcKyvt1fwDhPLLGwTIp+CYH+Xm7OWGm&#10;7cIfNN98IwKEXYYKWu/HTEpXt2TQRXYkDt6nnQz6IKdG6gmXADeDTOI4lQY7DgstjvTSUt3fvoyC&#10;4h3dheqqm6uifGueZHroS1TqYbc+H0F4Wv1/+K/9qhUkSQq/Z8IRkOc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ubzzMMAAADcAAAADwAAAAAAAAAAAAAAAACYAgAAZHJzL2Rv&#10;d25yZXYueG1sUEsFBgAAAAAEAAQA9QAAAIgDAAAAAA==&#10;" fillcolor="red" strokecolor="red" strokeweight="2pt"/>
                    <v:shape id="Isosceles Triangle 227" o:spid="_x0000_s1250" type="#_x0000_t5" style="position:absolute;left:16150;top:11440;width:692;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32DP8QA&#10;AADcAAAADwAAAGRycy9kb3ducmV2LnhtbESPX2vCMBTF3wW/Q7jCXmSmljG1GkWUgQxFdOLzpblr&#10;ypqb2mTafXsjDHw8nD8/zmzR2kpcqfGlYwXDQQKCOHe65ELB6evjdQzCB2SNlWNS8EceFvNuZ4aZ&#10;djc+0PUYChFH2GeowIRQZ1L63JBFP3A1cfS+XWMxRNkUUjd4i+O2kmmSvEuLJUeCwZpWhvKf46+N&#10;kMn60/F+Zfq783Z8ad/2200hlXrptcspiEBteIb/2xutIE1H8DgTj4Cc3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99gz/EAAAA3AAAAA8AAAAAAAAAAAAAAAAAmAIAAGRycy9k&#10;b3ducmV2LnhtbFBLBQYAAAAABAAEAPUAAACJAwAAAAA=&#10;" fillcolor="red" strokecolor="red" strokeweight="2pt"/>
                    <v:shape id="4-Point Star 228" o:spid="_x0000_s1251" type="#_x0000_t187" style="position:absolute;left:15862;top:7651;width:576;height: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5o5N8MA&#10;AADcAAAADwAAAGRycy9kb3ducmV2LnhtbERPzWrCQBC+F3yHZQQvpdmYgy0xq1RBUHsoTX2AMTsm&#10;odnZsLsm8e27h0KPH99/sZ1MJwZyvrWsYJmkIIgrq1uuFVy+Dy9vIHxA1thZJgUP8rDdzJ4KzLUd&#10;+YuGMtQihrDPUUETQp9L6auGDPrE9sSRu1lnMEToaqkdjjHcdDJL05U02HJsaLCnfUPVT3k3Cq7n&#10;5f758tmW549dON1oel0dM6fUYj69r0EEmsK/+M991AqyLK6NZ+IRkJ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5o5N8MAAADcAAAADwAAAAAAAAAAAAAAAACYAgAAZHJzL2Rv&#10;d25yZXYueG1sUEsFBgAAAAAEAAQA9QAAAIgDAAAAAA==&#10;" fillcolor="red" strokecolor="red" strokeweight="2pt"/>
                    <v:shape id="4-Point Star 229" o:spid="_x0000_s1252" type="#_x0000_t187" style="position:absolute;left:15850;top:8751;width:576;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acrMYA&#10;AADcAAAADwAAAGRycy9kb3ducmV2LnhtbESP3WrCQBSE74W+w3IK3kjdmAttU1dpBcGfCzHNA5xm&#10;j0lo9mzY3Wp8e1cQvBxm5htmvuxNK87kfGNZwWScgCAurW64UlD8rN/eQfiArLG1TAqu5GG5eBnM&#10;MdP2wkc656ESEcI+QwV1CF0mpS9rMujHtiOO3sk6gyFKV0nt8BLhppVpkkylwYbjQo0drWoq//J/&#10;o+B3N1mNikOT7/bfYXuifjbdpE6p4Wv/9QkiUB+e4Ud7oxWk6Qfcz8QjIB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NacrMYAAADcAAAADwAAAAAAAAAAAAAAAACYAgAAZHJz&#10;L2Rvd25yZXYueG1sUEsFBgAAAAAEAAQA9QAAAIsDAAAAAA==&#10;" fillcolor="red" strokecolor="red" strokeweight="2pt"/>
                    <v:shape id="4-Point Star 230" o:spid="_x0000_s1253" type="#_x0000_t187" style="position:absolute;left:15862;top:7213;width:576;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Wj7MMA&#10;AADcAAAADwAAAGRycy9kb3ducmV2LnhtbERP3WrCMBS+F/YO4Qx2I5ragRvVtGzCoOsuZJ0PcGyO&#10;bbE5KUmm3dubC2GXH9//tpjMIC7kfG9ZwWqZgCBurO65VXD4+Vi8gvABWeNgmRT8kYcif5htMdP2&#10;yt90qUMrYgj7DBV0IYyZlL7pyKBf2pE4cifrDIYIXSu1w2sMN4NMk2QtDfYcGzocaddRc65/jYJj&#10;tdrND/u+rr7ew+eJppd1mTqlnh6ntw2IQFP4F9/dpVaQPsf58Uw8AjK/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DWj7MMAAADcAAAADwAAAAAAAAAAAAAAAACYAgAAZHJzL2Rv&#10;d25yZXYueG1sUEsFBgAAAAAEAAQA9QAAAIgDAAAAAA==&#10;" fillcolor="red" strokecolor="red" strokeweight="2pt"/>
                    <v:shape id="4-Point Star 231" o:spid="_x0000_s1254" type="#_x0000_t187" style="position:absolute;left:15862;top:5558;width:576;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3kGd8UA&#10;AADcAAAADwAAAGRycy9kb3ducmV2LnhtbESP0WrCQBRE34X+w3ILvpS6SQRboqu0gqD2QUz9gGv2&#10;moRm74bdrca/dwXBx2FmzjCzRW9acSbnG8sK0lECgri0uuFKweF39f4Jwgdkja1lUnAlD4v5y2CG&#10;ubYX3tO5CJWIEPY5KqhD6HIpfVmTQT+yHXH0TtYZDFG6SmqHlwg3rcySZCINNhwXauxoWVP5V/wb&#10;Bcdtunw77Jpi+/MdNifqPybrzCk1fO2/piAC9eEZfrTXWkE2TuF+Jh4BOb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3eQZ3xQAAANwAAAAPAAAAAAAAAAAAAAAAAJgCAABkcnMv&#10;ZG93bnJldi54bWxQSwUGAAAAAAQABAD1AAAAigMAAAAA&#10;" fillcolor="red" strokecolor="red" strokeweight="2pt"/>
                    <v:shape id="4-Point Star 232" o:spid="_x0000_s1255" type="#_x0000_t187" style="position:absolute;left:16127;top:8989;width:576;height: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6uYAMUA&#10;AADcAAAADwAAAGRycy9kb3ducmV2LnhtbESP0WrCQBRE3wv+w3IFX0rdmIKW1FVUEKx9EGM+4DZ7&#10;TYLZu2F31fTvu4LQx2FmzjDzZW9acSPnG8sKJuMEBHFpdcOVguK0ffsA4QOyxtYyKfglD8vF4GWO&#10;mbZ3PtItD5WIEPYZKqhD6DIpfVmTQT+2HXH0ztYZDFG6SmqH9wg3rUyTZCoNNhwXauxoU1N5ya9G&#10;wc9+snktDk2+/16HrzP1s+kudUqNhv3qE0SgPvyHn+2dVpC+p/A4E4+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Hq5gAxQAAANwAAAAPAAAAAAAAAAAAAAAAAJgCAABkcnMv&#10;ZG93bnJldi54bWxQSwUGAAAAAAQABAD1AAAAigMAAAAA&#10;" fillcolor="red" strokecolor="red" strokeweight="2pt"/>
                    <v:shape id="4-Point Star 233" o:spid="_x0000_s1256" type="#_x0000_t187" style="position:absolute;left:16127;top:8734;width:576;height: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Oc9m8UA&#10;AADcAAAADwAAAGRycy9kb3ducmV2LnhtbESP0WrCQBRE34X+w3ILvhTdGMGW1FVUENQ+SFM/4Jq9&#10;JqHZu2F31fj3riD4OMzMGWY670wjLuR8bVnBaJiAIC6srrlUcPhbD75A+ICssbFMCm7kYT57600x&#10;0/bKv3TJQykihH2GCqoQ2kxKX1Rk0A9tSxy9k3UGQ5SulNrhNcJNI9MkmUiDNceFCltaVVT852ej&#10;4LgbrT4O+zrf/SzD9kTd52STOqX6793iG0SgLrzCz/ZGK0jHY3iciUdAzu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5z2bxQAAANwAAAAPAAAAAAAAAAAAAAAAAJgCAABkcnMv&#10;ZG93bnJldi54bWxQSwUGAAAAAAQABAD1AAAAigMAAAAA&#10;" fillcolor="red" strokecolor="red" strokeweight="2pt"/>
                    <v:shape id="4-Point Star 234" o:spid="_x0000_s1257" type="#_x0000_t187" style="position:absolute;left:16105;top:7949;width:577;height: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w6l78YA&#10;AADcAAAADwAAAGRycy9kb3ducmV2LnhtbESP3WrCQBSE74W+w3IK3hTdmBaV6CpVKPhzIUYf4Jg9&#10;JqHZs2F3q+nbu4WCl8PMfMPMl51pxI2cry0rGA0TEMSF1TWXCs6nr8EUhA/IGhvLpOCXPCwXL705&#10;Ztre+Ui3PJQiQthnqKAKoc2k9EVFBv3QtsTRu1pnMETpSqkd3iPcNDJNkrE0WHNcqLCldUXFd/5j&#10;FFx2o/Xb+VDnu/0qbK/UTcab1CnVf+0+ZyACdeEZ/m9vtIL0/QP+zsQjIB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w6l78YAAADcAAAADwAAAAAAAAAAAAAAAACYAgAAZHJz&#10;L2Rvd25yZXYueG1sUEsFBgAAAAAEAAQA9QAAAIsDAAAAAA==&#10;" fillcolor="red" strokecolor="red" strokeweight="2pt"/>
                    <v:shape id="4-Point Star 235" o:spid="_x0000_s1258" type="#_x0000_t187" style="position:absolute;left:16099;top:7678;width:576;height: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EIAdMYA&#10;AADcAAAADwAAAGRycy9kb3ducmV2LnhtbESP3WrCQBSE74W+w3IK3hTdmFKV6CpVKPhzIUYf4Jg9&#10;JqHZs2F3q+nbu4WCl8PMfMPMl51pxI2cry0rGA0TEMSF1TWXCs6nr8EUhA/IGhvLpOCXPCwXL705&#10;Ztre+Ui3PJQiQthnqKAKoc2k9EVFBv3QtsTRu1pnMETpSqkd3iPcNDJNkrE0WHNcqLCldUXFd/5j&#10;FFx2o/Xb+VDnu/0qbK/UTcab1CnVf+0+ZyACdeEZ/m9vtIL0/QP+zsQjIB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EIAdMYAAADcAAAADwAAAAAAAAAAAAAAAACYAgAAZHJz&#10;L2Rvd25yZXYueG1sUEsFBgAAAAAEAAQA9QAAAIsDAAAAAA==&#10;" fillcolor="red" strokecolor="red" strokeweight="2pt"/>
                    <v:shape id="4-Point Star 236" o:spid="_x0000_s1259" type="#_x0000_t187" style="position:absolute;left:16105;top:7429;width:577;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CeA8UA&#10;AADcAAAADwAAAGRycy9kb3ducmV2LnhtbESP0WrCQBRE3wX/YbkFX6RujJCW6CpWEKw+lKZ+wDV7&#10;TUKzd8PuVtO/dwXBx2FmzjCLVW9acSHnG8sKppMEBHFpdcOVguPP9vUdhA/IGlvLpOCfPKyWw8EC&#10;c22v/E2XIlQiQtjnqKAOocul9GVNBv3EdsTRO1tnMETpKqkdXiPctDJNkkwabDgu1NjRpqbyt/gz&#10;Ck776WZ8/GqK/eEjfJ6pf8t2qVNq9NKv5yAC9eEZfrR3WkE6y+B+Jh4Bub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4kJ4DxQAAANwAAAAPAAAAAAAAAAAAAAAAAJgCAABkcnMv&#10;ZG93bnJldi54bWxQSwUGAAAAAAQABAD1AAAAigMAAAAA&#10;" fillcolor="red" strokecolor="red" strokeweight="2pt"/>
                    <v:shape id="4-Point Star 237" o:spid="_x0000_s1260" type="#_x0000_t187" style="position:absolute;left:16078;top:7153;width:576;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9w7mMUA&#10;AADcAAAADwAAAGRycy9kb3ducmV2LnhtbESP0WrCQBRE3wv+w3IFX4puTEEluooVBLUPYvQDrtlr&#10;EszeDbtbjX/fLRT6OMzMGWax6kwjHuR8bVnBeJSAIC6srrlUcDlvhzMQPiBrbCyTghd5WC17bwvM&#10;tH3yiR55KEWEsM9QQRVCm0npi4oM+pFtiaN3s85giNKVUjt8RrhpZJokE2mw5rhQYUubiop7/m0U&#10;XA/jzfvlWOeHr8+wv1E3nexSp9Sg363nIAJ14T/8195pBenHFH7PxCMgl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3DuYxQAAANwAAAAPAAAAAAAAAAAAAAAAAJgCAABkcnMv&#10;ZG93bnJldi54bWxQSwUGAAAAAAQABAD1AAAAigMAAAAA&#10;" fillcolor="red" strokecolor="red" strokeweight="2pt"/>
                    <v:shape id="4-Point Star 238" o:spid="_x0000_s1261" type="#_x0000_t187" style="position:absolute;left:16078;top:5051;width:576;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Ov6sMA&#10;AADcAAAADwAAAGRycy9kb3ducmV2LnhtbERP3WrCMBS+F/YO4Qx2I5ragRvVtGzCoOsuZJ0PcGyO&#10;bbE5KUmm3dubC2GXH9//tpjMIC7kfG9ZwWqZgCBurO65VXD4+Vi8gvABWeNgmRT8kYcif5htMdP2&#10;yt90qUMrYgj7DBV0IYyZlL7pyKBf2pE4cifrDIYIXSu1w2sMN4NMk2QtDfYcGzocaddRc65/jYJj&#10;tdrND/u+rr7ew+eJppd1mTqlnh6ntw2IQFP4F9/dpVaQPse18Uw8AjK/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kOv6sMAAADcAAAADwAAAAAAAAAAAAAAAACYAgAAZHJzL2Rv&#10;d25yZXYueG1sUEsFBgAAAAAEAAQA9QAAAIgDAAAAAA==&#10;" fillcolor="red" strokecolor="red" strokeweight="2pt"/>
                    <v:shape id="4-Point Star 239" o:spid="_x0000_s1262" type="#_x0000_t187" style="position:absolute;left:15862;top:4919;width:576;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Q8KccYA&#10;AADcAAAADwAAAGRycy9kb3ducmV2LnhtbESP3WrCQBSE7wu+w3KE3hTdmILW1FVUKPhzIY0+wDF7&#10;TEKzZ8PuVuPbu0Khl8PMfMPMFp1pxJWcry0rGA0TEMSF1TWXCk7Hr8EHCB+QNTaWScGdPCzmvZcZ&#10;Ztre+JuueShFhLDPUEEVQptJ6YuKDPqhbYmjd7HOYIjSlVI7vEW4aWSaJGNpsOa4UGFL64qKn/zX&#10;KDjvRuu306HOd/tV2F6om4w3qVPqtd8tP0EE6sJ/+K+90QrS9yk8z8QjIO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Q8KccYAAADcAAAADwAAAAAAAAAAAAAAAACYAgAAZHJz&#10;L2Rvd25yZXYueG1sUEsFBgAAAAAEAAQA9QAAAIsDAAAAAA==&#10;" fillcolor="red" strokecolor="red" strokeweight="2pt"/>
                    <v:shape id="4-Point Star 240" o:spid="_x0000_s1263" type="#_x0000_t187" style="position:absolute;left:15862;top:4792;width:576;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DPQkcMA&#10;AADcAAAADwAAAGRycy9kb3ducmV2LnhtbERP3WrCMBS+F/YO4Qx2I5pahhvVtGzCoOsuZJ0PcGyO&#10;bbE5KUmm3dubC2GXH9//tpjMIC7kfG9ZwWqZgCBurO65VXD4+Vi8gvABWeNgmRT8kYcif5htMdP2&#10;yt90qUMrYgj7DBV0IYyZlL7pyKBf2pE4cifrDIYIXSu1w2sMN4NMk2QtDfYcGzocaddRc65/jYJj&#10;tdrND/u+rr7ew+eJppd1mTqlnh6ntw2IQFP4F9/dpVaQPsf58Uw8AjK/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DPQkcMAAADcAAAADwAAAAAAAAAAAAAAAACYAgAAZHJzL2Rv&#10;d25yZXYueG1sUEsFBgAAAAAEAAQA9QAAAIgDAAAAAA==&#10;" fillcolor="red" strokecolor="red" strokeweight="2pt"/>
                    <v:shape id="4-Point Star 241" o:spid="_x0000_s1264" type="#_x0000_t187" style="position:absolute;left:15862;top:6960;width:576;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391CsUA&#10;AADcAAAADwAAAGRycy9kb3ducmV2LnhtbESP0WrCQBRE34X+w3ILvpS6SRBboqu0gqD2QUz9gGv2&#10;moRm74bdrca/dwXBx2FmzjCzRW9acSbnG8sK0lECgri0uuFKweF39f4Jwgdkja1lUnAlD4v5y2CG&#10;ubYX3tO5CJWIEPY5KqhD6HIpfVmTQT+yHXH0TtYZDFG6SmqHlwg3rcySZCINNhwXauxoWVP5V/wb&#10;Bcdtunw77Jpi+/MdNifqPybrzCk1fO2/piAC9eEZfrTXWkE2TuF+Jh4BOb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f3UKxQAAANwAAAAPAAAAAAAAAAAAAAAAAJgCAABkcnMv&#10;ZG93bnJldi54bWxQSwUGAAAAAAQABAD1AAAAigMAAAAA&#10;" fillcolor="red" strokecolor="red" strokeweight="2pt"/>
                    <v:shape id="4-Point Star 242" o:spid="_x0000_s1265" type="#_x0000_t187" style="position:absolute;left:15862;top:6563;width:576;height:7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63rfcUA&#10;AADcAAAADwAAAGRycy9kb3ducmV2LnhtbESP0WrCQBRE3wv+w3IFX0rdGIqW1FVUEKx9EGM+4DZ7&#10;TYLZu2F31fTvu4LQx2FmzjDzZW9acSPnG8sKJuMEBHFpdcOVguK0ffsA4QOyxtYyKfglD8vF4GWO&#10;mbZ3PtItD5WIEPYZKqhD6DIpfVmTQT+2HXH0ztYZDFG6SmqH9wg3rUyTZCoNNhwXauxoU1N5ya9G&#10;wc9+snktDk2+/16HrzP1s+kudUqNhv3qE0SgPvyHn+2dVpC+p/A4E4+AXP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fret9xQAAANwAAAAPAAAAAAAAAAAAAAAAAJgCAABkcnMv&#10;ZG93bnJldi54bWxQSwUGAAAAAAQABAD1AAAAigMAAAAA&#10;" fillcolor="red" strokecolor="red" strokeweight="2pt"/>
                    <v:shape id="4-Point Star 243" o:spid="_x0000_s1266" type="#_x0000_t187" style="position:absolute;left:15862;top:6142;width:576;height:7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OFO5sYA&#10;AADcAAAADwAAAGRycy9kb3ducmV2LnhtbESP3WrCQBSE74W+w3IK3hTdmBaV6CpVKPhzIUYf4Jg9&#10;JqHZs2F3q+nbu4WCl8PMfMPMl51pxI2cry0rGA0TEMSF1TWXCs6nr8EUhA/IGhvLpOCXPCwXL705&#10;Ztre+Ui3PJQiQthnqKAKoc2k9EVFBv3QtsTRu1pnMETpSqkd3iPcNDJNkrE0WHNcqLCldUXFd/5j&#10;FFx2o/Xb+VDnu/0qbK/UTcab1CnVf+0+ZyACdeEZ/m9vtIL04x3+zsQjIB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OFO5sYAAADcAAAADwAAAAAAAAAAAAAAAACYAgAAZHJz&#10;L2Rvd25yZXYueG1sUEsFBgAAAAAEAAQA9QAAAIsDAAAAAA==&#10;" fillcolor="red" strokecolor="red" strokeweight="2pt"/>
                    <v:shape id="Isosceles Triangle 244" o:spid="_x0000_s1267" type="#_x0000_t5" style="position:absolute;left:16383;top:8858;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ctgMEA&#10;AADcAAAADwAAAGRycy9kb3ducmV2LnhtbESPQYvCMBSE7wv+h/AEb2uqiGg1ioiCXsStxfOjebbF&#10;5qU0sdZ/bwRhj8PMfMMs152pREuNKy0rGA0jEMSZ1SXnCtLL/ncGwnlkjZVlUvAiB+tV72eJsbZP&#10;/qM28bkIEHYxKii8r2MpXVaQQTe0NXHwbrYx6INscqkbfAa4qeQ4iqbSYMlhocCatgVl9+RhFBzP&#10;6HaUXcv2ekxP+VxOZ/cUlRr0u80ChKfO/4e/7YNWMJ5M4HMmHAG5e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CnLYDBAAAA3AAAAA8AAAAAAAAAAAAAAAAAmAIAAGRycy9kb3du&#10;cmV2LnhtbFBLBQYAAAAABAAEAPUAAACGAwAAAAA=&#10;" fillcolor="red" strokecolor="red" strokeweight="2pt"/>
                    <v:shape id="Isosceles Triangle 245" o:spid="_x0000_s1268" type="#_x0000_t5" style="position:absolute;left:16394;top:9036;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uIG8MA&#10;AADcAAAADwAAAGRycy9kb3ducmV2LnhtbESPT4vCMBTE78J+h/AWvGmquOJ2G0VEQS/in+L50Tzb&#10;0ualNLF2v/1mQfA4zMxvmGTVm1p01LrSsoLJOAJBnFldcq4gve5GCxDOI2usLZOCX3KwWn4MEoy1&#10;ffKZuovPRYCwi1FB4X0TS+myggy6sW2Ig3e3rUEfZJtL3eIzwE0tp1E0lwZLDgsFNrQpKKsuD6Pg&#10;cEK3pexWdrdDesy/5XxRpajU8LNf/4Dw1Pt3+NXeawXT2Rf8nwlHQC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uIG8MAAADcAAAADwAAAAAAAAAAAAAAAACYAgAAZHJzL2Rv&#10;d25yZXYueG1sUEsFBgAAAAAEAAQA9QAAAIgDAAAAAA==&#10;" fillcolor="red" strokecolor="red" strokeweight="2pt"/>
                    <v:shape id="Isosceles Triangle 246" o:spid="_x0000_s1269" type="#_x0000_t5" style="position:absolute;left:16387;top:9378;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zkWbMMA&#10;AADcAAAADwAAAGRycy9kb3ducmV2LnhtbESPQWvCQBSE74L/YXlCb2ajlKDRVUQsNJfSxuD5kX0m&#10;wezbkF2T9N93C4Ueh5n5htkfJ9OKgXrXWFawimIQxKXVDVcKiuvbcgPCeWSNrWVS8E0Ojof5bI+p&#10;tiN/0ZD7SgQIuxQV1N53qZSurMmgi2xHHLy77Q36IPtK6h7HADetXMdxIg02HBZq7OhcU/nIn0ZB&#10;9onuQuWtGW5Z8VFtZbJ5FKjUy2I67UB4mvx/+K/9rhWsXxP4PROOgDz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zkWbMMAAADcAAAADwAAAAAAAAAAAAAAAACYAgAAZHJzL2Rv&#10;d25yZXYueG1sUEsFBgAAAAAEAAQA9QAAAIgDAAAAAA==&#10;" fillcolor="red" strokecolor="red" strokeweight="2pt"/>
                    <v:shape id="Isosceles Triangle 247" o:spid="_x0000_s1270" type="#_x0000_t5" style="position:absolute;left:16379;top:9871;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HWz98QA&#10;AADcAAAADwAAAGRycy9kb3ducmV2LnhtbESPT2vCQBTE70K/w/IKvelGkWhTN0GkQnMp/gmeH9ln&#10;Esy+DdltTL99tyB4HGbmN8wmG00rBupdY1nBfBaBIC6tbrhSUJz30zUI55E1tpZJwS85yNKXyQYT&#10;be98pOHkKxEg7BJUUHvfJVK6siaDbmY74uBdbW/QB9lXUvd4D3DTykUUxdJgw2Ghxo52NZW3049R&#10;kB/QfVJ5aYZLXnxX7zJe3wpU6u113H6A8DT6Z/jR/tIKFssV/J8JR0Cm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B1s/fEAAAA3AAAAA8AAAAAAAAAAAAAAAAAmAIAAGRycy9k&#10;b3ducmV2LnhtbFBLBQYAAAAABAAEAPUAAACJAwAAAAA=&#10;" fillcolor="red" strokecolor="red" strokeweight="2pt"/>
                    <v:shape id="Isosceles Triangle 248" o:spid="_x0000_s1271" type="#_x0000_t5" style="position:absolute;left:16357;top:10117;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eonhb0A&#10;AADcAAAADwAAAGRycy9kb3ducmV2LnhtbERPSwrCMBDdC94hjOBOU0VEq1FEFHQjforroRnbYjMp&#10;Taz19mYhuHy8/3LdmlI0VLvCsoLRMAJBnFpdcKYgue0HMxDOI2ssLZOCDzlYr7qdJcbavvlCzdVn&#10;IoSwi1FB7n0VS+nSnAy6oa2IA/ewtUEfYJ1JXeM7hJtSjqNoKg0WHBpyrGibU/q8voyC4xndjtJ7&#10;0dyPySmby+nsmaBS/V67WYDw1Pq/+Oc+aAXjSVgbzoQjIFdf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geonhb0AAADcAAAADwAAAAAAAAAAAAAAAACYAgAAZHJzL2Rvd25yZXYu&#10;eG1sUEsFBgAAAAAEAAQA9QAAAIIDAAAAAA==&#10;" fillcolor="red" strokecolor="red" strokeweight="2pt"/>
                    <v:shape id="Isosceles Triangle 249" o:spid="_x0000_s1272" type="#_x0000_t5" style="position:absolute;left:16400;top:10654;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qaCHsIA&#10;AADcAAAADwAAAGRycy9kb3ducmV2LnhtbESPQYvCMBSE74L/ITxhb5oqi2g1FREFvSyrFs+P5tmW&#10;Ni+libX+e7Ow4HGYmW+Y9aY3teiodaVlBdNJBII4s7rkXEF6PYwXIJxH1lhbJgUvcrBJhoM1xto+&#10;+UzdxeciQNjFqKDwvomldFlBBt3ENsTBu9vWoA+yzaVu8RngppazKJpLgyWHhQIb2hWUVZeHUXD6&#10;Rben7FZ2t1P6ky/lfFGlqNTXqN+uQHjq/Sf83z5qBbPvJfydCUdAJm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poIewgAAANwAAAAPAAAAAAAAAAAAAAAAAJgCAABkcnMvZG93&#10;bnJldi54bWxQSwUGAAAAAAQABAD1AAAAhwMAAAAA&#10;" fillcolor="red" strokecolor="red" strokeweight="2pt"/>
                    <v:shape id="Isosceles Triangle 250" o:spid="_x0000_s1273" type="#_x0000_t5" style="position:absolute;left:16405;top:10996;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9Xr0A&#10;AADcAAAADwAAAGRycy9kb3ducmV2LnhtbERPSwrCMBDdC94hjOBOUwVFq1FEFHQjforroRnbYjMp&#10;Taz19mYhuHy8/3LdmlI0VLvCsoLRMAJBnFpdcKYgue0HMxDOI2ssLZOCDzlYr7qdJcbavvlCzdVn&#10;IoSwi1FB7n0VS+nSnAy6oa2IA/ewtUEfYJ1JXeM7hJtSjqNoKg0WHBpyrGibU/q8voyC4xndjtJ7&#10;0dyPySmby+nsmaBS/V67WYDw1Pq/+Oc+aAXjSZgfzoQjIFdf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kW9Xr0AAADcAAAADwAAAAAAAAAAAAAAAACYAgAAZHJzL2Rvd25yZXYu&#10;eG1sUEsFBgAAAAAEAAQA9QAAAIIDAAAAAA==&#10;" fillcolor="red" strokecolor="red" strokeweight="2pt"/>
                    <v:shape id="Isosceles Triangle 251" o:spid="_x0000_s1274" type="#_x0000_t5" style="position:absolute;left:16371;top:11661;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kYxcIA&#10;AADcAAAADwAAAGRycy9kb3ducmV2LnhtbESPQYvCMBSE74L/ITxhb5oqrGg1FhEFvSyrFs+P5tmW&#10;Ni+libX+e7Ow4HGYmW+YddKbWnTUutKygukkAkGcWV1yriC9HsYLEM4ja6wtk4IXOUg2w8EaY22f&#10;fKbu4nMRIOxiVFB438RSuqwgg25iG+Lg3W1r0AfZ5lK3+AxwU8tZFM2lwZLDQoEN7QrKqsvDKDj9&#10;ottTdiu72yn9yZdyvqhSVOpr1G9XIDz1/hP+bx+1gtn3FP7OhCMgN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CRjFwgAAANwAAAAPAAAAAAAAAAAAAAAAAJgCAABkcnMvZG93&#10;bnJldi54bWxQSwUGAAAAAAQABAD1AAAAhwMAAAAA&#10;" fillcolor="red" strokecolor="red" strokeweight="2pt"/>
                    <v:shape id="Isosceles Triangle 252" o:spid="_x0000_s1275" type="#_x0000_t5" style="position:absolute;left:16375;top:12019;width:693;height:68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uGssMA&#10;AADcAAAADwAAAGRycy9kb3ducmV2LnhtbESPQWvCQBSE74L/YXmCN7MxYLCpqxSx0FyKjcHzI/ua&#10;BLNvQ3aN6b/vFoQeh5n5htkdJtOJkQbXWlawjmIQxJXVLdcKysv7agvCeWSNnWVS8EMODvv5bIeZ&#10;tg/+orHwtQgQdhkqaLzvMyld1ZBBF9meOHjfdjDogxxqqQd8BLjpZBLHqTTYclhosKdjQ9WtuBsF&#10;+RndiaprO17z8rN+ken2VqJSy8X09grC0+T/w8/2h1aQbBL4OxOOgNz/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duGssMAAADcAAAADwAAAAAAAAAAAAAAAACYAgAAZHJzL2Rv&#10;d25yZXYueG1sUEsFBgAAAAAEAAQA9QAAAIgDAAAAAA==&#10;" fillcolor="red" strokecolor="red" strokeweight="2pt"/>
                    <v:shape id="Isosceles Triangle 253" o:spid="_x0000_s1276" type="#_x0000_t5" style="position:absolute;left:16184;top:13700;width:693;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ED2QcUA&#10;AADcAAAADwAAAGRycy9kb3ducmV2LnhtbESPX2vCMBTF3wd+h3CFvYimuk20NhVxDGQ4RB17vjTX&#10;ptjcdE2m3bdfBGGPh/Pnx8mWna3FhVpfOVYwHiUgiAunKy4VfB7fhjMQPiBrrB2Tgl/ysMx7Dxmm&#10;2l15T5dDKEUcYZ+iAhNCk0rpC0MW/cg1xNE7udZiiLItpW7xGsdtLSdJMpUWK44Egw2tDRXnw4+N&#10;kPnru+Pd2gw+vraz7+55t92UUqnHfrdagAjUhf/wvb3RCiYvT3A7E4+Az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oQPZBxQAAANwAAAAPAAAAAAAAAAAAAAAAAJgCAABkcnMv&#10;ZG93bnJldi54bWxQSwUGAAAAAAQABAD1AAAAigMAAAAA&#10;" fillcolor="red" strokecolor="red" strokeweight="2pt"/>
                    <v:shape id="Isosceles Triangle 254" o:spid="_x0000_s1277" type="#_x0000_t5" style="position:absolute;left:16165;top:11669;width:692;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6luNcUA&#10;AADcAAAADwAAAGRycy9kb3ducmV2LnhtbESPX2vCMBTF3wf7DuEKvgybKm7UzihDGchQxCo+X5q7&#10;ptjc1CbT7tsvg8EeD+fPjzNf9rYRN+p87VjBOElBEJdO11wpOB3fRxkIH5A1No5JwTd5WC4eH+aY&#10;a3fnA92KUIk4wj5HBSaENpfSl4Ys+sS1xNH7dJ3FEGVXSd3hPY7bRk7S9EVarDkSDLa0MlReii8b&#10;IbP1h+P9yjztztvs2k/3200llRoO+rdXEIH68B/+a2+0gsnzFH7PxCMgF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qW41xQAAANwAAAAPAAAAAAAAAAAAAAAAAJgCAABkcnMv&#10;ZG93bnJldi54bWxQSwUGAAAAAAQABAD1AAAAigMAAAAA&#10;" fillcolor="red" strokecolor="red" strokeweight="2pt"/>
                    <v:shape id="Isosceles Triangle 255" o:spid="_x0000_s1278" type="#_x0000_t5" style="position:absolute;left:16150;top:10589;width:692;height:698;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OXLrsUA&#10;AADcAAAADwAAAGRycy9kb3ducmV2LnhtbESPX2vCMBTF3wd+h3AHexkznah0tVHEMZChyFT2fGmu&#10;TVlz0zVZrd/eDAQfD+fPj5MveluLjlpfOVbwOkxAEBdOV1wqOB4+XlIQPiBrrB2Tggt5WMwHDzlm&#10;2p35i7p9KEUcYZ+hAhNCk0npC0MW/dA1xNE7udZiiLItpW7xHMdtLUdJMpUWK44Egw2tDBU/+z8b&#10;IW/vn453K/O8/d6kv/14t1mXUqmnx345AxGoD/fwrb3WCkaTCfyfiUdAz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I5cuuxQAAANwAAAAPAAAAAAAAAAAAAAAAAJgCAABkcnMv&#10;ZG93bnJldi54bWxQSwUGAAAAAAQABAD1AAAAigMAAAAA&#10;" fillcolor="red" strokecolor="red" strokeweight="2pt"/>
                    <v:shape id="Isosceles Triangle 256" o:spid="_x0000_s1279" type="#_x0000_t5" style="position:absolute;left:16158;top:10366;width:693;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DdV2cQA&#10;AADcAAAADwAAAGRycy9kb3ducmV2LnhtbESPX2vCMBTF3wW/Q7jCXmSmEy1ajTIcgogiOvH50tw1&#10;Zc1N12Rav/0yEHw8nD8/znzZ2kpcqfGlYwVvgwQEce50yYWC8+f6dQLCB2SNlWNScCcPy0W3M8dM&#10;uxsf6XoKhYgj7DNUYEKoMyl9bsiiH7iaOHpfrrEYomwKqRu8xXFbyWGSpNJiyZFgsKaVofz79Gsj&#10;ZPqxdXxYmf7+spv8tKPDblNIpV567fsMRKA2PMOP9kYrGI5T+D8Tj4Bc/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g3VdnEAAAA3AAAAA8AAAAAAAAAAAAAAAAAmAIAAGRycy9k&#10;b3ducmV2LnhtbFBLBQYAAAAABAAEAPUAAACJAwAAAAA=&#10;" fillcolor="red" strokecolor="red" strokeweight="2pt"/>
                    <v:shape id="Isosceles Triangle 257" o:spid="_x0000_s1280" type="#_x0000_t5" style="position:absolute;left:16158;top:12714;width:693;height:699;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3vwQsUA&#10;AADcAAAADwAAAGRycy9kb3ducmV2LnhtbESPX2vCMBTF3wd+h3CFvYimyja1NhVxDGQ4RB17vjTX&#10;ptjcdE2m3bdfBGGPh/Pnx8mWna3FhVpfOVYwHiUgiAunKy4VfB7fhjMQPiBrrB2Tgl/ysMx7Dxmm&#10;2l15T5dDKEUcYZ+iAhNCk0rpC0MW/cg1xNE7udZiiLItpW7xGsdtLSdJ8iItVhwJBhtaGyrOhx8b&#10;IfPXd8e7tRl8fG1n393TbrsppVKP/W61ABGoC//he3ujFUyep3A7E4+AzP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e/BCxQAAANwAAAAPAAAAAAAAAAAAAAAAAJgCAABkcnMv&#10;ZG93bnJldi54bWxQSwUGAAAAAAQABAD1AAAAigMAAAAA&#10;" fillcolor="red" strokecolor="red" strokeweight="2pt"/>
                    <v:shape id="Isosceles Triangle 258" o:spid="_x0000_s1281" type="#_x0000_t5" style="position:absolute;left:15865;top:9792;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DOxWL0A&#10;AADcAAAADwAAAGRycy9kb3ducmV2LnhtbERPSwrCMBDdC94hjOBOUwVFq1FEFHQjforroRnbYjMp&#10;Taz19mYhuHy8/3LdmlI0VLvCsoLRMAJBnFpdcKYgue0HMxDOI2ssLZOCDzlYr7qdJcbavvlCzdVn&#10;IoSwi1FB7n0VS+nSnAy6oa2IA/ewtUEfYJ1JXeM7hJtSjqNoKg0WHBpyrGibU/q8voyC4xndjtJ7&#10;0dyPySmby+nsmaBS/V67WYDw1Pq/+Oc+aAXjSVgbzoQjIFdf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BDOxWL0AAADcAAAADwAAAAAAAAAAAAAAAACYAgAAZHJzL2Rvd25yZXYu&#10;eG1sUEsFBgAAAAAEAAQA9QAAAIIDAAAAAA==&#10;" fillcolor="red" strokecolor="red" strokeweight="2pt"/>
                    <v:shape id="Isosceles Triangle 259" o:spid="_x0000_s1282" type="#_x0000_t5" style="position:absolute;left:15894;top:10716;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38Uw8IA&#10;AADcAAAADwAAAGRycy9kb3ducmV2LnhtbESPQYvCMBSE74L/ITxhb5oqrGg1FREFvSyrFs+P5tmW&#10;Ni+libX+e7Ow4HGYmW+Y9aY3teiodaVlBdNJBII4s7rkXEF6PYwXIJxH1lhbJgUvcrBJhoM1xto+&#10;+UzdxeciQNjFqKDwvomldFlBBt3ENsTBu9vWoA+yzaVu8RngppazKJpLgyWHhQIb2hWUVZeHUXD6&#10;Rben7FZ2t1P6ky/lfFGlqNTXqN+uQHjq/Sf83z5qBbPvJfydCUdAJm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fxTDwgAAANwAAAAPAAAAAAAAAAAAAAAAAJgCAABkcnMvZG93&#10;bnJldi54bWxQSwUGAAAAAAQABAD1AAAAhwMAAAAA&#10;" fillcolor="red" strokecolor="red" strokeweight="2pt"/>
                    <v:shape id="Isosceles Triangle 260" o:spid="_x0000_s1283" type="#_x0000_t5" style="position:absolute;left:15941;top:11401;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Cl347wA&#10;AADcAAAADwAAAGRycy9kb3ducmV2LnhtbERPuwrCMBTdBf8hXMFNUx2KVqOIKOgiPorzpbm2xeam&#10;NLHWvzeD4Hg47+W6M5VoqXGlZQWTcQSCOLO65FxBetuPZiCcR9ZYWSYFH3KwXvV7S0y0ffOF2qvP&#10;RQhhl6CCwvs6kdJlBRl0Y1sTB+5hG4M+wCaXusF3CDeVnEZRLA2WHBoKrGlbUPa8voyC4xndjrJ7&#10;2d6P6Smfy3j2TFGp4aDbLEB46vxf/HMftIJpHOaHM+EIyNUX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0KXfjvAAAANwAAAAPAAAAAAAAAAAAAAAAAJgCAABkcnMvZG93bnJldi54&#10;bWxQSwUGAAAAAAQABAD1AAAAgQMAAAAA&#10;" fillcolor="red" strokecolor="red" strokeweight="2pt"/>
                    <v:shape id="Isosceles Triangle 261" o:spid="_x0000_s1284" type="#_x0000_t5" style="position:absolute;left:15946;top:11679;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2XSeMMA&#10;AADcAAAADwAAAGRycy9kb3ducmV2LnhtbESPQWvCQBSE7wX/w/KE3uomHkIaXYOIQnMpVoPnR/aZ&#10;BLNvQ3Yb03/fFQSPw8x8w6zzyXRipMG1lhXEiwgEcWV1y7WC8nz4SEE4j6yxs0wK/shBvpm9rTHT&#10;9s4/NJ58LQKEXYYKGu/7TEpXNWTQLWxPHLyrHQz6IIda6gHvAW46uYyiRBpsOSw02NOuoep2+jUK&#10;iiO6PVWXdrwU5Xf9KZP0VqJS7/NpuwLhafKv8LP9pRUskxgeZ8IRkJt/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2XSeMMAAADcAAAADwAAAAAAAAAAAAAAAACYAgAAZHJzL2Rv&#10;d25yZXYueG1sUEsFBgAAAAAEAAQA9QAAAIgDAAAAAA==&#10;" fillcolor="red" strokecolor="red" strokeweight="2pt"/>
                    <v:shape id="Isosceles Triangle 262" o:spid="_x0000_s1285" type="#_x0000_t5" style="position:absolute;left:15946;top:12342;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7dMD8MA&#10;AADcAAAADwAAAGRycy9kb3ducmV2LnhtbESPQWuDQBSE74H8h+UFeotrPUhqspFSEqiX0ibi+eG+&#10;qui+FXer9t93C4Ueh5n5hjnlqxnETJPrLCt4jGIQxLXVHTcKyvt1fwDhPLLGwTIp+CYH+Xm7OWGm&#10;7cIfNN98IwKEXYYKWu/HTEpXt2TQRXYkDt6nnQz6IKdG6gmXADeDTOI4lQY7DgstjvTSUt3fvoyC&#10;4h3dheqqm6uifGueZHroS1TqYbc+H0F4Wv1/+K/9qhUkaQK/Z8IRkOc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7dMD8MAAADcAAAADwAAAAAAAAAAAAAAAACYAgAAZHJzL2Rv&#10;d25yZXYueG1sUEsFBgAAAAAEAAQA9QAAAIgDAAAAAA==&#10;" fillcolor="red" strokecolor="red" strokeweight="2pt"/>
                    <v:shape id="Isosceles Triangle 263" o:spid="_x0000_s1286" type="#_x0000_t5" style="position:absolute;left:15904;top:12910;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vplMMA&#10;AADcAAAADwAAAGRycy9kb3ducmV2LnhtbESPQWvCQBSE74L/YXlCb2ajhaDRVUQsNJfSxuD5kX0m&#10;wezbkF2T9N93C4Ueh5n5htkfJ9OKgXrXWFawimIQxKXVDVcKiuvbcgPCeWSNrWVS8E0Ojof5bI+p&#10;tiN/0ZD7SgQIuxQV1N53qZSurMmgi2xHHLy77Q36IPtK6h7HADetXMdxIg02HBZq7OhcU/nIn0ZB&#10;9onuQuWtGW5Z8VFtZbJ5FKjUy2I67UB4mvx/+K/9rhWsk1f4PROOgDz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PvplMMAAADcAAAADwAAAAAAAAAAAAAAAACYAgAAZHJzL2Rv&#10;d25yZXYueG1sUEsFBgAAAAAEAAQA9QAAAIgDAAAAAA==&#10;" fillcolor="red" strokecolor="red" strokeweight="2pt"/>
                    <v:shape id="Isosceles Triangle 264" o:spid="_x0000_s1287" type="#_x0000_t5" style="position:absolute;left:15745;top:11946;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Jx4MMA&#10;AADcAAAADwAAAGRycy9kb3ducmV2LnhtbESPQWvCQBSE74L/YXlCb2ajlKDRVUQsNJfSxuD5kX0m&#10;wezbkF2T9N93C4Ueh5n5htkfJ9OKgXrXWFawimIQxKXVDVcKiuvbcgPCeWSNrWVS8E0Ojof5bI+p&#10;tiN/0ZD7SgQIuxQV1N53qZSurMmgi2xHHLy77Q36IPtK6h7HADetXMdxIg02HBZq7OhcU/nIn0ZB&#10;9onuQuWtGW5Z8VFtZbJ5FKjUy2I67UB4mvx/+K/9rhWsk1f4PROOgDz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xJx4MMAAADcAAAADwAAAAAAAAAAAAAAAACYAgAAZHJzL2Rv&#10;d25yZXYueG1sUEsFBgAAAAAEAAQA9QAAAIgDAAAAAA==&#10;" fillcolor="red" strokecolor="red" strokeweight="2pt"/>
                    <v:shape id="Isosceles Triangle 265" o:spid="_x0000_s1288" type="#_x0000_t5" style="position:absolute;left:15655;top:12854;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F7Ue8MA&#10;AADcAAAADwAAAGRycy9kb3ducmV2LnhtbESPQWvCQBSE74L/YXlCb2aj0KDRVUQsNJfSxuD5kX0m&#10;wezbkF2T9N93C4Ueh5n5htkfJ9OKgXrXWFawimIQxKXVDVcKiuvbcgPCeWSNrWVS8E0Ojof5bI+p&#10;tiN/0ZD7SgQIuxQV1N53qZSurMmgi2xHHLy77Q36IPtK6h7HADetXMdxIg02HBZq7OhcU/nIn0ZB&#10;9onuQuWtGW5Z8VFtZbJ5FKjUy2I67UB4mvx/+K/9rhWsk1f4PROOgDz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F7Ue8MAAADcAAAADwAAAAAAAAAAAAAAAACYAgAAZHJzL2Rv&#10;d25yZXYueG1sUEsFBgAAAAAEAAQA9QAAAIgDAAAAAA==&#10;" fillcolor="red" strokecolor="red" strokeweight="2pt"/>
                    <v:shape id="Isosceles Triangle 266" o:spid="_x0000_s1289" type="#_x0000_t5" style="position:absolute;left:15708;top:8334;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xKDMEA&#10;AADcAAAADwAAAGRycy9kb3ducmV2LnhtbESPQYvCMBSE74L/ITzBm6Z6KNo1FRGF9bKoWzw/mmdb&#10;2ryUJlvrv98IgsdhZr5hNtvBNKKnzlWWFSzmEQji3OqKCwXZ73G2AuE8ssbGMil4koNtOh5tMNH2&#10;wRfqr74QAcIuQQWl920ipctLMujmtiUO3t12Bn2QXSF1h48AN41cRlEsDVYcFkpsaV9SXl//jILT&#10;Gd2B8lvV307ZT7GW8arOUKnpZNh9gfA0+E/43f7WCpZxDK8z4QjI9B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SMSgzBAAAA3AAAAA8AAAAAAAAAAAAAAAAAmAIAAGRycy9kb3du&#10;cmV2LnhtbFBLBQYAAAAABAAEAPUAAACGAwAAAAA=&#10;" fillcolor="red" strokecolor="red" strokeweight="2pt"/>
                    <v:shape id="Isosceles Triangle 267" o:spid="_x0000_s1290" type="#_x0000_t5" style="position:absolute;left:15727;top:8584;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8Dvl8IA&#10;AADcAAAADwAAAGRycy9kb3ducmV2LnhtbESPQYvCMBSE74L/ITxhb5rqoavVVERW0IusWjw/mmdb&#10;2ryUJlu7/94sLHgcZuYbZrMdTCN66lxlWcF8FoEgzq2uuFCQ3Q7TJQjnkTU2lknBLznYpuPRBhNt&#10;n3yh/uoLESDsElRQet8mUrq8JINuZlvi4D1sZ9AH2RVSd/gMcNPIRRTF0mDFYaHElvYl5fX1xyg4&#10;faP7ovxe9fdTdi5WMl7WGSr1MRl2axCeBv8O/7ePWsEi/oS/M+EIyPQ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7wO+XwgAAANwAAAAPAAAAAAAAAAAAAAAAAJgCAABkcnMvZG93&#10;bnJldi54bWxQSwUGAAAAAAQABAD1AAAAhwMAAAAA&#10;" fillcolor="red" strokecolor="red" strokeweight="2pt"/>
                    <v:shape id="Isosceles Triangle 268" o:spid="_x0000_s1291" type="#_x0000_t5" style="position:absolute;left:15751;top:9019;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975bwA&#10;AADcAAAADwAAAGRycy9kb3ducmV2LnhtbERPuwrCMBTdBf8hXMFNUx2KVqOIKOgiPorzpbm2xeam&#10;NLHWvzeD4Hg47+W6M5VoqXGlZQWTcQSCOLO65FxBetuPZiCcR9ZYWSYFH3KwXvV7S0y0ffOF2qvP&#10;RQhhl6CCwvs6kdJlBRl0Y1sTB+5hG4M+wCaXusF3CDeVnEZRLA2WHBoKrGlbUPa8voyC4xndjrJ7&#10;2d6P6Smfy3j2TFGp4aDbLEB46vxf/HMftIJpHNaGM+EIyNUX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DKX3vlvAAAANwAAAAPAAAAAAAAAAAAAAAAAJgCAABkcnMvZG93bnJldi54&#10;bWxQSwUGAAAAAAQABAD1AAAAgQMAAAAA&#10;" fillcolor="red" strokecolor="red" strokeweight="2pt"/>
                    <v:shape id="Isosceles Triangle 269" o:spid="_x0000_s1292" type="#_x0000_t5" style="position:absolute;left:15727;top:9189;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RPefsMA&#10;AADcAAAADwAAAGRycy9kb3ducmV2LnhtbESPQWuDQBSE74X8h+UFemvWeBC1WaWUBJpLaRPx/HBf&#10;VXTfirsx9t93C4Ueh5n5hjmUqxnFQrPrLSvY7yIQxI3VPbcKquvpKQXhPLLG0TIp+CYHZbF5OGCu&#10;7Z0/abn4VgQIuxwVdN5PuZSu6cig29mJOHhfdjbog5xbqWe8B7gZZRxFiTTYc1jocKLXjprhcjMK&#10;zh/ojtTU/VKfq/c2k0k6VKjU43Z9eQbhafX/4b/2m1YQJxn8nglHQBY/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RPefsMAAADcAAAADwAAAAAAAAAAAAAAAACYAgAAZHJzL2Rv&#10;d25yZXYueG1sUEsFBgAAAAAEAAQA9QAAAIgDAAAAAA==&#10;" fillcolor="red" strokecolor="red" strokeweight="2pt"/>
                    <v:shape id="Isosceles Triangle 270" o:spid="_x0000_s1293" type="#_x0000_t5" style="position:absolute;left:15738;top:9451;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DhPr0A&#10;AADcAAAADwAAAGRycy9kb3ducmV2LnhtbERPyQrCMBC9C/5DGMGbpnpwqUYRUdCLuBTPQzO2xWZS&#10;mljr35uD4PHx9uW6NaVoqHaFZQWjYQSCOLW64ExBctsPZiCcR9ZYWiYFH3KwXnU7S4y1ffOFmqvP&#10;RAhhF6OC3PsqltKlORl0Q1sRB+5ha4M+wDqTusZ3CDelHEfRRBosODTkWNE2p/R5fRkFxzO6HaX3&#10;orkfk1M2l5PZM0Gl+r12swDhqfV/8c990ArG0zA/nAlHQK6+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sfDhPr0AAADcAAAADwAAAAAAAAAAAAAAAACYAgAAZHJzL2Rvd25yZXYu&#10;eG1sUEsFBgAAAAAEAAQA9QAAAIIDAAAAAA==&#10;" fillcolor="red" strokecolor="red" strokeweight="2pt"/>
                    <v:shape id="Isosceles Triangle 271" o:spid="_x0000_s1294" type="#_x0000_t5" style="position:absolute;left:15701;top:9675;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rxEpcMA&#10;AADcAAAADwAAAGRycy9kb3ducmV2LnhtbESPQWuDQBSE74X+h+UFemtWPaTGZiOhNBAvoTWS88N9&#10;VdF9K+7W2H+fLRR6HGbmG2aXL2YQM02us6wgXkcgiGurO24UVJfjcwrCeWSNg2VS8EMO8v3jww4z&#10;bW/8SXPpGxEg7DJU0Ho/ZlK6uiWDbm1H4uB92cmgD3JqpJ7wFuBmkEkUbaTBjsNCiyO9tVT35bdR&#10;UHyge6f62s3Xojo3W7lJ+wqVeloth1cQnhb/H/5rn7SC5CWG3zPhCMj9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3rxEpcMAAADcAAAADwAAAAAAAAAAAAAAAACYAgAAZHJzL2Rv&#10;d25yZXYueG1sUEsFBgAAAAAEAAQA9QAAAIgDAAAAAA==&#10;" fillcolor="red" strokecolor="red" strokeweight="2pt"/>
                    <v:shape id="Isosceles Triangle 272" o:spid="_x0000_s1295" type="#_x0000_t5" style="position:absolute;left:15725;top:8878;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7a0sMA&#10;AADcAAAADwAAAGRycy9kb3ducmV2LnhtbESPQWvCQBSE74X+h+UJ3pqNOUSNrlKKheZSbAyeH9nX&#10;JJh9G7JrjP++Kwg9DjPzDbPdT6YTIw2utaxgEcUgiCurW64VlKfPtxUI55E1dpZJwZ0c7HevL1vM&#10;tL3xD42Fr0WAsMtQQeN9n0npqoYMusj2xMH7tYNBH+RQSz3gLcBNJ5M4TqXBlsNCgz19NFRdiqtR&#10;kB/RHag6t+M5L7/rtUxXlxKVms+m9w0IT5P/Dz/bX1pBskzgcSYcAbn7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Lm7a0sMAAADcAAAADwAAAAAAAAAAAAAAAACYAgAAZHJzL2Rv&#10;d25yZXYueG1sUEsFBgAAAAAEAAQA9QAAAIgDAAAAAA==&#10;" fillcolor="red" strokecolor="red" strokeweight="2pt"/>
                    <v:shape id="Isosceles Triangle 273" o:spid="_x0000_s1296" type="#_x0000_t5" style="position:absolute;left:15496;top:7291;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SJ/ScQA&#10;AADcAAAADwAAAGRycy9kb3ducmV2LnhtbESPT2vCQBTE70K/w/IKvelGhWhTN0GkQnMp/gmeH9ln&#10;Esy+DdltTL99tyB4HGbmN8wmG00rBupdY1nBfBaBIC6tbrhSUJz30zUI55E1tpZJwS85yNKXyQYT&#10;be98pOHkKxEg7BJUUHvfJVK6siaDbmY74uBdbW/QB9lXUvd4D3DTykUUxdJgw2Ghxo52NZW3049R&#10;kB/QfVJ5aYZLXnxX7zJe3wpU6u113H6A8DT6Z/jR/tIKFqsl/J8JR0Cm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Eif0nEAAAA3AAAAA8AAAAAAAAAAAAAAAAAmAIAAGRycy9k&#10;b3ducmV2LnhtbFBLBQYAAAAABAAEAPUAAACJAwAAAAA=&#10;" fillcolor="red" strokecolor="red" strokeweight="2pt"/>
                    <v:shape id="Isosceles Triangle 274" o:spid="_x0000_s1297" type="#_x0000_t5" style="position:absolute;left:15515;top:7959;width:693;height:68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vnPcQA&#10;AADcAAAADwAAAGRycy9kb3ducmV2LnhtbESPT2vCQBTE70K/w/IKvelGkWhTN0GkQnMp/gmeH9ln&#10;Esy+DdltTL99tyB4HGbmN8wmG00rBupdY1nBfBaBIC6tbrhSUJz30zUI55E1tpZJwS85yNKXyQYT&#10;be98pOHkKxEg7BJUUHvfJVK6siaDbmY74uBdbW/QB9lXUvd4D3DTykUUxdJgw2Ghxo52NZW3049R&#10;kB/QfVJ5aYZLXnxX7zJe3wpU6u113H6A8DT6Z/jR/tIKFqsl/J8JR0Cm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7L5z3EAAAA3AAAAA8AAAAAAAAAAAAAAAAAmAIAAGRycy9k&#10;b3ducmV2LnhtbFBLBQYAAAAABAAEAPUAAACJAwAAAAA=&#10;" fillcolor="red" strokecolor="red" strokeweight="2pt"/>
                    <v:shape id="Isosceles Triangle 275" o:spid="_x0000_s1298" type="#_x0000_t5" style="position:absolute;left:15515;top:8286;width:693;height:68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YdCpsQA&#10;AADcAAAADwAAAGRycy9kb3ducmV2LnhtbESPT2vCQBTE70K/w/IKvelGwWhTN0GkQnMp/gmeH9ln&#10;Esy+DdltTL99tyB4HGbmN8wmG00rBupdY1nBfBaBIC6tbrhSUJz30zUI55E1tpZJwS85yNKXyQYT&#10;be98pOHkKxEg7BJUUHvfJVK6siaDbmY74uBdbW/QB9lXUvd4D3DTykUUxdJgw2Ghxo52NZW3049R&#10;kB/QfVJ5aYZLXnxX7zJe3wpU6u113H6A8DT6Z/jR/tIKFqsl/J8JR0Cm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GHQqbEAAAA3AAAAA8AAAAAAAAAAAAAAAAAmAIAAGRycy9k&#10;b3ducmV2LnhtbFBLBQYAAAAABAAEAPUAAACJAwAAAAA=&#10;" fillcolor="red" strokecolor="red" strokeweight="2pt"/>
                    <v:shape id="Isosceles Triangle 276" o:spid="_x0000_s1299" type="#_x0000_t5" style="position:absolute;left:15500;top:9024;width:692;height:68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VXc0cIA&#10;AADcAAAADwAAAGRycy9kb3ducmV2LnhtbESPQYvCMBSE74L/ITxhb5rqoavVVERW0IusWjw/mmdb&#10;2ryUJlu7/94sLHgcZuYbZrMdTCN66lxlWcF8FoEgzq2uuFCQ3Q7TJQjnkTU2lknBLznYpuPRBhNt&#10;n3yh/uoLESDsElRQet8mUrq8JINuZlvi4D1sZ9AH2RVSd/gMcNPIRRTF0mDFYaHElvYl5fX1xyg4&#10;faP7ovxe9fdTdi5WMl7WGSr1MRl2axCeBv8O/7ePWsHiM4a/M+EIyPQ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VdzRwgAAANwAAAAPAAAAAAAAAAAAAAAAAJgCAABkcnMvZG93&#10;bnJldi54bWxQSwUGAAAAAAQABAD1AAAAhwMAAAAA&#10;" fillcolor="red" strokecolor="red" strokeweight="2pt"/>
                    <v:shape id="Isosceles Triangle 277" o:spid="_x0000_s1300" type="#_x0000_t5" style="position:absolute;left:15503;top:9541;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l5SsIA&#10;AADcAAAADwAAAGRycy9kb3ducmV2LnhtbESPzarCMBSE9xd8h3AEd9dUF/5Uo4go6Ea8tbg+NMe2&#10;2JyUJtb69kYQ7nKYmW+Y5bozlWipcaVlBaNhBII4s7rkXEF62f/OQDiPrLGyTApe5GC96v0sMdb2&#10;yX/UJj4XAcIuRgWF93UspcsKMuiGtiYO3s02Bn2QTS51g88AN5UcR9FEGiw5LBRY07ag7J48jILj&#10;Gd2OsmvZXo/pKZ/LyeyeolKDfrdZgPDU+f/wt33QCsbTKXzOhCMgV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XlKwgAAANwAAAAPAAAAAAAAAAAAAAAAAJgCAABkcnMvZG93&#10;bnJldi54bWxQSwUGAAAAAAQABAD1AAAAhwMAAAAA&#10;" fillcolor="red" strokecolor="red" strokeweight="2pt"/>
                    <v:shape id="Isosceles Triangle 278" o:spid="_x0000_s1301" type="#_x0000_t5" style="position:absolute;left:15475;top:10095;width:693;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4btOL0A&#10;AADcAAAADwAAAGRycy9kb3ducmV2LnhtbERPyQrCMBC9C/5DGMGbpnpwqUYRUdCLuBTPQzO2xWZS&#10;mljr35uD4PHx9uW6NaVoqHaFZQWjYQSCOLW64ExBctsPZiCcR9ZYWiYFH3KwXnU7S4y1ffOFmqvP&#10;RAhhF6OC3PsqltKlORl0Q1sRB+5ha4M+wDqTusZ3CDelHEfRRBosODTkWNE2p/R5fRkFxzO6HaX3&#10;orkfk1M2l5PZM0Gl+r12swDhqfV/8c990ArG07A2nAlHQK6+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T4btOL0AAADcAAAADwAAAAAAAAAAAAAAAACYAgAAZHJzL2Rvd25yZXYu&#10;eG1sUEsFBgAAAAAEAAQA9QAAAIIDAAAAAA==&#10;" fillcolor="red" strokecolor="red" strokeweight="2pt"/>
                    <v:shape id="Isosceles Triangle 279" o:spid="_x0000_s1302" type="#_x0000_t5" style="position:absolute;left:15523;top:10394;width:692;height:68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MpIo8QA&#10;AADcAAAADwAAAGRycy9kb3ducmV2LnhtbESPQWuDQBSE74H+h+UVeotrc0jVZg2hNBAvoUkl54f7&#10;oqL7Vtytsf8+WyjkOMzMN8xmO5teTDS61rKC1ygGQVxZ3XKtoPzeLxMQziNr7C2Tgl9ysM2fFhvM&#10;tL3xiaazr0WAsMtQQeP9kEnpqoYMusgOxMG72tGgD3KspR7xFuCml6s4XkuDLYeFBgf6aKjqzj9G&#10;QfGF7pOqSztdivJYp3KddCUq9fI8795BeJr9I/zfPmgFq7cU/s6EIyDz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DKSKPEAAAA3AAAAA8AAAAAAAAAAAAAAAAAmAIAAGRycy9k&#10;b3ducmV2LnhtbFBLBQYAAAAABAAEAPUAAACJAwAAAAA=&#10;" fillcolor="red" strokecolor="red" strokeweight="2pt"/>
                    <v:shape id="Isosceles Triangle 280" o:spid="_x0000_s1303" type="#_x0000_t5" style="position:absolute;left:15513;top:10683;width:692;height:68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CWRGbwA&#10;AADcAAAADwAAAGRycy9kb3ducmV2LnhtbERPuwrCMBTdBf8hXMFNUx2kVqOIKOgiPorzpbm2xeam&#10;NLHWvzeD4Hg47+W6M5VoqXGlZQWTcQSCOLO65FxBetuPYhDOI2usLJOCDzlYr/q9JSbavvlC7dXn&#10;IoSwS1BB4X2dSOmyggy6sa2JA/ewjUEfYJNL3eA7hJtKTqNoJg2WHBoKrGlbUPa8voyC4xndjrJ7&#10;2d6P6Smfy1n8TFGp4aDbLEB46vxf/HMftIJpHOaHM+EIyNUX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EJZEZvAAAANwAAAAPAAAAAAAAAAAAAAAAAJgCAABkcnMvZG93bnJldi54&#10;bWxQSwUGAAAAAAQABAD1AAAAgQMAAAAA&#10;" fillcolor="red" strokecolor="red" strokeweight="2pt"/>
                    <v:shape id="Isosceles Triangle 281" o:spid="_x0000_s1304" type="#_x0000_t5" style="position:absolute;left:15638;top:10475;width:692;height:683;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b7h6sMA&#10;AADcAAAADwAAAGRycy9kb3ducmV2LnhtbESPX2vCMBTF3wd+h3CFvQxNFZGuM4oogohDdLLnS3Nt&#10;is1NbTKt394MBB8P58+PM5m1thJXanzpWMGgn4Agzp0uuVBw/Fn1UhA+IGusHJOCO3mYTTtvE8y0&#10;u/GerodQiDjCPkMFJoQ6k9Lnhiz6vquJo3dyjcUQZVNI3eAtjttKDpNkLC2WHAkGa1oYys+HPxsh&#10;n8uN493CfHz/btNLO9pt14VU6r3bzr9ABGrDK/xsr7WCYTqA/zPxCMjp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b7h6sMAAADcAAAADwAAAAAAAAAAAAAAAACYAgAAZHJzL2Rv&#10;d25yZXYueG1sUEsFBgAAAAAEAAQA9QAAAIgDAAAAAA==&#10;" fillcolor="red" strokecolor="red" strokeweight="2pt"/>
                    <v:shape id="Isosceles Triangle 282" o:spid="_x0000_s1305" type="#_x0000_t5" style="position:absolute;left:15637;top:11009;width:692;height:683;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Wx/ncQA&#10;AADcAAAADwAAAGRycy9kb3ducmV2LnhtbESPX2vCMBTF34V9h3AFX0TTlTFq11SGYyBDkbmx50tz&#10;1xSbm66JWr+9EQY+Hs6fH6dYDrYVJ+p941jB4zwBQVw53XCt4PvrfZaB8AFZY+uYFFzIw7J8GBWY&#10;a3fmTzrtQy3iCPscFZgQulxKXxmy6OeuI47er+sthij7Wuoez3HctjJNkmdpseFIMNjRylB12B9t&#10;hCzePhzvVma6/dlkf8PTbrOupVKT8fD6AiLQEO7h//ZaK0izFG5n4hGQ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lsf53EAAAA3AAAAA8AAAAAAAAAAAAAAAAAmAIAAGRycy9k&#10;b3ducmV2LnhtbFBLBQYAAAAABAAEAPUAAACJAwAAAAA=&#10;" fillcolor="red" strokecolor="red" strokeweight="2pt"/>
                    <v:shape id="Isosceles Triangle 283" o:spid="_x0000_s1306" type="#_x0000_t5" style="position:absolute;left:15643;top:11315;width:693;height:683;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iDaBsQA&#10;AADcAAAADwAAAGRycy9kb3ducmV2LnhtbESPX2vCMBTF34V9h3AHvoim6hi1M4ooggxFprLnS3PX&#10;lDU3tYnafXsjDHw8nD8/znTe2kpcqfGlYwXDQQKCOHe65ELB6bjupyB8QNZYOSYFf+RhPnvpTDHT&#10;7sZfdD2EQsQR9hkqMCHUmZQ+N2TRD1xNHL0f11gMUTaF1A3e4rit5ChJ3qXFkiPBYE1LQ/nv4WIj&#10;ZLL6dLxfmt7ue5ue27f9dlNIpbqv7eIDRKA2PMP/7Y1WMErH8DgTj4Cc3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Yg2gbEAAAA3AAAAA8AAAAAAAAAAAAAAAAAmAIAAGRycy9k&#10;b3ducmV2LnhtbFBLBQYAAAAABAAEAPUAAACJAwAAAAA=&#10;" fillcolor="red" strokecolor="red" strokeweight="2pt"/>
                    <v:shape id="Isosceles Triangle 284" o:spid="_x0000_s1307" type="#_x0000_t5" style="position:absolute;left:15589;top:11757;width:693;height:683;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clCcsMA&#10;AADcAAAADwAAAGRycy9kb3ducmV2LnhtbESPX2vCMBTF3wW/Q7jCXkRTRUbXGUWUgYgiOtnzpbk2&#10;xeamNlG7b78IAx8P58+PM523thJ3anzpWMFomIAgzp0uuVBw+v4apCB8QNZYOSYFv+RhPut2pphp&#10;9+AD3Y+hEHGEfYYKTAh1JqXPDVn0Q1cTR+/sGoshyqaQusFHHLeVHCfJu7RYciQYrGlpKL8cbzZC&#10;PlYbx/ul6e9+tum1ney360Iq9dZrF58gArXhFf5vr7WCcTqB55l4BOTs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clCcsMAAADcAAAADwAAAAAAAAAAAAAAAACYAgAAZHJzL2Rv&#10;d25yZXYueG1sUEsFBgAAAAAEAAQA9QAAAIgDAAAAAA==&#10;" fillcolor="red" strokecolor="red" strokeweight="2pt"/>
                    <v:shape id="Isosceles Triangle 285" o:spid="_x0000_s1308" type="#_x0000_t5" style="position:absolute;left:15604;top:12041;width:693;height:684;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Xn6cQA&#10;AADcAAAADwAAAGRycy9kb3ducmV2LnhtbESPX2vCMBTF34V9h3AHvoimihu1M4ooggxFprLnS3PX&#10;lDU3tYnafXsjDHw8nD8/znTe2kpcqfGlYwXDQQKCOHe65ELB6bjupyB8QNZYOSYFf+RhPnvpTDHT&#10;7sZfdD2EQsQR9hkqMCHUmZQ+N2TRD1xNHL0f11gMUTaF1A3e4rit5ChJ3qXFkiPBYE1LQ/nv4WIj&#10;ZLL6dLxfmt7ue5ue2/F+uymkUt3XdvEBIlAbnuH/9kYrGKVv8DgTj4Cc3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aF5+nEAAAA3AAAAA8AAAAAAAAAAAAAAAAAmAIAAGRycy9k&#10;b3ducmV2LnhtbFBLBQYAAAAABAAEAPUAAACJAwAAAAA=&#10;" fillcolor="red" strokecolor="red" strokeweight="2pt"/>
                    <v:shape id="Isosceles Triangle 286" o:spid="_x0000_s1309" type="#_x0000_t5" style="position:absolute;left:15589;top:12311;width:693;height:683;rotation:18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ld5nsMA&#10;AADcAAAADwAAAGRycy9kb3ducmV2LnhtbESPX2vCMBTF3wd+h3CFvQxNFZGuM4ooAxFF5mTPl+ba&#10;FJub2kSt394Iwh4P58+PM5m1thJXanzpWMGgn4Agzp0uuVBw+P3upSB8QNZYOSYFd/Iwm3beJphp&#10;d+Mfuu5DIeII+wwVmBDqTEqfG7Lo+64mjt7RNRZDlE0hdYO3OG4rOUySsbRYciQYrGlhKD/tLzZC&#10;Ppdrx7uF+dj+bdJzO9ptVoVU6r3bzr9ABGrDf/jVXmkFw3QMzzPxCMjp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ld5nsMAAADcAAAADwAAAAAAAAAAAAAAAACYAgAAZHJzL2Rv&#10;d25yZXYueG1sUEsFBgAAAAAEAAQA9QAAAIgDAAAAAA==&#10;" fillcolor="red" strokecolor="red" strokeweight="2pt"/>
                    <v:line id="Straight Connector 287" o:spid="_x0000_s1310" style="position:absolute;visibility:visible;mso-wrap-style:square" from="6322,0" to="6322,186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p6+48cAAADcAAAADwAAAGRycy9kb3ducmV2LnhtbESPQWvCQBSE70L/w/IKvUjdmGJMUlcR&#10;S6EXEaOH9vbIviah2bchuzXpv+8KgsdhZr5hVpvRtOJCvWssK5jPIhDEpdUNVwrOp/fnFITzyBpb&#10;y6Tgjxxs1g+TFebaDnykS+ErESDsclRQe9/lUrqyJoNuZjvi4H3b3qAPsq+k7nEIcNPKOIoSabDh&#10;sFBjR7uayp/i1yh4OydDkVWL5XT+sh8zPsSfX3uj1NPjuH0F4Wn09/Ct/aEVxOkSrmfCEZDrf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2nr7jxwAAANwAAAAPAAAAAAAA&#10;AAAAAAAAAKECAABkcnMvZG93bnJldi54bWxQSwUGAAAAAAQABAD5AAAAlQMAAAAA&#10;" strokecolor="black [3213]" strokeweight="1pt"/>
                    <v:line id="Straight Connector 288" o:spid="_x0000_s1311" style="position:absolute;flip:x;visibility:visible;mso-wrap-style:square" from="6370,18603" to="26354,1860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vjeXcMAAADcAAAADwAAAGRycy9kb3ducmV2LnhtbERPy2rCQBTdF/yH4Qrd1YmCrUZHEaEg&#10;oQ0Y3bi7ZG4emLkTM1OT/H1nUejycN7b/WAa8aTO1ZYVzGcRCOLc6ppLBdfL59sKhPPIGhvLpGAk&#10;B/vd5GWLsbY9n+mZ+VKEEHYxKqi8b2MpXV6RQTezLXHgCtsZ9AF2pdQd9iHcNHIRRe/SYM2hocKW&#10;jhXl9+zHKEgu6+L4lXyno3vcUio+ovMyuyr1Oh0OGxCeBv8v/nOftILFKqwNZ8IRkL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r43l3DAAAA3AAAAA8AAAAAAAAAAAAA&#10;AAAAoQIAAGRycy9kb3ducmV2LnhtbFBLBQYAAAAABAAEAPkAAACRAwAAAAA=&#10;" strokecolor="black [3213]" strokeweight="1pt"/>
                    <v:line id="Straight Connector 289" o:spid="_x0000_s1312" style="position:absolute;flip:x;visibility:visible;mso-wrap-style:square" from="6405,13325" to="26389,1332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dhVoccAAADcAAAADwAAAGRycy9kb3ducmV2LnhtbESPT2vCQBTE7wW/w/KE3urGFESjG7EF&#10;pdJDbSrE4yP78gezb0N2q6mfvlsoeBxm5jfMaj2YVlyod41lBdNJBIK4sLrhSsHxa/s0B+E8ssbW&#10;Min4IQfrdPSwwkTbK3/SJfOVCBB2CSqove8SKV1Rk0E3sR1x8ErbG/RB9pXUPV4D3LQyjqKZNNhw&#10;WKixo9eainP2bRTczrE/5PuPnXzZNO+3fPFcnrpcqcfxsFmC8DT4e/i//aYVxPMF/J0JR0Cmv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52FWhxwAAANwAAAAPAAAAAAAA&#10;AAAAAAAAAKECAABkcnMvZG93bnJldi54bWxQSwUGAAAAAAQABAD5AAAAlQMAAAAA&#10;" strokecolor="black [3213]" strokeweight=".5pt"/>
                    <v:line id="Straight Connector 290" o:spid="_x0000_s1313" style="position:absolute;flip:x;visibility:visible;mso-wrap-style:square" from="6370,7993" to="26354,799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Ttq4cIAAADcAAAADwAAAGRycy9kb3ducmV2LnhtbERPy4rCMBTdC/5DuAPuNJ0Kg3aMogMj&#10;iguf0FlemmtbbG5KE7Xj15uF4PJw3pNZaypxo8aVlhV8DiIQxJnVJecKTsff/giE88gaK8uk4J8c&#10;zKbdzgQTbe+8p9vB5yKEsEtQQeF9nUjpsoIMuoGtiQN3to1BH2CTS93gPYSbSsZR9CUNlhwaCqzp&#10;p6DscrgaBY9L7HfperuUi3m5eaTj4fmvTpXqfbTzbxCeWv8Wv9wrrSAeh/nhTDgCcvoE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Ttq4cIAAADcAAAADwAAAAAAAAAAAAAA&#10;AAChAgAAZHJzL2Rvd25yZXYueG1sUEsFBgAAAAAEAAQA+QAAAJADAAAAAA==&#10;" strokecolor="black [3213]" strokeweight=".5pt"/>
                    <v:line id="Straight Connector 291" o:spid="_x0000_s1314" style="position:absolute;flip:x;visibility:visible;mso-wrap-style:square" from="6370,2666" to="26354,266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nfPesYAAADcAAAADwAAAGRycy9kb3ducmV2LnhtbESPT2vCQBTE70K/w/KE3nRjhKKpG7GF&#10;SosHqxbi8ZF9+YPZtyG71dRP7wpCj8PM/IZZLHvTiDN1rrasYDKOQBDnVtdcKvg5fIxmIJxH1thY&#10;JgV/5GCZPg0WmGh74R2d974UAcIuQQWV920ipcsrMujGtiUOXmE7gz7IrpS6w0uAm0bGUfQiDdYc&#10;Fips6b2i/LT/NQqup9h/Z1/btXxb1ZtrNp8WxzZT6nnYr15BeOr9f/jR/tQK4vkE7mfCEZDpD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J3z3rGAAAA3AAAAA8AAAAAAAAA&#10;AAAAAAAAoQIAAGRycy9kb3ducmV2LnhtbFBLBQYAAAAABAAEAPkAAACUAwAAAAA=&#10;" strokecolor="black [3213]" strokeweight=".5pt"/>
                    <v:line id="Straight Connector 292" o:spid="_x0000_s1315" style="position:absolute;flip:y;visibility:visible;mso-wrap-style:square" from="8659,7424" to="21690,1300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PKllcUAAADcAAAADwAAAGRycy9kb3ducmV2LnhtbESPT2vCQBTE74LfYXlCb3WTYMWm2YgW&#10;LcWD+Ke9P7Kvm9Ds25BdNf323ULB4zAzv2GK5WBbcaXeN44VpNMEBHHldMNGwcd5+7gA4QOyxtYx&#10;KfghD8tyPCow1+7GR7qeghERwj5HBXUIXS6lr2qy6KeuI47el+sthih7I3WPtwi3rcySZC4tNhwX&#10;auzotabq+3SxCjao32bH3dNGn/cHY2ZDmqw/U6UeJsPqBUSgIdzD/+13rSB7zuDvTDwCsvw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PKllcUAAADcAAAADwAAAAAAAAAA&#10;AAAAAAChAgAAZHJzL2Rvd25yZXYueG1sUEsFBgAAAAAEAAQA+QAAAJMDAAAAAA==&#10;" strokecolor="black [3213]" strokeweight="1.5pt"/>
                    <v:shape id="Freeform 293" o:spid="_x0000_s1316" style="position:absolute;left:9104;top:3057;width:12335;height:4858;visibility:visible;mso-wrap-style:square;v-text-anchor:middle" coordsize="1233488,4857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xUNEcMA&#10;AADcAAAADwAAAGRycy9kb3ducmV2LnhtbESPT2sCMRTE74LfITyhF6lZrZbt1igiFrz6B3p9bF43&#10;i5uXuInu9ts3BcHjMDO/YZbr3jbiTm2oHSuYTjIQxKXTNVcKzqev1xxEiMgaG8ek4JcCrFfDwRIL&#10;7To+0P0YK5EgHApUYGL0hZShNGQxTJwnTt6Pay3GJNtK6ha7BLeNnGXZu7RYc1ow6GlrqLwcb1ZB&#10;fsinu9vVjOnsPX3PT77b9QulXkb95hNEpD4+w4/2XiuYfbzB/5l0BOTq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xUNEcMAAADcAAAADwAAAAAAAAAAAAAAAACYAgAAZHJzL2Rv&#10;d25yZXYueG1sUEsFBgAAAAAEAAQA9QAAAIgDAAAAAA==&#10;" path="m1233488,c991394,92075,761207,205582,519113,297657,311944,376635,89297,455217,,485776e" filled="f" strokecolor="black [3213]" strokeweight="1pt">
                      <v:path arrowok="t" o:connecttype="custom" o:connectlocs="1233488,0;519113,297657;0,485776" o:connectangles="0,0,0"/>
                    </v:shape>
                    <v:shape id="Freeform 294" o:spid="_x0000_s1317" style="position:absolute;left:8944;top:12138;width:12597;height:5501;visibility:visible;mso-wrap-style:square;v-text-anchor:middle" coordsize="1259682,55007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Y5u18QA&#10;AADcAAAADwAAAGRycy9kb3ducmV2LnhtbESPzWrDMBCE74G+g9hCb4mcUIztRjGhP1B8S5oHWKyt&#10;7dpaGUvxT5++KgRyHGbmG2afz6YTIw2usaxgu4lAEJdWN1wpuHx9rBMQziNr7CyTgoUc5IeH1R4z&#10;bSc+0Xj2lQgQdhkqqL3vMyldWZNBt7E9cfC+7WDQBzlUUg84Bbjp5C6KYmmw4bBQY0+vNZXt+WoU&#10;RG/p6ae4Fu9J9ZvEqR8vC+tWqafH+fgCwtPs7+Fb+1Mr2KXP8H8mHAF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GObtfEAAAA3AAAAA8AAAAAAAAAAAAAAAAAmAIAAGRycy9k&#10;b3ducmV2LnhtbFBLBQYAAAAABAAEAPUAAACJAwAAAAA=&#10;" path="m1259682,l875666,151517c768510,195570,706041,225426,616744,264320,463445,328467,442675,337254,339885,384879,237095,432504,56647,522538,,550070e" filled="f" strokecolor="black [3213]" strokeweight="1pt">
                      <v:path arrowok="t" o:connecttype="custom" o:connectlocs="1259682,0;875666,151517;616744,264320;339885,384879;0,550070" o:connectangles="0,0,0,0,0"/>
                    </v:shape>
                  </v:group>
                </v:group>
                <v:shapetype id="_x0000_t202" coordsize="21600,21600" o:spt="202" path="m,l,21600r21600,l21600,xe">
                  <v:stroke joinstyle="miter"/>
                  <v:path gradientshapeok="t" o:connecttype="rect"/>
                </v:shapetype>
                <v:shape id="TextBox 293" o:spid="_x0000_s1318" type="#_x0000_t202" style="position:absolute;left:11877;top:20991;width:8032;height:306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zvensMA&#10;AADaAAAADwAAAGRycy9kb3ducmV2LnhtbESPzW7CMBCE75V4B2uRuIHDTxFNMQjxI3FrC32AVbyN&#10;Q+J1FBsIPD1GQupxNDPfaObL1lbiQo0vHCsYDhIQxJnTBecKfo+7/gyED8gaK8ek4EYelovO2xxT&#10;7a78Q5dDyEWEsE9RgQmhTqX0mSGLfuBq4uj9ucZiiLLJpW7wGuG2kqMkmUqLBccFgzWtDWXl4WwV&#10;zBL7VZYfo29vJ/fhu1lv3LY+KdXrtqtPEIHa8B9+tfdawRieV+INkI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zvensMAAADaAAAADwAAAAAAAAAAAAAAAACYAgAAZHJzL2Rv&#10;d25yZXYueG1sUEsFBgAAAAAEAAQA9QAAAIgDAAAAAA==&#10;" filled="f" stroked="f">
                  <v:textbox style="mso-fit-shape-to-text:t">
                    <w:txbxContent>
                      <w:p w:rsidR="00BA5459" w:rsidRDefault="00BA5459" w:rsidP="00BA5459">
                        <w:pPr>
                          <w:pStyle w:val="NormalWeb"/>
                          <w:spacing w:before="0" w:beforeAutospacing="0" w:after="0" w:afterAutospacing="0"/>
                        </w:pPr>
                        <w:proofErr w:type="gramStart"/>
                        <w:r>
                          <w:rPr>
                            <w:rFonts w:ascii="Arial Black" w:hAnsi="Arial Black" w:cstheme="minorBidi"/>
                            <w:color w:val="000000" w:themeColor="text1"/>
                            <w:kern w:val="24"/>
                          </w:rPr>
                          <w:t>climate</w:t>
                        </w:r>
                        <w:proofErr w:type="gramEnd"/>
                      </w:p>
                    </w:txbxContent>
                  </v:textbox>
                </v:shape>
                <v:shape id="TextBox 294" o:spid="_x0000_s1319" type="#_x0000_t202" style="position:absolute;left:-2961;top:7281;width:8592;height:3059;rotation:-9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CKxMIA&#10;AADaAAAADwAAAGRycy9kb3ducmV2LnhtbESPQWsCMRSE7wX/Q3hCbzW7akVXo4hg6VVbFG+PzXOz&#10;uHlZkrhu++ubQqHHYWa+YVab3jaiIx9qxwryUQaCuHS65krB58f+ZQ4iRGSNjWNS8EUBNuvB0woL&#10;7R58oO4YK5EgHApUYGJsCylDachiGLmWOHlX5y3GJH0ltcdHgttGjrNsJi3WnBYMtrQzVN6Od6tg&#10;ce7e/MS3l+/paWZzk4fD63Wu1POw3y5BROrjf/iv/a4VTOH3SroBcv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8IrEwgAAANoAAAAPAAAAAAAAAAAAAAAAAJgCAABkcnMvZG93&#10;bnJldi54bWxQSwUGAAAAAAQABAD1AAAAhwMAAAAA&#10;" filled="f" stroked="f">
                  <v:textbox style="mso-fit-shape-to-text:t">
                    <w:txbxContent>
                      <w:p w:rsidR="00BA5459" w:rsidRDefault="00BA5459" w:rsidP="00BA5459">
                        <w:pPr>
                          <w:pStyle w:val="NormalWeb"/>
                          <w:spacing w:before="0" w:beforeAutospacing="0" w:after="0" w:afterAutospacing="0"/>
                        </w:pPr>
                        <w:proofErr w:type="spellStart"/>
                        <w:proofErr w:type="gramStart"/>
                        <w:r>
                          <w:rPr>
                            <w:rFonts w:ascii="Arial Black" w:hAnsi="Arial Black" w:cstheme="minorBidi"/>
                            <w:color w:val="000000" w:themeColor="text1"/>
                            <w:kern w:val="24"/>
                          </w:rPr>
                          <w:t>ventrals</w:t>
                        </w:r>
                        <w:proofErr w:type="spellEnd"/>
                        <w:proofErr w:type="gramEnd"/>
                      </w:p>
                    </w:txbxContent>
                  </v:textbox>
                </v:shape>
              </v:group>
            </w:pict>
          </mc:Fallback>
        </mc:AlternateContent>
      </w:r>
    </w:p>
    <w:p w:rsidR="00BA5459" w:rsidRDefault="00BA5459" w:rsidP="00BA5459">
      <w:pPr>
        <w:spacing w:after="0" w:line="480" w:lineRule="auto"/>
        <w:ind w:firstLine="720"/>
        <w:rPr>
          <w:rFonts w:ascii="Times New Roman" w:hAnsi="Times New Roman" w:cs="Times New Roman"/>
          <w:sz w:val="24"/>
          <w:szCs w:val="24"/>
        </w:rPr>
      </w:pPr>
    </w:p>
    <w:p w:rsidR="00BA5459" w:rsidRDefault="00BA5459" w:rsidP="00BA5459">
      <w:pPr>
        <w:spacing w:after="0" w:line="480" w:lineRule="auto"/>
        <w:ind w:firstLine="720"/>
        <w:rPr>
          <w:rFonts w:ascii="Times New Roman" w:hAnsi="Times New Roman" w:cs="Times New Roman"/>
          <w:sz w:val="24"/>
          <w:szCs w:val="24"/>
        </w:rPr>
      </w:pPr>
    </w:p>
    <w:p w:rsidR="00BA5459" w:rsidRDefault="00BA5459" w:rsidP="00BA5459">
      <w:pPr>
        <w:spacing w:after="0" w:line="480" w:lineRule="auto"/>
        <w:ind w:firstLine="720"/>
        <w:rPr>
          <w:rFonts w:ascii="Times New Roman" w:hAnsi="Times New Roman" w:cs="Times New Roman"/>
          <w:sz w:val="24"/>
          <w:szCs w:val="24"/>
        </w:rPr>
      </w:pPr>
    </w:p>
    <w:p w:rsidR="00BA5459" w:rsidRDefault="00BA5459" w:rsidP="00BA5459">
      <w:pPr>
        <w:spacing w:after="0" w:line="480" w:lineRule="auto"/>
        <w:ind w:firstLine="720"/>
        <w:rPr>
          <w:rFonts w:ascii="Times New Roman" w:hAnsi="Times New Roman" w:cs="Times New Roman"/>
          <w:sz w:val="24"/>
          <w:szCs w:val="24"/>
        </w:rPr>
      </w:pPr>
    </w:p>
    <w:p w:rsidR="00BA5459" w:rsidRDefault="00BA5459" w:rsidP="00BA5459">
      <w:pPr>
        <w:spacing w:after="0" w:line="480" w:lineRule="auto"/>
        <w:ind w:firstLine="720"/>
        <w:rPr>
          <w:rFonts w:ascii="Times New Roman" w:hAnsi="Times New Roman" w:cs="Times New Roman"/>
          <w:sz w:val="24"/>
          <w:szCs w:val="24"/>
        </w:rPr>
      </w:pPr>
    </w:p>
    <w:p w:rsidR="00BA5459" w:rsidRDefault="00BA5459" w:rsidP="00BA5459">
      <w:pPr>
        <w:spacing w:after="0" w:line="480" w:lineRule="auto"/>
        <w:ind w:firstLine="720"/>
        <w:rPr>
          <w:rFonts w:ascii="Times New Roman" w:hAnsi="Times New Roman" w:cs="Times New Roman"/>
          <w:sz w:val="24"/>
          <w:szCs w:val="24"/>
        </w:rPr>
      </w:pPr>
    </w:p>
    <w:p w:rsidR="00BA5459" w:rsidRDefault="00BA5459" w:rsidP="00BA5459">
      <w:pPr>
        <w:spacing w:after="0" w:line="480" w:lineRule="auto"/>
        <w:ind w:firstLine="720"/>
        <w:rPr>
          <w:rFonts w:ascii="Times New Roman" w:hAnsi="Times New Roman" w:cs="Times New Roman"/>
          <w:sz w:val="24"/>
          <w:szCs w:val="24"/>
        </w:rPr>
      </w:pPr>
    </w:p>
    <w:p w:rsidR="00BA5459" w:rsidRDefault="00BA5459" w:rsidP="00BA5459">
      <w:pPr>
        <w:spacing w:after="0" w:line="480" w:lineRule="auto"/>
        <w:rPr>
          <w:rFonts w:ascii="Times New Roman" w:hAnsi="Times New Roman" w:cs="Times New Roman"/>
          <w:sz w:val="24"/>
          <w:szCs w:val="24"/>
        </w:rPr>
      </w:pPr>
      <w:proofErr w:type="gramStart"/>
      <w:r>
        <w:rPr>
          <w:rFonts w:ascii="Times New Roman" w:hAnsi="Times New Roman" w:cs="Times New Roman"/>
          <w:b/>
          <w:sz w:val="24"/>
          <w:szCs w:val="24"/>
        </w:rPr>
        <w:t>Fig Legend.</w:t>
      </w:r>
      <w:proofErr w:type="gramEnd"/>
      <w:r>
        <w:rPr>
          <w:rFonts w:ascii="Times New Roman" w:hAnsi="Times New Roman" w:cs="Times New Roman"/>
          <w:b/>
          <w:sz w:val="24"/>
          <w:szCs w:val="24"/>
        </w:rPr>
        <w:t xml:space="preserve"> </w:t>
      </w:r>
      <w:r w:rsidRPr="006D2168">
        <w:rPr>
          <w:rFonts w:ascii="Times New Roman" w:hAnsi="Times New Roman" w:cs="Times New Roman"/>
          <w:b/>
          <w:sz w:val="24"/>
          <w:szCs w:val="24"/>
        </w:rPr>
        <w:t xml:space="preserve">Regression plots for </w:t>
      </w:r>
      <w:r>
        <w:rPr>
          <w:rFonts w:ascii="Times New Roman" w:hAnsi="Times New Roman" w:cs="Times New Roman"/>
          <w:b/>
          <w:sz w:val="24"/>
          <w:szCs w:val="24"/>
        </w:rPr>
        <w:t xml:space="preserve">ventral scales </w:t>
      </w:r>
      <w:r w:rsidRPr="006D2168">
        <w:rPr>
          <w:rFonts w:ascii="Times New Roman" w:hAnsi="Times New Roman" w:cs="Times New Roman"/>
          <w:b/>
          <w:sz w:val="24"/>
          <w:szCs w:val="24"/>
        </w:rPr>
        <w:t>against climate.</w:t>
      </w:r>
      <w:r>
        <w:rPr>
          <w:rFonts w:ascii="Times New Roman" w:hAnsi="Times New Roman" w:cs="Times New Roman"/>
          <w:sz w:val="24"/>
          <w:szCs w:val="24"/>
        </w:rPr>
        <w:t xml:space="preserve"> Horizontal axis pc1repres</w:t>
      </w:r>
      <w:r>
        <w:rPr>
          <w:rFonts w:ascii="Times New Roman" w:hAnsi="Times New Roman" w:cs="Times New Roman"/>
          <w:sz w:val="24"/>
          <w:szCs w:val="24"/>
        </w:rPr>
        <w:t>e</w:t>
      </w:r>
      <w:r>
        <w:rPr>
          <w:rFonts w:ascii="Times New Roman" w:hAnsi="Times New Roman" w:cs="Times New Roman"/>
          <w:sz w:val="24"/>
          <w:szCs w:val="24"/>
        </w:rPr>
        <w:t>nting climate, with xeric low scores and montane rainforest high scores, vertical axis is number ventral scales along trunk. Regression slope (straight line) with upper and lower prediction interval curves for scatter points. Data points represent individual specimens</w:t>
      </w:r>
      <w:r>
        <w:rPr>
          <w:rFonts w:ascii="Times New Roman" w:hAnsi="Times New Roman" w:cs="Times New Roman"/>
          <w:sz w:val="24"/>
          <w:szCs w:val="24"/>
        </w:rPr>
        <w:t xml:space="preserve"> except Bonaire which are site means</w:t>
      </w:r>
      <w:r>
        <w:rPr>
          <w:rFonts w:ascii="Times New Roman" w:hAnsi="Times New Roman" w:cs="Times New Roman"/>
          <w:sz w:val="24"/>
          <w:szCs w:val="24"/>
        </w:rPr>
        <w:t xml:space="preserve">. Species symbols (xeric red, montane green), </w:t>
      </w:r>
      <w:r w:rsidRPr="00024629">
        <w:rPr>
          <w:rFonts w:ascii="Times New Roman" w:hAnsi="Times New Roman" w:cs="Times New Roman"/>
          <w:i/>
          <w:sz w:val="24"/>
          <w:szCs w:val="24"/>
        </w:rPr>
        <w:t xml:space="preserve">A. </w:t>
      </w:r>
      <w:proofErr w:type="spellStart"/>
      <w:r w:rsidRPr="00024629">
        <w:rPr>
          <w:rFonts w:ascii="Times New Roman" w:hAnsi="Times New Roman" w:cs="Times New Roman"/>
          <w:i/>
          <w:sz w:val="24"/>
          <w:szCs w:val="24"/>
        </w:rPr>
        <w:t>roquet</w:t>
      </w:r>
      <w:proofErr w:type="spellEnd"/>
      <w:r w:rsidRPr="00024629">
        <w:rPr>
          <w:rFonts w:ascii="Times New Roman" w:hAnsi="Times New Roman" w:cs="Times New Roman"/>
          <w:i/>
          <w:sz w:val="24"/>
          <w:szCs w:val="24"/>
        </w:rPr>
        <w:t xml:space="preserve"> </w:t>
      </w:r>
      <w:r>
        <w:rPr>
          <w:rFonts w:ascii="Times New Roman" w:hAnsi="Times New Roman" w:cs="Times New Roman"/>
          <w:sz w:val="24"/>
          <w:szCs w:val="24"/>
        </w:rPr>
        <w:t xml:space="preserve">NW Martinique upright triangle, </w:t>
      </w:r>
      <w:r w:rsidRPr="00024629">
        <w:rPr>
          <w:rFonts w:ascii="Times New Roman" w:hAnsi="Times New Roman" w:cs="Times New Roman"/>
          <w:i/>
          <w:sz w:val="24"/>
          <w:szCs w:val="24"/>
        </w:rPr>
        <w:t xml:space="preserve">A. </w:t>
      </w:r>
      <w:proofErr w:type="spellStart"/>
      <w:r w:rsidRPr="00024629">
        <w:rPr>
          <w:rFonts w:ascii="Times New Roman" w:hAnsi="Times New Roman" w:cs="Times New Roman"/>
          <w:i/>
          <w:sz w:val="24"/>
          <w:szCs w:val="24"/>
        </w:rPr>
        <w:t>roquet</w:t>
      </w:r>
      <w:proofErr w:type="spellEnd"/>
      <w:r>
        <w:rPr>
          <w:rFonts w:ascii="Times New Roman" w:hAnsi="Times New Roman" w:cs="Times New Roman"/>
          <w:sz w:val="24"/>
          <w:szCs w:val="24"/>
        </w:rPr>
        <w:t xml:space="preserve"> Central Martinique inverted triangle</w:t>
      </w:r>
      <w:r w:rsidRPr="000C68AD">
        <w:rPr>
          <w:rFonts w:ascii="Times New Roman" w:hAnsi="Times New Roman" w:cs="Times New Roman"/>
          <w:sz w:val="16"/>
          <w:szCs w:val="16"/>
        </w:rPr>
        <w:t xml:space="preserve">, </w:t>
      </w:r>
      <w:r w:rsidRPr="00024629">
        <w:rPr>
          <w:rFonts w:ascii="Times New Roman" w:hAnsi="Times New Roman" w:cs="Times New Roman"/>
          <w:i/>
          <w:sz w:val="24"/>
          <w:szCs w:val="24"/>
        </w:rPr>
        <w:t xml:space="preserve">A. </w:t>
      </w:r>
      <w:proofErr w:type="spellStart"/>
      <w:r w:rsidRPr="00024629">
        <w:rPr>
          <w:rFonts w:ascii="Times New Roman" w:hAnsi="Times New Roman" w:cs="Times New Roman"/>
          <w:i/>
          <w:sz w:val="24"/>
          <w:szCs w:val="24"/>
        </w:rPr>
        <w:t>richardii</w:t>
      </w:r>
      <w:proofErr w:type="spellEnd"/>
      <w:r>
        <w:rPr>
          <w:rFonts w:ascii="Times New Roman" w:hAnsi="Times New Roman" w:cs="Times New Roman"/>
          <w:sz w:val="24"/>
          <w:szCs w:val="24"/>
        </w:rPr>
        <w:t xml:space="preserve"> Grenada four point star, and </w:t>
      </w:r>
      <w:r w:rsidRPr="00024629">
        <w:rPr>
          <w:rFonts w:ascii="Times New Roman" w:hAnsi="Times New Roman" w:cs="Times New Roman"/>
          <w:i/>
          <w:sz w:val="24"/>
          <w:szCs w:val="24"/>
        </w:rPr>
        <w:t xml:space="preserve">A. </w:t>
      </w:r>
      <w:proofErr w:type="spellStart"/>
      <w:r w:rsidRPr="00024629">
        <w:rPr>
          <w:rFonts w:ascii="Times New Roman" w:hAnsi="Times New Roman" w:cs="Times New Roman"/>
          <w:i/>
          <w:sz w:val="24"/>
          <w:szCs w:val="24"/>
        </w:rPr>
        <w:t>bonairensis</w:t>
      </w:r>
      <w:proofErr w:type="spellEnd"/>
      <w:r>
        <w:rPr>
          <w:rFonts w:ascii="Times New Roman" w:hAnsi="Times New Roman" w:cs="Times New Roman"/>
          <w:sz w:val="24"/>
          <w:szCs w:val="24"/>
        </w:rPr>
        <w:t xml:space="preserve"> Bonaire circle</w:t>
      </w:r>
      <w:r w:rsidRPr="000C68AD">
        <w:rPr>
          <w:rFonts w:ascii="Times New Roman" w:hAnsi="Times New Roman" w:cs="Times New Roman"/>
          <w:sz w:val="16"/>
          <w:szCs w:val="16"/>
        </w:rPr>
        <w:t xml:space="preserve">. </w:t>
      </w:r>
    </w:p>
    <w:p w:rsidR="00BA5459" w:rsidRDefault="00BA5459" w:rsidP="00BA5459">
      <w:pPr>
        <w:spacing w:after="0" w:line="480" w:lineRule="auto"/>
        <w:ind w:firstLine="720"/>
        <w:rPr>
          <w:rFonts w:ascii="Times New Roman" w:hAnsi="Times New Roman" w:cs="Times New Roman"/>
          <w:sz w:val="24"/>
          <w:szCs w:val="24"/>
        </w:rPr>
      </w:pPr>
    </w:p>
    <w:p w:rsidR="00C94DB7" w:rsidRDefault="00C94DB7" w:rsidP="00C94DB7">
      <w:pPr>
        <w:spacing w:after="0" w:line="480" w:lineRule="auto"/>
        <w:rPr>
          <w:rFonts w:ascii="Times New Roman" w:hAnsi="Times New Roman" w:cs="Times New Roman"/>
          <w:b/>
          <w:sz w:val="24"/>
          <w:szCs w:val="24"/>
        </w:rPr>
      </w:pPr>
    </w:p>
    <w:p w:rsidR="00D57E7E" w:rsidRDefault="00FA26BD"/>
    <w:sectPr w:rsidR="00D57E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028A"/>
    <w:rsid w:val="000031AE"/>
    <w:rsid w:val="000C68AD"/>
    <w:rsid w:val="001702FF"/>
    <w:rsid w:val="0023540E"/>
    <w:rsid w:val="002F6352"/>
    <w:rsid w:val="003040E2"/>
    <w:rsid w:val="009D343A"/>
    <w:rsid w:val="00B34DF0"/>
    <w:rsid w:val="00B64839"/>
    <w:rsid w:val="00BA5459"/>
    <w:rsid w:val="00BD028A"/>
    <w:rsid w:val="00C94DB7"/>
    <w:rsid w:val="00CA2363"/>
    <w:rsid w:val="00DC2257"/>
    <w:rsid w:val="00FA26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28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2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040E2"/>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028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23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040E2"/>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2</Words>
  <Characters>201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2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ger Stephen Thorpe</dc:creator>
  <cp:lastModifiedBy>Roger Stephen Thorpe</cp:lastModifiedBy>
  <cp:revision>2</cp:revision>
  <dcterms:created xsi:type="dcterms:W3CDTF">2017-03-29T06:26:00Z</dcterms:created>
  <dcterms:modified xsi:type="dcterms:W3CDTF">2017-03-29T06:26:00Z</dcterms:modified>
</cp:coreProperties>
</file>